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6DB6" w:rsidRPr="00D06CE2" w:rsidRDefault="003C6DB6" w:rsidP="003C6DB6">
      <w:pPr>
        <w:widowControl w:val="0"/>
        <w:rPr>
          <w:rFonts w:asciiTheme="minorHAnsi" w:hAnsiTheme="minorHAnsi"/>
          <w:sz w:val="22"/>
          <w:szCs w:val="22"/>
        </w:rPr>
      </w:pPr>
      <w:r w:rsidRPr="00D06CE2">
        <w:rPr>
          <w:rFonts w:asciiTheme="minorHAnsi" w:hAnsiTheme="minorHAnsi"/>
          <w:sz w:val="22"/>
          <w:szCs w:val="22"/>
        </w:rPr>
        <w:t>Supplemental information (SI):</w:t>
      </w:r>
    </w:p>
    <w:p w:rsidR="003C6DB6" w:rsidRPr="00D06CE2" w:rsidRDefault="00833945" w:rsidP="003C6DB6">
      <w:pPr>
        <w:pStyle w:val="TableTitle"/>
        <w:widowControl w:val="0"/>
        <w:spacing w:line="240" w:lineRule="auto"/>
        <w:rPr>
          <w:rFonts w:asciiTheme="minorHAnsi" w:hAnsiTheme="minorHAnsi"/>
          <w:sz w:val="22"/>
          <w:szCs w:val="22"/>
        </w:rPr>
      </w:pPr>
      <w:r w:rsidRPr="00833945">
        <w:rPr>
          <w:rFonts w:asciiTheme="minorHAnsi" w:hAnsiTheme="minorHAnsi"/>
          <w:b/>
          <w:sz w:val="22"/>
          <w:szCs w:val="22"/>
        </w:rPr>
        <w:t xml:space="preserve">Table </w:t>
      </w:r>
      <w:proofErr w:type="spellStart"/>
      <w:r w:rsidRPr="00833945">
        <w:rPr>
          <w:rFonts w:asciiTheme="minorHAnsi" w:hAnsiTheme="minorHAnsi"/>
          <w:b/>
          <w:sz w:val="22"/>
          <w:szCs w:val="22"/>
        </w:rPr>
        <w:t>S1</w:t>
      </w:r>
      <w:proofErr w:type="spellEnd"/>
      <w:r>
        <w:rPr>
          <w:rFonts w:asciiTheme="minorHAnsi" w:hAnsiTheme="minorHAnsi"/>
          <w:sz w:val="22"/>
          <w:szCs w:val="22"/>
        </w:rPr>
        <w:t xml:space="preserve"> </w:t>
      </w:r>
      <w:r w:rsidR="003C6DB6" w:rsidRPr="00D06CE2">
        <w:rPr>
          <w:rFonts w:asciiTheme="minorHAnsi" w:hAnsiTheme="minorHAnsi"/>
          <w:sz w:val="22"/>
          <w:szCs w:val="22"/>
        </w:rPr>
        <w:t>STROBE Statement—checklist of items that should be included in reports of observational studies</w:t>
      </w:r>
    </w:p>
    <w:p w:rsidR="003C6DB6" w:rsidRPr="00D06CE2" w:rsidRDefault="003C6DB6" w:rsidP="003C6DB6">
      <w:pPr>
        <w:pStyle w:val="TableTitle"/>
        <w:widowControl w:val="0"/>
        <w:spacing w:line="240" w:lineRule="auto"/>
        <w:rPr>
          <w:rFonts w:asciiTheme="minorHAnsi" w:hAnsiTheme="minorHAnsi"/>
          <w:sz w:val="22"/>
          <w:szCs w:val="22"/>
        </w:rPr>
      </w:pPr>
    </w:p>
    <w:tbl>
      <w:tblPr>
        <w:tblW w:w="5000" w:type="pct"/>
        <w:tblBorders>
          <w:top w:val="single" w:sz="4" w:space="0" w:color="auto"/>
          <w:bottom w:val="single" w:sz="4" w:space="0" w:color="auto"/>
          <w:insideH w:val="single" w:sz="4" w:space="0" w:color="auto"/>
        </w:tblBorders>
        <w:tblLook w:val="0000"/>
      </w:tblPr>
      <w:tblGrid>
        <w:gridCol w:w="2166"/>
        <w:gridCol w:w="641"/>
        <w:gridCol w:w="7827"/>
        <w:gridCol w:w="1446"/>
        <w:gridCol w:w="2706"/>
      </w:tblGrid>
      <w:tr w:rsidR="003C6DB6" w:rsidRPr="00D06CE2" w:rsidTr="00EB37CB">
        <w:tc>
          <w:tcPr>
            <w:tcW w:w="651" w:type="pct"/>
          </w:tcPr>
          <w:p w:rsidR="003C6DB6" w:rsidRPr="00D06CE2" w:rsidRDefault="003C6DB6" w:rsidP="00EB37CB">
            <w:pPr>
              <w:widowControl w:val="0"/>
              <w:rPr>
                <w:rFonts w:asciiTheme="minorHAnsi" w:hAnsiTheme="minorHAnsi"/>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05" w:type="pct"/>
          </w:tcPr>
          <w:p w:rsidR="003C6DB6" w:rsidRPr="00D06CE2" w:rsidRDefault="003C6DB6" w:rsidP="00EB37CB">
            <w:pPr>
              <w:pStyle w:val="TableHeader"/>
              <w:widowControl w:val="0"/>
              <w:spacing w:before="0"/>
              <w:rPr>
                <w:rFonts w:asciiTheme="minorHAnsi" w:hAnsiTheme="minorHAnsi"/>
                <w:bCs/>
                <w:szCs w:val="22"/>
              </w:rPr>
            </w:pPr>
            <w:r w:rsidRPr="00D06CE2">
              <w:rPr>
                <w:rFonts w:asciiTheme="minorHAnsi" w:hAnsiTheme="minorHAnsi"/>
                <w:bCs/>
                <w:sz w:val="22"/>
                <w:szCs w:val="22"/>
              </w:rPr>
              <w:t>Item No.</w:t>
            </w:r>
          </w:p>
        </w:tc>
        <w:tc>
          <w:tcPr>
            <w:tcW w:w="2678" w:type="pct"/>
            <w:vAlign w:val="bottom"/>
          </w:tcPr>
          <w:p w:rsidR="003C6DB6" w:rsidRPr="00D06CE2" w:rsidRDefault="003C6DB6" w:rsidP="00EB37CB">
            <w:pPr>
              <w:pStyle w:val="TableHeader"/>
              <w:widowControl w:val="0"/>
              <w:spacing w:before="0"/>
              <w:rPr>
                <w:rFonts w:asciiTheme="minorHAnsi" w:hAnsiTheme="minorHAnsi"/>
                <w:bCs/>
                <w:szCs w:val="22"/>
              </w:rPr>
            </w:pPr>
            <w:r w:rsidRPr="00D06CE2">
              <w:rPr>
                <w:rFonts w:asciiTheme="minorHAnsi" w:hAnsiTheme="minorHAnsi"/>
                <w:bCs/>
                <w:sz w:val="22"/>
                <w:szCs w:val="22"/>
              </w:rPr>
              <w:t>Recommendation</w:t>
            </w:r>
          </w:p>
        </w:tc>
        <w:tc>
          <w:tcPr>
            <w:tcW w:w="520" w:type="pct"/>
          </w:tcPr>
          <w:p w:rsidR="003C6DB6" w:rsidRPr="00D06CE2" w:rsidRDefault="003C6DB6" w:rsidP="00EB37CB">
            <w:pPr>
              <w:pStyle w:val="TableHeader"/>
              <w:widowControl w:val="0"/>
              <w:spacing w:before="0"/>
              <w:rPr>
                <w:rFonts w:asciiTheme="minorHAnsi" w:hAnsiTheme="minorHAnsi"/>
                <w:bCs/>
                <w:szCs w:val="22"/>
              </w:rPr>
            </w:pPr>
            <w:r w:rsidRPr="00D06CE2">
              <w:rPr>
                <w:rFonts w:asciiTheme="minorHAnsi" w:hAnsiTheme="minorHAnsi"/>
                <w:bCs/>
                <w:sz w:val="22"/>
                <w:szCs w:val="22"/>
              </w:rPr>
              <w:t xml:space="preserve">Page </w:t>
            </w:r>
            <w:r w:rsidRPr="00D06CE2">
              <w:rPr>
                <w:rFonts w:asciiTheme="minorHAnsi" w:hAnsiTheme="minorHAnsi"/>
                <w:bCs/>
                <w:sz w:val="22"/>
                <w:szCs w:val="22"/>
              </w:rPr>
              <w:br/>
              <w:t>No.</w:t>
            </w:r>
          </w:p>
        </w:tc>
        <w:tc>
          <w:tcPr>
            <w:tcW w:w="946" w:type="pct"/>
          </w:tcPr>
          <w:p w:rsidR="003C6DB6" w:rsidRPr="00D06CE2" w:rsidRDefault="003C6DB6" w:rsidP="00EB37CB">
            <w:pPr>
              <w:pStyle w:val="TableHeader"/>
              <w:widowControl w:val="0"/>
              <w:spacing w:before="0"/>
              <w:rPr>
                <w:rFonts w:asciiTheme="minorHAnsi" w:hAnsiTheme="minorHAnsi"/>
                <w:bCs/>
                <w:szCs w:val="22"/>
              </w:rPr>
            </w:pPr>
            <w:r w:rsidRPr="00D06CE2">
              <w:rPr>
                <w:rFonts w:asciiTheme="minorHAnsi" w:hAnsiTheme="minorHAnsi"/>
                <w:bCs/>
                <w:sz w:val="22"/>
                <w:szCs w:val="22"/>
              </w:rPr>
              <w:t>Relevant text from manuscript</w:t>
            </w:r>
          </w:p>
        </w:tc>
      </w:tr>
      <w:tr w:rsidR="003C6DB6" w:rsidRPr="00D06CE2" w:rsidTr="00EB37CB">
        <w:tc>
          <w:tcPr>
            <w:tcW w:w="651" w:type="pct"/>
            <w:vMerge w:val="restart"/>
          </w:tcPr>
          <w:p w:rsidR="003C6DB6" w:rsidRPr="00D06CE2" w:rsidRDefault="003C6DB6" w:rsidP="00EB37CB">
            <w:pPr>
              <w:widowControl w:val="0"/>
              <w:rPr>
                <w:rFonts w:asciiTheme="minorHAnsi" w:hAnsiTheme="minorHAnsi"/>
                <w:b/>
                <w:bCs/>
              </w:rPr>
            </w:pPr>
            <w:bookmarkStart w:id="9" w:name="bold5"/>
            <w:bookmarkStart w:id="10" w:name="italic6"/>
            <w:bookmarkEnd w:id="0"/>
            <w:bookmarkEnd w:id="1"/>
            <w:bookmarkEnd w:id="2"/>
            <w:bookmarkEnd w:id="3"/>
            <w:bookmarkEnd w:id="4"/>
            <w:bookmarkEnd w:id="5"/>
            <w:bookmarkEnd w:id="6"/>
            <w:bookmarkEnd w:id="7"/>
            <w:bookmarkEnd w:id="8"/>
            <w:r w:rsidRPr="00D06CE2">
              <w:rPr>
                <w:rFonts w:asciiTheme="minorHAnsi" w:hAnsiTheme="minorHAnsi"/>
                <w:b/>
                <w:sz w:val="22"/>
                <w:szCs w:val="22"/>
              </w:rPr>
              <w:t>Title and abstract</w:t>
            </w:r>
            <w:bookmarkEnd w:id="9"/>
            <w:bookmarkEnd w:id="10"/>
          </w:p>
        </w:tc>
        <w:tc>
          <w:tcPr>
            <w:tcW w:w="205" w:type="pct"/>
            <w:vMerge w:val="restar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w:t>
            </w:r>
          </w:p>
        </w:tc>
        <w:tc>
          <w:tcPr>
            <w:tcW w:w="2678"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w:t>
            </w:r>
            <w:r w:rsidRPr="00D06CE2">
              <w:rPr>
                <w:rFonts w:asciiTheme="minorHAnsi" w:hAnsiTheme="minorHAnsi"/>
                <w:i/>
                <w:sz w:val="22"/>
                <w:szCs w:val="22"/>
              </w:rPr>
              <w:t>a</w:t>
            </w:r>
            <w:r w:rsidRPr="00D06CE2">
              <w:rPr>
                <w:rFonts w:asciiTheme="minorHAnsi" w:hAnsiTheme="minorHAnsi"/>
                <w:sz w:val="22"/>
                <w:szCs w:val="22"/>
              </w:rPr>
              <w:t>) Indicate the study’s design with a commonly used term in the title or the abstract</w:t>
            </w:r>
          </w:p>
        </w:tc>
        <w:tc>
          <w:tcPr>
            <w:tcW w:w="520"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w:t>
            </w:r>
          </w:p>
        </w:tc>
        <w:tc>
          <w:tcPr>
            <w:tcW w:w="946"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Lines 1-3</w:t>
            </w:r>
          </w:p>
        </w:tc>
      </w:tr>
      <w:tr w:rsidR="003C6DB6" w:rsidRPr="00D06CE2" w:rsidTr="00EB37CB">
        <w:tc>
          <w:tcPr>
            <w:tcW w:w="651" w:type="pct"/>
            <w:vMerge/>
          </w:tcPr>
          <w:p w:rsidR="003C6DB6" w:rsidRPr="00D06CE2" w:rsidRDefault="003C6DB6" w:rsidP="00EB37CB">
            <w:pPr>
              <w:widowControl w:val="0"/>
              <w:rPr>
                <w:rFonts w:asciiTheme="minorHAnsi" w:hAnsiTheme="minorHAnsi"/>
                <w:bCs/>
              </w:rPr>
            </w:pPr>
            <w:bookmarkStart w:id="11" w:name="bold6" w:colFirst="0" w:colLast="0"/>
            <w:bookmarkStart w:id="12" w:name="italic7" w:colFirst="0" w:colLast="0"/>
          </w:p>
        </w:tc>
        <w:tc>
          <w:tcPr>
            <w:tcW w:w="205" w:type="pct"/>
            <w:vMerge/>
          </w:tcPr>
          <w:p w:rsidR="003C6DB6" w:rsidRPr="00D06CE2" w:rsidRDefault="003C6DB6" w:rsidP="00EB37CB">
            <w:pPr>
              <w:widowControl w:val="0"/>
              <w:rPr>
                <w:rFonts w:asciiTheme="minorHAnsi" w:hAnsiTheme="minorHAnsi"/>
              </w:rPr>
            </w:pPr>
          </w:p>
        </w:tc>
        <w:tc>
          <w:tcPr>
            <w:tcW w:w="2678"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w:t>
            </w:r>
            <w:r w:rsidRPr="00D06CE2">
              <w:rPr>
                <w:rFonts w:asciiTheme="minorHAnsi" w:hAnsiTheme="minorHAnsi"/>
                <w:i/>
                <w:sz w:val="22"/>
                <w:szCs w:val="22"/>
              </w:rPr>
              <w:t>b</w:t>
            </w:r>
            <w:r w:rsidRPr="00D06CE2">
              <w:rPr>
                <w:rFonts w:asciiTheme="minorHAnsi" w:hAnsiTheme="minorHAnsi"/>
                <w:sz w:val="22"/>
                <w:szCs w:val="22"/>
              </w:rPr>
              <w:t>) Provide in the abstract an informative and balanced summary of what was done and what was found</w:t>
            </w:r>
          </w:p>
        </w:tc>
        <w:tc>
          <w:tcPr>
            <w:tcW w:w="520"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2</w:t>
            </w:r>
          </w:p>
        </w:tc>
        <w:tc>
          <w:tcPr>
            <w:tcW w:w="946"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Lines 22-43</w:t>
            </w:r>
          </w:p>
        </w:tc>
      </w:tr>
      <w:tr w:rsidR="003C6DB6" w:rsidRPr="00D06CE2" w:rsidTr="00EB37CB">
        <w:tc>
          <w:tcPr>
            <w:tcW w:w="4054" w:type="pct"/>
            <w:gridSpan w:val="4"/>
          </w:tcPr>
          <w:p w:rsidR="003C6DB6" w:rsidRPr="00D06CE2" w:rsidRDefault="003C6DB6" w:rsidP="00EB37CB">
            <w:pPr>
              <w:pStyle w:val="TableSubHead"/>
              <w:widowControl w:val="0"/>
              <w:spacing w:before="0"/>
              <w:rPr>
                <w:rFonts w:asciiTheme="minorHAnsi" w:hAnsiTheme="minorHAnsi"/>
                <w:szCs w:val="22"/>
              </w:rPr>
            </w:pPr>
            <w:bookmarkStart w:id="13" w:name="bold7"/>
            <w:bookmarkStart w:id="14" w:name="italic8"/>
            <w:bookmarkEnd w:id="11"/>
            <w:bookmarkEnd w:id="12"/>
            <w:r w:rsidRPr="00D06CE2">
              <w:rPr>
                <w:rFonts w:asciiTheme="minorHAnsi" w:hAnsiTheme="minorHAnsi"/>
                <w:sz w:val="22"/>
                <w:szCs w:val="22"/>
              </w:rPr>
              <w:t>Introduction</w:t>
            </w:r>
          </w:p>
        </w:tc>
        <w:bookmarkEnd w:id="13"/>
        <w:bookmarkEnd w:id="14"/>
        <w:tc>
          <w:tcPr>
            <w:tcW w:w="946" w:type="pct"/>
          </w:tcPr>
          <w:p w:rsidR="003C6DB6" w:rsidRPr="00D06CE2" w:rsidRDefault="003C6DB6" w:rsidP="00EB37CB">
            <w:pPr>
              <w:pStyle w:val="TableSubHead"/>
              <w:widowControl w:val="0"/>
              <w:spacing w:before="0"/>
              <w:rPr>
                <w:rFonts w:asciiTheme="minorHAnsi" w:hAnsiTheme="minorHAnsi"/>
                <w:szCs w:val="22"/>
              </w:rPr>
            </w:pPr>
          </w:p>
        </w:tc>
      </w:tr>
      <w:tr w:rsidR="003C6DB6" w:rsidRPr="00D06CE2" w:rsidTr="00EB37CB">
        <w:tc>
          <w:tcPr>
            <w:tcW w:w="651" w:type="pct"/>
          </w:tcPr>
          <w:p w:rsidR="003C6DB6" w:rsidRPr="00D06CE2" w:rsidRDefault="003C6DB6" w:rsidP="00EB37CB">
            <w:pPr>
              <w:widowControl w:val="0"/>
              <w:rPr>
                <w:rFonts w:asciiTheme="minorHAnsi" w:hAnsiTheme="minorHAnsi"/>
                <w:bCs/>
              </w:rPr>
            </w:pPr>
            <w:bookmarkStart w:id="15" w:name="bold8"/>
            <w:bookmarkStart w:id="16" w:name="italic9"/>
            <w:r w:rsidRPr="00D06CE2">
              <w:rPr>
                <w:rFonts w:asciiTheme="minorHAnsi" w:hAnsiTheme="minorHAnsi"/>
                <w:bCs/>
                <w:sz w:val="22"/>
                <w:szCs w:val="22"/>
              </w:rPr>
              <w:t>Background/</w:t>
            </w:r>
            <w:bookmarkStart w:id="17" w:name="bold9"/>
            <w:bookmarkStart w:id="18" w:name="italic10"/>
            <w:bookmarkEnd w:id="15"/>
            <w:bookmarkEnd w:id="16"/>
            <w:r w:rsidRPr="00D06CE2">
              <w:rPr>
                <w:rFonts w:asciiTheme="minorHAnsi" w:hAnsiTheme="minorHAnsi"/>
                <w:bCs/>
                <w:sz w:val="22"/>
                <w:szCs w:val="22"/>
              </w:rPr>
              <w:t>rationale</w:t>
            </w:r>
            <w:bookmarkEnd w:id="17"/>
            <w:bookmarkEnd w:id="18"/>
          </w:p>
        </w:tc>
        <w:tc>
          <w:tcPr>
            <w:tcW w:w="205"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2</w:t>
            </w:r>
          </w:p>
        </w:tc>
        <w:tc>
          <w:tcPr>
            <w:tcW w:w="2678"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Explain the scientific background and rationale for the investigation being reported</w:t>
            </w:r>
          </w:p>
        </w:tc>
        <w:tc>
          <w:tcPr>
            <w:tcW w:w="520"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3-4</w:t>
            </w:r>
          </w:p>
        </w:tc>
        <w:tc>
          <w:tcPr>
            <w:tcW w:w="946"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Lines 45-75</w:t>
            </w:r>
          </w:p>
        </w:tc>
      </w:tr>
      <w:tr w:rsidR="003C6DB6" w:rsidRPr="00D06CE2" w:rsidTr="00EB37CB">
        <w:tc>
          <w:tcPr>
            <w:tcW w:w="651" w:type="pct"/>
          </w:tcPr>
          <w:p w:rsidR="003C6DB6" w:rsidRPr="00D06CE2" w:rsidRDefault="003C6DB6" w:rsidP="00EB37CB">
            <w:pPr>
              <w:widowControl w:val="0"/>
              <w:rPr>
                <w:rFonts w:asciiTheme="minorHAnsi" w:hAnsiTheme="minorHAnsi"/>
                <w:bCs/>
              </w:rPr>
            </w:pPr>
            <w:bookmarkStart w:id="19" w:name="bold10" w:colFirst="0" w:colLast="0"/>
            <w:bookmarkStart w:id="20" w:name="italic11" w:colFirst="0" w:colLast="0"/>
            <w:r w:rsidRPr="00D06CE2">
              <w:rPr>
                <w:rFonts w:asciiTheme="minorHAnsi" w:hAnsiTheme="minorHAnsi"/>
                <w:bCs/>
                <w:sz w:val="22"/>
                <w:szCs w:val="22"/>
              </w:rPr>
              <w:t>Objectives</w:t>
            </w:r>
          </w:p>
        </w:tc>
        <w:tc>
          <w:tcPr>
            <w:tcW w:w="205"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3</w:t>
            </w:r>
          </w:p>
        </w:tc>
        <w:tc>
          <w:tcPr>
            <w:tcW w:w="2678"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 xml:space="preserve">State specific objectives, including any </w:t>
            </w:r>
            <w:proofErr w:type="spellStart"/>
            <w:r w:rsidRPr="00D06CE2">
              <w:rPr>
                <w:rFonts w:asciiTheme="minorHAnsi" w:hAnsiTheme="minorHAnsi"/>
                <w:sz w:val="22"/>
                <w:szCs w:val="22"/>
              </w:rPr>
              <w:t>prespecified</w:t>
            </w:r>
            <w:proofErr w:type="spellEnd"/>
            <w:r w:rsidRPr="00D06CE2">
              <w:rPr>
                <w:rFonts w:asciiTheme="minorHAnsi" w:hAnsiTheme="minorHAnsi"/>
                <w:sz w:val="22"/>
                <w:szCs w:val="22"/>
              </w:rPr>
              <w:t xml:space="preserve"> hypotheses</w:t>
            </w:r>
          </w:p>
        </w:tc>
        <w:tc>
          <w:tcPr>
            <w:tcW w:w="520"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4</w:t>
            </w:r>
          </w:p>
        </w:tc>
        <w:tc>
          <w:tcPr>
            <w:tcW w:w="946"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Lines 76-83</w:t>
            </w:r>
          </w:p>
        </w:tc>
      </w:tr>
      <w:tr w:rsidR="003C6DB6" w:rsidRPr="00D06CE2" w:rsidTr="00EB37CB">
        <w:tc>
          <w:tcPr>
            <w:tcW w:w="4054" w:type="pct"/>
            <w:gridSpan w:val="4"/>
          </w:tcPr>
          <w:p w:rsidR="003C6DB6" w:rsidRPr="00D06CE2" w:rsidRDefault="003C6DB6" w:rsidP="00EB37CB">
            <w:pPr>
              <w:pStyle w:val="TableSubHead"/>
              <w:widowControl w:val="0"/>
              <w:spacing w:before="0"/>
              <w:rPr>
                <w:rFonts w:asciiTheme="minorHAnsi" w:hAnsiTheme="minorHAnsi"/>
                <w:szCs w:val="22"/>
              </w:rPr>
            </w:pPr>
            <w:bookmarkStart w:id="21" w:name="bold11"/>
            <w:bookmarkStart w:id="22" w:name="italic12"/>
            <w:bookmarkEnd w:id="19"/>
            <w:bookmarkEnd w:id="20"/>
            <w:r w:rsidRPr="00D06CE2">
              <w:rPr>
                <w:rFonts w:asciiTheme="minorHAnsi" w:hAnsiTheme="minorHAnsi"/>
                <w:sz w:val="22"/>
                <w:szCs w:val="22"/>
              </w:rPr>
              <w:t>Methods</w:t>
            </w:r>
          </w:p>
        </w:tc>
        <w:bookmarkEnd w:id="21"/>
        <w:bookmarkEnd w:id="22"/>
        <w:tc>
          <w:tcPr>
            <w:tcW w:w="946" w:type="pct"/>
          </w:tcPr>
          <w:p w:rsidR="003C6DB6" w:rsidRPr="00D06CE2" w:rsidRDefault="003C6DB6" w:rsidP="00EB37CB">
            <w:pPr>
              <w:pStyle w:val="TableSubHead"/>
              <w:widowControl w:val="0"/>
              <w:spacing w:before="0"/>
              <w:rPr>
                <w:rFonts w:asciiTheme="minorHAnsi" w:hAnsiTheme="minorHAnsi"/>
                <w:szCs w:val="22"/>
              </w:rPr>
            </w:pPr>
          </w:p>
        </w:tc>
      </w:tr>
      <w:tr w:rsidR="003C6DB6" w:rsidRPr="00D06CE2" w:rsidTr="00EB37CB">
        <w:tc>
          <w:tcPr>
            <w:tcW w:w="651" w:type="pct"/>
          </w:tcPr>
          <w:p w:rsidR="003C6DB6" w:rsidRPr="00D06CE2" w:rsidRDefault="003C6DB6" w:rsidP="00EB37CB">
            <w:pPr>
              <w:widowControl w:val="0"/>
              <w:rPr>
                <w:rFonts w:asciiTheme="minorHAnsi" w:hAnsiTheme="minorHAnsi"/>
                <w:bCs/>
              </w:rPr>
            </w:pPr>
            <w:bookmarkStart w:id="23" w:name="bold12" w:colFirst="0" w:colLast="0"/>
            <w:bookmarkStart w:id="24" w:name="italic13" w:colFirst="0" w:colLast="0"/>
            <w:r w:rsidRPr="00D06CE2">
              <w:rPr>
                <w:rFonts w:asciiTheme="minorHAnsi" w:hAnsiTheme="minorHAnsi"/>
                <w:bCs/>
                <w:sz w:val="22"/>
                <w:szCs w:val="22"/>
              </w:rPr>
              <w:t>Study design</w:t>
            </w:r>
          </w:p>
        </w:tc>
        <w:tc>
          <w:tcPr>
            <w:tcW w:w="205"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4</w:t>
            </w:r>
          </w:p>
        </w:tc>
        <w:tc>
          <w:tcPr>
            <w:tcW w:w="2678"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Present key elements of study design early in the paper</w:t>
            </w:r>
          </w:p>
        </w:tc>
        <w:tc>
          <w:tcPr>
            <w:tcW w:w="520"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5</w:t>
            </w:r>
          </w:p>
        </w:tc>
        <w:tc>
          <w:tcPr>
            <w:tcW w:w="946"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Lines 86, 90-94</w:t>
            </w:r>
          </w:p>
        </w:tc>
      </w:tr>
      <w:tr w:rsidR="003C6DB6" w:rsidRPr="00D06CE2" w:rsidTr="00EB37CB">
        <w:tc>
          <w:tcPr>
            <w:tcW w:w="651" w:type="pct"/>
          </w:tcPr>
          <w:p w:rsidR="003C6DB6" w:rsidRPr="00D06CE2" w:rsidRDefault="003C6DB6" w:rsidP="00EB37CB">
            <w:pPr>
              <w:widowControl w:val="0"/>
              <w:rPr>
                <w:rFonts w:asciiTheme="minorHAnsi" w:hAnsiTheme="minorHAnsi"/>
                <w:bCs/>
              </w:rPr>
            </w:pPr>
            <w:bookmarkStart w:id="25" w:name="bold13" w:colFirst="0" w:colLast="0"/>
            <w:bookmarkStart w:id="26" w:name="italic14" w:colFirst="0" w:colLast="0"/>
            <w:bookmarkEnd w:id="23"/>
            <w:bookmarkEnd w:id="24"/>
            <w:r w:rsidRPr="00D06CE2">
              <w:rPr>
                <w:rFonts w:asciiTheme="minorHAnsi" w:hAnsiTheme="minorHAnsi"/>
                <w:bCs/>
                <w:sz w:val="22"/>
                <w:szCs w:val="22"/>
              </w:rPr>
              <w:t>Setting</w:t>
            </w:r>
          </w:p>
        </w:tc>
        <w:tc>
          <w:tcPr>
            <w:tcW w:w="205"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5</w:t>
            </w:r>
          </w:p>
        </w:tc>
        <w:tc>
          <w:tcPr>
            <w:tcW w:w="2678"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Describe the setting, locations, and relevant dates, including periods of recruitment, exposure, follow-up, and data collection</w:t>
            </w:r>
          </w:p>
        </w:tc>
        <w:tc>
          <w:tcPr>
            <w:tcW w:w="520"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5</w:t>
            </w:r>
          </w:p>
        </w:tc>
        <w:tc>
          <w:tcPr>
            <w:tcW w:w="946"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Lines 86-100</w:t>
            </w:r>
          </w:p>
        </w:tc>
      </w:tr>
      <w:bookmarkEnd w:id="25"/>
      <w:bookmarkEnd w:id="26"/>
      <w:tr w:rsidR="003C6DB6" w:rsidRPr="00D06CE2" w:rsidTr="00EB37CB">
        <w:tc>
          <w:tcPr>
            <w:tcW w:w="651" w:type="pct"/>
            <w:vMerge w:val="restart"/>
          </w:tcPr>
          <w:p w:rsidR="003C6DB6" w:rsidRPr="00D06CE2" w:rsidRDefault="003C6DB6" w:rsidP="00EB37CB">
            <w:pPr>
              <w:widowControl w:val="0"/>
              <w:rPr>
                <w:rFonts w:asciiTheme="minorHAnsi" w:hAnsiTheme="minorHAnsi"/>
                <w:bCs/>
              </w:rPr>
            </w:pPr>
            <w:r w:rsidRPr="00D06CE2">
              <w:rPr>
                <w:rFonts w:asciiTheme="minorHAnsi" w:hAnsiTheme="minorHAnsi"/>
                <w:bCs/>
                <w:sz w:val="22"/>
                <w:szCs w:val="22"/>
              </w:rPr>
              <w:t>Participants</w:t>
            </w:r>
          </w:p>
        </w:tc>
        <w:tc>
          <w:tcPr>
            <w:tcW w:w="205" w:type="pct"/>
            <w:vMerge w:val="restar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6</w:t>
            </w:r>
          </w:p>
        </w:tc>
        <w:tc>
          <w:tcPr>
            <w:tcW w:w="2678"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w:t>
            </w:r>
            <w:r w:rsidRPr="00D06CE2">
              <w:rPr>
                <w:rFonts w:asciiTheme="minorHAnsi" w:hAnsiTheme="minorHAnsi"/>
                <w:i/>
                <w:sz w:val="22"/>
                <w:szCs w:val="22"/>
              </w:rPr>
              <w:t>a</w:t>
            </w:r>
            <w:r w:rsidRPr="00D06CE2">
              <w:rPr>
                <w:rFonts w:asciiTheme="minorHAnsi" w:hAnsiTheme="minorHAnsi"/>
                <w:sz w:val="22"/>
                <w:szCs w:val="22"/>
              </w:rPr>
              <w:t xml:space="preserve">) </w:t>
            </w:r>
            <w:r w:rsidRPr="00D06CE2">
              <w:rPr>
                <w:rFonts w:asciiTheme="minorHAnsi" w:hAnsiTheme="minorHAnsi"/>
                <w:i/>
                <w:sz w:val="22"/>
                <w:szCs w:val="22"/>
              </w:rPr>
              <w:t>Cohort study</w:t>
            </w:r>
            <w:r w:rsidRPr="00D06CE2">
              <w:rPr>
                <w:rFonts w:asciiTheme="minorHAnsi" w:hAnsiTheme="minorHAnsi"/>
                <w:sz w:val="22"/>
                <w:szCs w:val="22"/>
              </w:rPr>
              <w:t>—Give the eligibility criteria, and the sources and methods of selection of participants. Describe methods of follow-up</w:t>
            </w:r>
          </w:p>
          <w:p w:rsidR="003C6DB6" w:rsidRPr="00D06CE2" w:rsidRDefault="003C6DB6" w:rsidP="00EB37CB">
            <w:pPr>
              <w:widowControl w:val="0"/>
              <w:rPr>
                <w:rFonts w:asciiTheme="minorHAnsi" w:hAnsiTheme="minorHAnsi"/>
              </w:rPr>
            </w:pPr>
            <w:r w:rsidRPr="00D06CE2">
              <w:rPr>
                <w:rFonts w:asciiTheme="minorHAnsi" w:hAnsiTheme="minorHAnsi"/>
                <w:i/>
                <w:sz w:val="22"/>
                <w:szCs w:val="22"/>
              </w:rPr>
              <w:t>Case-control study</w:t>
            </w:r>
            <w:r w:rsidRPr="00D06CE2">
              <w:rPr>
                <w:rFonts w:asciiTheme="minorHAnsi" w:hAnsiTheme="minorHAnsi"/>
                <w:sz w:val="22"/>
                <w:szCs w:val="22"/>
              </w:rPr>
              <w:t>—Give the eligibility criteria, and the sources and methods of case ascertainment and control selection. Give the rationale for the choice of cases and controls</w:t>
            </w:r>
          </w:p>
          <w:p w:rsidR="003C6DB6" w:rsidRPr="00D06CE2" w:rsidRDefault="003C6DB6" w:rsidP="00EB37CB">
            <w:pPr>
              <w:widowControl w:val="0"/>
              <w:rPr>
                <w:rFonts w:asciiTheme="minorHAnsi" w:hAnsiTheme="minorHAnsi"/>
              </w:rPr>
            </w:pPr>
            <w:r w:rsidRPr="00D06CE2">
              <w:rPr>
                <w:rFonts w:asciiTheme="minorHAnsi" w:hAnsiTheme="minorHAnsi"/>
                <w:i/>
                <w:sz w:val="22"/>
                <w:szCs w:val="22"/>
              </w:rPr>
              <w:t>Cross-sectional study</w:t>
            </w:r>
            <w:r w:rsidRPr="00D06CE2">
              <w:rPr>
                <w:rFonts w:asciiTheme="minorHAnsi" w:hAnsiTheme="minorHAnsi"/>
                <w:sz w:val="22"/>
                <w:szCs w:val="22"/>
              </w:rPr>
              <w:t>—Give the eligibility criteria, and the sources and methods of selection of participants</w:t>
            </w:r>
          </w:p>
        </w:tc>
        <w:tc>
          <w:tcPr>
            <w:tcW w:w="520"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6</w:t>
            </w:r>
          </w:p>
        </w:tc>
        <w:tc>
          <w:tcPr>
            <w:tcW w:w="946"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Lines 107-114, 116-123</w:t>
            </w:r>
          </w:p>
        </w:tc>
      </w:tr>
      <w:tr w:rsidR="003C6DB6" w:rsidRPr="00D06CE2" w:rsidTr="00EB37CB">
        <w:tc>
          <w:tcPr>
            <w:tcW w:w="651" w:type="pct"/>
            <w:vMerge/>
          </w:tcPr>
          <w:p w:rsidR="003C6DB6" w:rsidRPr="00D06CE2" w:rsidRDefault="003C6DB6" w:rsidP="00EB37CB">
            <w:pPr>
              <w:widowControl w:val="0"/>
              <w:rPr>
                <w:rFonts w:asciiTheme="minorHAnsi" w:hAnsiTheme="minorHAnsi"/>
                <w:bCs/>
              </w:rPr>
            </w:pPr>
            <w:bookmarkStart w:id="27" w:name="bold14" w:colFirst="0" w:colLast="0"/>
            <w:bookmarkStart w:id="28" w:name="italic15" w:colFirst="0" w:colLast="0"/>
          </w:p>
        </w:tc>
        <w:tc>
          <w:tcPr>
            <w:tcW w:w="205" w:type="pct"/>
            <w:vMerge/>
          </w:tcPr>
          <w:p w:rsidR="003C6DB6" w:rsidRPr="00D06CE2" w:rsidRDefault="003C6DB6" w:rsidP="00EB37CB">
            <w:pPr>
              <w:widowControl w:val="0"/>
              <w:rPr>
                <w:rFonts w:asciiTheme="minorHAnsi" w:hAnsiTheme="minorHAnsi"/>
              </w:rPr>
            </w:pPr>
          </w:p>
        </w:tc>
        <w:tc>
          <w:tcPr>
            <w:tcW w:w="2678"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w:t>
            </w:r>
            <w:r w:rsidRPr="00D06CE2">
              <w:rPr>
                <w:rFonts w:asciiTheme="minorHAnsi" w:hAnsiTheme="minorHAnsi"/>
                <w:i/>
                <w:sz w:val="22"/>
                <w:szCs w:val="22"/>
              </w:rPr>
              <w:t>b</w:t>
            </w:r>
            <w:r w:rsidRPr="00D06CE2">
              <w:rPr>
                <w:rFonts w:asciiTheme="minorHAnsi" w:hAnsiTheme="minorHAnsi"/>
                <w:sz w:val="22"/>
                <w:szCs w:val="22"/>
              </w:rPr>
              <w:t>)</w:t>
            </w:r>
            <w:r w:rsidRPr="00D06CE2">
              <w:rPr>
                <w:rFonts w:asciiTheme="minorHAnsi" w:hAnsiTheme="minorHAnsi"/>
                <w:b/>
                <w:bCs/>
                <w:sz w:val="22"/>
                <w:szCs w:val="22"/>
              </w:rPr>
              <w:t xml:space="preserve"> </w:t>
            </w:r>
            <w:r w:rsidRPr="00D06CE2">
              <w:rPr>
                <w:rFonts w:asciiTheme="minorHAnsi" w:hAnsiTheme="minorHAnsi"/>
                <w:bCs/>
                <w:i/>
                <w:sz w:val="22"/>
                <w:szCs w:val="22"/>
              </w:rPr>
              <w:t>Cohort study</w:t>
            </w:r>
            <w:r w:rsidRPr="00D06CE2">
              <w:rPr>
                <w:rFonts w:asciiTheme="minorHAnsi" w:hAnsiTheme="minorHAnsi"/>
                <w:sz w:val="22"/>
                <w:szCs w:val="22"/>
              </w:rPr>
              <w:t>—For matched studies, give matching criteria and number of exposed and unexposed</w:t>
            </w:r>
          </w:p>
          <w:p w:rsidR="003C6DB6" w:rsidRPr="00D06CE2" w:rsidRDefault="003C6DB6" w:rsidP="00EB37CB">
            <w:pPr>
              <w:widowControl w:val="0"/>
              <w:rPr>
                <w:rFonts w:asciiTheme="minorHAnsi" w:hAnsiTheme="minorHAnsi"/>
                <w:i/>
              </w:rPr>
            </w:pPr>
            <w:r w:rsidRPr="00D06CE2">
              <w:rPr>
                <w:rFonts w:asciiTheme="minorHAnsi" w:hAnsiTheme="minorHAnsi"/>
                <w:bCs/>
                <w:i/>
                <w:sz w:val="22"/>
                <w:szCs w:val="22"/>
              </w:rPr>
              <w:t>Case-control study</w:t>
            </w:r>
            <w:r w:rsidRPr="00D06CE2">
              <w:rPr>
                <w:rFonts w:asciiTheme="minorHAnsi" w:hAnsiTheme="minorHAnsi"/>
                <w:sz w:val="22"/>
                <w:szCs w:val="22"/>
              </w:rPr>
              <w:t>—For matched studies, give matching criteria and the number of controls per case</w:t>
            </w:r>
          </w:p>
        </w:tc>
        <w:tc>
          <w:tcPr>
            <w:tcW w:w="520"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N/A</w:t>
            </w:r>
          </w:p>
        </w:tc>
        <w:tc>
          <w:tcPr>
            <w:tcW w:w="946"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N/A</w:t>
            </w:r>
          </w:p>
        </w:tc>
      </w:tr>
      <w:tr w:rsidR="003C6DB6" w:rsidRPr="00D06CE2" w:rsidTr="00EB37CB">
        <w:tc>
          <w:tcPr>
            <w:tcW w:w="651" w:type="pct"/>
          </w:tcPr>
          <w:p w:rsidR="003C6DB6" w:rsidRPr="00D06CE2" w:rsidRDefault="003C6DB6" w:rsidP="00EB37CB">
            <w:pPr>
              <w:widowControl w:val="0"/>
              <w:rPr>
                <w:rFonts w:asciiTheme="minorHAnsi" w:hAnsiTheme="minorHAnsi"/>
                <w:bCs/>
              </w:rPr>
            </w:pPr>
            <w:bookmarkStart w:id="29" w:name="bold16" w:colFirst="0" w:colLast="0"/>
            <w:bookmarkStart w:id="30" w:name="italic17" w:colFirst="0" w:colLast="0"/>
            <w:bookmarkEnd w:id="27"/>
            <w:bookmarkEnd w:id="28"/>
            <w:r w:rsidRPr="00D06CE2">
              <w:rPr>
                <w:rFonts w:asciiTheme="minorHAnsi" w:hAnsiTheme="minorHAnsi"/>
                <w:bCs/>
                <w:sz w:val="22"/>
                <w:szCs w:val="22"/>
              </w:rPr>
              <w:t>Variables</w:t>
            </w:r>
          </w:p>
        </w:tc>
        <w:tc>
          <w:tcPr>
            <w:tcW w:w="205"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7</w:t>
            </w:r>
          </w:p>
        </w:tc>
        <w:tc>
          <w:tcPr>
            <w:tcW w:w="2678"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Clearly define all outcomes, exposures, predictors, potential confounders, and effect modifiers. Give diagnostic criteria, if applicable</w:t>
            </w:r>
          </w:p>
        </w:tc>
        <w:tc>
          <w:tcPr>
            <w:tcW w:w="520"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6-8</w:t>
            </w:r>
          </w:p>
        </w:tc>
        <w:tc>
          <w:tcPr>
            <w:tcW w:w="946"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Lines 127-133, 140-157</w:t>
            </w:r>
          </w:p>
        </w:tc>
      </w:tr>
      <w:tr w:rsidR="003C6DB6" w:rsidRPr="00D06CE2" w:rsidTr="00EB37CB">
        <w:trPr>
          <w:trHeight w:val="294"/>
        </w:trPr>
        <w:tc>
          <w:tcPr>
            <w:tcW w:w="651" w:type="pct"/>
          </w:tcPr>
          <w:p w:rsidR="003C6DB6" w:rsidRPr="00D06CE2" w:rsidRDefault="003C6DB6" w:rsidP="00EB37CB">
            <w:pPr>
              <w:widowControl w:val="0"/>
              <w:rPr>
                <w:rFonts w:asciiTheme="minorHAnsi" w:hAnsiTheme="minorHAnsi"/>
                <w:bCs/>
              </w:rPr>
            </w:pPr>
            <w:bookmarkStart w:id="31" w:name="bold17"/>
            <w:bookmarkStart w:id="32" w:name="italic18"/>
            <w:bookmarkEnd w:id="29"/>
            <w:bookmarkEnd w:id="30"/>
            <w:r w:rsidRPr="00D06CE2">
              <w:rPr>
                <w:rFonts w:asciiTheme="minorHAnsi" w:hAnsiTheme="minorHAnsi"/>
                <w:bCs/>
                <w:sz w:val="22"/>
                <w:szCs w:val="22"/>
              </w:rPr>
              <w:t>Data sources/</w:t>
            </w:r>
            <w:bookmarkStart w:id="33" w:name="bold18"/>
            <w:bookmarkStart w:id="34" w:name="italic19"/>
            <w:bookmarkEnd w:id="31"/>
            <w:bookmarkEnd w:id="32"/>
            <w:r w:rsidRPr="00D06CE2">
              <w:rPr>
                <w:rFonts w:asciiTheme="minorHAnsi" w:hAnsiTheme="minorHAnsi"/>
                <w:bCs/>
                <w:sz w:val="22"/>
                <w:szCs w:val="22"/>
              </w:rPr>
              <w:t xml:space="preserve"> measurement</w:t>
            </w:r>
            <w:bookmarkEnd w:id="33"/>
            <w:bookmarkEnd w:id="34"/>
          </w:p>
        </w:tc>
        <w:tc>
          <w:tcPr>
            <w:tcW w:w="205"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8</w:t>
            </w:r>
            <w:bookmarkStart w:id="35" w:name="bold19"/>
            <w:r w:rsidRPr="00D06CE2">
              <w:rPr>
                <w:rFonts w:asciiTheme="minorHAnsi" w:hAnsiTheme="minorHAnsi"/>
                <w:bCs/>
                <w:sz w:val="22"/>
                <w:szCs w:val="22"/>
              </w:rPr>
              <w:t>*</w:t>
            </w:r>
            <w:bookmarkEnd w:id="35"/>
          </w:p>
        </w:tc>
        <w:tc>
          <w:tcPr>
            <w:tcW w:w="2678" w:type="pct"/>
          </w:tcPr>
          <w:p w:rsidR="003C6DB6" w:rsidRPr="00D06CE2" w:rsidRDefault="003C6DB6" w:rsidP="00EB37CB">
            <w:pPr>
              <w:widowControl w:val="0"/>
              <w:rPr>
                <w:rFonts w:asciiTheme="minorHAnsi" w:hAnsiTheme="minorHAnsi"/>
              </w:rPr>
            </w:pPr>
            <w:r w:rsidRPr="00D06CE2">
              <w:rPr>
                <w:rFonts w:asciiTheme="minorHAnsi" w:hAnsiTheme="minorHAnsi"/>
                <w:i/>
                <w:sz w:val="22"/>
                <w:szCs w:val="22"/>
              </w:rPr>
              <w:t xml:space="preserve"> </w:t>
            </w:r>
            <w:r w:rsidRPr="00D06CE2">
              <w:rPr>
                <w:rFonts w:asciiTheme="minorHAnsi" w:hAnsiTheme="minorHAnsi"/>
                <w:sz w:val="22"/>
                <w:szCs w:val="22"/>
              </w:rPr>
              <w:t>For each variable of interest, give sources of data and details of methods of assessment (measurement). Describe comparability of assessment methods if there is more than one group</w:t>
            </w:r>
          </w:p>
        </w:tc>
        <w:tc>
          <w:tcPr>
            <w:tcW w:w="520" w:type="pct"/>
          </w:tcPr>
          <w:p w:rsidR="003C6DB6" w:rsidRPr="00D06CE2" w:rsidRDefault="003C6DB6" w:rsidP="00EB37CB">
            <w:pPr>
              <w:widowControl w:val="0"/>
              <w:rPr>
                <w:rFonts w:asciiTheme="minorHAnsi" w:hAnsiTheme="minorHAnsi"/>
                <w:i/>
              </w:rPr>
            </w:pPr>
            <w:r w:rsidRPr="00D06CE2">
              <w:rPr>
                <w:rFonts w:asciiTheme="minorHAnsi" w:hAnsiTheme="minorHAnsi"/>
                <w:i/>
                <w:sz w:val="22"/>
                <w:szCs w:val="22"/>
              </w:rPr>
              <w:t>6-8</w:t>
            </w:r>
          </w:p>
        </w:tc>
        <w:tc>
          <w:tcPr>
            <w:tcW w:w="946" w:type="pct"/>
          </w:tcPr>
          <w:p w:rsidR="003C6DB6" w:rsidRPr="00D06CE2" w:rsidRDefault="003C6DB6" w:rsidP="00EB37CB">
            <w:pPr>
              <w:widowControl w:val="0"/>
              <w:rPr>
                <w:rFonts w:asciiTheme="minorHAnsi" w:hAnsiTheme="minorHAnsi"/>
                <w:i/>
              </w:rPr>
            </w:pPr>
            <w:r w:rsidRPr="00D06CE2">
              <w:rPr>
                <w:rFonts w:asciiTheme="minorHAnsi" w:hAnsiTheme="minorHAnsi"/>
                <w:i/>
                <w:sz w:val="22"/>
                <w:szCs w:val="22"/>
              </w:rPr>
              <w:t>Lines 127-133, 140-156</w:t>
            </w:r>
          </w:p>
        </w:tc>
      </w:tr>
      <w:tr w:rsidR="003C6DB6" w:rsidRPr="00D06CE2" w:rsidTr="00EB37CB">
        <w:tc>
          <w:tcPr>
            <w:tcW w:w="651" w:type="pct"/>
          </w:tcPr>
          <w:p w:rsidR="003C6DB6" w:rsidRPr="00D06CE2" w:rsidRDefault="003C6DB6" w:rsidP="00EB37CB">
            <w:pPr>
              <w:widowControl w:val="0"/>
              <w:rPr>
                <w:rFonts w:asciiTheme="minorHAnsi" w:hAnsiTheme="minorHAnsi"/>
                <w:bCs/>
                <w:color w:val="000000"/>
              </w:rPr>
            </w:pPr>
            <w:bookmarkStart w:id="36" w:name="bold20" w:colFirst="0" w:colLast="0"/>
            <w:bookmarkStart w:id="37" w:name="italic20" w:colFirst="0" w:colLast="0"/>
            <w:r w:rsidRPr="00D06CE2">
              <w:rPr>
                <w:rFonts w:asciiTheme="minorHAnsi" w:hAnsiTheme="minorHAnsi"/>
                <w:bCs/>
                <w:color w:val="000000"/>
                <w:sz w:val="22"/>
                <w:szCs w:val="22"/>
              </w:rPr>
              <w:t>Bias</w:t>
            </w:r>
          </w:p>
        </w:tc>
        <w:tc>
          <w:tcPr>
            <w:tcW w:w="205"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9</w:t>
            </w:r>
          </w:p>
        </w:tc>
        <w:tc>
          <w:tcPr>
            <w:tcW w:w="2678" w:type="pct"/>
          </w:tcPr>
          <w:p w:rsidR="003C6DB6" w:rsidRPr="00D06CE2" w:rsidRDefault="003C6DB6" w:rsidP="00EB37CB">
            <w:pPr>
              <w:widowControl w:val="0"/>
              <w:rPr>
                <w:rFonts w:asciiTheme="minorHAnsi" w:hAnsiTheme="minorHAnsi"/>
                <w:color w:val="000000"/>
              </w:rPr>
            </w:pPr>
            <w:r w:rsidRPr="00D06CE2">
              <w:rPr>
                <w:rFonts w:asciiTheme="minorHAnsi" w:hAnsiTheme="minorHAnsi"/>
                <w:color w:val="000000"/>
                <w:sz w:val="22"/>
                <w:szCs w:val="22"/>
              </w:rPr>
              <w:t>Describe any efforts to address potential sources of bias</w:t>
            </w:r>
          </w:p>
        </w:tc>
        <w:tc>
          <w:tcPr>
            <w:tcW w:w="520" w:type="pct"/>
          </w:tcPr>
          <w:p w:rsidR="003C6DB6" w:rsidRPr="00D06CE2" w:rsidRDefault="003C6DB6" w:rsidP="00EB37CB">
            <w:pPr>
              <w:widowControl w:val="0"/>
              <w:rPr>
                <w:rFonts w:asciiTheme="minorHAnsi" w:hAnsiTheme="minorHAnsi"/>
                <w:color w:val="000000"/>
              </w:rPr>
            </w:pPr>
            <w:r w:rsidRPr="00D06CE2">
              <w:rPr>
                <w:rFonts w:asciiTheme="minorHAnsi" w:hAnsiTheme="minorHAnsi"/>
                <w:color w:val="000000"/>
                <w:sz w:val="22"/>
                <w:szCs w:val="22"/>
              </w:rPr>
              <w:t>7</w:t>
            </w:r>
          </w:p>
        </w:tc>
        <w:tc>
          <w:tcPr>
            <w:tcW w:w="946" w:type="pct"/>
          </w:tcPr>
          <w:p w:rsidR="003C6DB6" w:rsidRPr="00D06CE2" w:rsidRDefault="003C6DB6" w:rsidP="00EB37CB">
            <w:pPr>
              <w:widowControl w:val="0"/>
              <w:rPr>
                <w:rFonts w:asciiTheme="minorHAnsi" w:hAnsiTheme="minorHAnsi"/>
                <w:color w:val="000000"/>
              </w:rPr>
            </w:pPr>
            <w:r w:rsidRPr="00D06CE2">
              <w:rPr>
                <w:rFonts w:asciiTheme="minorHAnsi" w:hAnsiTheme="minorHAnsi"/>
                <w:color w:val="000000"/>
                <w:sz w:val="22"/>
                <w:szCs w:val="22"/>
              </w:rPr>
              <w:t>Lines 158-161</w:t>
            </w:r>
          </w:p>
        </w:tc>
      </w:tr>
      <w:tr w:rsidR="003C6DB6" w:rsidRPr="00D06CE2" w:rsidTr="00EB37CB">
        <w:tc>
          <w:tcPr>
            <w:tcW w:w="651" w:type="pct"/>
          </w:tcPr>
          <w:p w:rsidR="003C6DB6" w:rsidRPr="00D06CE2" w:rsidRDefault="003C6DB6" w:rsidP="00EB37CB">
            <w:pPr>
              <w:widowControl w:val="0"/>
              <w:rPr>
                <w:rFonts w:asciiTheme="minorHAnsi" w:hAnsiTheme="minorHAnsi"/>
                <w:bCs/>
              </w:rPr>
            </w:pPr>
            <w:bookmarkStart w:id="38" w:name="bold21" w:colFirst="0" w:colLast="0"/>
            <w:bookmarkStart w:id="39" w:name="italic21" w:colFirst="0" w:colLast="0"/>
            <w:bookmarkEnd w:id="36"/>
            <w:bookmarkEnd w:id="37"/>
            <w:r w:rsidRPr="00D06CE2">
              <w:rPr>
                <w:rFonts w:asciiTheme="minorHAnsi" w:hAnsiTheme="minorHAnsi"/>
                <w:bCs/>
                <w:sz w:val="22"/>
                <w:szCs w:val="22"/>
              </w:rPr>
              <w:t>Study size</w:t>
            </w:r>
          </w:p>
        </w:tc>
        <w:tc>
          <w:tcPr>
            <w:tcW w:w="205"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0</w:t>
            </w:r>
          </w:p>
        </w:tc>
        <w:tc>
          <w:tcPr>
            <w:tcW w:w="2678"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Explain how the study size was arrived at</w:t>
            </w:r>
          </w:p>
        </w:tc>
        <w:tc>
          <w:tcPr>
            <w:tcW w:w="520"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6</w:t>
            </w:r>
          </w:p>
        </w:tc>
        <w:tc>
          <w:tcPr>
            <w:tcW w:w="946" w:type="pc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Line 116-119</w:t>
            </w:r>
          </w:p>
        </w:tc>
      </w:tr>
    </w:tbl>
    <w:p w:rsidR="003C6DB6" w:rsidRPr="00D06CE2" w:rsidRDefault="003C6DB6" w:rsidP="003C6DB6">
      <w:pPr>
        <w:widowControl w:val="0"/>
        <w:rPr>
          <w:rFonts w:asciiTheme="minorHAnsi" w:hAnsiTheme="minorHAnsi"/>
          <w:sz w:val="22"/>
          <w:szCs w:val="22"/>
        </w:rPr>
      </w:pPr>
      <w:bookmarkStart w:id="40" w:name="bold22"/>
      <w:bookmarkStart w:id="41" w:name="italic22"/>
      <w:bookmarkEnd w:id="38"/>
      <w:bookmarkEnd w:id="39"/>
      <w:r w:rsidRPr="00D06CE2">
        <w:rPr>
          <w:rFonts w:asciiTheme="minorHAnsi" w:hAnsiTheme="minorHAnsi"/>
          <w:sz w:val="22"/>
          <w:szCs w:val="22"/>
        </w:rPr>
        <w:t xml:space="preserve">Continued on next page </w:t>
      </w:r>
      <w:r w:rsidRPr="00D06CE2">
        <w:rPr>
          <w:rFonts w:asciiTheme="minorHAnsi" w:hAnsiTheme="minorHAnsi"/>
          <w:sz w:val="22"/>
          <w:szCs w:val="22"/>
        </w:rPr>
        <w:br w:type="page"/>
      </w:r>
    </w:p>
    <w:tbl>
      <w:tblPr>
        <w:tblW w:w="14992" w:type="dxa"/>
        <w:tblBorders>
          <w:top w:val="single" w:sz="4" w:space="0" w:color="auto"/>
          <w:bottom w:val="single" w:sz="4" w:space="0" w:color="auto"/>
          <w:insideH w:val="single" w:sz="4" w:space="0" w:color="auto"/>
        </w:tblBorders>
        <w:tblLook w:val="0000"/>
      </w:tblPr>
      <w:tblGrid>
        <w:gridCol w:w="1661"/>
        <w:gridCol w:w="746"/>
        <w:gridCol w:w="8230"/>
        <w:gridCol w:w="1266"/>
        <w:gridCol w:w="3089"/>
      </w:tblGrid>
      <w:tr w:rsidR="003C6DB6" w:rsidRPr="00D06CE2" w:rsidTr="00EB37CB">
        <w:tc>
          <w:tcPr>
            <w:tcW w:w="1521" w:type="dxa"/>
          </w:tcPr>
          <w:p w:rsidR="003C6DB6" w:rsidRPr="00D06CE2" w:rsidRDefault="003C6DB6" w:rsidP="00EB37CB">
            <w:pPr>
              <w:widowControl w:val="0"/>
              <w:rPr>
                <w:rFonts w:asciiTheme="minorHAnsi" w:hAnsiTheme="minorHAnsi"/>
                <w:bCs/>
              </w:rPr>
            </w:pPr>
            <w:r w:rsidRPr="00D06CE2">
              <w:rPr>
                <w:rFonts w:asciiTheme="minorHAnsi" w:hAnsiTheme="minorHAnsi"/>
                <w:bCs/>
                <w:sz w:val="22"/>
                <w:szCs w:val="22"/>
              </w:rPr>
              <w:lastRenderedPageBreak/>
              <w:t>Quantitative</w:t>
            </w:r>
            <w:bookmarkStart w:id="42" w:name="bold23"/>
            <w:bookmarkStart w:id="43" w:name="italic23"/>
            <w:bookmarkEnd w:id="40"/>
            <w:bookmarkEnd w:id="41"/>
            <w:r w:rsidRPr="00D06CE2">
              <w:rPr>
                <w:rFonts w:asciiTheme="minorHAnsi" w:hAnsiTheme="minorHAnsi"/>
                <w:bCs/>
                <w:sz w:val="22"/>
                <w:szCs w:val="22"/>
              </w:rPr>
              <w:t xml:space="preserve"> variables</w:t>
            </w:r>
            <w:bookmarkEnd w:id="42"/>
            <w:bookmarkEnd w:id="43"/>
          </w:p>
        </w:tc>
        <w:tc>
          <w:tcPr>
            <w:tcW w:w="749"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1</w:t>
            </w:r>
          </w:p>
        </w:tc>
        <w:tc>
          <w:tcPr>
            <w:tcW w:w="832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Explain how quantitative variables were handled in the analyses. If applicable, describe which groupings were chosen and why</w:t>
            </w:r>
          </w:p>
        </w:tc>
        <w:tc>
          <w:tcPr>
            <w:tcW w:w="1276"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N/A</w:t>
            </w:r>
          </w:p>
        </w:tc>
        <w:tc>
          <w:tcPr>
            <w:tcW w:w="3118" w:type="dxa"/>
          </w:tcPr>
          <w:p w:rsidR="003C6DB6" w:rsidRPr="00D06CE2" w:rsidRDefault="003C6DB6" w:rsidP="00EB37CB">
            <w:pPr>
              <w:widowControl w:val="0"/>
              <w:rPr>
                <w:rFonts w:asciiTheme="minorHAnsi" w:hAnsiTheme="minorHAnsi"/>
              </w:rPr>
            </w:pPr>
          </w:p>
        </w:tc>
      </w:tr>
      <w:tr w:rsidR="003C6DB6" w:rsidRPr="00D06CE2" w:rsidTr="00EB37CB">
        <w:tc>
          <w:tcPr>
            <w:tcW w:w="1521" w:type="dxa"/>
            <w:vMerge w:val="restart"/>
          </w:tcPr>
          <w:p w:rsidR="003C6DB6" w:rsidRPr="00D06CE2" w:rsidRDefault="003C6DB6" w:rsidP="00EB37CB">
            <w:pPr>
              <w:widowControl w:val="0"/>
              <w:rPr>
                <w:rFonts w:asciiTheme="minorHAnsi" w:hAnsiTheme="minorHAnsi"/>
              </w:rPr>
            </w:pPr>
            <w:bookmarkStart w:id="44" w:name="italic24"/>
            <w:r w:rsidRPr="00D06CE2">
              <w:rPr>
                <w:rFonts w:asciiTheme="minorHAnsi" w:hAnsiTheme="minorHAnsi"/>
                <w:sz w:val="22"/>
                <w:szCs w:val="22"/>
              </w:rPr>
              <w:t>Statistical</w:t>
            </w:r>
            <w:bookmarkStart w:id="45" w:name="italic25"/>
            <w:bookmarkEnd w:id="44"/>
            <w:r w:rsidRPr="00D06CE2">
              <w:rPr>
                <w:rFonts w:asciiTheme="minorHAnsi" w:hAnsiTheme="minorHAnsi"/>
                <w:sz w:val="22"/>
                <w:szCs w:val="22"/>
              </w:rPr>
              <w:t xml:space="preserve"> methods</w:t>
            </w:r>
            <w:bookmarkEnd w:id="45"/>
          </w:p>
        </w:tc>
        <w:tc>
          <w:tcPr>
            <w:tcW w:w="749" w:type="dxa"/>
            <w:vMerge w:val="restar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2</w:t>
            </w:r>
          </w:p>
        </w:tc>
        <w:tc>
          <w:tcPr>
            <w:tcW w:w="832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w:t>
            </w:r>
            <w:r w:rsidRPr="00D06CE2">
              <w:rPr>
                <w:rFonts w:asciiTheme="minorHAnsi" w:hAnsiTheme="minorHAnsi"/>
                <w:i/>
                <w:sz w:val="22"/>
                <w:szCs w:val="22"/>
              </w:rPr>
              <w:t>a</w:t>
            </w:r>
            <w:r w:rsidRPr="00D06CE2">
              <w:rPr>
                <w:rFonts w:asciiTheme="minorHAnsi" w:hAnsiTheme="minorHAnsi"/>
                <w:sz w:val="22"/>
                <w:szCs w:val="22"/>
              </w:rPr>
              <w:t>) Describe all statistical methods, including those used to control for confounding</w:t>
            </w:r>
          </w:p>
        </w:tc>
        <w:tc>
          <w:tcPr>
            <w:tcW w:w="1276"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6-8</w:t>
            </w:r>
          </w:p>
        </w:tc>
        <w:tc>
          <w:tcPr>
            <w:tcW w:w="311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25-157</w:t>
            </w:r>
          </w:p>
        </w:tc>
      </w:tr>
      <w:tr w:rsidR="003C6DB6" w:rsidRPr="00D06CE2" w:rsidTr="00EB37CB">
        <w:tc>
          <w:tcPr>
            <w:tcW w:w="1521" w:type="dxa"/>
            <w:vMerge/>
          </w:tcPr>
          <w:p w:rsidR="003C6DB6" w:rsidRPr="00D06CE2" w:rsidRDefault="003C6DB6" w:rsidP="00EB37CB">
            <w:pPr>
              <w:widowControl w:val="0"/>
              <w:rPr>
                <w:rFonts w:asciiTheme="minorHAnsi" w:hAnsiTheme="minorHAnsi"/>
                <w:bCs/>
              </w:rPr>
            </w:pPr>
            <w:bookmarkStart w:id="46" w:name="bold24" w:colFirst="0" w:colLast="0"/>
            <w:bookmarkStart w:id="47" w:name="italic26" w:colFirst="0" w:colLast="0"/>
          </w:p>
        </w:tc>
        <w:tc>
          <w:tcPr>
            <w:tcW w:w="749" w:type="dxa"/>
            <w:vMerge/>
          </w:tcPr>
          <w:p w:rsidR="003C6DB6" w:rsidRPr="00D06CE2" w:rsidRDefault="003C6DB6" w:rsidP="00EB37CB">
            <w:pPr>
              <w:widowControl w:val="0"/>
              <w:rPr>
                <w:rFonts w:asciiTheme="minorHAnsi" w:hAnsiTheme="minorHAnsi"/>
              </w:rPr>
            </w:pPr>
          </w:p>
        </w:tc>
        <w:tc>
          <w:tcPr>
            <w:tcW w:w="832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w:t>
            </w:r>
            <w:r w:rsidRPr="00D06CE2">
              <w:rPr>
                <w:rFonts w:asciiTheme="minorHAnsi" w:hAnsiTheme="minorHAnsi"/>
                <w:i/>
                <w:sz w:val="22"/>
                <w:szCs w:val="22"/>
              </w:rPr>
              <w:t>b</w:t>
            </w:r>
            <w:r w:rsidRPr="00D06CE2">
              <w:rPr>
                <w:rFonts w:asciiTheme="minorHAnsi" w:hAnsiTheme="minorHAnsi"/>
                <w:sz w:val="22"/>
                <w:szCs w:val="22"/>
              </w:rPr>
              <w:t>) Describe any methods used to examine subgroups and interactions</w:t>
            </w:r>
          </w:p>
        </w:tc>
        <w:tc>
          <w:tcPr>
            <w:tcW w:w="1276"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6-8</w:t>
            </w:r>
          </w:p>
        </w:tc>
        <w:tc>
          <w:tcPr>
            <w:tcW w:w="311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25-157</w:t>
            </w:r>
          </w:p>
        </w:tc>
      </w:tr>
      <w:tr w:rsidR="003C6DB6" w:rsidRPr="00D06CE2" w:rsidTr="00EB37CB">
        <w:tc>
          <w:tcPr>
            <w:tcW w:w="1521" w:type="dxa"/>
            <w:vMerge/>
          </w:tcPr>
          <w:p w:rsidR="003C6DB6" w:rsidRPr="00D06CE2" w:rsidRDefault="003C6DB6" w:rsidP="00EB37CB">
            <w:pPr>
              <w:widowControl w:val="0"/>
              <w:rPr>
                <w:rFonts w:asciiTheme="minorHAnsi" w:hAnsiTheme="minorHAnsi"/>
                <w:bCs/>
              </w:rPr>
            </w:pPr>
            <w:bookmarkStart w:id="48" w:name="bold25" w:colFirst="0" w:colLast="0"/>
            <w:bookmarkStart w:id="49" w:name="italic27" w:colFirst="0" w:colLast="0"/>
            <w:bookmarkEnd w:id="46"/>
            <w:bookmarkEnd w:id="47"/>
          </w:p>
        </w:tc>
        <w:tc>
          <w:tcPr>
            <w:tcW w:w="749" w:type="dxa"/>
            <w:vMerge/>
          </w:tcPr>
          <w:p w:rsidR="003C6DB6" w:rsidRPr="00D06CE2" w:rsidRDefault="003C6DB6" w:rsidP="00EB37CB">
            <w:pPr>
              <w:widowControl w:val="0"/>
              <w:rPr>
                <w:rFonts w:asciiTheme="minorHAnsi" w:hAnsiTheme="minorHAnsi"/>
              </w:rPr>
            </w:pPr>
          </w:p>
        </w:tc>
        <w:tc>
          <w:tcPr>
            <w:tcW w:w="832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w:t>
            </w:r>
            <w:r w:rsidRPr="00D06CE2">
              <w:rPr>
                <w:rFonts w:asciiTheme="minorHAnsi" w:hAnsiTheme="minorHAnsi"/>
                <w:i/>
                <w:sz w:val="22"/>
                <w:szCs w:val="22"/>
              </w:rPr>
              <w:t>c</w:t>
            </w:r>
            <w:r w:rsidRPr="00D06CE2">
              <w:rPr>
                <w:rFonts w:asciiTheme="minorHAnsi" w:hAnsiTheme="minorHAnsi"/>
                <w:sz w:val="22"/>
                <w:szCs w:val="22"/>
              </w:rPr>
              <w:t>) Explain how missing data were addressed</w:t>
            </w:r>
          </w:p>
        </w:tc>
        <w:tc>
          <w:tcPr>
            <w:tcW w:w="1276"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7</w:t>
            </w:r>
          </w:p>
        </w:tc>
        <w:tc>
          <w:tcPr>
            <w:tcW w:w="311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 xml:space="preserve">Line 133-135, 144 </w:t>
            </w:r>
          </w:p>
        </w:tc>
      </w:tr>
      <w:tr w:rsidR="003C6DB6" w:rsidRPr="00D06CE2" w:rsidTr="00EB37CB">
        <w:tc>
          <w:tcPr>
            <w:tcW w:w="1521" w:type="dxa"/>
            <w:vMerge/>
          </w:tcPr>
          <w:p w:rsidR="003C6DB6" w:rsidRPr="00D06CE2" w:rsidRDefault="003C6DB6" w:rsidP="00EB37CB">
            <w:pPr>
              <w:widowControl w:val="0"/>
              <w:rPr>
                <w:rFonts w:asciiTheme="minorHAnsi" w:hAnsiTheme="minorHAnsi"/>
                <w:bCs/>
              </w:rPr>
            </w:pPr>
            <w:bookmarkStart w:id="50" w:name="bold26" w:colFirst="0" w:colLast="0"/>
            <w:bookmarkStart w:id="51" w:name="italic28" w:colFirst="0" w:colLast="0"/>
            <w:bookmarkEnd w:id="48"/>
            <w:bookmarkEnd w:id="49"/>
          </w:p>
        </w:tc>
        <w:tc>
          <w:tcPr>
            <w:tcW w:w="749" w:type="dxa"/>
            <w:vMerge/>
          </w:tcPr>
          <w:p w:rsidR="003C6DB6" w:rsidRPr="00D06CE2" w:rsidRDefault="003C6DB6" w:rsidP="00EB37CB">
            <w:pPr>
              <w:widowControl w:val="0"/>
              <w:rPr>
                <w:rFonts w:asciiTheme="minorHAnsi" w:hAnsiTheme="minorHAnsi"/>
              </w:rPr>
            </w:pPr>
          </w:p>
        </w:tc>
        <w:tc>
          <w:tcPr>
            <w:tcW w:w="832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w:t>
            </w:r>
            <w:r w:rsidRPr="00D06CE2">
              <w:rPr>
                <w:rFonts w:asciiTheme="minorHAnsi" w:hAnsiTheme="minorHAnsi"/>
                <w:i/>
                <w:sz w:val="22"/>
                <w:szCs w:val="22"/>
              </w:rPr>
              <w:t>d</w:t>
            </w:r>
            <w:r w:rsidRPr="00D06CE2">
              <w:rPr>
                <w:rFonts w:asciiTheme="minorHAnsi" w:hAnsiTheme="minorHAnsi"/>
                <w:sz w:val="22"/>
                <w:szCs w:val="22"/>
              </w:rPr>
              <w:t xml:space="preserve">) </w:t>
            </w:r>
            <w:r w:rsidRPr="00D06CE2">
              <w:rPr>
                <w:rFonts w:asciiTheme="minorHAnsi" w:hAnsiTheme="minorHAnsi"/>
                <w:bCs/>
                <w:i/>
                <w:sz w:val="22"/>
                <w:szCs w:val="22"/>
              </w:rPr>
              <w:t>Cohort study</w:t>
            </w:r>
            <w:r w:rsidRPr="00D06CE2">
              <w:rPr>
                <w:rFonts w:asciiTheme="minorHAnsi" w:hAnsiTheme="minorHAnsi"/>
                <w:sz w:val="22"/>
                <w:szCs w:val="22"/>
              </w:rPr>
              <w:t>—If applicable, explain how loss to follow-up was addressed</w:t>
            </w:r>
          </w:p>
          <w:p w:rsidR="003C6DB6" w:rsidRPr="00D06CE2" w:rsidRDefault="003C6DB6" w:rsidP="00EB37CB">
            <w:pPr>
              <w:widowControl w:val="0"/>
              <w:rPr>
                <w:rFonts w:asciiTheme="minorHAnsi" w:hAnsiTheme="minorHAnsi"/>
              </w:rPr>
            </w:pPr>
            <w:r w:rsidRPr="00D06CE2">
              <w:rPr>
                <w:rFonts w:asciiTheme="minorHAnsi" w:hAnsiTheme="minorHAnsi"/>
                <w:bCs/>
                <w:i/>
                <w:sz w:val="22"/>
                <w:szCs w:val="22"/>
              </w:rPr>
              <w:t>Case-control study</w:t>
            </w:r>
            <w:r w:rsidRPr="00D06CE2">
              <w:rPr>
                <w:rFonts w:asciiTheme="minorHAnsi" w:hAnsiTheme="minorHAnsi"/>
                <w:sz w:val="22"/>
                <w:szCs w:val="22"/>
              </w:rPr>
              <w:t>—If applicable, explain how matching of cases and controls was addressed</w:t>
            </w:r>
          </w:p>
          <w:p w:rsidR="003C6DB6" w:rsidRPr="00D06CE2" w:rsidRDefault="003C6DB6" w:rsidP="00EB37CB">
            <w:pPr>
              <w:widowControl w:val="0"/>
              <w:rPr>
                <w:rFonts w:asciiTheme="minorHAnsi" w:hAnsiTheme="minorHAnsi"/>
              </w:rPr>
            </w:pPr>
            <w:r w:rsidRPr="00D06CE2">
              <w:rPr>
                <w:rFonts w:asciiTheme="minorHAnsi" w:hAnsiTheme="minorHAnsi"/>
                <w:bCs/>
                <w:i/>
                <w:sz w:val="22"/>
                <w:szCs w:val="22"/>
              </w:rPr>
              <w:t>Cross-sectional study</w:t>
            </w:r>
            <w:r w:rsidRPr="00D06CE2">
              <w:rPr>
                <w:rFonts w:asciiTheme="minorHAnsi" w:hAnsiTheme="minorHAnsi"/>
                <w:sz w:val="22"/>
                <w:szCs w:val="22"/>
              </w:rPr>
              <w:t>—If applicable, describe analytical methods taking account of sampling strategy</w:t>
            </w:r>
          </w:p>
        </w:tc>
        <w:tc>
          <w:tcPr>
            <w:tcW w:w="1276"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7</w:t>
            </w:r>
          </w:p>
        </w:tc>
        <w:tc>
          <w:tcPr>
            <w:tcW w:w="311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Line 134-35</w:t>
            </w:r>
          </w:p>
        </w:tc>
      </w:tr>
      <w:tr w:rsidR="003C6DB6" w:rsidRPr="00D06CE2" w:rsidTr="00EB37CB">
        <w:tc>
          <w:tcPr>
            <w:tcW w:w="1521" w:type="dxa"/>
            <w:vMerge/>
          </w:tcPr>
          <w:p w:rsidR="003C6DB6" w:rsidRPr="00D06CE2" w:rsidRDefault="003C6DB6" w:rsidP="00EB37CB">
            <w:pPr>
              <w:widowControl w:val="0"/>
              <w:rPr>
                <w:rFonts w:asciiTheme="minorHAnsi" w:hAnsiTheme="minorHAnsi"/>
                <w:bCs/>
              </w:rPr>
            </w:pPr>
            <w:bookmarkStart w:id="52" w:name="bold27" w:colFirst="0" w:colLast="0"/>
            <w:bookmarkStart w:id="53" w:name="italic29" w:colFirst="0" w:colLast="0"/>
            <w:bookmarkEnd w:id="50"/>
            <w:bookmarkEnd w:id="51"/>
          </w:p>
        </w:tc>
        <w:tc>
          <w:tcPr>
            <w:tcW w:w="749" w:type="dxa"/>
            <w:vMerge/>
          </w:tcPr>
          <w:p w:rsidR="003C6DB6" w:rsidRPr="00D06CE2" w:rsidRDefault="003C6DB6" w:rsidP="00EB37CB">
            <w:pPr>
              <w:widowControl w:val="0"/>
              <w:rPr>
                <w:rFonts w:asciiTheme="minorHAnsi" w:hAnsiTheme="minorHAnsi"/>
              </w:rPr>
            </w:pPr>
          </w:p>
        </w:tc>
        <w:tc>
          <w:tcPr>
            <w:tcW w:w="832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w:t>
            </w:r>
            <w:r w:rsidRPr="00D06CE2">
              <w:rPr>
                <w:rFonts w:asciiTheme="minorHAnsi" w:hAnsiTheme="minorHAnsi"/>
                <w:i/>
                <w:sz w:val="22"/>
                <w:szCs w:val="22"/>
              </w:rPr>
              <w:t>e</w:t>
            </w:r>
            <w:r w:rsidRPr="00D06CE2">
              <w:rPr>
                <w:rFonts w:asciiTheme="minorHAnsi" w:hAnsiTheme="minorHAnsi"/>
                <w:sz w:val="22"/>
                <w:szCs w:val="22"/>
              </w:rPr>
              <w:t>) Describe any sensitivity analyses</w:t>
            </w:r>
          </w:p>
        </w:tc>
        <w:tc>
          <w:tcPr>
            <w:tcW w:w="1276"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8</w:t>
            </w:r>
          </w:p>
        </w:tc>
        <w:tc>
          <w:tcPr>
            <w:tcW w:w="311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Lines 158-161</w:t>
            </w:r>
          </w:p>
        </w:tc>
      </w:tr>
      <w:bookmarkEnd w:id="52"/>
      <w:bookmarkEnd w:id="53"/>
      <w:tr w:rsidR="003C6DB6" w:rsidRPr="00D06CE2" w:rsidTr="00EB37CB">
        <w:tc>
          <w:tcPr>
            <w:tcW w:w="14992" w:type="dxa"/>
            <w:gridSpan w:val="5"/>
          </w:tcPr>
          <w:p w:rsidR="003C6DB6" w:rsidRPr="00D06CE2" w:rsidRDefault="003C6DB6" w:rsidP="00EB37CB">
            <w:pPr>
              <w:pStyle w:val="TableSubHead"/>
              <w:widowControl w:val="0"/>
              <w:spacing w:before="0"/>
              <w:rPr>
                <w:rFonts w:asciiTheme="minorHAnsi" w:hAnsiTheme="minorHAnsi"/>
                <w:szCs w:val="22"/>
              </w:rPr>
            </w:pPr>
            <w:r w:rsidRPr="00D06CE2">
              <w:rPr>
                <w:rFonts w:asciiTheme="minorHAnsi" w:hAnsiTheme="minorHAnsi"/>
                <w:sz w:val="22"/>
                <w:szCs w:val="22"/>
              </w:rPr>
              <w:t>Results</w:t>
            </w:r>
          </w:p>
        </w:tc>
      </w:tr>
      <w:tr w:rsidR="003C6DB6" w:rsidRPr="00D06CE2" w:rsidTr="00EB37CB">
        <w:tc>
          <w:tcPr>
            <w:tcW w:w="0" w:type="auto"/>
            <w:vMerge w:val="restart"/>
          </w:tcPr>
          <w:p w:rsidR="003C6DB6" w:rsidRPr="00D06CE2" w:rsidRDefault="003C6DB6" w:rsidP="00EB37CB">
            <w:pPr>
              <w:widowControl w:val="0"/>
              <w:rPr>
                <w:rFonts w:asciiTheme="minorHAnsi" w:hAnsiTheme="minorHAnsi"/>
                <w:bCs/>
              </w:rPr>
            </w:pPr>
            <w:bookmarkStart w:id="54" w:name="bold29"/>
            <w:bookmarkStart w:id="55" w:name="italic31"/>
            <w:r w:rsidRPr="00D06CE2">
              <w:rPr>
                <w:rFonts w:asciiTheme="minorHAnsi" w:hAnsiTheme="minorHAnsi"/>
                <w:bCs/>
                <w:sz w:val="22"/>
                <w:szCs w:val="22"/>
              </w:rPr>
              <w:t>Participants</w:t>
            </w:r>
            <w:bookmarkEnd w:id="54"/>
            <w:bookmarkEnd w:id="55"/>
          </w:p>
        </w:tc>
        <w:tc>
          <w:tcPr>
            <w:tcW w:w="0" w:type="auto"/>
            <w:vMerge w:val="restar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3</w:t>
            </w:r>
            <w:bookmarkStart w:id="56" w:name="bold30"/>
            <w:r w:rsidRPr="00D06CE2">
              <w:rPr>
                <w:rFonts w:asciiTheme="minorHAnsi" w:hAnsiTheme="minorHAnsi"/>
                <w:bCs/>
                <w:sz w:val="22"/>
                <w:szCs w:val="22"/>
              </w:rPr>
              <w:t>*</w:t>
            </w:r>
            <w:bookmarkEnd w:id="56"/>
          </w:p>
        </w:tc>
        <w:tc>
          <w:tcPr>
            <w:tcW w:w="832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a) Report numbers of individuals at each stage of study—</w:t>
            </w:r>
            <w:proofErr w:type="spellStart"/>
            <w:r w:rsidRPr="00D06CE2">
              <w:rPr>
                <w:rFonts w:asciiTheme="minorHAnsi" w:hAnsiTheme="minorHAnsi"/>
                <w:sz w:val="22"/>
                <w:szCs w:val="22"/>
              </w:rPr>
              <w:t>eg</w:t>
            </w:r>
            <w:proofErr w:type="spellEnd"/>
            <w:r w:rsidRPr="00D06CE2">
              <w:rPr>
                <w:rFonts w:asciiTheme="minorHAnsi" w:hAnsiTheme="minorHAnsi"/>
                <w:sz w:val="22"/>
                <w:szCs w:val="22"/>
              </w:rPr>
              <w:t xml:space="preserve"> numbers potentially eligible, examined for eligibility, confirmed eligible, included in the study, completing follow-up, and </w:t>
            </w:r>
            <w:proofErr w:type="spellStart"/>
            <w:r w:rsidRPr="00D06CE2">
              <w:rPr>
                <w:rFonts w:asciiTheme="minorHAnsi" w:hAnsiTheme="minorHAnsi"/>
                <w:sz w:val="22"/>
                <w:szCs w:val="22"/>
              </w:rPr>
              <w:t>analysed</w:t>
            </w:r>
            <w:proofErr w:type="spellEnd"/>
          </w:p>
        </w:tc>
        <w:tc>
          <w:tcPr>
            <w:tcW w:w="1276"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8, 9</w:t>
            </w:r>
          </w:p>
        </w:tc>
        <w:tc>
          <w:tcPr>
            <w:tcW w:w="311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65-6, 182-4</w:t>
            </w:r>
          </w:p>
        </w:tc>
      </w:tr>
      <w:tr w:rsidR="003C6DB6" w:rsidRPr="00D06CE2" w:rsidTr="00EB37CB">
        <w:tc>
          <w:tcPr>
            <w:tcW w:w="0" w:type="auto"/>
            <w:vMerge/>
          </w:tcPr>
          <w:p w:rsidR="003C6DB6" w:rsidRPr="00D06CE2" w:rsidRDefault="003C6DB6" w:rsidP="00EB37CB">
            <w:pPr>
              <w:widowControl w:val="0"/>
              <w:rPr>
                <w:rFonts w:asciiTheme="minorHAnsi" w:hAnsiTheme="minorHAnsi"/>
                <w:bCs/>
              </w:rPr>
            </w:pPr>
            <w:bookmarkStart w:id="57" w:name="bold31" w:colFirst="0" w:colLast="0"/>
            <w:bookmarkStart w:id="58" w:name="italic32" w:colFirst="0" w:colLast="0"/>
          </w:p>
        </w:tc>
        <w:tc>
          <w:tcPr>
            <w:tcW w:w="0" w:type="auto"/>
            <w:vMerge/>
          </w:tcPr>
          <w:p w:rsidR="003C6DB6" w:rsidRPr="00D06CE2" w:rsidRDefault="003C6DB6" w:rsidP="00EB37CB">
            <w:pPr>
              <w:widowControl w:val="0"/>
              <w:rPr>
                <w:rFonts w:asciiTheme="minorHAnsi" w:hAnsiTheme="minorHAnsi"/>
              </w:rPr>
            </w:pPr>
          </w:p>
        </w:tc>
        <w:tc>
          <w:tcPr>
            <w:tcW w:w="832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b) Give reasons for non-participation at each stage</w:t>
            </w:r>
          </w:p>
        </w:tc>
        <w:tc>
          <w:tcPr>
            <w:tcW w:w="1276"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N/A</w:t>
            </w:r>
          </w:p>
        </w:tc>
        <w:tc>
          <w:tcPr>
            <w:tcW w:w="3118" w:type="dxa"/>
          </w:tcPr>
          <w:p w:rsidR="003C6DB6" w:rsidRPr="00D06CE2" w:rsidRDefault="003C6DB6" w:rsidP="00EB37CB">
            <w:pPr>
              <w:widowControl w:val="0"/>
              <w:rPr>
                <w:rFonts w:asciiTheme="minorHAnsi" w:hAnsiTheme="minorHAnsi"/>
              </w:rPr>
            </w:pPr>
          </w:p>
        </w:tc>
      </w:tr>
      <w:tr w:rsidR="003C6DB6" w:rsidRPr="00D06CE2" w:rsidTr="00EB37CB">
        <w:tc>
          <w:tcPr>
            <w:tcW w:w="0" w:type="auto"/>
            <w:vMerge/>
          </w:tcPr>
          <w:p w:rsidR="003C6DB6" w:rsidRPr="00D06CE2" w:rsidRDefault="003C6DB6" w:rsidP="00EB37CB">
            <w:pPr>
              <w:widowControl w:val="0"/>
              <w:rPr>
                <w:rFonts w:asciiTheme="minorHAnsi" w:hAnsiTheme="minorHAnsi"/>
                <w:bCs/>
              </w:rPr>
            </w:pPr>
            <w:bookmarkStart w:id="59" w:name="bold32" w:colFirst="0" w:colLast="0"/>
            <w:bookmarkStart w:id="60" w:name="italic33" w:colFirst="0" w:colLast="0"/>
            <w:bookmarkEnd w:id="57"/>
            <w:bookmarkEnd w:id="58"/>
          </w:p>
        </w:tc>
        <w:tc>
          <w:tcPr>
            <w:tcW w:w="0" w:type="auto"/>
            <w:vMerge/>
          </w:tcPr>
          <w:p w:rsidR="003C6DB6" w:rsidRPr="00D06CE2" w:rsidRDefault="003C6DB6" w:rsidP="00EB37CB">
            <w:pPr>
              <w:widowControl w:val="0"/>
              <w:rPr>
                <w:rFonts w:asciiTheme="minorHAnsi" w:hAnsiTheme="minorHAnsi"/>
              </w:rPr>
            </w:pPr>
          </w:p>
        </w:tc>
        <w:tc>
          <w:tcPr>
            <w:tcW w:w="8328" w:type="dxa"/>
          </w:tcPr>
          <w:p w:rsidR="003C6DB6" w:rsidRPr="00D06CE2" w:rsidRDefault="003C6DB6" w:rsidP="00EB37CB">
            <w:pPr>
              <w:widowControl w:val="0"/>
              <w:rPr>
                <w:rFonts w:asciiTheme="minorHAnsi" w:hAnsiTheme="minorHAnsi"/>
              </w:rPr>
            </w:pPr>
            <w:bookmarkStart w:id="61" w:name="OLE_LINK4"/>
            <w:r w:rsidRPr="00D06CE2">
              <w:rPr>
                <w:rFonts w:asciiTheme="minorHAnsi" w:hAnsiTheme="minorHAnsi"/>
                <w:sz w:val="22"/>
                <w:szCs w:val="22"/>
              </w:rPr>
              <w:t>(c) Consider use of a flow diagram</w:t>
            </w:r>
            <w:bookmarkEnd w:id="61"/>
          </w:p>
        </w:tc>
        <w:tc>
          <w:tcPr>
            <w:tcW w:w="1276"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N/A</w:t>
            </w:r>
          </w:p>
        </w:tc>
        <w:tc>
          <w:tcPr>
            <w:tcW w:w="3118" w:type="dxa"/>
          </w:tcPr>
          <w:p w:rsidR="003C6DB6" w:rsidRPr="00D06CE2" w:rsidRDefault="003C6DB6" w:rsidP="00EB37CB">
            <w:pPr>
              <w:widowControl w:val="0"/>
              <w:rPr>
                <w:rFonts w:asciiTheme="minorHAnsi" w:hAnsiTheme="minorHAnsi"/>
              </w:rPr>
            </w:pPr>
          </w:p>
        </w:tc>
      </w:tr>
      <w:tr w:rsidR="003C6DB6" w:rsidRPr="00D06CE2" w:rsidTr="00EB37CB">
        <w:tc>
          <w:tcPr>
            <w:tcW w:w="0" w:type="auto"/>
            <w:vMerge w:val="restart"/>
          </w:tcPr>
          <w:p w:rsidR="003C6DB6" w:rsidRPr="00D06CE2" w:rsidRDefault="003C6DB6" w:rsidP="00EB37CB">
            <w:pPr>
              <w:widowControl w:val="0"/>
              <w:rPr>
                <w:rFonts w:asciiTheme="minorHAnsi" w:hAnsiTheme="minorHAnsi"/>
                <w:bCs/>
              </w:rPr>
            </w:pPr>
            <w:bookmarkStart w:id="62" w:name="bold33"/>
            <w:bookmarkStart w:id="63" w:name="italic34"/>
            <w:bookmarkEnd w:id="59"/>
            <w:bookmarkEnd w:id="60"/>
            <w:r w:rsidRPr="00D06CE2">
              <w:rPr>
                <w:rFonts w:asciiTheme="minorHAnsi" w:hAnsiTheme="minorHAnsi"/>
                <w:bCs/>
                <w:sz w:val="22"/>
                <w:szCs w:val="22"/>
              </w:rPr>
              <w:t xml:space="preserve">Descriptive </w:t>
            </w:r>
            <w:bookmarkStart w:id="64" w:name="bold34"/>
            <w:bookmarkStart w:id="65" w:name="italic35"/>
            <w:bookmarkEnd w:id="62"/>
            <w:bookmarkEnd w:id="63"/>
            <w:r w:rsidRPr="00D06CE2">
              <w:rPr>
                <w:rFonts w:asciiTheme="minorHAnsi" w:hAnsiTheme="minorHAnsi"/>
                <w:bCs/>
                <w:sz w:val="22"/>
                <w:szCs w:val="22"/>
              </w:rPr>
              <w:t>data</w:t>
            </w:r>
            <w:bookmarkEnd w:id="64"/>
            <w:bookmarkEnd w:id="65"/>
          </w:p>
        </w:tc>
        <w:tc>
          <w:tcPr>
            <w:tcW w:w="0" w:type="auto"/>
            <w:vMerge w:val="restar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4</w:t>
            </w:r>
            <w:bookmarkStart w:id="66" w:name="bold35"/>
            <w:r w:rsidRPr="00D06CE2">
              <w:rPr>
                <w:rFonts w:asciiTheme="minorHAnsi" w:hAnsiTheme="minorHAnsi"/>
                <w:bCs/>
                <w:sz w:val="22"/>
                <w:szCs w:val="22"/>
              </w:rPr>
              <w:t>*</w:t>
            </w:r>
            <w:bookmarkEnd w:id="66"/>
          </w:p>
        </w:tc>
        <w:tc>
          <w:tcPr>
            <w:tcW w:w="832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a) Give characteristics of study participants (</w:t>
            </w:r>
            <w:proofErr w:type="spellStart"/>
            <w:r w:rsidRPr="00D06CE2">
              <w:rPr>
                <w:rFonts w:asciiTheme="minorHAnsi" w:hAnsiTheme="minorHAnsi"/>
                <w:sz w:val="22"/>
                <w:szCs w:val="22"/>
              </w:rPr>
              <w:t>eg</w:t>
            </w:r>
            <w:proofErr w:type="spellEnd"/>
            <w:r w:rsidRPr="00D06CE2">
              <w:rPr>
                <w:rFonts w:asciiTheme="minorHAnsi" w:hAnsiTheme="minorHAnsi"/>
                <w:sz w:val="22"/>
                <w:szCs w:val="22"/>
              </w:rPr>
              <w:t xml:space="preserve"> demographic, clinical, social) and information on exposures and potential confounders</w:t>
            </w:r>
          </w:p>
        </w:tc>
        <w:tc>
          <w:tcPr>
            <w:tcW w:w="1276"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8-9</w:t>
            </w:r>
          </w:p>
        </w:tc>
        <w:tc>
          <w:tcPr>
            <w:tcW w:w="311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64-176</w:t>
            </w:r>
          </w:p>
        </w:tc>
      </w:tr>
      <w:tr w:rsidR="003C6DB6" w:rsidRPr="00D06CE2" w:rsidTr="00EB37CB">
        <w:tc>
          <w:tcPr>
            <w:tcW w:w="0" w:type="auto"/>
            <w:vMerge/>
          </w:tcPr>
          <w:p w:rsidR="003C6DB6" w:rsidRPr="00D06CE2" w:rsidRDefault="003C6DB6" w:rsidP="00EB37CB">
            <w:pPr>
              <w:widowControl w:val="0"/>
              <w:rPr>
                <w:rFonts w:asciiTheme="minorHAnsi" w:hAnsiTheme="minorHAnsi"/>
                <w:bCs/>
              </w:rPr>
            </w:pPr>
            <w:bookmarkStart w:id="67" w:name="bold36" w:colFirst="0" w:colLast="0"/>
            <w:bookmarkStart w:id="68" w:name="italic36" w:colFirst="0" w:colLast="0"/>
          </w:p>
        </w:tc>
        <w:tc>
          <w:tcPr>
            <w:tcW w:w="0" w:type="auto"/>
            <w:vMerge/>
          </w:tcPr>
          <w:p w:rsidR="003C6DB6" w:rsidRPr="00D06CE2" w:rsidRDefault="003C6DB6" w:rsidP="00EB37CB">
            <w:pPr>
              <w:widowControl w:val="0"/>
              <w:rPr>
                <w:rFonts w:asciiTheme="minorHAnsi" w:hAnsiTheme="minorHAnsi"/>
              </w:rPr>
            </w:pPr>
          </w:p>
        </w:tc>
        <w:tc>
          <w:tcPr>
            <w:tcW w:w="832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b) Indicate number of participants with missing data for each variable of interest</w:t>
            </w:r>
          </w:p>
        </w:tc>
        <w:tc>
          <w:tcPr>
            <w:tcW w:w="1276"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8</w:t>
            </w:r>
          </w:p>
        </w:tc>
        <w:tc>
          <w:tcPr>
            <w:tcW w:w="311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66</w:t>
            </w:r>
          </w:p>
        </w:tc>
      </w:tr>
      <w:tr w:rsidR="003C6DB6" w:rsidRPr="00D06CE2" w:rsidTr="00EB37CB">
        <w:tc>
          <w:tcPr>
            <w:tcW w:w="0" w:type="auto"/>
            <w:vMerge/>
          </w:tcPr>
          <w:p w:rsidR="003C6DB6" w:rsidRPr="00D06CE2" w:rsidRDefault="003C6DB6" w:rsidP="00EB37CB">
            <w:pPr>
              <w:widowControl w:val="0"/>
              <w:rPr>
                <w:rFonts w:asciiTheme="minorHAnsi" w:hAnsiTheme="minorHAnsi"/>
                <w:bCs/>
              </w:rPr>
            </w:pPr>
            <w:bookmarkStart w:id="69" w:name="bold37" w:colFirst="0" w:colLast="0"/>
            <w:bookmarkStart w:id="70" w:name="italic37" w:colFirst="0" w:colLast="0"/>
            <w:bookmarkEnd w:id="67"/>
            <w:bookmarkEnd w:id="68"/>
          </w:p>
        </w:tc>
        <w:tc>
          <w:tcPr>
            <w:tcW w:w="0" w:type="auto"/>
            <w:vMerge/>
          </w:tcPr>
          <w:p w:rsidR="003C6DB6" w:rsidRPr="00D06CE2" w:rsidRDefault="003C6DB6" w:rsidP="00EB37CB">
            <w:pPr>
              <w:widowControl w:val="0"/>
              <w:rPr>
                <w:rFonts w:asciiTheme="minorHAnsi" w:hAnsiTheme="minorHAnsi"/>
              </w:rPr>
            </w:pPr>
          </w:p>
        </w:tc>
        <w:tc>
          <w:tcPr>
            <w:tcW w:w="832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 xml:space="preserve">(c) </w:t>
            </w:r>
            <w:r w:rsidRPr="00D06CE2">
              <w:rPr>
                <w:rFonts w:asciiTheme="minorHAnsi" w:hAnsiTheme="minorHAnsi"/>
                <w:i/>
                <w:sz w:val="22"/>
                <w:szCs w:val="22"/>
              </w:rPr>
              <w:t>Cohort study</w:t>
            </w:r>
            <w:r w:rsidRPr="00D06CE2">
              <w:rPr>
                <w:rFonts w:asciiTheme="minorHAnsi" w:hAnsiTheme="minorHAnsi"/>
                <w:sz w:val="22"/>
                <w:szCs w:val="22"/>
              </w:rPr>
              <w:t>—</w:t>
            </w:r>
            <w:proofErr w:type="spellStart"/>
            <w:r w:rsidRPr="00D06CE2">
              <w:rPr>
                <w:rFonts w:asciiTheme="minorHAnsi" w:hAnsiTheme="minorHAnsi"/>
                <w:sz w:val="22"/>
                <w:szCs w:val="22"/>
              </w:rPr>
              <w:t>Summarise</w:t>
            </w:r>
            <w:proofErr w:type="spellEnd"/>
            <w:r w:rsidRPr="00D06CE2">
              <w:rPr>
                <w:rFonts w:asciiTheme="minorHAnsi" w:hAnsiTheme="minorHAnsi"/>
                <w:sz w:val="22"/>
                <w:szCs w:val="22"/>
              </w:rPr>
              <w:t xml:space="preserve"> follow-up time (</w:t>
            </w:r>
            <w:proofErr w:type="spellStart"/>
            <w:r w:rsidRPr="00D06CE2">
              <w:rPr>
                <w:rFonts w:asciiTheme="minorHAnsi" w:hAnsiTheme="minorHAnsi"/>
                <w:sz w:val="22"/>
                <w:szCs w:val="22"/>
              </w:rPr>
              <w:t>eg</w:t>
            </w:r>
            <w:proofErr w:type="spellEnd"/>
            <w:r w:rsidRPr="00D06CE2">
              <w:rPr>
                <w:rFonts w:asciiTheme="minorHAnsi" w:hAnsiTheme="minorHAnsi"/>
                <w:sz w:val="22"/>
                <w:szCs w:val="22"/>
              </w:rPr>
              <w:t>, average and total amount)</w:t>
            </w:r>
          </w:p>
        </w:tc>
        <w:tc>
          <w:tcPr>
            <w:tcW w:w="1276"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8</w:t>
            </w:r>
          </w:p>
        </w:tc>
        <w:tc>
          <w:tcPr>
            <w:tcW w:w="311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96-7</w:t>
            </w:r>
          </w:p>
        </w:tc>
      </w:tr>
      <w:tr w:rsidR="003C6DB6" w:rsidRPr="00D06CE2" w:rsidTr="00EB37CB">
        <w:trPr>
          <w:trHeight w:val="295"/>
        </w:trPr>
        <w:tc>
          <w:tcPr>
            <w:tcW w:w="0" w:type="auto"/>
            <w:vMerge w:val="restart"/>
          </w:tcPr>
          <w:p w:rsidR="003C6DB6" w:rsidRPr="00D06CE2" w:rsidRDefault="003C6DB6" w:rsidP="00EB37CB">
            <w:pPr>
              <w:widowControl w:val="0"/>
              <w:rPr>
                <w:rFonts w:asciiTheme="minorHAnsi" w:hAnsiTheme="minorHAnsi"/>
                <w:bCs/>
              </w:rPr>
            </w:pPr>
            <w:bookmarkStart w:id="71" w:name="bold38" w:colFirst="0" w:colLast="0"/>
            <w:bookmarkStart w:id="72" w:name="italic38" w:colFirst="0" w:colLast="0"/>
            <w:bookmarkEnd w:id="69"/>
            <w:bookmarkEnd w:id="70"/>
            <w:r w:rsidRPr="00D06CE2">
              <w:rPr>
                <w:rFonts w:asciiTheme="minorHAnsi" w:hAnsiTheme="minorHAnsi"/>
                <w:bCs/>
                <w:sz w:val="22"/>
                <w:szCs w:val="22"/>
              </w:rPr>
              <w:t>Outcome data</w:t>
            </w:r>
          </w:p>
        </w:tc>
        <w:tc>
          <w:tcPr>
            <w:tcW w:w="0" w:type="auto"/>
            <w:vMerge w:val="restar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5</w:t>
            </w:r>
            <w:bookmarkStart w:id="73" w:name="bold39"/>
            <w:r w:rsidRPr="00D06CE2">
              <w:rPr>
                <w:rFonts w:asciiTheme="minorHAnsi" w:hAnsiTheme="minorHAnsi"/>
                <w:bCs/>
                <w:sz w:val="22"/>
                <w:szCs w:val="22"/>
              </w:rPr>
              <w:t>*</w:t>
            </w:r>
            <w:bookmarkEnd w:id="73"/>
          </w:p>
        </w:tc>
        <w:tc>
          <w:tcPr>
            <w:tcW w:w="8328" w:type="dxa"/>
          </w:tcPr>
          <w:p w:rsidR="003C6DB6" w:rsidRPr="00D06CE2" w:rsidRDefault="003C6DB6" w:rsidP="00EB37CB">
            <w:pPr>
              <w:widowControl w:val="0"/>
              <w:rPr>
                <w:rFonts w:asciiTheme="minorHAnsi" w:hAnsiTheme="minorHAnsi"/>
              </w:rPr>
            </w:pPr>
            <w:r w:rsidRPr="00D06CE2">
              <w:rPr>
                <w:rFonts w:asciiTheme="minorHAnsi" w:hAnsiTheme="minorHAnsi"/>
                <w:i/>
                <w:sz w:val="22"/>
                <w:szCs w:val="22"/>
              </w:rPr>
              <w:t>Cohort study</w:t>
            </w:r>
            <w:r w:rsidRPr="00D06CE2">
              <w:rPr>
                <w:rFonts w:asciiTheme="minorHAnsi" w:hAnsiTheme="minorHAnsi"/>
                <w:sz w:val="22"/>
                <w:szCs w:val="22"/>
              </w:rPr>
              <w:t>—Report numbers of outcome events or summary measures over time</w:t>
            </w:r>
          </w:p>
        </w:tc>
        <w:tc>
          <w:tcPr>
            <w:tcW w:w="1276"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9</w:t>
            </w:r>
          </w:p>
          <w:p w:rsidR="003C6DB6" w:rsidRPr="00D06CE2" w:rsidRDefault="003C6DB6" w:rsidP="00EB37CB">
            <w:pPr>
              <w:widowControl w:val="0"/>
              <w:rPr>
                <w:rFonts w:asciiTheme="minorHAnsi" w:hAnsiTheme="minorHAnsi"/>
              </w:rPr>
            </w:pPr>
            <w:r w:rsidRPr="00D06CE2">
              <w:rPr>
                <w:rFonts w:asciiTheme="minorHAnsi" w:hAnsiTheme="minorHAnsi"/>
                <w:sz w:val="22"/>
                <w:szCs w:val="22"/>
              </w:rPr>
              <w:t>26</w:t>
            </w:r>
          </w:p>
        </w:tc>
        <w:tc>
          <w:tcPr>
            <w:tcW w:w="311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78-191</w:t>
            </w:r>
          </w:p>
          <w:p w:rsidR="003C6DB6" w:rsidRPr="00D06CE2" w:rsidRDefault="003C6DB6" w:rsidP="00EB37CB">
            <w:pPr>
              <w:widowControl w:val="0"/>
              <w:rPr>
                <w:rFonts w:asciiTheme="minorHAnsi" w:hAnsiTheme="minorHAnsi"/>
              </w:rPr>
            </w:pPr>
            <w:r w:rsidRPr="00D06CE2">
              <w:rPr>
                <w:rFonts w:asciiTheme="minorHAnsi" w:hAnsiTheme="minorHAnsi"/>
                <w:sz w:val="22"/>
                <w:szCs w:val="22"/>
              </w:rPr>
              <w:t>Table 3 footnotes</w:t>
            </w:r>
          </w:p>
        </w:tc>
      </w:tr>
      <w:tr w:rsidR="003C6DB6" w:rsidRPr="00D06CE2" w:rsidTr="00EB37CB">
        <w:trPr>
          <w:trHeight w:val="294"/>
        </w:trPr>
        <w:tc>
          <w:tcPr>
            <w:tcW w:w="0" w:type="auto"/>
            <w:vMerge/>
          </w:tcPr>
          <w:p w:rsidR="003C6DB6" w:rsidRPr="00D06CE2" w:rsidRDefault="003C6DB6" w:rsidP="00EB37CB">
            <w:pPr>
              <w:widowControl w:val="0"/>
              <w:rPr>
                <w:rFonts w:asciiTheme="minorHAnsi" w:hAnsiTheme="minorHAnsi"/>
                <w:bCs/>
              </w:rPr>
            </w:pPr>
          </w:p>
        </w:tc>
        <w:tc>
          <w:tcPr>
            <w:tcW w:w="0" w:type="auto"/>
            <w:vMerge/>
          </w:tcPr>
          <w:p w:rsidR="003C6DB6" w:rsidRPr="00D06CE2" w:rsidRDefault="003C6DB6" w:rsidP="00EB37CB">
            <w:pPr>
              <w:widowControl w:val="0"/>
              <w:rPr>
                <w:rFonts w:asciiTheme="minorHAnsi" w:hAnsiTheme="minorHAnsi"/>
              </w:rPr>
            </w:pPr>
          </w:p>
        </w:tc>
        <w:tc>
          <w:tcPr>
            <w:tcW w:w="8328" w:type="dxa"/>
          </w:tcPr>
          <w:p w:rsidR="003C6DB6" w:rsidRPr="00D06CE2" w:rsidRDefault="003C6DB6" w:rsidP="00EB37CB">
            <w:pPr>
              <w:widowControl w:val="0"/>
              <w:rPr>
                <w:rFonts w:asciiTheme="minorHAnsi" w:hAnsiTheme="minorHAnsi"/>
                <w:i/>
              </w:rPr>
            </w:pPr>
            <w:r w:rsidRPr="00D06CE2">
              <w:rPr>
                <w:rFonts w:asciiTheme="minorHAnsi" w:hAnsiTheme="minorHAnsi"/>
                <w:i/>
                <w:sz w:val="22"/>
                <w:szCs w:val="22"/>
              </w:rPr>
              <w:t>Case-control study—</w:t>
            </w:r>
            <w:r w:rsidRPr="00D06CE2">
              <w:rPr>
                <w:rFonts w:asciiTheme="minorHAnsi" w:hAnsiTheme="minorHAnsi"/>
                <w:sz w:val="22"/>
                <w:szCs w:val="22"/>
              </w:rPr>
              <w:t>Report numbers in each exposure category, or summary measures of exposure</w:t>
            </w:r>
          </w:p>
        </w:tc>
        <w:tc>
          <w:tcPr>
            <w:tcW w:w="1276" w:type="dxa"/>
          </w:tcPr>
          <w:p w:rsidR="003C6DB6" w:rsidRPr="00D06CE2" w:rsidRDefault="003C6DB6" w:rsidP="00EB37CB">
            <w:pPr>
              <w:widowControl w:val="0"/>
              <w:rPr>
                <w:rFonts w:asciiTheme="minorHAnsi" w:hAnsiTheme="minorHAnsi"/>
                <w:i/>
              </w:rPr>
            </w:pPr>
          </w:p>
        </w:tc>
        <w:tc>
          <w:tcPr>
            <w:tcW w:w="3118" w:type="dxa"/>
          </w:tcPr>
          <w:p w:rsidR="003C6DB6" w:rsidRPr="00D06CE2" w:rsidRDefault="003C6DB6" w:rsidP="00EB37CB">
            <w:pPr>
              <w:widowControl w:val="0"/>
              <w:rPr>
                <w:rFonts w:asciiTheme="minorHAnsi" w:hAnsiTheme="minorHAnsi"/>
                <w:i/>
              </w:rPr>
            </w:pPr>
          </w:p>
        </w:tc>
      </w:tr>
      <w:tr w:rsidR="003C6DB6" w:rsidRPr="00D06CE2" w:rsidTr="00EB37CB">
        <w:trPr>
          <w:trHeight w:val="294"/>
        </w:trPr>
        <w:tc>
          <w:tcPr>
            <w:tcW w:w="0" w:type="auto"/>
            <w:vMerge/>
          </w:tcPr>
          <w:p w:rsidR="003C6DB6" w:rsidRPr="00D06CE2" w:rsidRDefault="003C6DB6" w:rsidP="00EB37CB">
            <w:pPr>
              <w:widowControl w:val="0"/>
              <w:rPr>
                <w:rFonts w:asciiTheme="minorHAnsi" w:hAnsiTheme="minorHAnsi"/>
                <w:bCs/>
              </w:rPr>
            </w:pPr>
          </w:p>
        </w:tc>
        <w:tc>
          <w:tcPr>
            <w:tcW w:w="0" w:type="auto"/>
            <w:vMerge/>
          </w:tcPr>
          <w:p w:rsidR="003C6DB6" w:rsidRPr="00D06CE2" w:rsidRDefault="003C6DB6" w:rsidP="00EB37CB">
            <w:pPr>
              <w:widowControl w:val="0"/>
              <w:rPr>
                <w:rFonts w:asciiTheme="minorHAnsi" w:hAnsiTheme="minorHAnsi"/>
              </w:rPr>
            </w:pPr>
          </w:p>
        </w:tc>
        <w:tc>
          <w:tcPr>
            <w:tcW w:w="8328" w:type="dxa"/>
          </w:tcPr>
          <w:p w:rsidR="003C6DB6" w:rsidRPr="00D06CE2" w:rsidRDefault="003C6DB6" w:rsidP="00EB37CB">
            <w:pPr>
              <w:widowControl w:val="0"/>
              <w:rPr>
                <w:rFonts w:asciiTheme="minorHAnsi" w:hAnsiTheme="minorHAnsi"/>
                <w:i/>
              </w:rPr>
            </w:pPr>
            <w:r w:rsidRPr="00D06CE2">
              <w:rPr>
                <w:rFonts w:asciiTheme="minorHAnsi" w:hAnsiTheme="minorHAnsi"/>
                <w:i/>
                <w:sz w:val="22"/>
                <w:szCs w:val="22"/>
              </w:rPr>
              <w:t>Cross-sectional study—</w:t>
            </w:r>
            <w:r w:rsidRPr="00D06CE2">
              <w:rPr>
                <w:rFonts w:asciiTheme="minorHAnsi" w:hAnsiTheme="minorHAnsi"/>
                <w:sz w:val="22"/>
                <w:szCs w:val="22"/>
              </w:rPr>
              <w:t>Report numbers of outcome events or summary measures</w:t>
            </w:r>
          </w:p>
        </w:tc>
        <w:tc>
          <w:tcPr>
            <w:tcW w:w="1276" w:type="dxa"/>
          </w:tcPr>
          <w:p w:rsidR="003C6DB6" w:rsidRPr="00D06CE2" w:rsidRDefault="003C6DB6" w:rsidP="00EB37CB">
            <w:pPr>
              <w:widowControl w:val="0"/>
              <w:rPr>
                <w:rFonts w:asciiTheme="minorHAnsi" w:hAnsiTheme="minorHAnsi"/>
                <w:i/>
              </w:rPr>
            </w:pPr>
          </w:p>
        </w:tc>
        <w:tc>
          <w:tcPr>
            <w:tcW w:w="3118" w:type="dxa"/>
          </w:tcPr>
          <w:p w:rsidR="003C6DB6" w:rsidRPr="00D06CE2" w:rsidRDefault="003C6DB6" w:rsidP="00EB37CB">
            <w:pPr>
              <w:widowControl w:val="0"/>
              <w:rPr>
                <w:rFonts w:asciiTheme="minorHAnsi" w:hAnsiTheme="minorHAnsi"/>
                <w:i/>
              </w:rPr>
            </w:pPr>
          </w:p>
        </w:tc>
      </w:tr>
      <w:tr w:rsidR="003C6DB6" w:rsidRPr="00D06CE2" w:rsidTr="00EB37CB">
        <w:tc>
          <w:tcPr>
            <w:tcW w:w="0" w:type="auto"/>
            <w:vMerge w:val="restart"/>
          </w:tcPr>
          <w:p w:rsidR="003C6DB6" w:rsidRPr="00D06CE2" w:rsidRDefault="003C6DB6" w:rsidP="00EB37CB">
            <w:pPr>
              <w:widowControl w:val="0"/>
              <w:rPr>
                <w:rFonts w:asciiTheme="minorHAnsi" w:hAnsiTheme="minorHAnsi"/>
                <w:bCs/>
              </w:rPr>
            </w:pPr>
            <w:bookmarkStart w:id="74" w:name="italic40" w:colFirst="0" w:colLast="0"/>
            <w:bookmarkStart w:id="75" w:name="bold41" w:colFirst="0" w:colLast="0"/>
            <w:bookmarkEnd w:id="71"/>
            <w:bookmarkEnd w:id="72"/>
            <w:r w:rsidRPr="00D06CE2">
              <w:rPr>
                <w:rFonts w:asciiTheme="minorHAnsi" w:hAnsiTheme="minorHAnsi"/>
                <w:bCs/>
                <w:sz w:val="22"/>
                <w:szCs w:val="22"/>
              </w:rPr>
              <w:t>Main results</w:t>
            </w:r>
          </w:p>
        </w:tc>
        <w:tc>
          <w:tcPr>
            <w:tcW w:w="0" w:type="auto"/>
            <w:vMerge w:val="restart"/>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6</w:t>
            </w:r>
          </w:p>
        </w:tc>
        <w:tc>
          <w:tcPr>
            <w:tcW w:w="832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w:t>
            </w:r>
            <w:r w:rsidRPr="00D06CE2">
              <w:rPr>
                <w:rFonts w:asciiTheme="minorHAnsi" w:hAnsiTheme="minorHAnsi"/>
                <w:i/>
                <w:sz w:val="22"/>
                <w:szCs w:val="22"/>
              </w:rPr>
              <w:t>a</w:t>
            </w:r>
            <w:r w:rsidRPr="00D06CE2">
              <w:rPr>
                <w:rFonts w:asciiTheme="minorHAnsi" w:hAnsiTheme="minorHAnsi"/>
                <w:sz w:val="22"/>
                <w:szCs w:val="22"/>
              </w:rPr>
              <w:t>) Give unadjusted estimates and, if applicable, confounder-adjusted estimates and their precision (</w:t>
            </w:r>
            <w:proofErr w:type="spellStart"/>
            <w:r w:rsidRPr="00D06CE2">
              <w:rPr>
                <w:rFonts w:asciiTheme="minorHAnsi" w:hAnsiTheme="minorHAnsi"/>
                <w:sz w:val="22"/>
                <w:szCs w:val="22"/>
              </w:rPr>
              <w:t>eg</w:t>
            </w:r>
            <w:proofErr w:type="spellEnd"/>
            <w:r w:rsidRPr="00D06CE2">
              <w:rPr>
                <w:rFonts w:asciiTheme="minorHAnsi" w:hAnsiTheme="minorHAnsi"/>
                <w:sz w:val="22"/>
                <w:szCs w:val="22"/>
              </w:rPr>
              <w:t>, 95% confidence interval). Make clear which confounders were adjusted for and why they were included</w:t>
            </w:r>
          </w:p>
        </w:tc>
        <w:tc>
          <w:tcPr>
            <w:tcW w:w="1276"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9-11</w:t>
            </w:r>
          </w:p>
        </w:tc>
        <w:tc>
          <w:tcPr>
            <w:tcW w:w="311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207-237</w:t>
            </w:r>
          </w:p>
        </w:tc>
      </w:tr>
      <w:tr w:rsidR="003C6DB6" w:rsidRPr="00D06CE2" w:rsidTr="00EB37CB">
        <w:tc>
          <w:tcPr>
            <w:tcW w:w="0" w:type="auto"/>
            <w:vMerge/>
          </w:tcPr>
          <w:p w:rsidR="003C6DB6" w:rsidRPr="00D06CE2" w:rsidRDefault="003C6DB6" w:rsidP="00EB37CB">
            <w:pPr>
              <w:widowControl w:val="0"/>
              <w:rPr>
                <w:rFonts w:asciiTheme="minorHAnsi" w:hAnsiTheme="minorHAnsi"/>
                <w:bCs/>
              </w:rPr>
            </w:pPr>
            <w:bookmarkStart w:id="76" w:name="italic41" w:colFirst="0" w:colLast="0"/>
            <w:bookmarkStart w:id="77" w:name="bold42" w:colFirst="0" w:colLast="0"/>
            <w:bookmarkEnd w:id="74"/>
            <w:bookmarkEnd w:id="75"/>
          </w:p>
        </w:tc>
        <w:tc>
          <w:tcPr>
            <w:tcW w:w="0" w:type="auto"/>
            <w:vMerge/>
          </w:tcPr>
          <w:p w:rsidR="003C6DB6" w:rsidRPr="00D06CE2" w:rsidRDefault="003C6DB6" w:rsidP="00EB37CB">
            <w:pPr>
              <w:widowControl w:val="0"/>
              <w:rPr>
                <w:rFonts w:asciiTheme="minorHAnsi" w:hAnsiTheme="minorHAnsi"/>
              </w:rPr>
            </w:pPr>
          </w:p>
        </w:tc>
        <w:tc>
          <w:tcPr>
            <w:tcW w:w="832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w:t>
            </w:r>
            <w:r w:rsidRPr="00D06CE2">
              <w:rPr>
                <w:rFonts w:asciiTheme="minorHAnsi" w:hAnsiTheme="minorHAnsi"/>
                <w:i/>
                <w:sz w:val="22"/>
                <w:szCs w:val="22"/>
              </w:rPr>
              <w:t>b</w:t>
            </w:r>
            <w:r w:rsidRPr="00D06CE2">
              <w:rPr>
                <w:rFonts w:asciiTheme="minorHAnsi" w:hAnsiTheme="minorHAnsi"/>
                <w:sz w:val="22"/>
                <w:szCs w:val="22"/>
              </w:rPr>
              <w:t>) Report category boundaries when continuous variables were categorized</w:t>
            </w:r>
          </w:p>
        </w:tc>
        <w:tc>
          <w:tcPr>
            <w:tcW w:w="1276"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N/A</w:t>
            </w:r>
          </w:p>
        </w:tc>
        <w:tc>
          <w:tcPr>
            <w:tcW w:w="311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N/A</w:t>
            </w:r>
          </w:p>
        </w:tc>
      </w:tr>
      <w:tr w:rsidR="003C6DB6" w:rsidRPr="00D06CE2" w:rsidTr="00EB37CB">
        <w:tc>
          <w:tcPr>
            <w:tcW w:w="0" w:type="auto"/>
            <w:vMerge/>
          </w:tcPr>
          <w:p w:rsidR="003C6DB6" w:rsidRPr="00D06CE2" w:rsidRDefault="003C6DB6" w:rsidP="00EB37CB">
            <w:pPr>
              <w:widowControl w:val="0"/>
              <w:rPr>
                <w:rFonts w:asciiTheme="minorHAnsi" w:hAnsiTheme="minorHAnsi"/>
                <w:bCs/>
              </w:rPr>
            </w:pPr>
            <w:bookmarkStart w:id="78" w:name="italic42" w:colFirst="0" w:colLast="0"/>
            <w:bookmarkStart w:id="79" w:name="bold43" w:colFirst="0" w:colLast="0"/>
            <w:bookmarkEnd w:id="76"/>
            <w:bookmarkEnd w:id="77"/>
          </w:p>
        </w:tc>
        <w:tc>
          <w:tcPr>
            <w:tcW w:w="0" w:type="auto"/>
            <w:vMerge/>
          </w:tcPr>
          <w:p w:rsidR="003C6DB6" w:rsidRPr="00D06CE2" w:rsidRDefault="003C6DB6" w:rsidP="00EB37CB">
            <w:pPr>
              <w:widowControl w:val="0"/>
              <w:rPr>
                <w:rFonts w:asciiTheme="minorHAnsi" w:hAnsiTheme="minorHAnsi"/>
              </w:rPr>
            </w:pPr>
          </w:p>
        </w:tc>
        <w:tc>
          <w:tcPr>
            <w:tcW w:w="832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w:t>
            </w:r>
            <w:r w:rsidRPr="00D06CE2">
              <w:rPr>
                <w:rFonts w:asciiTheme="minorHAnsi" w:hAnsiTheme="minorHAnsi"/>
                <w:i/>
                <w:sz w:val="22"/>
                <w:szCs w:val="22"/>
              </w:rPr>
              <w:t>c</w:t>
            </w:r>
            <w:r w:rsidRPr="00D06CE2">
              <w:rPr>
                <w:rFonts w:asciiTheme="minorHAnsi" w:hAnsiTheme="minorHAnsi"/>
                <w:sz w:val="22"/>
                <w:szCs w:val="22"/>
              </w:rPr>
              <w:t>) If relevant, consider translating estimates of relative risk into absolute risk for a meaningful time period</w:t>
            </w:r>
          </w:p>
        </w:tc>
        <w:tc>
          <w:tcPr>
            <w:tcW w:w="1276"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N/A</w:t>
            </w:r>
          </w:p>
        </w:tc>
        <w:tc>
          <w:tcPr>
            <w:tcW w:w="3118"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N/A</w:t>
            </w:r>
          </w:p>
        </w:tc>
      </w:tr>
    </w:tbl>
    <w:p w:rsidR="003C6DB6" w:rsidRPr="00D06CE2" w:rsidRDefault="003C6DB6" w:rsidP="003C6DB6">
      <w:pPr>
        <w:widowControl w:val="0"/>
        <w:rPr>
          <w:rFonts w:asciiTheme="minorHAnsi" w:hAnsiTheme="minorHAnsi"/>
          <w:sz w:val="22"/>
          <w:szCs w:val="22"/>
        </w:rPr>
      </w:pPr>
      <w:bookmarkStart w:id="80" w:name="italic43"/>
      <w:bookmarkStart w:id="81" w:name="bold44"/>
      <w:bookmarkEnd w:id="78"/>
      <w:bookmarkEnd w:id="79"/>
      <w:r w:rsidRPr="00D06CE2">
        <w:rPr>
          <w:rFonts w:asciiTheme="minorHAnsi" w:hAnsiTheme="minorHAnsi"/>
          <w:sz w:val="22"/>
          <w:szCs w:val="22"/>
        </w:rPr>
        <w:t xml:space="preserve">Continued on next page </w:t>
      </w:r>
      <w:r w:rsidRPr="00D06CE2">
        <w:rPr>
          <w:rFonts w:asciiTheme="minorHAnsi" w:hAnsiTheme="minorHAnsi"/>
          <w:sz w:val="22"/>
          <w:szCs w:val="22"/>
        </w:rPr>
        <w:br w:type="page"/>
      </w:r>
    </w:p>
    <w:tbl>
      <w:tblPr>
        <w:tblW w:w="14992" w:type="dxa"/>
        <w:tblBorders>
          <w:top w:val="single" w:sz="4" w:space="0" w:color="auto"/>
          <w:bottom w:val="single" w:sz="4" w:space="0" w:color="auto"/>
          <w:insideH w:val="single" w:sz="4" w:space="0" w:color="auto"/>
        </w:tblBorders>
        <w:tblLook w:val="0000"/>
      </w:tblPr>
      <w:tblGrid>
        <w:gridCol w:w="1605"/>
        <w:gridCol w:w="440"/>
        <w:gridCol w:w="8595"/>
        <w:gridCol w:w="1255"/>
        <w:gridCol w:w="3097"/>
      </w:tblGrid>
      <w:tr w:rsidR="003C6DB6" w:rsidRPr="00D06CE2" w:rsidTr="00EB37CB">
        <w:trPr>
          <w:trHeight w:val="563"/>
        </w:trPr>
        <w:tc>
          <w:tcPr>
            <w:tcW w:w="0" w:type="auto"/>
          </w:tcPr>
          <w:p w:rsidR="003C6DB6" w:rsidRPr="00D06CE2" w:rsidRDefault="003C6DB6" w:rsidP="00EB37CB">
            <w:pPr>
              <w:widowControl w:val="0"/>
              <w:rPr>
                <w:rFonts w:asciiTheme="minorHAnsi" w:hAnsiTheme="minorHAnsi"/>
                <w:bCs/>
              </w:rPr>
            </w:pPr>
            <w:r w:rsidRPr="00D06CE2">
              <w:rPr>
                <w:rFonts w:asciiTheme="minorHAnsi" w:hAnsiTheme="minorHAnsi"/>
                <w:bCs/>
                <w:sz w:val="22"/>
                <w:szCs w:val="22"/>
              </w:rPr>
              <w:lastRenderedPageBreak/>
              <w:t>Other analyses</w:t>
            </w:r>
            <w:bookmarkEnd w:id="80"/>
            <w:bookmarkEnd w:id="81"/>
          </w:p>
        </w:tc>
        <w:tc>
          <w:tcPr>
            <w:tcW w:w="0" w:type="auto"/>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7</w:t>
            </w:r>
          </w:p>
        </w:tc>
        <w:tc>
          <w:tcPr>
            <w:tcW w:w="8687"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Report other analyses done—</w:t>
            </w:r>
            <w:proofErr w:type="spellStart"/>
            <w:r w:rsidRPr="00D06CE2">
              <w:rPr>
                <w:rFonts w:asciiTheme="minorHAnsi" w:hAnsiTheme="minorHAnsi"/>
                <w:sz w:val="22"/>
                <w:szCs w:val="22"/>
              </w:rPr>
              <w:t>eg</w:t>
            </w:r>
            <w:proofErr w:type="spellEnd"/>
            <w:r w:rsidRPr="00D06CE2">
              <w:rPr>
                <w:rFonts w:asciiTheme="minorHAnsi" w:hAnsiTheme="minorHAnsi"/>
                <w:sz w:val="22"/>
                <w:szCs w:val="22"/>
              </w:rPr>
              <w:t xml:space="preserve"> analyses of subgroups and interactions, and sensitivity analyses</w:t>
            </w:r>
          </w:p>
        </w:tc>
        <w:tc>
          <w:tcPr>
            <w:tcW w:w="1265"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1-12</w:t>
            </w:r>
          </w:p>
        </w:tc>
        <w:tc>
          <w:tcPr>
            <w:tcW w:w="3129"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232-237, 238-244</w:t>
            </w:r>
          </w:p>
        </w:tc>
      </w:tr>
      <w:tr w:rsidR="003C6DB6" w:rsidRPr="00D06CE2" w:rsidTr="00EB37CB">
        <w:tc>
          <w:tcPr>
            <w:tcW w:w="14992" w:type="dxa"/>
            <w:gridSpan w:val="5"/>
          </w:tcPr>
          <w:p w:rsidR="003C6DB6" w:rsidRPr="00D06CE2" w:rsidRDefault="003C6DB6" w:rsidP="00EB37CB">
            <w:pPr>
              <w:pStyle w:val="TableSubHead"/>
              <w:widowControl w:val="0"/>
              <w:spacing w:before="0"/>
              <w:rPr>
                <w:rFonts w:asciiTheme="minorHAnsi" w:hAnsiTheme="minorHAnsi"/>
                <w:szCs w:val="22"/>
              </w:rPr>
            </w:pPr>
            <w:bookmarkStart w:id="82" w:name="italic44"/>
            <w:bookmarkStart w:id="83" w:name="bold45"/>
            <w:r w:rsidRPr="00D06CE2">
              <w:rPr>
                <w:rFonts w:asciiTheme="minorHAnsi" w:hAnsiTheme="minorHAnsi"/>
                <w:sz w:val="22"/>
                <w:szCs w:val="22"/>
              </w:rPr>
              <w:t>Discussion</w:t>
            </w:r>
            <w:bookmarkEnd w:id="82"/>
            <w:bookmarkEnd w:id="83"/>
          </w:p>
        </w:tc>
      </w:tr>
      <w:tr w:rsidR="003C6DB6" w:rsidRPr="00D06CE2" w:rsidTr="00EB37CB">
        <w:tc>
          <w:tcPr>
            <w:tcW w:w="0" w:type="auto"/>
          </w:tcPr>
          <w:p w:rsidR="003C6DB6" w:rsidRPr="00D06CE2" w:rsidRDefault="003C6DB6" w:rsidP="00EB37CB">
            <w:pPr>
              <w:widowControl w:val="0"/>
              <w:rPr>
                <w:rFonts w:asciiTheme="minorHAnsi" w:hAnsiTheme="minorHAnsi"/>
                <w:bCs/>
              </w:rPr>
            </w:pPr>
            <w:bookmarkStart w:id="84" w:name="italic45" w:colFirst="0" w:colLast="0"/>
            <w:bookmarkStart w:id="85" w:name="bold46" w:colFirst="0" w:colLast="0"/>
            <w:r w:rsidRPr="00D06CE2">
              <w:rPr>
                <w:rFonts w:asciiTheme="minorHAnsi" w:hAnsiTheme="minorHAnsi"/>
                <w:bCs/>
                <w:sz w:val="22"/>
                <w:szCs w:val="22"/>
              </w:rPr>
              <w:t>Key results</w:t>
            </w:r>
          </w:p>
        </w:tc>
        <w:tc>
          <w:tcPr>
            <w:tcW w:w="0" w:type="auto"/>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8</w:t>
            </w:r>
          </w:p>
        </w:tc>
        <w:tc>
          <w:tcPr>
            <w:tcW w:w="8687" w:type="dxa"/>
          </w:tcPr>
          <w:p w:rsidR="003C6DB6" w:rsidRPr="00D06CE2" w:rsidRDefault="003C6DB6" w:rsidP="00EB37CB">
            <w:pPr>
              <w:widowControl w:val="0"/>
              <w:rPr>
                <w:rFonts w:asciiTheme="minorHAnsi" w:hAnsiTheme="minorHAnsi"/>
              </w:rPr>
            </w:pPr>
            <w:proofErr w:type="spellStart"/>
            <w:r w:rsidRPr="00D06CE2">
              <w:rPr>
                <w:rFonts w:asciiTheme="minorHAnsi" w:hAnsiTheme="minorHAnsi"/>
                <w:sz w:val="22"/>
                <w:szCs w:val="22"/>
              </w:rPr>
              <w:t>Summarise</w:t>
            </w:r>
            <w:proofErr w:type="spellEnd"/>
            <w:r w:rsidRPr="00D06CE2">
              <w:rPr>
                <w:rFonts w:asciiTheme="minorHAnsi" w:hAnsiTheme="minorHAnsi"/>
                <w:sz w:val="22"/>
                <w:szCs w:val="22"/>
              </w:rPr>
              <w:t xml:space="preserve"> key results with reference to study objectives</w:t>
            </w:r>
          </w:p>
        </w:tc>
        <w:tc>
          <w:tcPr>
            <w:tcW w:w="1265"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2-14</w:t>
            </w:r>
          </w:p>
        </w:tc>
        <w:tc>
          <w:tcPr>
            <w:tcW w:w="3129"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245-309</w:t>
            </w:r>
          </w:p>
        </w:tc>
      </w:tr>
      <w:tr w:rsidR="003C6DB6" w:rsidRPr="00D06CE2" w:rsidTr="00EB37CB">
        <w:tc>
          <w:tcPr>
            <w:tcW w:w="0" w:type="auto"/>
          </w:tcPr>
          <w:p w:rsidR="003C6DB6" w:rsidRPr="00D06CE2" w:rsidRDefault="003C6DB6" w:rsidP="00EB37CB">
            <w:pPr>
              <w:widowControl w:val="0"/>
              <w:rPr>
                <w:rFonts w:asciiTheme="minorHAnsi" w:hAnsiTheme="minorHAnsi"/>
                <w:bCs/>
              </w:rPr>
            </w:pPr>
            <w:bookmarkStart w:id="86" w:name="italic46" w:colFirst="0" w:colLast="0"/>
            <w:bookmarkStart w:id="87" w:name="bold47" w:colFirst="0" w:colLast="0"/>
            <w:bookmarkEnd w:id="84"/>
            <w:bookmarkEnd w:id="85"/>
            <w:r w:rsidRPr="00D06CE2">
              <w:rPr>
                <w:rFonts w:asciiTheme="minorHAnsi" w:hAnsiTheme="minorHAnsi"/>
                <w:bCs/>
                <w:sz w:val="22"/>
                <w:szCs w:val="22"/>
              </w:rPr>
              <w:t>Limitations</w:t>
            </w:r>
          </w:p>
        </w:tc>
        <w:tc>
          <w:tcPr>
            <w:tcW w:w="0" w:type="auto"/>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9</w:t>
            </w:r>
          </w:p>
        </w:tc>
        <w:tc>
          <w:tcPr>
            <w:tcW w:w="8687"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Discuss limitations of the study, taking into account sources of potential bias or imprecision. Discuss both direction and magnitude of any potential bias</w:t>
            </w:r>
          </w:p>
        </w:tc>
        <w:tc>
          <w:tcPr>
            <w:tcW w:w="1265"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4-15</w:t>
            </w:r>
          </w:p>
        </w:tc>
        <w:tc>
          <w:tcPr>
            <w:tcW w:w="3129"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310-330</w:t>
            </w:r>
          </w:p>
        </w:tc>
      </w:tr>
      <w:tr w:rsidR="003C6DB6" w:rsidRPr="00D06CE2" w:rsidTr="00EB37CB">
        <w:tc>
          <w:tcPr>
            <w:tcW w:w="0" w:type="auto"/>
          </w:tcPr>
          <w:p w:rsidR="003C6DB6" w:rsidRPr="00D06CE2" w:rsidRDefault="003C6DB6" w:rsidP="00EB37CB">
            <w:pPr>
              <w:widowControl w:val="0"/>
              <w:rPr>
                <w:rFonts w:asciiTheme="minorHAnsi" w:hAnsiTheme="minorHAnsi"/>
                <w:bCs/>
              </w:rPr>
            </w:pPr>
            <w:bookmarkStart w:id="88" w:name="italic47" w:colFirst="0" w:colLast="0"/>
            <w:bookmarkStart w:id="89" w:name="bold48" w:colFirst="0" w:colLast="0"/>
            <w:bookmarkEnd w:id="86"/>
            <w:bookmarkEnd w:id="87"/>
            <w:r w:rsidRPr="00D06CE2">
              <w:rPr>
                <w:rFonts w:asciiTheme="minorHAnsi" w:hAnsiTheme="minorHAnsi"/>
                <w:bCs/>
                <w:sz w:val="22"/>
                <w:szCs w:val="22"/>
              </w:rPr>
              <w:t>Interpretation</w:t>
            </w:r>
          </w:p>
        </w:tc>
        <w:tc>
          <w:tcPr>
            <w:tcW w:w="0" w:type="auto"/>
          </w:tcPr>
          <w:p w:rsidR="003C6DB6" w:rsidRPr="00D06CE2" w:rsidRDefault="003C6DB6" w:rsidP="00EB37CB">
            <w:pPr>
              <w:widowControl w:val="0"/>
              <w:rPr>
                <w:rFonts w:asciiTheme="minorHAnsi" w:hAnsiTheme="minorHAnsi"/>
              </w:rPr>
            </w:pPr>
            <w:r w:rsidRPr="00D06CE2">
              <w:rPr>
                <w:rFonts w:asciiTheme="minorHAnsi" w:hAnsiTheme="minorHAnsi"/>
                <w:sz w:val="22"/>
                <w:szCs w:val="22"/>
              </w:rPr>
              <w:t>20</w:t>
            </w:r>
          </w:p>
        </w:tc>
        <w:tc>
          <w:tcPr>
            <w:tcW w:w="8687"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Give a cautious overall interpretation of results considering objectives, limitations, multiplicity of analyses, results from similar studies, and other relevant evidence</w:t>
            </w:r>
          </w:p>
        </w:tc>
        <w:tc>
          <w:tcPr>
            <w:tcW w:w="1265"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6</w:t>
            </w:r>
          </w:p>
        </w:tc>
        <w:tc>
          <w:tcPr>
            <w:tcW w:w="3129"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348-354</w:t>
            </w:r>
          </w:p>
        </w:tc>
      </w:tr>
      <w:tr w:rsidR="003C6DB6" w:rsidRPr="00D06CE2" w:rsidTr="00EB37CB">
        <w:tc>
          <w:tcPr>
            <w:tcW w:w="0" w:type="auto"/>
          </w:tcPr>
          <w:p w:rsidR="003C6DB6" w:rsidRPr="00D06CE2" w:rsidRDefault="003C6DB6" w:rsidP="00EB37CB">
            <w:pPr>
              <w:widowControl w:val="0"/>
              <w:rPr>
                <w:rFonts w:asciiTheme="minorHAnsi" w:hAnsiTheme="minorHAnsi"/>
                <w:bCs/>
              </w:rPr>
            </w:pPr>
            <w:bookmarkStart w:id="90" w:name="italic48" w:colFirst="0" w:colLast="0"/>
            <w:bookmarkStart w:id="91" w:name="bold49" w:colFirst="0" w:colLast="0"/>
            <w:bookmarkEnd w:id="88"/>
            <w:bookmarkEnd w:id="89"/>
            <w:proofErr w:type="spellStart"/>
            <w:r w:rsidRPr="00D06CE2">
              <w:rPr>
                <w:rFonts w:asciiTheme="minorHAnsi" w:hAnsiTheme="minorHAnsi"/>
                <w:bCs/>
                <w:sz w:val="22"/>
                <w:szCs w:val="22"/>
              </w:rPr>
              <w:t>Generalisability</w:t>
            </w:r>
            <w:proofErr w:type="spellEnd"/>
          </w:p>
        </w:tc>
        <w:tc>
          <w:tcPr>
            <w:tcW w:w="0" w:type="auto"/>
          </w:tcPr>
          <w:p w:rsidR="003C6DB6" w:rsidRPr="00D06CE2" w:rsidRDefault="003C6DB6" w:rsidP="00EB37CB">
            <w:pPr>
              <w:widowControl w:val="0"/>
              <w:rPr>
                <w:rFonts w:asciiTheme="minorHAnsi" w:hAnsiTheme="minorHAnsi"/>
              </w:rPr>
            </w:pPr>
            <w:r w:rsidRPr="00D06CE2">
              <w:rPr>
                <w:rFonts w:asciiTheme="minorHAnsi" w:hAnsiTheme="minorHAnsi"/>
                <w:sz w:val="22"/>
                <w:szCs w:val="22"/>
              </w:rPr>
              <w:t>21</w:t>
            </w:r>
          </w:p>
        </w:tc>
        <w:tc>
          <w:tcPr>
            <w:tcW w:w="8687"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 xml:space="preserve">Discuss the </w:t>
            </w:r>
            <w:proofErr w:type="spellStart"/>
            <w:r w:rsidRPr="00D06CE2">
              <w:rPr>
                <w:rFonts w:asciiTheme="minorHAnsi" w:hAnsiTheme="minorHAnsi"/>
                <w:sz w:val="22"/>
                <w:szCs w:val="22"/>
              </w:rPr>
              <w:t>generalisability</w:t>
            </w:r>
            <w:proofErr w:type="spellEnd"/>
            <w:r w:rsidRPr="00D06CE2">
              <w:rPr>
                <w:rFonts w:asciiTheme="minorHAnsi" w:hAnsiTheme="minorHAnsi"/>
                <w:sz w:val="22"/>
                <w:szCs w:val="22"/>
              </w:rPr>
              <w:t xml:space="preserve"> (external validity) of the study results</w:t>
            </w:r>
          </w:p>
        </w:tc>
        <w:tc>
          <w:tcPr>
            <w:tcW w:w="1265"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5-16</w:t>
            </w:r>
          </w:p>
        </w:tc>
        <w:tc>
          <w:tcPr>
            <w:tcW w:w="3129"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331-335</w:t>
            </w:r>
          </w:p>
        </w:tc>
      </w:tr>
      <w:tr w:rsidR="003C6DB6" w:rsidRPr="00D06CE2" w:rsidTr="00EB37CB">
        <w:tc>
          <w:tcPr>
            <w:tcW w:w="1911" w:type="dxa"/>
            <w:gridSpan w:val="2"/>
          </w:tcPr>
          <w:p w:rsidR="003C6DB6" w:rsidRPr="00D06CE2" w:rsidRDefault="003C6DB6" w:rsidP="00EB37CB">
            <w:pPr>
              <w:pStyle w:val="TableSubHead"/>
              <w:widowControl w:val="0"/>
              <w:spacing w:before="0"/>
              <w:rPr>
                <w:rFonts w:asciiTheme="minorHAnsi" w:hAnsiTheme="minorHAnsi"/>
                <w:szCs w:val="22"/>
              </w:rPr>
            </w:pPr>
            <w:bookmarkStart w:id="92" w:name="italic49"/>
            <w:bookmarkStart w:id="93" w:name="bold50"/>
            <w:bookmarkEnd w:id="90"/>
            <w:bookmarkEnd w:id="91"/>
            <w:r w:rsidRPr="00D06CE2">
              <w:rPr>
                <w:rFonts w:asciiTheme="minorHAnsi" w:hAnsiTheme="minorHAnsi"/>
                <w:sz w:val="22"/>
                <w:szCs w:val="22"/>
              </w:rPr>
              <w:t>Other information</w:t>
            </w:r>
          </w:p>
        </w:tc>
        <w:bookmarkEnd w:id="92"/>
        <w:bookmarkEnd w:id="93"/>
        <w:tc>
          <w:tcPr>
            <w:tcW w:w="13081" w:type="dxa"/>
            <w:gridSpan w:val="3"/>
          </w:tcPr>
          <w:p w:rsidR="003C6DB6" w:rsidRPr="00D06CE2" w:rsidRDefault="003C6DB6" w:rsidP="00EB37CB">
            <w:pPr>
              <w:pStyle w:val="TableSubHead"/>
              <w:widowControl w:val="0"/>
              <w:spacing w:before="0"/>
              <w:rPr>
                <w:rFonts w:asciiTheme="minorHAnsi" w:hAnsiTheme="minorHAnsi"/>
                <w:szCs w:val="22"/>
              </w:rPr>
            </w:pPr>
          </w:p>
        </w:tc>
      </w:tr>
      <w:tr w:rsidR="003C6DB6" w:rsidRPr="00D06CE2" w:rsidTr="00EB37CB">
        <w:tc>
          <w:tcPr>
            <w:tcW w:w="0" w:type="auto"/>
          </w:tcPr>
          <w:p w:rsidR="003C6DB6" w:rsidRPr="00D06CE2" w:rsidRDefault="003C6DB6" w:rsidP="00EB37CB">
            <w:pPr>
              <w:widowControl w:val="0"/>
              <w:rPr>
                <w:rFonts w:asciiTheme="minorHAnsi" w:hAnsiTheme="minorHAnsi"/>
                <w:bCs/>
              </w:rPr>
            </w:pPr>
            <w:bookmarkStart w:id="94" w:name="italic50" w:colFirst="0" w:colLast="0"/>
            <w:bookmarkStart w:id="95" w:name="bold51" w:colFirst="0" w:colLast="0"/>
            <w:r w:rsidRPr="00D06CE2">
              <w:rPr>
                <w:rFonts w:asciiTheme="minorHAnsi" w:hAnsiTheme="minorHAnsi"/>
                <w:bCs/>
                <w:sz w:val="22"/>
                <w:szCs w:val="22"/>
              </w:rPr>
              <w:t>Funding</w:t>
            </w:r>
          </w:p>
        </w:tc>
        <w:tc>
          <w:tcPr>
            <w:tcW w:w="0" w:type="auto"/>
          </w:tcPr>
          <w:p w:rsidR="003C6DB6" w:rsidRPr="00D06CE2" w:rsidRDefault="003C6DB6" w:rsidP="00EB37CB">
            <w:pPr>
              <w:widowControl w:val="0"/>
              <w:rPr>
                <w:rFonts w:asciiTheme="minorHAnsi" w:hAnsiTheme="minorHAnsi"/>
              </w:rPr>
            </w:pPr>
            <w:r w:rsidRPr="00D06CE2">
              <w:rPr>
                <w:rFonts w:asciiTheme="minorHAnsi" w:hAnsiTheme="minorHAnsi"/>
                <w:sz w:val="22"/>
                <w:szCs w:val="22"/>
              </w:rPr>
              <w:t>22</w:t>
            </w:r>
          </w:p>
        </w:tc>
        <w:tc>
          <w:tcPr>
            <w:tcW w:w="8687"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Give the source of funding and the role of the funders for the present study and, if applicable, for the original study on which the present article is based</w:t>
            </w:r>
          </w:p>
        </w:tc>
        <w:tc>
          <w:tcPr>
            <w:tcW w:w="1265"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17</w:t>
            </w:r>
          </w:p>
        </w:tc>
        <w:tc>
          <w:tcPr>
            <w:tcW w:w="3129" w:type="dxa"/>
          </w:tcPr>
          <w:p w:rsidR="003C6DB6" w:rsidRPr="00D06CE2" w:rsidRDefault="003C6DB6" w:rsidP="00EB37CB">
            <w:pPr>
              <w:widowControl w:val="0"/>
              <w:rPr>
                <w:rFonts w:asciiTheme="minorHAnsi" w:hAnsiTheme="minorHAnsi"/>
              </w:rPr>
            </w:pPr>
            <w:r w:rsidRPr="00D06CE2">
              <w:rPr>
                <w:rFonts w:asciiTheme="minorHAnsi" w:hAnsiTheme="minorHAnsi"/>
                <w:sz w:val="22"/>
                <w:szCs w:val="22"/>
              </w:rPr>
              <w:t>356-363</w:t>
            </w:r>
          </w:p>
        </w:tc>
      </w:tr>
      <w:bookmarkEnd w:id="94"/>
      <w:bookmarkEnd w:id="95"/>
    </w:tbl>
    <w:p w:rsidR="003C6DB6" w:rsidRPr="00D06CE2" w:rsidRDefault="003C6DB6" w:rsidP="003C6DB6">
      <w:pPr>
        <w:pStyle w:val="TableNote"/>
        <w:widowControl w:val="0"/>
        <w:spacing w:line="240" w:lineRule="auto"/>
        <w:rPr>
          <w:rFonts w:asciiTheme="minorHAnsi" w:hAnsiTheme="minorHAnsi"/>
          <w:bCs/>
          <w:sz w:val="22"/>
          <w:szCs w:val="22"/>
        </w:rPr>
      </w:pPr>
    </w:p>
    <w:p w:rsidR="003C6DB6" w:rsidRPr="00D06CE2" w:rsidRDefault="003C6DB6" w:rsidP="003C6DB6">
      <w:pPr>
        <w:pStyle w:val="TableNote"/>
        <w:widowControl w:val="0"/>
        <w:spacing w:line="240" w:lineRule="auto"/>
        <w:rPr>
          <w:rFonts w:asciiTheme="minorHAnsi" w:hAnsiTheme="minorHAnsi"/>
          <w:sz w:val="22"/>
          <w:szCs w:val="22"/>
        </w:rPr>
      </w:pPr>
      <w:r w:rsidRPr="00D06CE2">
        <w:rPr>
          <w:rFonts w:asciiTheme="minorHAnsi" w:hAnsiTheme="minorHAnsi"/>
          <w:bCs/>
          <w:sz w:val="22"/>
          <w:szCs w:val="22"/>
        </w:rPr>
        <w:t>*</w:t>
      </w:r>
      <w:r w:rsidRPr="00D06CE2">
        <w:rPr>
          <w:rFonts w:asciiTheme="minorHAnsi" w:hAnsiTheme="minorHAnsi"/>
          <w:sz w:val="22"/>
          <w:szCs w:val="22"/>
        </w:rPr>
        <w:t>Give information separately for cases and controls in case-control studies and, if applicable, for exposed and unexposed groups in cohort and cross-sectional studies.</w:t>
      </w:r>
    </w:p>
    <w:p w:rsidR="003C6DB6" w:rsidRPr="00D06CE2" w:rsidRDefault="003C6DB6" w:rsidP="003C6DB6">
      <w:pPr>
        <w:pStyle w:val="TableNote"/>
        <w:widowControl w:val="0"/>
        <w:spacing w:line="240" w:lineRule="auto"/>
        <w:rPr>
          <w:rFonts w:asciiTheme="minorHAnsi" w:hAnsiTheme="minorHAnsi"/>
          <w:sz w:val="22"/>
          <w:szCs w:val="22"/>
        </w:rPr>
      </w:pPr>
    </w:p>
    <w:p w:rsidR="003C6DB6" w:rsidRPr="00D06CE2" w:rsidRDefault="003C6DB6" w:rsidP="003C6DB6">
      <w:pPr>
        <w:pStyle w:val="TableNote"/>
        <w:widowControl w:val="0"/>
        <w:spacing w:line="240" w:lineRule="auto"/>
        <w:rPr>
          <w:rFonts w:asciiTheme="minorHAnsi" w:hAnsiTheme="minorHAnsi"/>
          <w:sz w:val="22"/>
          <w:szCs w:val="22"/>
        </w:rPr>
      </w:pPr>
      <w:r w:rsidRPr="00D06CE2">
        <w:rPr>
          <w:rFonts w:asciiTheme="minorHAnsi" w:hAnsiTheme="minorHAnsi"/>
          <w:b/>
          <w:sz w:val="22"/>
          <w:szCs w:val="22"/>
        </w:rPr>
        <w:t>Note:</w:t>
      </w:r>
      <w:r w:rsidRPr="00D06CE2">
        <w:rPr>
          <w:rFonts w:asciiTheme="minorHAnsi" w:hAnsiTheme="minorHAnsi"/>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06CE2">
        <w:rPr>
          <w:rFonts w:asciiTheme="minorHAnsi" w:hAnsiTheme="minorHAnsi"/>
          <w:sz w:val="22"/>
          <w:szCs w:val="22"/>
        </w:rPr>
        <w:t>PLoS</w:t>
      </w:r>
      <w:proofErr w:type="spellEnd"/>
      <w:r w:rsidRPr="00D06CE2">
        <w:rPr>
          <w:rFonts w:asciiTheme="minorHAnsi" w:hAnsiTheme="minorHAnsi"/>
          <w:sz w:val="22"/>
          <w:szCs w:val="22"/>
        </w:rPr>
        <w:t xml:space="preserve"> Medicine at http://www.plosmedicine.org/, Annals of Internal Medicine at http://www.annals.org/, and Epidemiology at http://www.epidem.com/). Information on the STROBE Initiative is available at www.strobe-statement.org.</w:t>
      </w:r>
    </w:p>
    <w:p w:rsidR="003C6DB6" w:rsidRPr="00D06CE2" w:rsidRDefault="003C6DB6" w:rsidP="003C6DB6">
      <w:pPr>
        <w:widowControl w:val="0"/>
        <w:rPr>
          <w:rFonts w:asciiTheme="minorHAnsi" w:hAnsiTheme="minorHAnsi"/>
          <w:i/>
          <w:sz w:val="22"/>
          <w:szCs w:val="22"/>
        </w:rPr>
      </w:pPr>
    </w:p>
    <w:p w:rsidR="003C6DB6" w:rsidRPr="00D06CE2" w:rsidRDefault="003C6DB6" w:rsidP="003C6DB6">
      <w:pPr>
        <w:widowControl w:val="0"/>
        <w:rPr>
          <w:rFonts w:asciiTheme="minorHAnsi" w:hAnsiTheme="minorHAnsi"/>
          <w:i/>
          <w:sz w:val="22"/>
          <w:szCs w:val="22"/>
        </w:rPr>
        <w:sectPr w:rsidR="003C6DB6" w:rsidRPr="00D06CE2" w:rsidSect="00150049">
          <w:pgSz w:w="16838" w:h="11906" w:code="9"/>
          <w:pgMar w:top="1134" w:right="1134" w:bottom="1134" w:left="1134" w:header="720" w:footer="720" w:gutter="0"/>
          <w:cols w:space="720"/>
          <w:docGrid w:linePitch="360"/>
        </w:sectPr>
      </w:pPr>
    </w:p>
    <w:p w:rsidR="003C6DB6" w:rsidRPr="00D06CE2" w:rsidRDefault="003C6DB6" w:rsidP="003C6DB6">
      <w:pPr>
        <w:widowControl w:val="0"/>
        <w:rPr>
          <w:rFonts w:asciiTheme="minorHAnsi" w:hAnsiTheme="minorHAnsi"/>
          <w:i/>
          <w:sz w:val="22"/>
          <w:szCs w:val="22"/>
        </w:rPr>
      </w:pPr>
      <w:r w:rsidRPr="00D06CE2">
        <w:rPr>
          <w:rFonts w:asciiTheme="minorHAnsi" w:hAnsiTheme="minorHAnsi"/>
          <w:i/>
          <w:sz w:val="22"/>
          <w:szCs w:val="22"/>
        </w:rPr>
        <w:lastRenderedPageBreak/>
        <w:t>Organisms tested in stool specimens:</w:t>
      </w:r>
    </w:p>
    <w:p w:rsidR="003C6DB6" w:rsidRPr="00D06CE2" w:rsidRDefault="003C6DB6" w:rsidP="003C6DB6">
      <w:pPr>
        <w:widowControl w:val="0"/>
        <w:ind w:firstLine="720"/>
        <w:rPr>
          <w:rFonts w:asciiTheme="minorHAnsi" w:hAnsiTheme="minorHAnsi"/>
          <w:sz w:val="22"/>
          <w:szCs w:val="22"/>
        </w:rPr>
      </w:pPr>
      <w:r w:rsidRPr="00D06CE2">
        <w:rPr>
          <w:rFonts w:asciiTheme="minorHAnsi" w:hAnsiTheme="minorHAnsi"/>
          <w:sz w:val="22"/>
          <w:szCs w:val="22"/>
        </w:rPr>
        <w:t xml:space="preserve">All stool specimens collected from children in the Old Town neighborhood were tested for the following bacteria: </w:t>
      </w:r>
      <w:r w:rsidRPr="00D06CE2">
        <w:rPr>
          <w:rFonts w:asciiTheme="minorHAnsi" w:hAnsiTheme="minorHAnsi"/>
          <w:i/>
          <w:sz w:val="22"/>
          <w:szCs w:val="22"/>
        </w:rPr>
        <w:t>Salmonella</w:t>
      </w:r>
      <w:r w:rsidRPr="00D06CE2">
        <w:rPr>
          <w:rFonts w:asciiTheme="minorHAnsi" w:hAnsiTheme="minorHAnsi"/>
          <w:sz w:val="22"/>
          <w:szCs w:val="22"/>
        </w:rPr>
        <w:t xml:space="preserve">, </w:t>
      </w:r>
      <w:proofErr w:type="spellStart"/>
      <w:r w:rsidRPr="00D06CE2">
        <w:rPr>
          <w:rFonts w:asciiTheme="minorHAnsi" w:hAnsiTheme="minorHAnsi"/>
          <w:i/>
          <w:sz w:val="22"/>
          <w:szCs w:val="22"/>
        </w:rPr>
        <w:t>Shigella</w:t>
      </w:r>
      <w:proofErr w:type="spellEnd"/>
      <w:r w:rsidRPr="00D06CE2">
        <w:rPr>
          <w:rFonts w:asciiTheme="minorHAnsi" w:hAnsiTheme="minorHAnsi"/>
          <w:sz w:val="22"/>
          <w:szCs w:val="22"/>
        </w:rPr>
        <w:t xml:space="preserve">, </w:t>
      </w:r>
      <w:proofErr w:type="spellStart"/>
      <w:r w:rsidRPr="00D06CE2">
        <w:rPr>
          <w:rFonts w:asciiTheme="minorHAnsi" w:hAnsiTheme="minorHAnsi"/>
          <w:i/>
          <w:sz w:val="22"/>
          <w:szCs w:val="22"/>
        </w:rPr>
        <w:t>Vibrio</w:t>
      </w:r>
      <w:proofErr w:type="spellEnd"/>
      <w:r w:rsidRPr="00D06CE2">
        <w:rPr>
          <w:rFonts w:asciiTheme="minorHAnsi" w:hAnsiTheme="minorHAnsi"/>
          <w:sz w:val="22"/>
          <w:szCs w:val="22"/>
        </w:rPr>
        <w:t xml:space="preserve">, </w:t>
      </w:r>
      <w:proofErr w:type="spellStart"/>
      <w:r w:rsidRPr="00D06CE2">
        <w:rPr>
          <w:rFonts w:asciiTheme="minorHAnsi" w:hAnsiTheme="minorHAnsi"/>
          <w:i/>
          <w:sz w:val="22"/>
          <w:szCs w:val="22"/>
        </w:rPr>
        <w:t>Yersinia</w:t>
      </w:r>
      <w:proofErr w:type="spellEnd"/>
      <w:r w:rsidRPr="00D06CE2">
        <w:rPr>
          <w:rFonts w:asciiTheme="minorHAnsi" w:hAnsiTheme="minorHAnsi"/>
          <w:sz w:val="22"/>
          <w:szCs w:val="22"/>
        </w:rPr>
        <w:t xml:space="preserve">, </w:t>
      </w:r>
      <w:proofErr w:type="spellStart"/>
      <w:r w:rsidRPr="00D06CE2">
        <w:rPr>
          <w:rFonts w:asciiTheme="minorHAnsi" w:hAnsiTheme="minorHAnsi"/>
          <w:i/>
          <w:sz w:val="22"/>
          <w:szCs w:val="22"/>
        </w:rPr>
        <w:t>Aeromonas</w:t>
      </w:r>
      <w:proofErr w:type="spellEnd"/>
      <w:r w:rsidRPr="00D06CE2">
        <w:rPr>
          <w:rFonts w:asciiTheme="minorHAnsi" w:hAnsiTheme="minorHAnsi"/>
          <w:sz w:val="22"/>
          <w:szCs w:val="22"/>
        </w:rPr>
        <w:t xml:space="preserve">, </w:t>
      </w:r>
      <w:proofErr w:type="spellStart"/>
      <w:r w:rsidRPr="00D06CE2">
        <w:rPr>
          <w:rFonts w:asciiTheme="minorHAnsi" w:hAnsiTheme="minorHAnsi"/>
          <w:i/>
          <w:sz w:val="22"/>
          <w:szCs w:val="22"/>
        </w:rPr>
        <w:t>Plesiomonas</w:t>
      </w:r>
      <w:proofErr w:type="spellEnd"/>
      <w:r w:rsidRPr="00D06CE2">
        <w:rPr>
          <w:rFonts w:asciiTheme="minorHAnsi" w:hAnsiTheme="minorHAnsi"/>
          <w:sz w:val="22"/>
          <w:szCs w:val="22"/>
        </w:rPr>
        <w:t xml:space="preserve">, </w:t>
      </w:r>
      <w:proofErr w:type="spellStart"/>
      <w:r w:rsidRPr="00D06CE2">
        <w:rPr>
          <w:rFonts w:asciiTheme="minorHAnsi" w:hAnsiTheme="minorHAnsi"/>
          <w:sz w:val="22"/>
          <w:szCs w:val="22"/>
        </w:rPr>
        <w:t>diarrheagenic</w:t>
      </w:r>
      <w:proofErr w:type="spellEnd"/>
      <w:r w:rsidRPr="00D06CE2">
        <w:rPr>
          <w:rFonts w:asciiTheme="minorHAnsi" w:hAnsiTheme="minorHAnsi"/>
          <w:sz w:val="22"/>
          <w:szCs w:val="22"/>
        </w:rPr>
        <w:t xml:space="preserve"> </w:t>
      </w:r>
      <w:r w:rsidRPr="00D06CE2">
        <w:rPr>
          <w:rFonts w:asciiTheme="minorHAnsi" w:hAnsiTheme="minorHAnsi"/>
          <w:i/>
          <w:sz w:val="22"/>
          <w:szCs w:val="22"/>
        </w:rPr>
        <w:t>E. coli</w:t>
      </w:r>
      <w:r w:rsidRPr="00D06CE2">
        <w:rPr>
          <w:rFonts w:asciiTheme="minorHAnsi" w:hAnsiTheme="minorHAnsi"/>
          <w:sz w:val="22"/>
          <w:szCs w:val="22"/>
        </w:rPr>
        <w:t xml:space="preserve"> (Shiga toxin-producing </w:t>
      </w:r>
      <w:r w:rsidRPr="00D06CE2">
        <w:rPr>
          <w:rFonts w:asciiTheme="minorHAnsi" w:hAnsiTheme="minorHAnsi"/>
          <w:i/>
          <w:sz w:val="22"/>
          <w:szCs w:val="22"/>
        </w:rPr>
        <w:t>E. coli</w:t>
      </w:r>
      <w:r w:rsidRPr="00D06CE2">
        <w:rPr>
          <w:rFonts w:asciiTheme="minorHAnsi" w:hAnsiTheme="minorHAnsi"/>
          <w:sz w:val="22"/>
          <w:szCs w:val="22"/>
        </w:rPr>
        <w:t xml:space="preserve">, </w:t>
      </w:r>
      <w:proofErr w:type="spellStart"/>
      <w:r w:rsidRPr="00D06CE2">
        <w:rPr>
          <w:rFonts w:asciiTheme="minorHAnsi" w:hAnsiTheme="minorHAnsi"/>
          <w:sz w:val="22"/>
          <w:szCs w:val="22"/>
        </w:rPr>
        <w:t>enterotoxigenic</w:t>
      </w:r>
      <w:proofErr w:type="spellEnd"/>
      <w:r w:rsidRPr="00D06CE2">
        <w:rPr>
          <w:rFonts w:asciiTheme="minorHAnsi" w:hAnsiTheme="minorHAnsi"/>
          <w:sz w:val="22"/>
          <w:szCs w:val="22"/>
        </w:rPr>
        <w:t xml:space="preserve"> </w:t>
      </w:r>
      <w:r w:rsidRPr="00D06CE2">
        <w:rPr>
          <w:rFonts w:asciiTheme="minorHAnsi" w:hAnsiTheme="minorHAnsi"/>
          <w:i/>
          <w:sz w:val="22"/>
          <w:szCs w:val="22"/>
        </w:rPr>
        <w:t>E. coli</w:t>
      </w:r>
      <w:r w:rsidRPr="00D06CE2">
        <w:rPr>
          <w:rFonts w:asciiTheme="minorHAnsi" w:hAnsiTheme="minorHAnsi"/>
          <w:sz w:val="22"/>
          <w:szCs w:val="22"/>
        </w:rPr>
        <w:t xml:space="preserve">, </w:t>
      </w:r>
      <w:proofErr w:type="spellStart"/>
      <w:r w:rsidRPr="00D06CE2">
        <w:rPr>
          <w:rFonts w:asciiTheme="minorHAnsi" w:hAnsiTheme="minorHAnsi"/>
          <w:sz w:val="22"/>
          <w:szCs w:val="22"/>
        </w:rPr>
        <w:t>enteropathogenic</w:t>
      </w:r>
      <w:proofErr w:type="spellEnd"/>
      <w:r w:rsidRPr="00D06CE2">
        <w:rPr>
          <w:rFonts w:asciiTheme="minorHAnsi" w:hAnsiTheme="minorHAnsi"/>
          <w:sz w:val="22"/>
          <w:szCs w:val="22"/>
        </w:rPr>
        <w:t xml:space="preserve"> </w:t>
      </w:r>
      <w:r w:rsidRPr="00D06CE2">
        <w:rPr>
          <w:rFonts w:asciiTheme="minorHAnsi" w:hAnsiTheme="minorHAnsi"/>
          <w:i/>
          <w:sz w:val="22"/>
          <w:szCs w:val="22"/>
        </w:rPr>
        <w:t>E. coli</w:t>
      </w:r>
      <w:r w:rsidRPr="00D06CE2">
        <w:rPr>
          <w:rFonts w:asciiTheme="minorHAnsi" w:hAnsiTheme="minorHAnsi"/>
          <w:sz w:val="22"/>
          <w:szCs w:val="22"/>
        </w:rPr>
        <w:t xml:space="preserve">, </w:t>
      </w:r>
      <w:proofErr w:type="spellStart"/>
      <w:r w:rsidRPr="00D06CE2">
        <w:rPr>
          <w:rFonts w:asciiTheme="minorHAnsi" w:hAnsiTheme="minorHAnsi"/>
          <w:sz w:val="22"/>
          <w:szCs w:val="22"/>
        </w:rPr>
        <w:t>enteroinvasive</w:t>
      </w:r>
      <w:proofErr w:type="spellEnd"/>
      <w:r w:rsidRPr="00D06CE2">
        <w:rPr>
          <w:rFonts w:asciiTheme="minorHAnsi" w:hAnsiTheme="minorHAnsi"/>
          <w:sz w:val="22"/>
          <w:szCs w:val="22"/>
        </w:rPr>
        <w:t xml:space="preserve"> </w:t>
      </w:r>
      <w:r w:rsidRPr="00D06CE2">
        <w:rPr>
          <w:rFonts w:asciiTheme="minorHAnsi" w:hAnsiTheme="minorHAnsi"/>
          <w:i/>
          <w:sz w:val="22"/>
          <w:szCs w:val="22"/>
        </w:rPr>
        <w:t>E. coli</w:t>
      </w:r>
      <w:r w:rsidRPr="00D06CE2">
        <w:rPr>
          <w:rFonts w:asciiTheme="minorHAnsi" w:hAnsiTheme="minorHAnsi"/>
          <w:sz w:val="22"/>
          <w:szCs w:val="22"/>
        </w:rPr>
        <w:t xml:space="preserve">, and </w:t>
      </w:r>
      <w:proofErr w:type="spellStart"/>
      <w:r w:rsidRPr="00D06CE2">
        <w:rPr>
          <w:rFonts w:asciiTheme="minorHAnsi" w:hAnsiTheme="minorHAnsi"/>
          <w:sz w:val="22"/>
          <w:szCs w:val="22"/>
        </w:rPr>
        <w:t>enteroaggregative</w:t>
      </w:r>
      <w:proofErr w:type="spellEnd"/>
      <w:r w:rsidRPr="00D06CE2">
        <w:rPr>
          <w:rFonts w:asciiTheme="minorHAnsi" w:hAnsiTheme="minorHAnsi"/>
          <w:sz w:val="22"/>
          <w:szCs w:val="22"/>
        </w:rPr>
        <w:t xml:space="preserve"> </w:t>
      </w:r>
      <w:r w:rsidRPr="00D06CE2">
        <w:rPr>
          <w:rFonts w:asciiTheme="minorHAnsi" w:hAnsiTheme="minorHAnsi"/>
          <w:i/>
          <w:sz w:val="22"/>
          <w:szCs w:val="22"/>
        </w:rPr>
        <w:t>E. coli</w:t>
      </w:r>
      <w:r w:rsidRPr="00D06CE2">
        <w:rPr>
          <w:rFonts w:asciiTheme="minorHAnsi" w:hAnsiTheme="minorHAnsi"/>
          <w:sz w:val="22"/>
          <w:szCs w:val="22"/>
        </w:rPr>
        <w:t xml:space="preserve">), and </w:t>
      </w:r>
      <w:r w:rsidRPr="00D06CE2">
        <w:rPr>
          <w:rFonts w:asciiTheme="minorHAnsi" w:hAnsiTheme="minorHAnsi"/>
          <w:i/>
          <w:sz w:val="22"/>
          <w:szCs w:val="22"/>
        </w:rPr>
        <w:t>Campylobacter</w:t>
      </w:r>
      <w:r w:rsidRPr="00D06CE2">
        <w:rPr>
          <w:rFonts w:asciiTheme="minorHAnsi" w:hAnsiTheme="minorHAnsi"/>
          <w:sz w:val="22"/>
          <w:szCs w:val="22"/>
        </w:rPr>
        <w:t xml:space="preserve"> spp. Protozoa tested included </w:t>
      </w:r>
      <w:proofErr w:type="spellStart"/>
      <w:r w:rsidRPr="00D06CE2">
        <w:rPr>
          <w:rFonts w:asciiTheme="minorHAnsi" w:hAnsiTheme="minorHAnsi"/>
          <w:i/>
          <w:sz w:val="22"/>
          <w:szCs w:val="22"/>
        </w:rPr>
        <w:t>Balantidium</w:t>
      </w:r>
      <w:proofErr w:type="spellEnd"/>
      <w:r w:rsidRPr="00D06CE2">
        <w:rPr>
          <w:rFonts w:asciiTheme="minorHAnsi" w:hAnsiTheme="minorHAnsi"/>
          <w:i/>
          <w:sz w:val="22"/>
          <w:szCs w:val="22"/>
        </w:rPr>
        <w:t xml:space="preserve"> coli</w:t>
      </w:r>
      <w:r w:rsidRPr="00D06CE2">
        <w:rPr>
          <w:rFonts w:asciiTheme="minorHAnsi" w:hAnsiTheme="minorHAnsi"/>
          <w:sz w:val="22"/>
          <w:szCs w:val="22"/>
        </w:rPr>
        <w:t xml:space="preserve">, </w:t>
      </w:r>
      <w:r w:rsidRPr="00D06CE2">
        <w:rPr>
          <w:rFonts w:asciiTheme="minorHAnsi" w:hAnsiTheme="minorHAnsi"/>
          <w:i/>
          <w:sz w:val="22"/>
          <w:szCs w:val="22"/>
        </w:rPr>
        <w:t>Cryptosporidium</w:t>
      </w:r>
      <w:r w:rsidRPr="00D06CE2">
        <w:rPr>
          <w:rFonts w:asciiTheme="minorHAnsi" w:hAnsiTheme="minorHAnsi"/>
          <w:sz w:val="22"/>
          <w:szCs w:val="22"/>
        </w:rPr>
        <w:t xml:space="preserve">, </w:t>
      </w:r>
      <w:proofErr w:type="spellStart"/>
      <w:r w:rsidRPr="00D06CE2">
        <w:rPr>
          <w:rFonts w:asciiTheme="minorHAnsi" w:hAnsiTheme="minorHAnsi"/>
          <w:i/>
          <w:sz w:val="22"/>
          <w:szCs w:val="22"/>
        </w:rPr>
        <w:t>Chilomastix</w:t>
      </w:r>
      <w:proofErr w:type="spellEnd"/>
      <w:r w:rsidRPr="00D06CE2">
        <w:rPr>
          <w:rFonts w:asciiTheme="minorHAnsi" w:hAnsiTheme="minorHAnsi"/>
          <w:i/>
          <w:sz w:val="22"/>
          <w:szCs w:val="22"/>
        </w:rPr>
        <w:t xml:space="preserve"> </w:t>
      </w:r>
      <w:proofErr w:type="spellStart"/>
      <w:r w:rsidRPr="00D06CE2">
        <w:rPr>
          <w:rFonts w:asciiTheme="minorHAnsi" w:hAnsiTheme="minorHAnsi"/>
          <w:i/>
          <w:sz w:val="22"/>
          <w:szCs w:val="22"/>
        </w:rPr>
        <w:t>mesnili</w:t>
      </w:r>
      <w:proofErr w:type="spellEnd"/>
      <w:r w:rsidRPr="00D06CE2">
        <w:rPr>
          <w:rFonts w:asciiTheme="minorHAnsi" w:hAnsiTheme="minorHAnsi"/>
          <w:sz w:val="22"/>
          <w:szCs w:val="22"/>
        </w:rPr>
        <w:t>,</w:t>
      </w:r>
      <w:r w:rsidRPr="00D06CE2">
        <w:rPr>
          <w:rFonts w:asciiTheme="minorHAnsi" w:hAnsiTheme="minorHAnsi"/>
          <w:i/>
          <w:sz w:val="22"/>
          <w:szCs w:val="22"/>
        </w:rPr>
        <w:t xml:space="preserve"> </w:t>
      </w:r>
      <w:proofErr w:type="spellStart"/>
      <w:r w:rsidRPr="00D06CE2">
        <w:rPr>
          <w:rFonts w:asciiTheme="minorHAnsi" w:hAnsiTheme="minorHAnsi"/>
          <w:i/>
          <w:sz w:val="22"/>
          <w:szCs w:val="22"/>
        </w:rPr>
        <w:t>Cyclospora</w:t>
      </w:r>
      <w:proofErr w:type="spellEnd"/>
      <w:r w:rsidRPr="00D06CE2">
        <w:rPr>
          <w:rFonts w:asciiTheme="minorHAnsi" w:hAnsiTheme="minorHAnsi"/>
          <w:sz w:val="22"/>
          <w:szCs w:val="22"/>
        </w:rPr>
        <w:t xml:space="preserve">, </w:t>
      </w:r>
      <w:proofErr w:type="spellStart"/>
      <w:r w:rsidRPr="00D06CE2">
        <w:rPr>
          <w:rFonts w:asciiTheme="minorHAnsi" w:hAnsiTheme="minorHAnsi"/>
          <w:i/>
          <w:sz w:val="22"/>
          <w:szCs w:val="22"/>
        </w:rPr>
        <w:t>Entamoeba</w:t>
      </w:r>
      <w:proofErr w:type="spellEnd"/>
      <w:r w:rsidRPr="00D06CE2">
        <w:rPr>
          <w:rFonts w:asciiTheme="minorHAnsi" w:hAnsiTheme="minorHAnsi"/>
          <w:i/>
          <w:sz w:val="22"/>
          <w:szCs w:val="22"/>
        </w:rPr>
        <w:t xml:space="preserve"> </w:t>
      </w:r>
      <w:proofErr w:type="spellStart"/>
      <w:r w:rsidRPr="00D06CE2">
        <w:rPr>
          <w:rFonts w:asciiTheme="minorHAnsi" w:hAnsiTheme="minorHAnsi"/>
          <w:i/>
          <w:sz w:val="22"/>
          <w:szCs w:val="22"/>
        </w:rPr>
        <w:t>histolytica</w:t>
      </w:r>
      <w:proofErr w:type="spellEnd"/>
      <w:r w:rsidRPr="00D06CE2">
        <w:rPr>
          <w:rFonts w:asciiTheme="minorHAnsi" w:hAnsiTheme="minorHAnsi"/>
          <w:sz w:val="22"/>
          <w:szCs w:val="22"/>
        </w:rPr>
        <w:t xml:space="preserve">, </w:t>
      </w:r>
      <w:proofErr w:type="spellStart"/>
      <w:r w:rsidRPr="00D06CE2">
        <w:rPr>
          <w:rFonts w:asciiTheme="minorHAnsi" w:hAnsiTheme="minorHAnsi"/>
          <w:i/>
          <w:sz w:val="22"/>
          <w:szCs w:val="22"/>
        </w:rPr>
        <w:t>Giardia</w:t>
      </w:r>
      <w:proofErr w:type="spellEnd"/>
      <w:r w:rsidRPr="00D06CE2">
        <w:rPr>
          <w:rFonts w:asciiTheme="minorHAnsi" w:hAnsiTheme="minorHAnsi"/>
          <w:i/>
          <w:sz w:val="22"/>
          <w:szCs w:val="22"/>
        </w:rPr>
        <w:t xml:space="preserve"> </w:t>
      </w:r>
      <w:proofErr w:type="spellStart"/>
      <w:r w:rsidRPr="00D06CE2">
        <w:rPr>
          <w:rFonts w:asciiTheme="minorHAnsi" w:hAnsiTheme="minorHAnsi"/>
          <w:i/>
          <w:sz w:val="22"/>
          <w:szCs w:val="22"/>
        </w:rPr>
        <w:t>lamblia</w:t>
      </w:r>
      <w:proofErr w:type="spellEnd"/>
      <w:r w:rsidRPr="00D06CE2">
        <w:rPr>
          <w:rFonts w:asciiTheme="minorHAnsi" w:hAnsiTheme="minorHAnsi"/>
          <w:sz w:val="22"/>
          <w:szCs w:val="22"/>
        </w:rPr>
        <w:t xml:space="preserve">, </w:t>
      </w:r>
      <w:proofErr w:type="spellStart"/>
      <w:r w:rsidRPr="00D06CE2">
        <w:rPr>
          <w:rFonts w:asciiTheme="minorHAnsi" w:hAnsiTheme="minorHAnsi"/>
          <w:i/>
          <w:sz w:val="22"/>
          <w:szCs w:val="22"/>
        </w:rPr>
        <w:t>Endolimax</w:t>
      </w:r>
      <w:proofErr w:type="spellEnd"/>
      <w:r w:rsidRPr="00D06CE2">
        <w:rPr>
          <w:rFonts w:asciiTheme="minorHAnsi" w:hAnsiTheme="minorHAnsi"/>
          <w:i/>
          <w:sz w:val="22"/>
          <w:szCs w:val="22"/>
        </w:rPr>
        <w:t xml:space="preserve"> nana</w:t>
      </w:r>
      <w:r w:rsidRPr="00D06CE2">
        <w:rPr>
          <w:rFonts w:asciiTheme="minorHAnsi" w:hAnsiTheme="minorHAnsi"/>
          <w:sz w:val="22"/>
          <w:szCs w:val="22"/>
        </w:rPr>
        <w:t xml:space="preserve">, </w:t>
      </w:r>
      <w:proofErr w:type="spellStart"/>
      <w:r w:rsidRPr="00D06CE2">
        <w:rPr>
          <w:rFonts w:asciiTheme="minorHAnsi" w:hAnsiTheme="minorHAnsi"/>
          <w:i/>
          <w:sz w:val="22"/>
          <w:szCs w:val="22"/>
        </w:rPr>
        <w:t>Iodamoeba</w:t>
      </w:r>
      <w:proofErr w:type="spellEnd"/>
      <w:r w:rsidRPr="00D06CE2">
        <w:rPr>
          <w:rFonts w:asciiTheme="minorHAnsi" w:hAnsiTheme="minorHAnsi"/>
          <w:i/>
          <w:sz w:val="22"/>
          <w:szCs w:val="22"/>
        </w:rPr>
        <w:t xml:space="preserve"> </w:t>
      </w:r>
      <w:proofErr w:type="spellStart"/>
      <w:r w:rsidRPr="00D06CE2">
        <w:rPr>
          <w:rFonts w:asciiTheme="minorHAnsi" w:hAnsiTheme="minorHAnsi"/>
          <w:i/>
          <w:sz w:val="22"/>
          <w:szCs w:val="22"/>
        </w:rPr>
        <w:t>butschlii</w:t>
      </w:r>
      <w:proofErr w:type="spellEnd"/>
      <w:r w:rsidRPr="00D06CE2">
        <w:rPr>
          <w:rFonts w:asciiTheme="minorHAnsi" w:hAnsiTheme="minorHAnsi"/>
          <w:sz w:val="22"/>
          <w:szCs w:val="22"/>
        </w:rPr>
        <w:t xml:space="preserve">, </w:t>
      </w:r>
      <w:proofErr w:type="spellStart"/>
      <w:r w:rsidRPr="00D06CE2">
        <w:rPr>
          <w:rFonts w:asciiTheme="minorHAnsi" w:hAnsiTheme="minorHAnsi"/>
          <w:i/>
          <w:sz w:val="22"/>
          <w:szCs w:val="22"/>
        </w:rPr>
        <w:t>Isospora</w:t>
      </w:r>
      <w:proofErr w:type="spellEnd"/>
      <w:r w:rsidRPr="00D06CE2">
        <w:rPr>
          <w:rFonts w:asciiTheme="minorHAnsi" w:hAnsiTheme="minorHAnsi"/>
          <w:sz w:val="22"/>
          <w:szCs w:val="22"/>
        </w:rPr>
        <w:t xml:space="preserve">. </w:t>
      </w:r>
      <w:proofErr w:type="spellStart"/>
      <w:r w:rsidRPr="00D06CE2">
        <w:rPr>
          <w:rFonts w:asciiTheme="minorHAnsi" w:hAnsiTheme="minorHAnsi"/>
          <w:sz w:val="22"/>
          <w:szCs w:val="22"/>
        </w:rPr>
        <w:t>Helminths</w:t>
      </w:r>
      <w:proofErr w:type="spellEnd"/>
      <w:r w:rsidRPr="00D06CE2">
        <w:rPr>
          <w:rFonts w:asciiTheme="minorHAnsi" w:hAnsiTheme="minorHAnsi"/>
          <w:sz w:val="22"/>
          <w:szCs w:val="22"/>
        </w:rPr>
        <w:t xml:space="preserve"> included </w:t>
      </w:r>
      <w:proofErr w:type="spellStart"/>
      <w:r w:rsidRPr="00D06CE2">
        <w:rPr>
          <w:rFonts w:asciiTheme="minorHAnsi" w:hAnsiTheme="minorHAnsi"/>
          <w:i/>
          <w:sz w:val="22"/>
          <w:szCs w:val="22"/>
        </w:rPr>
        <w:t>Hymenolepis</w:t>
      </w:r>
      <w:proofErr w:type="spellEnd"/>
      <w:r w:rsidRPr="00D06CE2">
        <w:rPr>
          <w:rFonts w:asciiTheme="minorHAnsi" w:hAnsiTheme="minorHAnsi"/>
          <w:i/>
          <w:sz w:val="22"/>
          <w:szCs w:val="22"/>
        </w:rPr>
        <w:t xml:space="preserve"> nana</w:t>
      </w:r>
      <w:r w:rsidRPr="00D06CE2">
        <w:rPr>
          <w:rFonts w:asciiTheme="minorHAnsi" w:hAnsiTheme="minorHAnsi"/>
          <w:sz w:val="22"/>
          <w:szCs w:val="22"/>
        </w:rPr>
        <w:t xml:space="preserve">, </w:t>
      </w:r>
      <w:proofErr w:type="spellStart"/>
      <w:r w:rsidRPr="00D06CE2">
        <w:rPr>
          <w:rFonts w:asciiTheme="minorHAnsi" w:hAnsiTheme="minorHAnsi"/>
          <w:i/>
          <w:sz w:val="22"/>
          <w:szCs w:val="22"/>
        </w:rPr>
        <w:t>Strongyloides</w:t>
      </w:r>
      <w:proofErr w:type="spellEnd"/>
      <w:r w:rsidRPr="00D06CE2">
        <w:rPr>
          <w:rFonts w:asciiTheme="minorHAnsi" w:hAnsiTheme="minorHAnsi"/>
          <w:i/>
          <w:sz w:val="22"/>
          <w:szCs w:val="22"/>
        </w:rPr>
        <w:t xml:space="preserve"> </w:t>
      </w:r>
      <w:proofErr w:type="spellStart"/>
      <w:r w:rsidRPr="00D06CE2">
        <w:rPr>
          <w:rFonts w:asciiTheme="minorHAnsi" w:hAnsiTheme="minorHAnsi"/>
          <w:i/>
          <w:sz w:val="22"/>
          <w:szCs w:val="22"/>
        </w:rPr>
        <w:t>stercoralis</w:t>
      </w:r>
      <w:proofErr w:type="spellEnd"/>
      <w:r w:rsidRPr="00D06CE2">
        <w:rPr>
          <w:rFonts w:asciiTheme="minorHAnsi" w:hAnsiTheme="minorHAnsi"/>
          <w:sz w:val="22"/>
          <w:szCs w:val="22"/>
        </w:rPr>
        <w:t xml:space="preserve">, </w:t>
      </w:r>
      <w:proofErr w:type="spellStart"/>
      <w:r w:rsidRPr="00D06CE2">
        <w:rPr>
          <w:rFonts w:asciiTheme="minorHAnsi" w:hAnsiTheme="minorHAnsi"/>
          <w:i/>
          <w:sz w:val="22"/>
          <w:szCs w:val="22"/>
        </w:rPr>
        <w:t>Ascaris</w:t>
      </w:r>
      <w:proofErr w:type="spellEnd"/>
      <w:r w:rsidRPr="00D06CE2">
        <w:rPr>
          <w:rFonts w:asciiTheme="minorHAnsi" w:hAnsiTheme="minorHAnsi"/>
          <w:i/>
          <w:sz w:val="22"/>
          <w:szCs w:val="22"/>
        </w:rPr>
        <w:t xml:space="preserve"> </w:t>
      </w:r>
      <w:proofErr w:type="spellStart"/>
      <w:r w:rsidRPr="00D06CE2">
        <w:rPr>
          <w:rFonts w:asciiTheme="minorHAnsi" w:hAnsiTheme="minorHAnsi"/>
          <w:i/>
          <w:sz w:val="22"/>
          <w:szCs w:val="22"/>
        </w:rPr>
        <w:t>lumbricoides</w:t>
      </w:r>
      <w:proofErr w:type="spellEnd"/>
      <w:r w:rsidRPr="00D06CE2">
        <w:rPr>
          <w:rFonts w:asciiTheme="minorHAnsi" w:hAnsiTheme="minorHAnsi"/>
          <w:sz w:val="22"/>
          <w:szCs w:val="22"/>
        </w:rPr>
        <w:t xml:space="preserve">, </w:t>
      </w:r>
      <w:proofErr w:type="spellStart"/>
      <w:r w:rsidRPr="00D06CE2">
        <w:rPr>
          <w:rFonts w:asciiTheme="minorHAnsi" w:hAnsiTheme="minorHAnsi"/>
          <w:i/>
          <w:sz w:val="22"/>
          <w:szCs w:val="22"/>
        </w:rPr>
        <w:t>Taenia</w:t>
      </w:r>
      <w:proofErr w:type="spellEnd"/>
      <w:r w:rsidRPr="00D06CE2">
        <w:rPr>
          <w:rFonts w:asciiTheme="minorHAnsi" w:hAnsiTheme="minorHAnsi"/>
          <w:sz w:val="22"/>
          <w:szCs w:val="22"/>
        </w:rPr>
        <w:t xml:space="preserve">, </w:t>
      </w:r>
      <w:proofErr w:type="spellStart"/>
      <w:r w:rsidRPr="00D06CE2">
        <w:rPr>
          <w:rFonts w:asciiTheme="minorHAnsi" w:hAnsiTheme="minorHAnsi"/>
          <w:i/>
          <w:sz w:val="22"/>
          <w:szCs w:val="22"/>
        </w:rPr>
        <w:t>Trichuris</w:t>
      </w:r>
      <w:proofErr w:type="spellEnd"/>
      <w:r w:rsidRPr="00D06CE2">
        <w:rPr>
          <w:rFonts w:asciiTheme="minorHAnsi" w:hAnsiTheme="minorHAnsi"/>
          <w:i/>
          <w:sz w:val="22"/>
          <w:szCs w:val="22"/>
        </w:rPr>
        <w:t xml:space="preserve"> </w:t>
      </w:r>
      <w:proofErr w:type="spellStart"/>
      <w:r w:rsidRPr="00D06CE2">
        <w:rPr>
          <w:rFonts w:asciiTheme="minorHAnsi" w:hAnsiTheme="minorHAnsi"/>
          <w:i/>
          <w:sz w:val="22"/>
          <w:szCs w:val="22"/>
        </w:rPr>
        <w:t>trichiura</w:t>
      </w:r>
      <w:proofErr w:type="spellEnd"/>
      <w:r w:rsidRPr="00D06CE2">
        <w:rPr>
          <w:rFonts w:asciiTheme="minorHAnsi" w:hAnsiTheme="minorHAnsi"/>
          <w:sz w:val="22"/>
          <w:szCs w:val="22"/>
        </w:rPr>
        <w:t xml:space="preserve">, </w:t>
      </w:r>
      <w:proofErr w:type="spellStart"/>
      <w:r w:rsidRPr="00D06CE2">
        <w:rPr>
          <w:rFonts w:asciiTheme="minorHAnsi" w:hAnsiTheme="minorHAnsi"/>
          <w:i/>
          <w:sz w:val="22"/>
          <w:szCs w:val="22"/>
        </w:rPr>
        <w:t>Schistosoma</w:t>
      </w:r>
      <w:proofErr w:type="spellEnd"/>
      <w:r w:rsidRPr="00D06CE2">
        <w:rPr>
          <w:rFonts w:asciiTheme="minorHAnsi" w:hAnsiTheme="minorHAnsi"/>
          <w:sz w:val="22"/>
          <w:szCs w:val="22"/>
        </w:rPr>
        <w:t xml:space="preserve">, </w:t>
      </w:r>
      <w:proofErr w:type="spellStart"/>
      <w:r w:rsidRPr="00D06CE2">
        <w:rPr>
          <w:rFonts w:asciiTheme="minorHAnsi" w:hAnsiTheme="minorHAnsi"/>
          <w:i/>
          <w:sz w:val="22"/>
          <w:szCs w:val="22"/>
        </w:rPr>
        <w:t>Enterobius</w:t>
      </w:r>
      <w:proofErr w:type="spellEnd"/>
      <w:r w:rsidRPr="00D06CE2">
        <w:rPr>
          <w:rFonts w:asciiTheme="minorHAnsi" w:hAnsiTheme="minorHAnsi"/>
          <w:i/>
          <w:sz w:val="22"/>
          <w:szCs w:val="22"/>
        </w:rPr>
        <w:t xml:space="preserve"> </w:t>
      </w:r>
      <w:proofErr w:type="spellStart"/>
      <w:r w:rsidRPr="00D06CE2">
        <w:rPr>
          <w:rFonts w:asciiTheme="minorHAnsi" w:hAnsiTheme="minorHAnsi"/>
          <w:i/>
          <w:sz w:val="22"/>
          <w:szCs w:val="22"/>
        </w:rPr>
        <w:t>vermicularis</w:t>
      </w:r>
      <w:proofErr w:type="spellEnd"/>
      <w:r w:rsidRPr="00D06CE2">
        <w:rPr>
          <w:rFonts w:asciiTheme="minorHAnsi" w:hAnsiTheme="minorHAnsi"/>
          <w:sz w:val="22"/>
          <w:szCs w:val="22"/>
        </w:rPr>
        <w:t xml:space="preserve">, </w:t>
      </w:r>
      <w:proofErr w:type="spellStart"/>
      <w:r w:rsidRPr="00D06CE2">
        <w:rPr>
          <w:rFonts w:asciiTheme="minorHAnsi" w:hAnsiTheme="minorHAnsi"/>
          <w:i/>
          <w:sz w:val="22"/>
          <w:szCs w:val="22"/>
        </w:rPr>
        <w:t>Hymenolepis</w:t>
      </w:r>
      <w:proofErr w:type="spellEnd"/>
      <w:r w:rsidRPr="00D06CE2">
        <w:rPr>
          <w:rFonts w:asciiTheme="minorHAnsi" w:hAnsiTheme="minorHAnsi"/>
          <w:i/>
          <w:sz w:val="22"/>
          <w:szCs w:val="22"/>
        </w:rPr>
        <w:t xml:space="preserve"> </w:t>
      </w:r>
      <w:proofErr w:type="spellStart"/>
      <w:r w:rsidRPr="00D06CE2">
        <w:rPr>
          <w:rFonts w:asciiTheme="minorHAnsi" w:hAnsiTheme="minorHAnsi"/>
          <w:i/>
          <w:sz w:val="22"/>
          <w:szCs w:val="22"/>
        </w:rPr>
        <w:t>diminuta</w:t>
      </w:r>
      <w:proofErr w:type="spellEnd"/>
      <w:r w:rsidRPr="00D06CE2">
        <w:rPr>
          <w:rFonts w:asciiTheme="minorHAnsi" w:hAnsiTheme="minorHAnsi"/>
          <w:sz w:val="22"/>
          <w:szCs w:val="22"/>
        </w:rPr>
        <w:t xml:space="preserve">, and hookworm species. Finally, viruses included </w:t>
      </w:r>
      <w:proofErr w:type="spellStart"/>
      <w:r w:rsidRPr="00D06CE2">
        <w:rPr>
          <w:rFonts w:asciiTheme="minorHAnsi" w:hAnsiTheme="minorHAnsi"/>
          <w:sz w:val="22"/>
          <w:szCs w:val="22"/>
        </w:rPr>
        <w:t>genogroup</w:t>
      </w:r>
      <w:proofErr w:type="spellEnd"/>
      <w:r w:rsidRPr="00D06CE2">
        <w:rPr>
          <w:rFonts w:asciiTheme="minorHAnsi" w:hAnsiTheme="minorHAnsi"/>
          <w:sz w:val="22"/>
          <w:szCs w:val="22"/>
        </w:rPr>
        <w:t xml:space="preserve"> I and II </w:t>
      </w:r>
      <w:proofErr w:type="spellStart"/>
      <w:r w:rsidRPr="00D06CE2">
        <w:rPr>
          <w:rFonts w:asciiTheme="minorHAnsi" w:hAnsiTheme="minorHAnsi"/>
          <w:sz w:val="22"/>
          <w:szCs w:val="22"/>
        </w:rPr>
        <w:t>norovirus</w:t>
      </w:r>
      <w:proofErr w:type="spellEnd"/>
      <w:r w:rsidRPr="00D06CE2">
        <w:rPr>
          <w:rFonts w:asciiTheme="minorHAnsi" w:hAnsiTheme="minorHAnsi"/>
          <w:sz w:val="22"/>
          <w:szCs w:val="22"/>
        </w:rPr>
        <w:t xml:space="preserve">, </w:t>
      </w:r>
      <w:proofErr w:type="spellStart"/>
      <w:r w:rsidRPr="00D06CE2">
        <w:rPr>
          <w:rFonts w:asciiTheme="minorHAnsi" w:hAnsiTheme="minorHAnsi"/>
          <w:sz w:val="22"/>
          <w:szCs w:val="22"/>
        </w:rPr>
        <w:t>astrovirus</w:t>
      </w:r>
      <w:proofErr w:type="spellEnd"/>
      <w:r w:rsidRPr="00D06CE2">
        <w:rPr>
          <w:rFonts w:asciiTheme="minorHAnsi" w:hAnsiTheme="minorHAnsi"/>
          <w:sz w:val="22"/>
          <w:szCs w:val="22"/>
        </w:rPr>
        <w:t xml:space="preserve">, rotavirus, and adenovirus </w:t>
      </w:r>
      <w:r w:rsidR="00A47C3F" w:rsidRPr="00D06CE2">
        <w:rPr>
          <w:rFonts w:asciiTheme="minorHAnsi" w:hAnsiTheme="minorHAnsi"/>
          <w:sz w:val="22"/>
          <w:szCs w:val="22"/>
        </w:rPr>
        <w:fldChar w:fldCharType="begin" w:fldLock="1"/>
      </w:r>
      <w:r w:rsidRPr="00D06CE2">
        <w:rPr>
          <w:rFonts w:asciiTheme="minorHAnsi" w:hAnsiTheme="minorHAnsi"/>
          <w:sz w:val="22"/>
          <w:szCs w:val="22"/>
        </w:rPr>
        <w:instrText>ADDIN CSL_CITATION { "citationItems" : [ { "id" : "ITEM-1", "itemData" : { "DOI" : "10.1093/cid/ciu413", "ISBN" : "1058-4838", "ISSN" : "1537-6591", "PMID" : "25305291", "abstract" : "A central hypothesis of The Etiology, Risk Factors and Interactions of Enteric Infections and Malnutrition and the Consequences for Child Health and Development (MAL-ED) study is that enteropathogens contribute to growth faltering. To examine this question, the MAL-ED network of investigators set out to achieve 3 goals: (1) develop harmonized protocols to test for a diverse range of enteropathogens, (2) provide quality-assured and comparable results from 8 global sites, and (3) achieve maximum laboratory throughput and minimum cost. This paper describes the rationale for the microbiologic assays chosen and methodologies used to accomplish the 3 goals.", "author" : [ { "dropping-particle" : "", "family" : "Houpt", "given" : "Eric", "non-dropping-particle" : "", "parse-names" : false, "suffix" : "" }, { "dropping-particle" : "", "family" : "Gratz", "given" : "Jean", "non-dropping-particle" : "", "parse-names" : false, "suffix" : "" }, { "dropping-particle" : "", "family" : "Kosek", "given" : "Margaret", "non-dropping-particle" : "", "parse-names" : false, "suffix" : "" }, { "dropping-particle" : "", "family" : "Zaidi", "given" : "Anita K M", "non-dropping-particle" : "", "parse-names" : false, "suffix" : "" }, { "dropping-particle" : "", "family" : "Qureshi", "given" : "Shahida", "non-dropping-particle" : "", "parse-names" : false, "suffix" : "" }, { "dropping-particle" : "", "family" : "Kang", "given" : "Gagandeep", "non-dropping-particle" : "", "parse-names" : false, "suffix" : "" }, { "dropping-particle" : "", "family" : "Babji", "given" : "Sudhir", "non-dropping-particle" : "", "parse-names" : false, "suffix" : "" }, { "dropping-particle" : "", "family" : "Mason", "given" : "Carl", "non-dropping-particle" : "", "parse-names" : false, "suffix" : "" }, { "dropping-particle" : "", "family" : "Bodhidatta", "given" : "Ladaporn", "non-dropping-particle" : "", "parse-names" : false, "suffix" : "" }, { "dropping-particle" : "", "family" : "Samie", "given" : "Amidou", "non-dropping-particle" : "", "parse-names" : false, "suffix" : "" }, { "dropping-particle" : "", "family" : "Bessong", "given" : "Pascal", "non-dropping-particle" : "", "parse-names" : false, "suffix" : "" }, { "dropping-particle" : "", "family" : "Barrett", "given" : "Leah", "non-dropping-particle" : "", "parse-names" : false, "suffix" : "" }, { "dropping-particle" : "", "family" : "Lima", "given" : "Aldo", "non-dropping-particle" : "", "parse-names" : false, "suffix" : "" }, { "dropping-particle" : "", "family" : "Havt", "given" : "Alexandre", "non-dropping-particle" : "", "parse-names" : false, "suffix" : "" }, { "dropping-particle" : "", "family" : "Haque", "given" : "Rashidul", "non-dropping-particle" : "", "parse-names" : false, "suffix" : "" }, { "dropping-particle" : "", "family" : "Mondal", "given" : "Dinesh", "non-dropping-particle" : "", "parse-names" : false, "suffix" : "" }, { "dropping-particle" : "", "family" : "Taniuchi", "given" : "Mami", "non-dropping-particle" : "", "parse-names" : false, "suffix" : "" }, { "dropping-particle" : "", "family" : "Stroup", "given" : "Suzanne", "non-dropping-particle" : "", "parse-names" : false, "suffix" : "" }, { "dropping-particle" : "", "family" : "McGrath", "given" : "Monica", "non-dropping-particle" : "", "parse-names" : false, "suffix" : "" }, { "dropping-particle" : "", "family" : "Lang", "given" : "Dennis", "non-dropping-particle" : "", "parse-names" : false, "suffix" : "" } ], "container-title" : "Clinical infectious diseases : an official publication of the Infectious Diseases Society of America", "id" : "ITEM-1", "issue" : "suppl 4", "issued" : { "date-parts" : [ [ "2014" ] ] }, "page" : "S225-S232", "title" : "Microbiologic Methods Utilized in the MAL-ED Cohort Study.", "type" : "article-journal", "volume" : "59" }, "uris" : [ "http://www.mendeley.com/documents/?uuid=9894544f-5c92-4c4b-945d-0db97e3ce9d7" ] }, { "id" : "ITEM-2", "itemData" : { "DOI" : "10.1016/S2214-109X(15)00151-5", "ISSN" : "2214109X", "author" : [ { "dropping-particle" : "", "family" : "Platts-Mills", "given" : "James a", "non-dropping-particle" : "", "parse-names" : false, "suffix" : "" }, { "dropping-particle" : "", "family" : "Babji", "given" : "Sudhir", "non-dropping-particle" : "", "parse-names" : false, "suffix" : "" }, { "dropping-particle" : "", "family" : "Bodhidatta", "given" : "Ladaporn", "non-dropping-particle" : "", "parse-names" : false, "suffix" : "" }, { "dropping-particle" : "", "family" : "Gratz", "given" : "Jean", "non-dropping-particle" : "", "parse-names" : false, "suffix" : "" }, { "dropping-particle" : "", "family" : "Haque", "given" : "Rashidul", "non-dropping-particle" : "", "parse-names" : false, "suffix" : "" }, { "dropping-particle" : "", "family" : "Havt", "given" : "Alexandre", "non-dropping-particle" : "", "parse-names" : false, "suffix" : "" }, { "dropping-particle" : "", "family" : "McCormick", "given" : "Benjamin Jj", "non-dropping-particle" : "", "parse-names" : false, "suffix" : "" }, { "dropping-particle" : "", "family" : "McGrath", "given" : "Monica", "non-dropping-particle" : "", "parse-names" : false, "suffix" : "" }, { "dropping-particle" : "", "family" : "Olortegui", "given" : "Maribel Paredes", "non-dropping-particle" : "", "parse-names" : false, "suffix" : "" }, { "dropping-particle" : "", "family" : "Samie", "given" : "Amidou", "non-dropping-particle" : "", "parse-names" : false, "suffix" : "" }, { "dropping-particle" : "", "family" : "Shakoor", "given" : "Sadia", "non-dropping-particle" : "", "parse-names" : false, "suffix" : "" }, { "dropping-particle" : "", "family" : "Mondal", "given" : "Dinesh", "non-dropping-particle" : "", "parse-names" : false, "suffix" : "" }, { "dropping-particle" : "", "family" : "Lima", "given" : "Ila Fn", "non-dropping-particle" : "", "parse-names" : false, "suffix" : "" }, { "dropping-particle" : "", "family" : "Hariraju", "given" : "Dinesh", "non-dropping-particle" : "", "parse-names" : false, "suffix" : "" }, { "dropping-particle" : "", "family" : "Rayamajhi", "given" : "Bishnu B", "non-dropping-particle" : "", "parse-names" : false, "suffix" : "" }, { "dropping-particle" : "", "family" : "Qureshi", "given" : "Shahida", "non-dropping-particle" : "", "parse-names" : false, "suffix" : "" }, { "dropping-particle" : "", "family" : "Kabir", "given" : "Furqan", "non-dropping-particle" : "", "parse-names" : false, "suffix" : "" }, { "dropping-particle" : "", "family" : "Yori", "given" : "Pablo P", "non-dropping-particle" : "", "parse-names" : false, "suffix" : "" }, { "dropping-particle" : "", "family" : "Mufamadi", "given" : "Brenda", "non-dropping-particle" : "", "parse-names" : false, "suffix" : "" }, { "dropping-particle" : "", "family" : "Amour", "given" : "Caroline", "non-dropping-particle" : "", "parse-names" : false, "suffix" : "" }, { "dropping-particle" : "", "family" : "Carreon", "given" : "J Daniel", "non-dropping-particle" : "", "parse-names" : false, "suffix" : "" }, { "dropping-particle" : "", "family" : "Richard", "given" : "Stephanie a", "non-dropping-particle" : "", "parse-names" : false, "suffix" : "" }, { "dropping-particle" : "", "family" : "Lang", "given" : "Dennis", "non-dropping-particle" : "", "parse-names" : false, "suffix" : "" }, { "dropping-particle" : "", "family" : "Bessong", "given" : "Pascal", "non-dropping-particle" : "", "parse-names" : false, "suffix" : "" }, { "dropping-particle" : "", "family" : "Mduma", "given" : "Esto", "non-dropping-particle" : "", "parse-names" : false, "suffix" : "" }, { "dropping-particle" : "", "family" : "Ahmed", "given" : "Tahmeed", "non-dropping-particle" : "", "parse-names" : false, "suffix" : "" }, { "dropping-particle" : "", "family" : "Lima", "given" : "Aldo Aam", "non-dropping-particle" : "", "parse-names" : false, "suffix" : "" }, { "dropping-particle" : "", "family" : "Mason", "given" : "Carl J", "non-dropping-particle" : "", "parse-names" : false, "suffix" : "" }, { "dropping-particle" : "", "family" : "Zaidi", "given" : "Anita Km", "non-dropping-particle" : "", "parse-names" : false, "suffix" : "" }, { "dropping-particle" : "", "family" : "Bhutta", "given" : "Zulfiqar a", "non-dropping-particle" : "", "parse-names" : false, "suffix" : "" }, { "dropping-particle" : "", "family" : "Kosek", "given" : "Margaret", "non-dropping-particle" : "", "parse-names" : false, "suffix" : "" }, { "dropping-particle" : "", "family" : "Guerrant", "given" : "Richard L", "non-dropping-particle" : "", "parse-names" : false, "suffix" : "" }, { "dropping-particle" : "", "family" : "Gottlieb", "given" : "Michael", "non-dropping-particle" : "", "parse-names" : false, "suffix" : "" }, { "dropping-particle" : "", "family" : "Miller", "given" : "Mark", "non-dropping-particle" : "", "parse-names" : false, "suffix" : "" }, { "dropping-particle" : "", "family" : "Kang", "given" : "Gagandeep", "non-dropping-particle" : "", "parse-names" : false, "suffix" : "" }, { "dropping-particle" : "", "family" : "Houpt", "given" : "Eric R", "non-dropping-particle" : "", "parse-names" : false, "suffix" : "" } ], "container-title" : "The Lancet Global Health", "id" : "ITEM-2", "issued" : { "date-parts" : [ [ "2015" ] ] }, "page" : "564-575", "title" : "Pathogen-specific burdens of community diarrhoea in developing countries: a multisite birth cohort study (MAL-ED)", "type" : "article-journal" }, "uris" : [ "http://www.mendeley.com/documents/?uuid=9e205ce9-6c25-43db-9bd3-8aa2ae8572c8" ] } ], "mendeley" : { "formattedCitation" : "(2,10)", "plainTextFormattedCitation" : "(2,10)", "previouslyFormattedCitation" : "(2,10)" }, "properties" : { "noteIndex" : 0 }, "schema" : "https://github.com/citation-style-language/schema/raw/master/csl-citation.json" }</w:instrText>
      </w:r>
      <w:r w:rsidR="00A47C3F" w:rsidRPr="00D06CE2">
        <w:rPr>
          <w:rFonts w:asciiTheme="minorHAnsi" w:hAnsiTheme="minorHAnsi"/>
          <w:sz w:val="22"/>
          <w:szCs w:val="22"/>
        </w:rPr>
        <w:fldChar w:fldCharType="separate"/>
      </w:r>
      <w:r w:rsidRPr="00D06CE2">
        <w:rPr>
          <w:rFonts w:asciiTheme="minorHAnsi" w:hAnsiTheme="minorHAnsi"/>
          <w:noProof/>
          <w:sz w:val="22"/>
          <w:szCs w:val="22"/>
        </w:rPr>
        <w:t>(2,10)</w:t>
      </w:r>
      <w:r w:rsidR="00A47C3F" w:rsidRPr="00D06CE2">
        <w:rPr>
          <w:rFonts w:asciiTheme="minorHAnsi" w:hAnsiTheme="minorHAnsi"/>
          <w:sz w:val="22"/>
          <w:szCs w:val="22"/>
        </w:rPr>
        <w:fldChar w:fldCharType="end"/>
      </w:r>
      <w:r w:rsidRPr="00D06CE2">
        <w:rPr>
          <w:rFonts w:asciiTheme="minorHAnsi" w:hAnsiTheme="minorHAnsi"/>
          <w:sz w:val="22"/>
          <w:szCs w:val="22"/>
        </w:rPr>
        <w:t>.</w:t>
      </w:r>
    </w:p>
    <w:p w:rsidR="00CC5BA3" w:rsidRDefault="00CC5BA3"/>
    <w:sectPr w:rsidR="00CC5BA3" w:rsidSect="00CF56AC">
      <w:pgSz w:w="11906" w:h="16838" w:code="9"/>
      <w:pgMar w:top="1134" w:right="1134" w:bottom="1134" w:left="1134"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3C6DB6"/>
    <w:rsid w:val="000005F3"/>
    <w:rsid w:val="00000A24"/>
    <w:rsid w:val="00000A68"/>
    <w:rsid w:val="00001010"/>
    <w:rsid w:val="00001A0A"/>
    <w:rsid w:val="00001A12"/>
    <w:rsid w:val="00001AD4"/>
    <w:rsid w:val="00001AF2"/>
    <w:rsid w:val="000026A0"/>
    <w:rsid w:val="00002A2A"/>
    <w:rsid w:val="00003215"/>
    <w:rsid w:val="000035E3"/>
    <w:rsid w:val="00003B96"/>
    <w:rsid w:val="0000457C"/>
    <w:rsid w:val="000052A3"/>
    <w:rsid w:val="00005862"/>
    <w:rsid w:val="00005FAE"/>
    <w:rsid w:val="000064C9"/>
    <w:rsid w:val="000065FB"/>
    <w:rsid w:val="00006836"/>
    <w:rsid w:val="00006F30"/>
    <w:rsid w:val="000073BA"/>
    <w:rsid w:val="00007410"/>
    <w:rsid w:val="0000748D"/>
    <w:rsid w:val="000074C6"/>
    <w:rsid w:val="0000763A"/>
    <w:rsid w:val="00007A83"/>
    <w:rsid w:val="00010225"/>
    <w:rsid w:val="0001063A"/>
    <w:rsid w:val="00010871"/>
    <w:rsid w:val="000111EC"/>
    <w:rsid w:val="000117B4"/>
    <w:rsid w:val="00011B3E"/>
    <w:rsid w:val="00011C46"/>
    <w:rsid w:val="000120F3"/>
    <w:rsid w:val="00012AAD"/>
    <w:rsid w:val="00012F46"/>
    <w:rsid w:val="00014379"/>
    <w:rsid w:val="00014750"/>
    <w:rsid w:val="00014EF5"/>
    <w:rsid w:val="00015204"/>
    <w:rsid w:val="00015559"/>
    <w:rsid w:val="0001559F"/>
    <w:rsid w:val="00015BC0"/>
    <w:rsid w:val="0001622E"/>
    <w:rsid w:val="00016331"/>
    <w:rsid w:val="0001695E"/>
    <w:rsid w:val="0001706A"/>
    <w:rsid w:val="000170F3"/>
    <w:rsid w:val="00017B8E"/>
    <w:rsid w:val="00017D1A"/>
    <w:rsid w:val="00020379"/>
    <w:rsid w:val="00021847"/>
    <w:rsid w:val="00021916"/>
    <w:rsid w:val="00021AEB"/>
    <w:rsid w:val="000224D8"/>
    <w:rsid w:val="000227A6"/>
    <w:rsid w:val="00022E5F"/>
    <w:rsid w:val="00024206"/>
    <w:rsid w:val="00024797"/>
    <w:rsid w:val="00024ACC"/>
    <w:rsid w:val="00025EBD"/>
    <w:rsid w:val="000261D1"/>
    <w:rsid w:val="00026579"/>
    <w:rsid w:val="00026A35"/>
    <w:rsid w:val="00026DD9"/>
    <w:rsid w:val="000275C6"/>
    <w:rsid w:val="0002766E"/>
    <w:rsid w:val="00027902"/>
    <w:rsid w:val="00027A33"/>
    <w:rsid w:val="00027C1E"/>
    <w:rsid w:val="0003053A"/>
    <w:rsid w:val="00030B73"/>
    <w:rsid w:val="00030BB1"/>
    <w:rsid w:val="00030C68"/>
    <w:rsid w:val="00030F3E"/>
    <w:rsid w:val="000312D8"/>
    <w:rsid w:val="00031B4D"/>
    <w:rsid w:val="00032471"/>
    <w:rsid w:val="00032636"/>
    <w:rsid w:val="00032BB4"/>
    <w:rsid w:val="00032FB9"/>
    <w:rsid w:val="0003347B"/>
    <w:rsid w:val="00033AD8"/>
    <w:rsid w:val="00033B5F"/>
    <w:rsid w:val="00034892"/>
    <w:rsid w:val="00034980"/>
    <w:rsid w:val="00034CCA"/>
    <w:rsid w:val="00034F7C"/>
    <w:rsid w:val="00035905"/>
    <w:rsid w:val="000359E7"/>
    <w:rsid w:val="000369EB"/>
    <w:rsid w:val="00036F7A"/>
    <w:rsid w:val="00037560"/>
    <w:rsid w:val="00037B6C"/>
    <w:rsid w:val="00037EB7"/>
    <w:rsid w:val="00037EF4"/>
    <w:rsid w:val="00040945"/>
    <w:rsid w:val="00040C38"/>
    <w:rsid w:val="00040F2E"/>
    <w:rsid w:val="00041C26"/>
    <w:rsid w:val="0004217A"/>
    <w:rsid w:val="000428DB"/>
    <w:rsid w:val="00042C6F"/>
    <w:rsid w:val="00042FA1"/>
    <w:rsid w:val="0004381E"/>
    <w:rsid w:val="000438E3"/>
    <w:rsid w:val="00043997"/>
    <w:rsid w:val="00043DBF"/>
    <w:rsid w:val="00044023"/>
    <w:rsid w:val="00044D21"/>
    <w:rsid w:val="000452F8"/>
    <w:rsid w:val="000453D9"/>
    <w:rsid w:val="00045A18"/>
    <w:rsid w:val="00045A8A"/>
    <w:rsid w:val="00045FCA"/>
    <w:rsid w:val="000462AF"/>
    <w:rsid w:val="00046689"/>
    <w:rsid w:val="0004707D"/>
    <w:rsid w:val="000472E1"/>
    <w:rsid w:val="00047304"/>
    <w:rsid w:val="0004766C"/>
    <w:rsid w:val="00047EBE"/>
    <w:rsid w:val="00047F30"/>
    <w:rsid w:val="000507C0"/>
    <w:rsid w:val="00050BBD"/>
    <w:rsid w:val="00050E4C"/>
    <w:rsid w:val="000511F1"/>
    <w:rsid w:val="000514FD"/>
    <w:rsid w:val="00051CEA"/>
    <w:rsid w:val="000524B1"/>
    <w:rsid w:val="000524C9"/>
    <w:rsid w:val="000527C3"/>
    <w:rsid w:val="00052902"/>
    <w:rsid w:val="00052DD0"/>
    <w:rsid w:val="0005501F"/>
    <w:rsid w:val="00055F26"/>
    <w:rsid w:val="0005657A"/>
    <w:rsid w:val="00056600"/>
    <w:rsid w:val="00056716"/>
    <w:rsid w:val="0005675C"/>
    <w:rsid w:val="00056A0C"/>
    <w:rsid w:val="00057D78"/>
    <w:rsid w:val="00060816"/>
    <w:rsid w:val="0006085E"/>
    <w:rsid w:val="00060AA1"/>
    <w:rsid w:val="00061019"/>
    <w:rsid w:val="0006144F"/>
    <w:rsid w:val="000615CC"/>
    <w:rsid w:val="000617EA"/>
    <w:rsid w:val="00061F70"/>
    <w:rsid w:val="0006253C"/>
    <w:rsid w:val="0006260E"/>
    <w:rsid w:val="00062950"/>
    <w:rsid w:val="000632C5"/>
    <w:rsid w:val="000633A2"/>
    <w:rsid w:val="00063A38"/>
    <w:rsid w:val="0006458D"/>
    <w:rsid w:val="00064EA9"/>
    <w:rsid w:val="0006538F"/>
    <w:rsid w:val="000653ED"/>
    <w:rsid w:val="00065869"/>
    <w:rsid w:val="000658B4"/>
    <w:rsid w:val="00065BFF"/>
    <w:rsid w:val="00066411"/>
    <w:rsid w:val="00066F0B"/>
    <w:rsid w:val="00070026"/>
    <w:rsid w:val="000702E2"/>
    <w:rsid w:val="000706F8"/>
    <w:rsid w:val="0007097E"/>
    <w:rsid w:val="0007101C"/>
    <w:rsid w:val="0007119B"/>
    <w:rsid w:val="00071772"/>
    <w:rsid w:val="00071ECD"/>
    <w:rsid w:val="000727A0"/>
    <w:rsid w:val="000730A5"/>
    <w:rsid w:val="00073859"/>
    <w:rsid w:val="00073D00"/>
    <w:rsid w:val="00074193"/>
    <w:rsid w:val="00075241"/>
    <w:rsid w:val="00075963"/>
    <w:rsid w:val="00075BDC"/>
    <w:rsid w:val="00075FE6"/>
    <w:rsid w:val="000761A0"/>
    <w:rsid w:val="0007636C"/>
    <w:rsid w:val="000768C8"/>
    <w:rsid w:val="00076A84"/>
    <w:rsid w:val="00076DA8"/>
    <w:rsid w:val="00076F60"/>
    <w:rsid w:val="0007725C"/>
    <w:rsid w:val="000778AE"/>
    <w:rsid w:val="00077E6F"/>
    <w:rsid w:val="000803B3"/>
    <w:rsid w:val="000805F5"/>
    <w:rsid w:val="00081675"/>
    <w:rsid w:val="000816BB"/>
    <w:rsid w:val="0008219A"/>
    <w:rsid w:val="00082433"/>
    <w:rsid w:val="00082555"/>
    <w:rsid w:val="00082D81"/>
    <w:rsid w:val="00083B38"/>
    <w:rsid w:val="00083FB9"/>
    <w:rsid w:val="000840A4"/>
    <w:rsid w:val="00084A59"/>
    <w:rsid w:val="00084E2D"/>
    <w:rsid w:val="000853B3"/>
    <w:rsid w:val="00085AF3"/>
    <w:rsid w:val="00085D0A"/>
    <w:rsid w:val="000860EB"/>
    <w:rsid w:val="0008612B"/>
    <w:rsid w:val="00086132"/>
    <w:rsid w:val="00086340"/>
    <w:rsid w:val="00086926"/>
    <w:rsid w:val="00086B84"/>
    <w:rsid w:val="00086D6E"/>
    <w:rsid w:val="00086FE9"/>
    <w:rsid w:val="00087253"/>
    <w:rsid w:val="00087355"/>
    <w:rsid w:val="000877C4"/>
    <w:rsid w:val="00087821"/>
    <w:rsid w:val="00087827"/>
    <w:rsid w:val="00087AF9"/>
    <w:rsid w:val="00090324"/>
    <w:rsid w:val="00090764"/>
    <w:rsid w:val="0009095D"/>
    <w:rsid w:val="00090AF7"/>
    <w:rsid w:val="000911CC"/>
    <w:rsid w:val="00091AC5"/>
    <w:rsid w:val="00091BB1"/>
    <w:rsid w:val="00091D2E"/>
    <w:rsid w:val="00092021"/>
    <w:rsid w:val="000921CC"/>
    <w:rsid w:val="00092B07"/>
    <w:rsid w:val="000933B5"/>
    <w:rsid w:val="0009340D"/>
    <w:rsid w:val="00094348"/>
    <w:rsid w:val="000959E0"/>
    <w:rsid w:val="000959F7"/>
    <w:rsid w:val="00095E0C"/>
    <w:rsid w:val="0009631B"/>
    <w:rsid w:val="0009698A"/>
    <w:rsid w:val="00096AB5"/>
    <w:rsid w:val="00097929"/>
    <w:rsid w:val="00097CF3"/>
    <w:rsid w:val="00097D38"/>
    <w:rsid w:val="000A074D"/>
    <w:rsid w:val="000A0E77"/>
    <w:rsid w:val="000A0F48"/>
    <w:rsid w:val="000A1135"/>
    <w:rsid w:val="000A12AD"/>
    <w:rsid w:val="000A12FF"/>
    <w:rsid w:val="000A13C2"/>
    <w:rsid w:val="000A1EFE"/>
    <w:rsid w:val="000A201E"/>
    <w:rsid w:val="000A2245"/>
    <w:rsid w:val="000A284F"/>
    <w:rsid w:val="000A288F"/>
    <w:rsid w:val="000A2F5E"/>
    <w:rsid w:val="000A363D"/>
    <w:rsid w:val="000A417C"/>
    <w:rsid w:val="000A43E6"/>
    <w:rsid w:val="000A4997"/>
    <w:rsid w:val="000A4CF1"/>
    <w:rsid w:val="000A571B"/>
    <w:rsid w:val="000A5737"/>
    <w:rsid w:val="000A573F"/>
    <w:rsid w:val="000A5942"/>
    <w:rsid w:val="000A5972"/>
    <w:rsid w:val="000A6AC2"/>
    <w:rsid w:val="000A79AB"/>
    <w:rsid w:val="000A79EF"/>
    <w:rsid w:val="000A7D4C"/>
    <w:rsid w:val="000B00DA"/>
    <w:rsid w:val="000B01D7"/>
    <w:rsid w:val="000B0CE7"/>
    <w:rsid w:val="000B0D68"/>
    <w:rsid w:val="000B15F8"/>
    <w:rsid w:val="000B1C8D"/>
    <w:rsid w:val="000B2105"/>
    <w:rsid w:val="000B2326"/>
    <w:rsid w:val="000B26F2"/>
    <w:rsid w:val="000B2C07"/>
    <w:rsid w:val="000B2DBC"/>
    <w:rsid w:val="000B2E52"/>
    <w:rsid w:val="000B3A45"/>
    <w:rsid w:val="000B3CB7"/>
    <w:rsid w:val="000B45B4"/>
    <w:rsid w:val="000B464D"/>
    <w:rsid w:val="000B53AC"/>
    <w:rsid w:val="000B540D"/>
    <w:rsid w:val="000B5477"/>
    <w:rsid w:val="000B568C"/>
    <w:rsid w:val="000B5708"/>
    <w:rsid w:val="000B591B"/>
    <w:rsid w:val="000B5955"/>
    <w:rsid w:val="000B5DB5"/>
    <w:rsid w:val="000B5EC7"/>
    <w:rsid w:val="000B630D"/>
    <w:rsid w:val="000B63FD"/>
    <w:rsid w:val="000B64D7"/>
    <w:rsid w:val="000B653B"/>
    <w:rsid w:val="000B661A"/>
    <w:rsid w:val="000B7796"/>
    <w:rsid w:val="000B78CD"/>
    <w:rsid w:val="000B7C4A"/>
    <w:rsid w:val="000C05C1"/>
    <w:rsid w:val="000C0609"/>
    <w:rsid w:val="000C0649"/>
    <w:rsid w:val="000C0D24"/>
    <w:rsid w:val="000C0F59"/>
    <w:rsid w:val="000C187A"/>
    <w:rsid w:val="000C253E"/>
    <w:rsid w:val="000C2B0B"/>
    <w:rsid w:val="000C2C1A"/>
    <w:rsid w:val="000C2E65"/>
    <w:rsid w:val="000C392F"/>
    <w:rsid w:val="000C3C49"/>
    <w:rsid w:val="000C3E2E"/>
    <w:rsid w:val="000C48A3"/>
    <w:rsid w:val="000C494F"/>
    <w:rsid w:val="000C513E"/>
    <w:rsid w:val="000C5B1C"/>
    <w:rsid w:val="000C5E96"/>
    <w:rsid w:val="000C6F46"/>
    <w:rsid w:val="000C6FA3"/>
    <w:rsid w:val="000C7435"/>
    <w:rsid w:val="000D0040"/>
    <w:rsid w:val="000D0181"/>
    <w:rsid w:val="000D0258"/>
    <w:rsid w:val="000D0562"/>
    <w:rsid w:val="000D1720"/>
    <w:rsid w:val="000D1807"/>
    <w:rsid w:val="000D25C7"/>
    <w:rsid w:val="000D2D87"/>
    <w:rsid w:val="000D2F34"/>
    <w:rsid w:val="000D3087"/>
    <w:rsid w:val="000D56E1"/>
    <w:rsid w:val="000D71C2"/>
    <w:rsid w:val="000D7E22"/>
    <w:rsid w:val="000E04F9"/>
    <w:rsid w:val="000E0A57"/>
    <w:rsid w:val="000E157A"/>
    <w:rsid w:val="000E1E07"/>
    <w:rsid w:val="000E21A4"/>
    <w:rsid w:val="000E21D8"/>
    <w:rsid w:val="000E21DA"/>
    <w:rsid w:val="000E228C"/>
    <w:rsid w:val="000E27C2"/>
    <w:rsid w:val="000E3B23"/>
    <w:rsid w:val="000E3BF0"/>
    <w:rsid w:val="000E3F18"/>
    <w:rsid w:val="000E3F63"/>
    <w:rsid w:val="000E4102"/>
    <w:rsid w:val="000E42F7"/>
    <w:rsid w:val="000E4450"/>
    <w:rsid w:val="000E48B8"/>
    <w:rsid w:val="000E5CD8"/>
    <w:rsid w:val="000E5F43"/>
    <w:rsid w:val="000E665A"/>
    <w:rsid w:val="000E7349"/>
    <w:rsid w:val="000E7921"/>
    <w:rsid w:val="000E7ED2"/>
    <w:rsid w:val="000F01E1"/>
    <w:rsid w:val="000F0264"/>
    <w:rsid w:val="000F0666"/>
    <w:rsid w:val="000F0726"/>
    <w:rsid w:val="000F0782"/>
    <w:rsid w:val="000F1363"/>
    <w:rsid w:val="000F1C46"/>
    <w:rsid w:val="000F1DC8"/>
    <w:rsid w:val="000F2039"/>
    <w:rsid w:val="000F26E3"/>
    <w:rsid w:val="000F281C"/>
    <w:rsid w:val="000F29A5"/>
    <w:rsid w:val="000F2CD5"/>
    <w:rsid w:val="000F2F82"/>
    <w:rsid w:val="000F330C"/>
    <w:rsid w:val="000F33A4"/>
    <w:rsid w:val="000F3E74"/>
    <w:rsid w:val="000F41B9"/>
    <w:rsid w:val="000F4611"/>
    <w:rsid w:val="000F4C32"/>
    <w:rsid w:val="000F4CF0"/>
    <w:rsid w:val="000F655D"/>
    <w:rsid w:val="000F6976"/>
    <w:rsid w:val="000F6C4B"/>
    <w:rsid w:val="000F7420"/>
    <w:rsid w:val="000F77E8"/>
    <w:rsid w:val="000F7C91"/>
    <w:rsid w:val="0010013A"/>
    <w:rsid w:val="0010077E"/>
    <w:rsid w:val="00100A47"/>
    <w:rsid w:val="001013FB"/>
    <w:rsid w:val="00101A0B"/>
    <w:rsid w:val="00101B3B"/>
    <w:rsid w:val="00101E2F"/>
    <w:rsid w:val="001025F3"/>
    <w:rsid w:val="001028F8"/>
    <w:rsid w:val="0010294F"/>
    <w:rsid w:val="001031CA"/>
    <w:rsid w:val="001032C4"/>
    <w:rsid w:val="00103FAA"/>
    <w:rsid w:val="00104CB7"/>
    <w:rsid w:val="00104F5B"/>
    <w:rsid w:val="001050C0"/>
    <w:rsid w:val="001054AF"/>
    <w:rsid w:val="00105607"/>
    <w:rsid w:val="00106556"/>
    <w:rsid w:val="00106607"/>
    <w:rsid w:val="001079C6"/>
    <w:rsid w:val="0011054A"/>
    <w:rsid w:val="00110F44"/>
    <w:rsid w:val="00111621"/>
    <w:rsid w:val="001119B3"/>
    <w:rsid w:val="00112112"/>
    <w:rsid w:val="0011222A"/>
    <w:rsid w:val="00112EED"/>
    <w:rsid w:val="0011323D"/>
    <w:rsid w:val="00113EEF"/>
    <w:rsid w:val="0011476F"/>
    <w:rsid w:val="00115224"/>
    <w:rsid w:val="001155C1"/>
    <w:rsid w:val="00115B39"/>
    <w:rsid w:val="00116193"/>
    <w:rsid w:val="0011684F"/>
    <w:rsid w:val="001168C0"/>
    <w:rsid w:val="00116BF4"/>
    <w:rsid w:val="00117116"/>
    <w:rsid w:val="00117EB2"/>
    <w:rsid w:val="00120A71"/>
    <w:rsid w:val="00120A9A"/>
    <w:rsid w:val="00120AC2"/>
    <w:rsid w:val="00120E27"/>
    <w:rsid w:val="00121D00"/>
    <w:rsid w:val="00122483"/>
    <w:rsid w:val="001228D1"/>
    <w:rsid w:val="00122A8A"/>
    <w:rsid w:val="00123885"/>
    <w:rsid w:val="0012399F"/>
    <w:rsid w:val="00123BF4"/>
    <w:rsid w:val="00123E7A"/>
    <w:rsid w:val="001240E6"/>
    <w:rsid w:val="001243B2"/>
    <w:rsid w:val="00124543"/>
    <w:rsid w:val="001254C9"/>
    <w:rsid w:val="00125522"/>
    <w:rsid w:val="00125537"/>
    <w:rsid w:val="0012596D"/>
    <w:rsid w:val="00125B79"/>
    <w:rsid w:val="0012615D"/>
    <w:rsid w:val="001265FF"/>
    <w:rsid w:val="00126B2C"/>
    <w:rsid w:val="00126C02"/>
    <w:rsid w:val="0012718D"/>
    <w:rsid w:val="0012742B"/>
    <w:rsid w:val="001305B2"/>
    <w:rsid w:val="0013066C"/>
    <w:rsid w:val="0013080D"/>
    <w:rsid w:val="00131754"/>
    <w:rsid w:val="00131C1D"/>
    <w:rsid w:val="00131E95"/>
    <w:rsid w:val="001320CB"/>
    <w:rsid w:val="001326EC"/>
    <w:rsid w:val="00132B59"/>
    <w:rsid w:val="0013347F"/>
    <w:rsid w:val="001339F2"/>
    <w:rsid w:val="00133FC0"/>
    <w:rsid w:val="0013491A"/>
    <w:rsid w:val="0013507A"/>
    <w:rsid w:val="0013518B"/>
    <w:rsid w:val="001352E7"/>
    <w:rsid w:val="00135A33"/>
    <w:rsid w:val="00136344"/>
    <w:rsid w:val="00136B95"/>
    <w:rsid w:val="001374AF"/>
    <w:rsid w:val="00137B35"/>
    <w:rsid w:val="0014007E"/>
    <w:rsid w:val="00140483"/>
    <w:rsid w:val="001406C1"/>
    <w:rsid w:val="00140DDE"/>
    <w:rsid w:val="0014156E"/>
    <w:rsid w:val="00141CAC"/>
    <w:rsid w:val="0014218E"/>
    <w:rsid w:val="001426EF"/>
    <w:rsid w:val="00142BA6"/>
    <w:rsid w:val="00142F0A"/>
    <w:rsid w:val="00144E82"/>
    <w:rsid w:val="001453BB"/>
    <w:rsid w:val="0014593A"/>
    <w:rsid w:val="00145B8E"/>
    <w:rsid w:val="001461EE"/>
    <w:rsid w:val="001465C6"/>
    <w:rsid w:val="0014668A"/>
    <w:rsid w:val="00147154"/>
    <w:rsid w:val="00147942"/>
    <w:rsid w:val="00147EAE"/>
    <w:rsid w:val="001500DC"/>
    <w:rsid w:val="001503EC"/>
    <w:rsid w:val="0015049C"/>
    <w:rsid w:val="00150DE6"/>
    <w:rsid w:val="00150FA1"/>
    <w:rsid w:val="001510E6"/>
    <w:rsid w:val="00151409"/>
    <w:rsid w:val="00151AC6"/>
    <w:rsid w:val="00153B62"/>
    <w:rsid w:val="00153EA8"/>
    <w:rsid w:val="00155275"/>
    <w:rsid w:val="00155526"/>
    <w:rsid w:val="00155891"/>
    <w:rsid w:val="001559A0"/>
    <w:rsid w:val="001559E4"/>
    <w:rsid w:val="001560CC"/>
    <w:rsid w:val="001563CF"/>
    <w:rsid w:val="001568C6"/>
    <w:rsid w:val="00156A07"/>
    <w:rsid w:val="00156C4B"/>
    <w:rsid w:val="00156D25"/>
    <w:rsid w:val="00160776"/>
    <w:rsid w:val="00160EF9"/>
    <w:rsid w:val="001616AA"/>
    <w:rsid w:val="00162529"/>
    <w:rsid w:val="00163E92"/>
    <w:rsid w:val="00163FD4"/>
    <w:rsid w:val="0016406E"/>
    <w:rsid w:val="00164872"/>
    <w:rsid w:val="00165810"/>
    <w:rsid w:val="00166503"/>
    <w:rsid w:val="00166894"/>
    <w:rsid w:val="00166925"/>
    <w:rsid w:val="001669AB"/>
    <w:rsid w:val="00166FCB"/>
    <w:rsid w:val="001670DB"/>
    <w:rsid w:val="00167C1A"/>
    <w:rsid w:val="0017026F"/>
    <w:rsid w:val="001702B0"/>
    <w:rsid w:val="00170339"/>
    <w:rsid w:val="001705E5"/>
    <w:rsid w:val="00170803"/>
    <w:rsid w:val="00170828"/>
    <w:rsid w:val="00170A4D"/>
    <w:rsid w:val="001710E5"/>
    <w:rsid w:val="00171115"/>
    <w:rsid w:val="0017116E"/>
    <w:rsid w:val="001714B5"/>
    <w:rsid w:val="001715F6"/>
    <w:rsid w:val="00171938"/>
    <w:rsid w:val="00171EC5"/>
    <w:rsid w:val="001726C3"/>
    <w:rsid w:val="00172A7A"/>
    <w:rsid w:val="0017311A"/>
    <w:rsid w:val="0017326A"/>
    <w:rsid w:val="001732AA"/>
    <w:rsid w:val="0017366C"/>
    <w:rsid w:val="001738FC"/>
    <w:rsid w:val="00173C2C"/>
    <w:rsid w:val="00173CC4"/>
    <w:rsid w:val="001741DF"/>
    <w:rsid w:val="0017435E"/>
    <w:rsid w:val="001744C6"/>
    <w:rsid w:val="0017496D"/>
    <w:rsid w:val="00174E49"/>
    <w:rsid w:val="00175508"/>
    <w:rsid w:val="00175D05"/>
    <w:rsid w:val="001765FF"/>
    <w:rsid w:val="00176F47"/>
    <w:rsid w:val="001771BA"/>
    <w:rsid w:val="00177CCE"/>
    <w:rsid w:val="0018045B"/>
    <w:rsid w:val="00180962"/>
    <w:rsid w:val="00180A12"/>
    <w:rsid w:val="00180E1D"/>
    <w:rsid w:val="00180FE4"/>
    <w:rsid w:val="001814C3"/>
    <w:rsid w:val="00182CFB"/>
    <w:rsid w:val="001830D3"/>
    <w:rsid w:val="0018338F"/>
    <w:rsid w:val="001835F4"/>
    <w:rsid w:val="0018369D"/>
    <w:rsid w:val="00183C3C"/>
    <w:rsid w:val="001845DD"/>
    <w:rsid w:val="00184662"/>
    <w:rsid w:val="00184D6A"/>
    <w:rsid w:val="00184E55"/>
    <w:rsid w:val="00185261"/>
    <w:rsid w:val="00185322"/>
    <w:rsid w:val="00185453"/>
    <w:rsid w:val="00186121"/>
    <w:rsid w:val="00186339"/>
    <w:rsid w:val="0018680A"/>
    <w:rsid w:val="0018684E"/>
    <w:rsid w:val="001869D4"/>
    <w:rsid w:val="00186C76"/>
    <w:rsid w:val="001877CB"/>
    <w:rsid w:val="00187F77"/>
    <w:rsid w:val="00190422"/>
    <w:rsid w:val="00190F60"/>
    <w:rsid w:val="0019128B"/>
    <w:rsid w:val="00191C78"/>
    <w:rsid w:val="00191E9C"/>
    <w:rsid w:val="001926A5"/>
    <w:rsid w:val="001927E1"/>
    <w:rsid w:val="00192B1D"/>
    <w:rsid w:val="00192D38"/>
    <w:rsid w:val="00193D72"/>
    <w:rsid w:val="00194801"/>
    <w:rsid w:val="00196374"/>
    <w:rsid w:val="00196982"/>
    <w:rsid w:val="00196B43"/>
    <w:rsid w:val="00196DEB"/>
    <w:rsid w:val="001975BC"/>
    <w:rsid w:val="00197770"/>
    <w:rsid w:val="001A01A8"/>
    <w:rsid w:val="001A01C6"/>
    <w:rsid w:val="001A0457"/>
    <w:rsid w:val="001A06EA"/>
    <w:rsid w:val="001A182E"/>
    <w:rsid w:val="001A1D54"/>
    <w:rsid w:val="001A1D99"/>
    <w:rsid w:val="001A208D"/>
    <w:rsid w:val="001A2C3F"/>
    <w:rsid w:val="001A2DFA"/>
    <w:rsid w:val="001A2ED2"/>
    <w:rsid w:val="001A3B87"/>
    <w:rsid w:val="001A3BBB"/>
    <w:rsid w:val="001A3FDA"/>
    <w:rsid w:val="001A4325"/>
    <w:rsid w:val="001A4ECB"/>
    <w:rsid w:val="001A4FDA"/>
    <w:rsid w:val="001A56A8"/>
    <w:rsid w:val="001A58CF"/>
    <w:rsid w:val="001A6024"/>
    <w:rsid w:val="001A61E6"/>
    <w:rsid w:val="001A6604"/>
    <w:rsid w:val="001A693D"/>
    <w:rsid w:val="001A7E66"/>
    <w:rsid w:val="001B01B7"/>
    <w:rsid w:val="001B01C3"/>
    <w:rsid w:val="001B0497"/>
    <w:rsid w:val="001B07CB"/>
    <w:rsid w:val="001B08FD"/>
    <w:rsid w:val="001B0B0D"/>
    <w:rsid w:val="001B1434"/>
    <w:rsid w:val="001B14E2"/>
    <w:rsid w:val="001B1A5F"/>
    <w:rsid w:val="001B1BC4"/>
    <w:rsid w:val="001B1BE6"/>
    <w:rsid w:val="001B1E97"/>
    <w:rsid w:val="001B2729"/>
    <w:rsid w:val="001B2D4C"/>
    <w:rsid w:val="001B2DFE"/>
    <w:rsid w:val="001B36BA"/>
    <w:rsid w:val="001B36DD"/>
    <w:rsid w:val="001B3F82"/>
    <w:rsid w:val="001B400F"/>
    <w:rsid w:val="001B49B7"/>
    <w:rsid w:val="001B4BCD"/>
    <w:rsid w:val="001B4CC3"/>
    <w:rsid w:val="001B5CA6"/>
    <w:rsid w:val="001B5DC3"/>
    <w:rsid w:val="001B5FD9"/>
    <w:rsid w:val="001B6145"/>
    <w:rsid w:val="001B6568"/>
    <w:rsid w:val="001B6829"/>
    <w:rsid w:val="001B68C0"/>
    <w:rsid w:val="001B696E"/>
    <w:rsid w:val="001B7CD7"/>
    <w:rsid w:val="001B7ED7"/>
    <w:rsid w:val="001C02A2"/>
    <w:rsid w:val="001C0C40"/>
    <w:rsid w:val="001C116E"/>
    <w:rsid w:val="001C134F"/>
    <w:rsid w:val="001C18B5"/>
    <w:rsid w:val="001C2A40"/>
    <w:rsid w:val="001C2AEC"/>
    <w:rsid w:val="001C30E9"/>
    <w:rsid w:val="001C3A63"/>
    <w:rsid w:val="001C3B2B"/>
    <w:rsid w:val="001C42AF"/>
    <w:rsid w:val="001C433C"/>
    <w:rsid w:val="001C4B8F"/>
    <w:rsid w:val="001C5BFE"/>
    <w:rsid w:val="001C5F6C"/>
    <w:rsid w:val="001C5F91"/>
    <w:rsid w:val="001C6923"/>
    <w:rsid w:val="001C7191"/>
    <w:rsid w:val="001C74FF"/>
    <w:rsid w:val="001C7C5A"/>
    <w:rsid w:val="001C7D4A"/>
    <w:rsid w:val="001D0720"/>
    <w:rsid w:val="001D07F2"/>
    <w:rsid w:val="001D0842"/>
    <w:rsid w:val="001D0872"/>
    <w:rsid w:val="001D0898"/>
    <w:rsid w:val="001D0AAE"/>
    <w:rsid w:val="001D13A7"/>
    <w:rsid w:val="001D189A"/>
    <w:rsid w:val="001D1EC5"/>
    <w:rsid w:val="001D24DB"/>
    <w:rsid w:val="001D2504"/>
    <w:rsid w:val="001D2C87"/>
    <w:rsid w:val="001D3848"/>
    <w:rsid w:val="001D4671"/>
    <w:rsid w:val="001D47B1"/>
    <w:rsid w:val="001D4AB6"/>
    <w:rsid w:val="001D57BC"/>
    <w:rsid w:val="001D57D6"/>
    <w:rsid w:val="001D6AD9"/>
    <w:rsid w:val="001D6F3C"/>
    <w:rsid w:val="001D712D"/>
    <w:rsid w:val="001D718D"/>
    <w:rsid w:val="001D769A"/>
    <w:rsid w:val="001D78CC"/>
    <w:rsid w:val="001E0139"/>
    <w:rsid w:val="001E0D4A"/>
    <w:rsid w:val="001E10D2"/>
    <w:rsid w:val="001E13F6"/>
    <w:rsid w:val="001E1428"/>
    <w:rsid w:val="001E1619"/>
    <w:rsid w:val="001E1CDD"/>
    <w:rsid w:val="001E1E01"/>
    <w:rsid w:val="001E1E6D"/>
    <w:rsid w:val="001E1FA6"/>
    <w:rsid w:val="001E2999"/>
    <w:rsid w:val="001E2BC1"/>
    <w:rsid w:val="001E301F"/>
    <w:rsid w:val="001E315F"/>
    <w:rsid w:val="001E3A2F"/>
    <w:rsid w:val="001E3CD1"/>
    <w:rsid w:val="001E4021"/>
    <w:rsid w:val="001E418A"/>
    <w:rsid w:val="001E45A3"/>
    <w:rsid w:val="001E4718"/>
    <w:rsid w:val="001E4F63"/>
    <w:rsid w:val="001E5041"/>
    <w:rsid w:val="001E53FE"/>
    <w:rsid w:val="001E5439"/>
    <w:rsid w:val="001E5523"/>
    <w:rsid w:val="001E5ADE"/>
    <w:rsid w:val="001E5F91"/>
    <w:rsid w:val="001E6393"/>
    <w:rsid w:val="001E677B"/>
    <w:rsid w:val="001E67C5"/>
    <w:rsid w:val="001E6926"/>
    <w:rsid w:val="001E7288"/>
    <w:rsid w:val="001E7340"/>
    <w:rsid w:val="001E755B"/>
    <w:rsid w:val="001E793C"/>
    <w:rsid w:val="001E7DC2"/>
    <w:rsid w:val="001E7EF1"/>
    <w:rsid w:val="001F0843"/>
    <w:rsid w:val="001F0F42"/>
    <w:rsid w:val="001F17E2"/>
    <w:rsid w:val="001F1C97"/>
    <w:rsid w:val="001F20EE"/>
    <w:rsid w:val="001F3613"/>
    <w:rsid w:val="001F3E1E"/>
    <w:rsid w:val="001F4284"/>
    <w:rsid w:val="001F467B"/>
    <w:rsid w:val="001F4710"/>
    <w:rsid w:val="001F5206"/>
    <w:rsid w:val="001F524E"/>
    <w:rsid w:val="001F5685"/>
    <w:rsid w:val="001F5E21"/>
    <w:rsid w:val="001F5F11"/>
    <w:rsid w:val="001F622F"/>
    <w:rsid w:val="001F6B86"/>
    <w:rsid w:val="001F6BA0"/>
    <w:rsid w:val="001F730D"/>
    <w:rsid w:val="001F7676"/>
    <w:rsid w:val="00200236"/>
    <w:rsid w:val="002004B3"/>
    <w:rsid w:val="00200C97"/>
    <w:rsid w:val="002015CB"/>
    <w:rsid w:val="00201933"/>
    <w:rsid w:val="0020195E"/>
    <w:rsid w:val="00201F80"/>
    <w:rsid w:val="002021CA"/>
    <w:rsid w:val="00202A0C"/>
    <w:rsid w:val="00203A53"/>
    <w:rsid w:val="00203BB0"/>
    <w:rsid w:val="00204D2D"/>
    <w:rsid w:val="002066C0"/>
    <w:rsid w:val="00206CFA"/>
    <w:rsid w:val="00207555"/>
    <w:rsid w:val="00207C99"/>
    <w:rsid w:val="00207DB3"/>
    <w:rsid w:val="00210345"/>
    <w:rsid w:val="002105FE"/>
    <w:rsid w:val="0021101E"/>
    <w:rsid w:val="00211B8F"/>
    <w:rsid w:val="00211F95"/>
    <w:rsid w:val="00212134"/>
    <w:rsid w:val="00212BF3"/>
    <w:rsid w:val="00212BFF"/>
    <w:rsid w:val="00213465"/>
    <w:rsid w:val="00213882"/>
    <w:rsid w:val="00214B22"/>
    <w:rsid w:val="00214C5F"/>
    <w:rsid w:val="0021597B"/>
    <w:rsid w:val="002166A8"/>
    <w:rsid w:val="00216AF1"/>
    <w:rsid w:val="0021738B"/>
    <w:rsid w:val="00217496"/>
    <w:rsid w:val="0021774D"/>
    <w:rsid w:val="00217B54"/>
    <w:rsid w:val="00217C8E"/>
    <w:rsid w:val="00220132"/>
    <w:rsid w:val="00220C86"/>
    <w:rsid w:val="002213DA"/>
    <w:rsid w:val="0022184A"/>
    <w:rsid w:val="002220C8"/>
    <w:rsid w:val="0022218F"/>
    <w:rsid w:val="0022294F"/>
    <w:rsid w:val="00222CA2"/>
    <w:rsid w:val="00223BA3"/>
    <w:rsid w:val="00224B3C"/>
    <w:rsid w:val="00224D93"/>
    <w:rsid w:val="00225068"/>
    <w:rsid w:val="002250AE"/>
    <w:rsid w:val="0022564C"/>
    <w:rsid w:val="00225F64"/>
    <w:rsid w:val="00226488"/>
    <w:rsid w:val="00226A47"/>
    <w:rsid w:val="00226BFF"/>
    <w:rsid w:val="00226FDB"/>
    <w:rsid w:val="00227785"/>
    <w:rsid w:val="00227BF6"/>
    <w:rsid w:val="002305FE"/>
    <w:rsid w:val="00230FB9"/>
    <w:rsid w:val="0023151C"/>
    <w:rsid w:val="00231532"/>
    <w:rsid w:val="002315F2"/>
    <w:rsid w:val="0023197E"/>
    <w:rsid w:val="00231B45"/>
    <w:rsid w:val="002324C3"/>
    <w:rsid w:val="00232B67"/>
    <w:rsid w:val="00233124"/>
    <w:rsid w:val="0023321F"/>
    <w:rsid w:val="00235B66"/>
    <w:rsid w:val="002364AB"/>
    <w:rsid w:val="00236E51"/>
    <w:rsid w:val="002370CE"/>
    <w:rsid w:val="00240F50"/>
    <w:rsid w:val="002419CB"/>
    <w:rsid w:val="00241B7A"/>
    <w:rsid w:val="0024217C"/>
    <w:rsid w:val="00243837"/>
    <w:rsid w:val="00244188"/>
    <w:rsid w:val="00244D69"/>
    <w:rsid w:val="00244E8F"/>
    <w:rsid w:val="00244F19"/>
    <w:rsid w:val="0024508E"/>
    <w:rsid w:val="00245095"/>
    <w:rsid w:val="002454E8"/>
    <w:rsid w:val="00245FEE"/>
    <w:rsid w:val="002462DE"/>
    <w:rsid w:val="00246607"/>
    <w:rsid w:val="00247807"/>
    <w:rsid w:val="0025000A"/>
    <w:rsid w:val="0025063A"/>
    <w:rsid w:val="002506ED"/>
    <w:rsid w:val="00250788"/>
    <w:rsid w:val="00250AC8"/>
    <w:rsid w:val="00250B22"/>
    <w:rsid w:val="00250BAD"/>
    <w:rsid w:val="002513A3"/>
    <w:rsid w:val="002515DD"/>
    <w:rsid w:val="00251771"/>
    <w:rsid w:val="002518DC"/>
    <w:rsid w:val="00251981"/>
    <w:rsid w:val="002521DE"/>
    <w:rsid w:val="002521FB"/>
    <w:rsid w:val="002526C2"/>
    <w:rsid w:val="00252FDE"/>
    <w:rsid w:val="002531E5"/>
    <w:rsid w:val="002533E2"/>
    <w:rsid w:val="002535C1"/>
    <w:rsid w:val="002538A2"/>
    <w:rsid w:val="00254B54"/>
    <w:rsid w:val="00255336"/>
    <w:rsid w:val="0025539F"/>
    <w:rsid w:val="002558E6"/>
    <w:rsid w:val="00256035"/>
    <w:rsid w:val="002571D7"/>
    <w:rsid w:val="00257801"/>
    <w:rsid w:val="00260346"/>
    <w:rsid w:val="0026211C"/>
    <w:rsid w:val="00262935"/>
    <w:rsid w:val="00262AA9"/>
    <w:rsid w:val="00262D3B"/>
    <w:rsid w:val="00262D75"/>
    <w:rsid w:val="00262DAC"/>
    <w:rsid w:val="0026394C"/>
    <w:rsid w:val="00263D4B"/>
    <w:rsid w:val="00263E45"/>
    <w:rsid w:val="00263FEC"/>
    <w:rsid w:val="0026400B"/>
    <w:rsid w:val="0026452E"/>
    <w:rsid w:val="00265188"/>
    <w:rsid w:val="00265F9F"/>
    <w:rsid w:val="002663E9"/>
    <w:rsid w:val="0026682F"/>
    <w:rsid w:val="00266A68"/>
    <w:rsid w:val="00266F04"/>
    <w:rsid w:val="00266FFA"/>
    <w:rsid w:val="002670F2"/>
    <w:rsid w:val="00267365"/>
    <w:rsid w:val="00267DA2"/>
    <w:rsid w:val="00270490"/>
    <w:rsid w:val="00270808"/>
    <w:rsid w:val="00270E99"/>
    <w:rsid w:val="00271BB4"/>
    <w:rsid w:val="00272416"/>
    <w:rsid w:val="0027285C"/>
    <w:rsid w:val="00272A59"/>
    <w:rsid w:val="00273147"/>
    <w:rsid w:val="002731B9"/>
    <w:rsid w:val="00273BCB"/>
    <w:rsid w:val="0027402A"/>
    <w:rsid w:val="00274375"/>
    <w:rsid w:val="00274631"/>
    <w:rsid w:val="0027490F"/>
    <w:rsid w:val="00275FF5"/>
    <w:rsid w:val="00276B9E"/>
    <w:rsid w:val="00276DB1"/>
    <w:rsid w:val="002776D9"/>
    <w:rsid w:val="00277904"/>
    <w:rsid w:val="00277935"/>
    <w:rsid w:val="00277C70"/>
    <w:rsid w:val="002800C9"/>
    <w:rsid w:val="00281637"/>
    <w:rsid w:val="002817D8"/>
    <w:rsid w:val="00281DED"/>
    <w:rsid w:val="00282B99"/>
    <w:rsid w:val="00282BA3"/>
    <w:rsid w:val="00282C65"/>
    <w:rsid w:val="00282D4B"/>
    <w:rsid w:val="0028458D"/>
    <w:rsid w:val="00285056"/>
    <w:rsid w:val="0028557C"/>
    <w:rsid w:val="00285C0C"/>
    <w:rsid w:val="00286BFA"/>
    <w:rsid w:val="00286CD5"/>
    <w:rsid w:val="00286F6A"/>
    <w:rsid w:val="00286F92"/>
    <w:rsid w:val="002872BA"/>
    <w:rsid w:val="002875B5"/>
    <w:rsid w:val="0028779C"/>
    <w:rsid w:val="00287B6C"/>
    <w:rsid w:val="00290927"/>
    <w:rsid w:val="00290969"/>
    <w:rsid w:val="002911D9"/>
    <w:rsid w:val="002919D9"/>
    <w:rsid w:val="00291E17"/>
    <w:rsid w:val="00291F9B"/>
    <w:rsid w:val="0029272E"/>
    <w:rsid w:val="00292F2F"/>
    <w:rsid w:val="002944F0"/>
    <w:rsid w:val="002945E0"/>
    <w:rsid w:val="002947BB"/>
    <w:rsid w:val="002955F1"/>
    <w:rsid w:val="002960D9"/>
    <w:rsid w:val="00297036"/>
    <w:rsid w:val="00297DD7"/>
    <w:rsid w:val="002A0907"/>
    <w:rsid w:val="002A16D8"/>
    <w:rsid w:val="002A1F4E"/>
    <w:rsid w:val="002A21DF"/>
    <w:rsid w:val="002A223D"/>
    <w:rsid w:val="002A2723"/>
    <w:rsid w:val="002A2ADF"/>
    <w:rsid w:val="002A362C"/>
    <w:rsid w:val="002A38AA"/>
    <w:rsid w:val="002A3DA7"/>
    <w:rsid w:val="002A425E"/>
    <w:rsid w:val="002A4453"/>
    <w:rsid w:val="002A459A"/>
    <w:rsid w:val="002A495B"/>
    <w:rsid w:val="002A4A84"/>
    <w:rsid w:val="002A4D2B"/>
    <w:rsid w:val="002A531F"/>
    <w:rsid w:val="002A5678"/>
    <w:rsid w:val="002A598A"/>
    <w:rsid w:val="002A619C"/>
    <w:rsid w:val="002A6391"/>
    <w:rsid w:val="002A68A6"/>
    <w:rsid w:val="002A69F6"/>
    <w:rsid w:val="002A6D5D"/>
    <w:rsid w:val="002A7391"/>
    <w:rsid w:val="002A745C"/>
    <w:rsid w:val="002A765C"/>
    <w:rsid w:val="002A7E59"/>
    <w:rsid w:val="002B05EC"/>
    <w:rsid w:val="002B089A"/>
    <w:rsid w:val="002B1C13"/>
    <w:rsid w:val="002B1F34"/>
    <w:rsid w:val="002B205D"/>
    <w:rsid w:val="002B2A86"/>
    <w:rsid w:val="002B2CFA"/>
    <w:rsid w:val="002B31DB"/>
    <w:rsid w:val="002B3A25"/>
    <w:rsid w:val="002B4586"/>
    <w:rsid w:val="002B6E40"/>
    <w:rsid w:val="002B79C0"/>
    <w:rsid w:val="002B7B86"/>
    <w:rsid w:val="002B7EE0"/>
    <w:rsid w:val="002C0548"/>
    <w:rsid w:val="002C0BD9"/>
    <w:rsid w:val="002C0BDA"/>
    <w:rsid w:val="002C0E31"/>
    <w:rsid w:val="002C0EB3"/>
    <w:rsid w:val="002C13F3"/>
    <w:rsid w:val="002C1DC9"/>
    <w:rsid w:val="002C1E7A"/>
    <w:rsid w:val="002C20A3"/>
    <w:rsid w:val="002C22A5"/>
    <w:rsid w:val="002C3661"/>
    <w:rsid w:val="002C3764"/>
    <w:rsid w:val="002C37A2"/>
    <w:rsid w:val="002C38CC"/>
    <w:rsid w:val="002C6E21"/>
    <w:rsid w:val="002C7466"/>
    <w:rsid w:val="002C796A"/>
    <w:rsid w:val="002D061F"/>
    <w:rsid w:val="002D0A5B"/>
    <w:rsid w:val="002D17B3"/>
    <w:rsid w:val="002D1C83"/>
    <w:rsid w:val="002D1E78"/>
    <w:rsid w:val="002D1EF4"/>
    <w:rsid w:val="002D22CD"/>
    <w:rsid w:val="002D23F2"/>
    <w:rsid w:val="002D332C"/>
    <w:rsid w:val="002D370F"/>
    <w:rsid w:val="002D3D44"/>
    <w:rsid w:val="002D401C"/>
    <w:rsid w:val="002D44B1"/>
    <w:rsid w:val="002D48D0"/>
    <w:rsid w:val="002D4A31"/>
    <w:rsid w:val="002D4DDC"/>
    <w:rsid w:val="002D5700"/>
    <w:rsid w:val="002D615F"/>
    <w:rsid w:val="002D61F8"/>
    <w:rsid w:val="002D6B08"/>
    <w:rsid w:val="002D6B60"/>
    <w:rsid w:val="002D6B6E"/>
    <w:rsid w:val="002D6DED"/>
    <w:rsid w:val="002E0C65"/>
    <w:rsid w:val="002E11F6"/>
    <w:rsid w:val="002E129A"/>
    <w:rsid w:val="002E1851"/>
    <w:rsid w:val="002E1F49"/>
    <w:rsid w:val="002E2643"/>
    <w:rsid w:val="002E290E"/>
    <w:rsid w:val="002E2A05"/>
    <w:rsid w:val="002E2A0C"/>
    <w:rsid w:val="002E2CC1"/>
    <w:rsid w:val="002E2D81"/>
    <w:rsid w:val="002E2F9D"/>
    <w:rsid w:val="002E388D"/>
    <w:rsid w:val="002E3BE4"/>
    <w:rsid w:val="002E3EED"/>
    <w:rsid w:val="002E4682"/>
    <w:rsid w:val="002E47DC"/>
    <w:rsid w:val="002E4DD6"/>
    <w:rsid w:val="002E5086"/>
    <w:rsid w:val="002E50BD"/>
    <w:rsid w:val="002E5AAD"/>
    <w:rsid w:val="002E6257"/>
    <w:rsid w:val="002E640C"/>
    <w:rsid w:val="002E6833"/>
    <w:rsid w:val="002E6A0A"/>
    <w:rsid w:val="002E6B10"/>
    <w:rsid w:val="002E6EC3"/>
    <w:rsid w:val="002E7165"/>
    <w:rsid w:val="002E7516"/>
    <w:rsid w:val="002F016F"/>
    <w:rsid w:val="002F0A3A"/>
    <w:rsid w:val="002F0F14"/>
    <w:rsid w:val="002F190D"/>
    <w:rsid w:val="002F1AB9"/>
    <w:rsid w:val="002F1B5B"/>
    <w:rsid w:val="002F1D45"/>
    <w:rsid w:val="002F1EA4"/>
    <w:rsid w:val="002F20D2"/>
    <w:rsid w:val="002F2F4C"/>
    <w:rsid w:val="002F2F6F"/>
    <w:rsid w:val="002F3512"/>
    <w:rsid w:val="002F35E1"/>
    <w:rsid w:val="002F454C"/>
    <w:rsid w:val="002F4D92"/>
    <w:rsid w:val="002F4FE7"/>
    <w:rsid w:val="002F5095"/>
    <w:rsid w:val="002F5149"/>
    <w:rsid w:val="002F5FAB"/>
    <w:rsid w:val="002F5FC0"/>
    <w:rsid w:val="002F7A48"/>
    <w:rsid w:val="002F7BEA"/>
    <w:rsid w:val="003000CB"/>
    <w:rsid w:val="00300189"/>
    <w:rsid w:val="00300F81"/>
    <w:rsid w:val="00301333"/>
    <w:rsid w:val="00301882"/>
    <w:rsid w:val="00301F49"/>
    <w:rsid w:val="00302EF6"/>
    <w:rsid w:val="00303035"/>
    <w:rsid w:val="00303A2D"/>
    <w:rsid w:val="0030434D"/>
    <w:rsid w:val="003051FB"/>
    <w:rsid w:val="003052C8"/>
    <w:rsid w:val="00305A7B"/>
    <w:rsid w:val="00306CE8"/>
    <w:rsid w:val="00306F29"/>
    <w:rsid w:val="00307893"/>
    <w:rsid w:val="00307B31"/>
    <w:rsid w:val="00310080"/>
    <w:rsid w:val="003102C7"/>
    <w:rsid w:val="0031059E"/>
    <w:rsid w:val="00310686"/>
    <w:rsid w:val="00310995"/>
    <w:rsid w:val="00311038"/>
    <w:rsid w:val="00311472"/>
    <w:rsid w:val="0031153B"/>
    <w:rsid w:val="0031189D"/>
    <w:rsid w:val="00311929"/>
    <w:rsid w:val="00311C4C"/>
    <w:rsid w:val="00311E71"/>
    <w:rsid w:val="00312532"/>
    <w:rsid w:val="003126CA"/>
    <w:rsid w:val="00312711"/>
    <w:rsid w:val="00312D0F"/>
    <w:rsid w:val="00313392"/>
    <w:rsid w:val="00313A0F"/>
    <w:rsid w:val="003140FF"/>
    <w:rsid w:val="003144CF"/>
    <w:rsid w:val="00314649"/>
    <w:rsid w:val="00314D1C"/>
    <w:rsid w:val="0031556E"/>
    <w:rsid w:val="00315EE2"/>
    <w:rsid w:val="00315FAE"/>
    <w:rsid w:val="00317655"/>
    <w:rsid w:val="00317729"/>
    <w:rsid w:val="00320B3E"/>
    <w:rsid w:val="00320D7B"/>
    <w:rsid w:val="00320EA5"/>
    <w:rsid w:val="00321351"/>
    <w:rsid w:val="00321495"/>
    <w:rsid w:val="003219FC"/>
    <w:rsid w:val="00321B17"/>
    <w:rsid w:val="00321FED"/>
    <w:rsid w:val="003223DC"/>
    <w:rsid w:val="0032246F"/>
    <w:rsid w:val="0032273E"/>
    <w:rsid w:val="003230FC"/>
    <w:rsid w:val="00323536"/>
    <w:rsid w:val="00323C63"/>
    <w:rsid w:val="003243D9"/>
    <w:rsid w:val="003244EA"/>
    <w:rsid w:val="003246E6"/>
    <w:rsid w:val="00324A12"/>
    <w:rsid w:val="00324A90"/>
    <w:rsid w:val="00325023"/>
    <w:rsid w:val="00325438"/>
    <w:rsid w:val="00325E7E"/>
    <w:rsid w:val="00326641"/>
    <w:rsid w:val="00326B12"/>
    <w:rsid w:val="00326F27"/>
    <w:rsid w:val="0032750F"/>
    <w:rsid w:val="003278C9"/>
    <w:rsid w:val="0033042B"/>
    <w:rsid w:val="003306DB"/>
    <w:rsid w:val="00331562"/>
    <w:rsid w:val="00331A2B"/>
    <w:rsid w:val="00332021"/>
    <w:rsid w:val="003320B0"/>
    <w:rsid w:val="0033210A"/>
    <w:rsid w:val="00332185"/>
    <w:rsid w:val="00332207"/>
    <w:rsid w:val="00332CC5"/>
    <w:rsid w:val="00333C2A"/>
    <w:rsid w:val="00333CFC"/>
    <w:rsid w:val="00334111"/>
    <w:rsid w:val="00334665"/>
    <w:rsid w:val="00334933"/>
    <w:rsid w:val="0033495F"/>
    <w:rsid w:val="00335157"/>
    <w:rsid w:val="003355EC"/>
    <w:rsid w:val="0033566F"/>
    <w:rsid w:val="003357F1"/>
    <w:rsid w:val="00336BA9"/>
    <w:rsid w:val="00336BF7"/>
    <w:rsid w:val="00336ECD"/>
    <w:rsid w:val="00337455"/>
    <w:rsid w:val="003376E5"/>
    <w:rsid w:val="003402B3"/>
    <w:rsid w:val="00340300"/>
    <w:rsid w:val="00340E4B"/>
    <w:rsid w:val="0034115C"/>
    <w:rsid w:val="003414B6"/>
    <w:rsid w:val="003416BE"/>
    <w:rsid w:val="003417BF"/>
    <w:rsid w:val="00341F28"/>
    <w:rsid w:val="00342076"/>
    <w:rsid w:val="00342482"/>
    <w:rsid w:val="0034296D"/>
    <w:rsid w:val="003431AA"/>
    <w:rsid w:val="003433AD"/>
    <w:rsid w:val="0034460D"/>
    <w:rsid w:val="003448E5"/>
    <w:rsid w:val="00344958"/>
    <w:rsid w:val="00344B84"/>
    <w:rsid w:val="00344CD9"/>
    <w:rsid w:val="00344DFE"/>
    <w:rsid w:val="0034506E"/>
    <w:rsid w:val="0034620F"/>
    <w:rsid w:val="003463E9"/>
    <w:rsid w:val="00346ED8"/>
    <w:rsid w:val="00346F7C"/>
    <w:rsid w:val="00347355"/>
    <w:rsid w:val="003474C7"/>
    <w:rsid w:val="00347A03"/>
    <w:rsid w:val="00350003"/>
    <w:rsid w:val="00350E6E"/>
    <w:rsid w:val="003513B0"/>
    <w:rsid w:val="00351B34"/>
    <w:rsid w:val="00351D5A"/>
    <w:rsid w:val="00352130"/>
    <w:rsid w:val="003522EC"/>
    <w:rsid w:val="003523AF"/>
    <w:rsid w:val="00352434"/>
    <w:rsid w:val="00352940"/>
    <w:rsid w:val="00352F72"/>
    <w:rsid w:val="00352FB1"/>
    <w:rsid w:val="00353375"/>
    <w:rsid w:val="00353958"/>
    <w:rsid w:val="0035437B"/>
    <w:rsid w:val="00355E71"/>
    <w:rsid w:val="00355F4D"/>
    <w:rsid w:val="00355FAB"/>
    <w:rsid w:val="00356080"/>
    <w:rsid w:val="003567B8"/>
    <w:rsid w:val="00356DC1"/>
    <w:rsid w:val="0035701A"/>
    <w:rsid w:val="0035756D"/>
    <w:rsid w:val="00357660"/>
    <w:rsid w:val="00357A5B"/>
    <w:rsid w:val="00357B47"/>
    <w:rsid w:val="00357B75"/>
    <w:rsid w:val="00357D47"/>
    <w:rsid w:val="00360432"/>
    <w:rsid w:val="003605CE"/>
    <w:rsid w:val="0036080E"/>
    <w:rsid w:val="00360926"/>
    <w:rsid w:val="0036140C"/>
    <w:rsid w:val="00361924"/>
    <w:rsid w:val="00361EC9"/>
    <w:rsid w:val="003628B5"/>
    <w:rsid w:val="00362A2B"/>
    <w:rsid w:val="00362EB9"/>
    <w:rsid w:val="003639C2"/>
    <w:rsid w:val="003642F6"/>
    <w:rsid w:val="003643A3"/>
    <w:rsid w:val="003645E0"/>
    <w:rsid w:val="003649F1"/>
    <w:rsid w:val="00364D0A"/>
    <w:rsid w:val="00364F2C"/>
    <w:rsid w:val="00365237"/>
    <w:rsid w:val="00365D73"/>
    <w:rsid w:val="00365F87"/>
    <w:rsid w:val="00366369"/>
    <w:rsid w:val="0036638B"/>
    <w:rsid w:val="00366404"/>
    <w:rsid w:val="00367218"/>
    <w:rsid w:val="0036774E"/>
    <w:rsid w:val="0036799A"/>
    <w:rsid w:val="003679C8"/>
    <w:rsid w:val="00367BBA"/>
    <w:rsid w:val="003701BA"/>
    <w:rsid w:val="0037027B"/>
    <w:rsid w:val="003704F9"/>
    <w:rsid w:val="00370752"/>
    <w:rsid w:val="003707ED"/>
    <w:rsid w:val="003715CB"/>
    <w:rsid w:val="00372665"/>
    <w:rsid w:val="00372686"/>
    <w:rsid w:val="00372ED7"/>
    <w:rsid w:val="00373063"/>
    <w:rsid w:val="003730D5"/>
    <w:rsid w:val="0037315D"/>
    <w:rsid w:val="003739AE"/>
    <w:rsid w:val="00373D3C"/>
    <w:rsid w:val="00373F17"/>
    <w:rsid w:val="003743BC"/>
    <w:rsid w:val="003744F9"/>
    <w:rsid w:val="003747A9"/>
    <w:rsid w:val="00375A3F"/>
    <w:rsid w:val="00375B25"/>
    <w:rsid w:val="003767D9"/>
    <w:rsid w:val="00376EBB"/>
    <w:rsid w:val="003776B6"/>
    <w:rsid w:val="00377F1C"/>
    <w:rsid w:val="00380082"/>
    <w:rsid w:val="003807EE"/>
    <w:rsid w:val="00381429"/>
    <w:rsid w:val="00381674"/>
    <w:rsid w:val="003818E3"/>
    <w:rsid w:val="00381B90"/>
    <w:rsid w:val="00381F57"/>
    <w:rsid w:val="003820B6"/>
    <w:rsid w:val="003822D5"/>
    <w:rsid w:val="003825A9"/>
    <w:rsid w:val="00382DE9"/>
    <w:rsid w:val="00383198"/>
    <w:rsid w:val="00383341"/>
    <w:rsid w:val="00383749"/>
    <w:rsid w:val="00383796"/>
    <w:rsid w:val="00383890"/>
    <w:rsid w:val="00384232"/>
    <w:rsid w:val="00384FBD"/>
    <w:rsid w:val="003851AE"/>
    <w:rsid w:val="00385225"/>
    <w:rsid w:val="00385729"/>
    <w:rsid w:val="0038635A"/>
    <w:rsid w:val="00386ACD"/>
    <w:rsid w:val="00387094"/>
    <w:rsid w:val="00387626"/>
    <w:rsid w:val="00387B38"/>
    <w:rsid w:val="00387CFB"/>
    <w:rsid w:val="003904A6"/>
    <w:rsid w:val="00390F48"/>
    <w:rsid w:val="0039112B"/>
    <w:rsid w:val="003913A9"/>
    <w:rsid w:val="0039141B"/>
    <w:rsid w:val="003914CC"/>
    <w:rsid w:val="0039195B"/>
    <w:rsid w:val="00392088"/>
    <w:rsid w:val="00392287"/>
    <w:rsid w:val="00392AA8"/>
    <w:rsid w:val="00392D3F"/>
    <w:rsid w:val="00393239"/>
    <w:rsid w:val="0039328E"/>
    <w:rsid w:val="003940BA"/>
    <w:rsid w:val="0039418C"/>
    <w:rsid w:val="003946AD"/>
    <w:rsid w:val="00394B4C"/>
    <w:rsid w:val="00394BE9"/>
    <w:rsid w:val="003950E9"/>
    <w:rsid w:val="003951C6"/>
    <w:rsid w:val="00395ABB"/>
    <w:rsid w:val="00395E87"/>
    <w:rsid w:val="003961D5"/>
    <w:rsid w:val="00396B38"/>
    <w:rsid w:val="00397078"/>
    <w:rsid w:val="00397F9F"/>
    <w:rsid w:val="003A0261"/>
    <w:rsid w:val="003A0480"/>
    <w:rsid w:val="003A0FB5"/>
    <w:rsid w:val="003A106E"/>
    <w:rsid w:val="003A1145"/>
    <w:rsid w:val="003A15F9"/>
    <w:rsid w:val="003A1FD1"/>
    <w:rsid w:val="003A2BE6"/>
    <w:rsid w:val="003A33FF"/>
    <w:rsid w:val="003A3516"/>
    <w:rsid w:val="003A4178"/>
    <w:rsid w:val="003A47D4"/>
    <w:rsid w:val="003A485C"/>
    <w:rsid w:val="003A6168"/>
    <w:rsid w:val="003A6529"/>
    <w:rsid w:val="003A7552"/>
    <w:rsid w:val="003A755C"/>
    <w:rsid w:val="003B00DC"/>
    <w:rsid w:val="003B01C7"/>
    <w:rsid w:val="003B0B0C"/>
    <w:rsid w:val="003B0C91"/>
    <w:rsid w:val="003B1E23"/>
    <w:rsid w:val="003B2D27"/>
    <w:rsid w:val="003B2D29"/>
    <w:rsid w:val="003B2E50"/>
    <w:rsid w:val="003B32F0"/>
    <w:rsid w:val="003B35DF"/>
    <w:rsid w:val="003B3AB5"/>
    <w:rsid w:val="003B3B7D"/>
    <w:rsid w:val="003B3CFF"/>
    <w:rsid w:val="003B3FCF"/>
    <w:rsid w:val="003B41D8"/>
    <w:rsid w:val="003B4741"/>
    <w:rsid w:val="003B48D3"/>
    <w:rsid w:val="003B4FE6"/>
    <w:rsid w:val="003B62A3"/>
    <w:rsid w:val="003B64AD"/>
    <w:rsid w:val="003B64B3"/>
    <w:rsid w:val="003B693C"/>
    <w:rsid w:val="003B7534"/>
    <w:rsid w:val="003B7AE1"/>
    <w:rsid w:val="003B7CA8"/>
    <w:rsid w:val="003B7D5B"/>
    <w:rsid w:val="003C041F"/>
    <w:rsid w:val="003C0673"/>
    <w:rsid w:val="003C112D"/>
    <w:rsid w:val="003C178A"/>
    <w:rsid w:val="003C1831"/>
    <w:rsid w:val="003C231F"/>
    <w:rsid w:val="003C24CD"/>
    <w:rsid w:val="003C25E8"/>
    <w:rsid w:val="003C2D01"/>
    <w:rsid w:val="003C2E9C"/>
    <w:rsid w:val="003C3577"/>
    <w:rsid w:val="003C3E0E"/>
    <w:rsid w:val="003C3EC2"/>
    <w:rsid w:val="003C43BE"/>
    <w:rsid w:val="003C452F"/>
    <w:rsid w:val="003C4D7B"/>
    <w:rsid w:val="003C4E05"/>
    <w:rsid w:val="003C5B6D"/>
    <w:rsid w:val="003C610D"/>
    <w:rsid w:val="003C6DB6"/>
    <w:rsid w:val="003C7754"/>
    <w:rsid w:val="003D00CC"/>
    <w:rsid w:val="003D117E"/>
    <w:rsid w:val="003D122E"/>
    <w:rsid w:val="003D1463"/>
    <w:rsid w:val="003D180F"/>
    <w:rsid w:val="003D195A"/>
    <w:rsid w:val="003D23FA"/>
    <w:rsid w:val="003D292A"/>
    <w:rsid w:val="003D2DF5"/>
    <w:rsid w:val="003D34DE"/>
    <w:rsid w:val="003D3762"/>
    <w:rsid w:val="003D37C8"/>
    <w:rsid w:val="003D3B3E"/>
    <w:rsid w:val="003D3D1E"/>
    <w:rsid w:val="003D3D7E"/>
    <w:rsid w:val="003D436E"/>
    <w:rsid w:val="003D4CBC"/>
    <w:rsid w:val="003D50F4"/>
    <w:rsid w:val="003D5888"/>
    <w:rsid w:val="003D5CBA"/>
    <w:rsid w:val="003D60AF"/>
    <w:rsid w:val="003D6774"/>
    <w:rsid w:val="003D679C"/>
    <w:rsid w:val="003D67E8"/>
    <w:rsid w:val="003D69ED"/>
    <w:rsid w:val="003D6FFB"/>
    <w:rsid w:val="003D7A3A"/>
    <w:rsid w:val="003D7E24"/>
    <w:rsid w:val="003E0311"/>
    <w:rsid w:val="003E040A"/>
    <w:rsid w:val="003E0829"/>
    <w:rsid w:val="003E0932"/>
    <w:rsid w:val="003E0DCE"/>
    <w:rsid w:val="003E103C"/>
    <w:rsid w:val="003E12D6"/>
    <w:rsid w:val="003E1B4F"/>
    <w:rsid w:val="003E24ED"/>
    <w:rsid w:val="003E28EB"/>
    <w:rsid w:val="003E2953"/>
    <w:rsid w:val="003E2ECA"/>
    <w:rsid w:val="003E32DC"/>
    <w:rsid w:val="003E3FE5"/>
    <w:rsid w:val="003E41C6"/>
    <w:rsid w:val="003E4830"/>
    <w:rsid w:val="003E4985"/>
    <w:rsid w:val="003E4BAA"/>
    <w:rsid w:val="003E4FD7"/>
    <w:rsid w:val="003E5850"/>
    <w:rsid w:val="003E63E5"/>
    <w:rsid w:val="003E6522"/>
    <w:rsid w:val="003E69DD"/>
    <w:rsid w:val="003E7017"/>
    <w:rsid w:val="003E76F2"/>
    <w:rsid w:val="003E7AE6"/>
    <w:rsid w:val="003E7D47"/>
    <w:rsid w:val="003E7E0C"/>
    <w:rsid w:val="003F0C7D"/>
    <w:rsid w:val="003F0F4D"/>
    <w:rsid w:val="003F1520"/>
    <w:rsid w:val="003F1929"/>
    <w:rsid w:val="003F2B10"/>
    <w:rsid w:val="003F3201"/>
    <w:rsid w:val="003F3634"/>
    <w:rsid w:val="003F3969"/>
    <w:rsid w:val="003F39BE"/>
    <w:rsid w:val="003F39ED"/>
    <w:rsid w:val="003F44DC"/>
    <w:rsid w:val="003F4601"/>
    <w:rsid w:val="003F4D28"/>
    <w:rsid w:val="003F5BA9"/>
    <w:rsid w:val="003F6022"/>
    <w:rsid w:val="003F6B9E"/>
    <w:rsid w:val="003F6FAE"/>
    <w:rsid w:val="003F7BE7"/>
    <w:rsid w:val="003F7D91"/>
    <w:rsid w:val="004002BE"/>
    <w:rsid w:val="0040038E"/>
    <w:rsid w:val="0040105F"/>
    <w:rsid w:val="004014F8"/>
    <w:rsid w:val="00402AD5"/>
    <w:rsid w:val="00402B1C"/>
    <w:rsid w:val="00402B95"/>
    <w:rsid w:val="00402BAB"/>
    <w:rsid w:val="0040356C"/>
    <w:rsid w:val="00403B90"/>
    <w:rsid w:val="00403D0E"/>
    <w:rsid w:val="00404050"/>
    <w:rsid w:val="0040405B"/>
    <w:rsid w:val="004049B6"/>
    <w:rsid w:val="0040598E"/>
    <w:rsid w:val="00405C07"/>
    <w:rsid w:val="00405F43"/>
    <w:rsid w:val="00406531"/>
    <w:rsid w:val="00406590"/>
    <w:rsid w:val="00406830"/>
    <w:rsid w:val="00406931"/>
    <w:rsid w:val="00406B31"/>
    <w:rsid w:val="00406D7D"/>
    <w:rsid w:val="00406E68"/>
    <w:rsid w:val="00407C01"/>
    <w:rsid w:val="00410D41"/>
    <w:rsid w:val="00410E0C"/>
    <w:rsid w:val="00410E8E"/>
    <w:rsid w:val="004125B3"/>
    <w:rsid w:val="00412677"/>
    <w:rsid w:val="004131F3"/>
    <w:rsid w:val="0041364E"/>
    <w:rsid w:val="0041406F"/>
    <w:rsid w:val="00414472"/>
    <w:rsid w:val="00414BB4"/>
    <w:rsid w:val="004150DF"/>
    <w:rsid w:val="00415232"/>
    <w:rsid w:val="004152FE"/>
    <w:rsid w:val="00415691"/>
    <w:rsid w:val="00415938"/>
    <w:rsid w:val="004165D1"/>
    <w:rsid w:val="004169E3"/>
    <w:rsid w:val="00416B71"/>
    <w:rsid w:val="00416CC0"/>
    <w:rsid w:val="00416DD9"/>
    <w:rsid w:val="00417987"/>
    <w:rsid w:val="00417BF4"/>
    <w:rsid w:val="00417C11"/>
    <w:rsid w:val="00417CD9"/>
    <w:rsid w:val="00420360"/>
    <w:rsid w:val="00420C4E"/>
    <w:rsid w:val="00420F1E"/>
    <w:rsid w:val="00421259"/>
    <w:rsid w:val="0042188C"/>
    <w:rsid w:val="00421AEC"/>
    <w:rsid w:val="0042280E"/>
    <w:rsid w:val="00422B78"/>
    <w:rsid w:val="00423196"/>
    <w:rsid w:val="0042373F"/>
    <w:rsid w:val="004239B8"/>
    <w:rsid w:val="00423FCE"/>
    <w:rsid w:val="004250E9"/>
    <w:rsid w:val="0042514D"/>
    <w:rsid w:val="0042597E"/>
    <w:rsid w:val="00425E77"/>
    <w:rsid w:val="004269F5"/>
    <w:rsid w:val="00426FD5"/>
    <w:rsid w:val="004273FF"/>
    <w:rsid w:val="00427E7B"/>
    <w:rsid w:val="004300B9"/>
    <w:rsid w:val="004300CC"/>
    <w:rsid w:val="004307C8"/>
    <w:rsid w:val="0043092C"/>
    <w:rsid w:val="00430A5C"/>
    <w:rsid w:val="004312DB"/>
    <w:rsid w:val="0043186D"/>
    <w:rsid w:val="00431C63"/>
    <w:rsid w:val="0043274A"/>
    <w:rsid w:val="004335BD"/>
    <w:rsid w:val="00433662"/>
    <w:rsid w:val="0043395B"/>
    <w:rsid w:val="00434B74"/>
    <w:rsid w:val="00435025"/>
    <w:rsid w:val="00435316"/>
    <w:rsid w:val="00435681"/>
    <w:rsid w:val="0043585A"/>
    <w:rsid w:val="004360B1"/>
    <w:rsid w:val="0043647E"/>
    <w:rsid w:val="00436998"/>
    <w:rsid w:val="00436F88"/>
    <w:rsid w:val="00436FE6"/>
    <w:rsid w:val="00437072"/>
    <w:rsid w:val="00437465"/>
    <w:rsid w:val="0043753C"/>
    <w:rsid w:val="0043764A"/>
    <w:rsid w:val="00437867"/>
    <w:rsid w:val="00437C9A"/>
    <w:rsid w:val="00437DCB"/>
    <w:rsid w:val="00437E41"/>
    <w:rsid w:val="00437E4F"/>
    <w:rsid w:val="0044030F"/>
    <w:rsid w:val="004404CC"/>
    <w:rsid w:val="00440A85"/>
    <w:rsid w:val="00440C41"/>
    <w:rsid w:val="00442627"/>
    <w:rsid w:val="00442A35"/>
    <w:rsid w:val="00442B6A"/>
    <w:rsid w:val="00442E5B"/>
    <w:rsid w:val="00442F4F"/>
    <w:rsid w:val="004431FA"/>
    <w:rsid w:val="00443C39"/>
    <w:rsid w:val="004442A2"/>
    <w:rsid w:val="00444421"/>
    <w:rsid w:val="004445BF"/>
    <w:rsid w:val="0044508A"/>
    <w:rsid w:val="0044530E"/>
    <w:rsid w:val="0044546B"/>
    <w:rsid w:val="00445594"/>
    <w:rsid w:val="004458B5"/>
    <w:rsid w:val="00445B3B"/>
    <w:rsid w:val="0044732E"/>
    <w:rsid w:val="00447524"/>
    <w:rsid w:val="00447BD0"/>
    <w:rsid w:val="00447DAE"/>
    <w:rsid w:val="004502B3"/>
    <w:rsid w:val="0045116B"/>
    <w:rsid w:val="00451F2D"/>
    <w:rsid w:val="004524CB"/>
    <w:rsid w:val="00452890"/>
    <w:rsid w:val="00452A60"/>
    <w:rsid w:val="00452D10"/>
    <w:rsid w:val="00453F0F"/>
    <w:rsid w:val="004543EF"/>
    <w:rsid w:val="004546FA"/>
    <w:rsid w:val="004553FB"/>
    <w:rsid w:val="00455767"/>
    <w:rsid w:val="00455CC1"/>
    <w:rsid w:val="00455CE6"/>
    <w:rsid w:val="00457412"/>
    <w:rsid w:val="004578B4"/>
    <w:rsid w:val="00457CC6"/>
    <w:rsid w:val="004600D5"/>
    <w:rsid w:val="00460FFA"/>
    <w:rsid w:val="00461CEC"/>
    <w:rsid w:val="00461F03"/>
    <w:rsid w:val="00462102"/>
    <w:rsid w:val="00462469"/>
    <w:rsid w:val="00462EFD"/>
    <w:rsid w:val="00463236"/>
    <w:rsid w:val="0046340B"/>
    <w:rsid w:val="00463728"/>
    <w:rsid w:val="00463731"/>
    <w:rsid w:val="00463F52"/>
    <w:rsid w:val="00464EE0"/>
    <w:rsid w:val="00465362"/>
    <w:rsid w:val="00466239"/>
    <w:rsid w:val="00466C21"/>
    <w:rsid w:val="0046760A"/>
    <w:rsid w:val="00467C5E"/>
    <w:rsid w:val="00467EF3"/>
    <w:rsid w:val="004708CA"/>
    <w:rsid w:val="004708DA"/>
    <w:rsid w:val="00470AB2"/>
    <w:rsid w:val="00472C05"/>
    <w:rsid w:val="00472F54"/>
    <w:rsid w:val="00473340"/>
    <w:rsid w:val="00473505"/>
    <w:rsid w:val="00473C19"/>
    <w:rsid w:val="00474605"/>
    <w:rsid w:val="004748BB"/>
    <w:rsid w:val="004758AB"/>
    <w:rsid w:val="00476485"/>
    <w:rsid w:val="00477721"/>
    <w:rsid w:val="00477742"/>
    <w:rsid w:val="00480850"/>
    <w:rsid w:val="00480938"/>
    <w:rsid w:val="0048102D"/>
    <w:rsid w:val="00481FE6"/>
    <w:rsid w:val="00482AEA"/>
    <w:rsid w:val="00482DEF"/>
    <w:rsid w:val="00482FDD"/>
    <w:rsid w:val="0048304E"/>
    <w:rsid w:val="00483834"/>
    <w:rsid w:val="0048391F"/>
    <w:rsid w:val="00483A22"/>
    <w:rsid w:val="0048436F"/>
    <w:rsid w:val="00484B69"/>
    <w:rsid w:val="0048519B"/>
    <w:rsid w:val="004863C2"/>
    <w:rsid w:val="004865CD"/>
    <w:rsid w:val="00486AD6"/>
    <w:rsid w:val="00486FFE"/>
    <w:rsid w:val="0048755F"/>
    <w:rsid w:val="0048756D"/>
    <w:rsid w:val="00487820"/>
    <w:rsid w:val="00487E99"/>
    <w:rsid w:val="0049041E"/>
    <w:rsid w:val="00490938"/>
    <w:rsid w:val="00490B26"/>
    <w:rsid w:val="0049106E"/>
    <w:rsid w:val="00491FA6"/>
    <w:rsid w:val="00492218"/>
    <w:rsid w:val="004933CD"/>
    <w:rsid w:val="004944DC"/>
    <w:rsid w:val="00495432"/>
    <w:rsid w:val="00495504"/>
    <w:rsid w:val="004955DC"/>
    <w:rsid w:val="00495B27"/>
    <w:rsid w:val="00495FCC"/>
    <w:rsid w:val="004966B5"/>
    <w:rsid w:val="00496F03"/>
    <w:rsid w:val="00496F7B"/>
    <w:rsid w:val="00497BB1"/>
    <w:rsid w:val="004A0957"/>
    <w:rsid w:val="004A0B78"/>
    <w:rsid w:val="004A1667"/>
    <w:rsid w:val="004A18B4"/>
    <w:rsid w:val="004A1A43"/>
    <w:rsid w:val="004A1A9C"/>
    <w:rsid w:val="004A1AF2"/>
    <w:rsid w:val="004A31BB"/>
    <w:rsid w:val="004A3637"/>
    <w:rsid w:val="004A3797"/>
    <w:rsid w:val="004A3E77"/>
    <w:rsid w:val="004A424D"/>
    <w:rsid w:val="004A4B6F"/>
    <w:rsid w:val="004A54D6"/>
    <w:rsid w:val="004A5ADE"/>
    <w:rsid w:val="004A5BF5"/>
    <w:rsid w:val="004A6AA3"/>
    <w:rsid w:val="004A6AAB"/>
    <w:rsid w:val="004A6DB5"/>
    <w:rsid w:val="004A6DD6"/>
    <w:rsid w:val="004A7269"/>
    <w:rsid w:val="004A73DD"/>
    <w:rsid w:val="004A73DE"/>
    <w:rsid w:val="004A73E4"/>
    <w:rsid w:val="004A765A"/>
    <w:rsid w:val="004A7B6E"/>
    <w:rsid w:val="004A7F3A"/>
    <w:rsid w:val="004A7F55"/>
    <w:rsid w:val="004B07D0"/>
    <w:rsid w:val="004B1EE2"/>
    <w:rsid w:val="004B26CC"/>
    <w:rsid w:val="004B2905"/>
    <w:rsid w:val="004B29EF"/>
    <w:rsid w:val="004B30BD"/>
    <w:rsid w:val="004B41BD"/>
    <w:rsid w:val="004B45C1"/>
    <w:rsid w:val="004B4B2E"/>
    <w:rsid w:val="004B4B53"/>
    <w:rsid w:val="004B5632"/>
    <w:rsid w:val="004B6260"/>
    <w:rsid w:val="004B6ABD"/>
    <w:rsid w:val="004B6B3C"/>
    <w:rsid w:val="004B6CA5"/>
    <w:rsid w:val="004B6E93"/>
    <w:rsid w:val="004B6F39"/>
    <w:rsid w:val="004B7069"/>
    <w:rsid w:val="004B7093"/>
    <w:rsid w:val="004B7367"/>
    <w:rsid w:val="004B7425"/>
    <w:rsid w:val="004B7918"/>
    <w:rsid w:val="004B7B0E"/>
    <w:rsid w:val="004C0112"/>
    <w:rsid w:val="004C019A"/>
    <w:rsid w:val="004C0400"/>
    <w:rsid w:val="004C08BB"/>
    <w:rsid w:val="004C0A56"/>
    <w:rsid w:val="004C0E78"/>
    <w:rsid w:val="004C103A"/>
    <w:rsid w:val="004C1486"/>
    <w:rsid w:val="004C2037"/>
    <w:rsid w:val="004C3201"/>
    <w:rsid w:val="004C3260"/>
    <w:rsid w:val="004C363A"/>
    <w:rsid w:val="004C398A"/>
    <w:rsid w:val="004C420E"/>
    <w:rsid w:val="004C513D"/>
    <w:rsid w:val="004C6547"/>
    <w:rsid w:val="004C6966"/>
    <w:rsid w:val="004C7528"/>
    <w:rsid w:val="004D0D8C"/>
    <w:rsid w:val="004D10BB"/>
    <w:rsid w:val="004D1D44"/>
    <w:rsid w:val="004D2554"/>
    <w:rsid w:val="004D25EA"/>
    <w:rsid w:val="004D2715"/>
    <w:rsid w:val="004D2FA1"/>
    <w:rsid w:val="004D3372"/>
    <w:rsid w:val="004D3E90"/>
    <w:rsid w:val="004D40DF"/>
    <w:rsid w:val="004D43B6"/>
    <w:rsid w:val="004D442F"/>
    <w:rsid w:val="004D455C"/>
    <w:rsid w:val="004D47CD"/>
    <w:rsid w:val="004D48CB"/>
    <w:rsid w:val="004D4BB9"/>
    <w:rsid w:val="004D505B"/>
    <w:rsid w:val="004D5192"/>
    <w:rsid w:val="004D5DBE"/>
    <w:rsid w:val="004D5E54"/>
    <w:rsid w:val="004D6F8B"/>
    <w:rsid w:val="004D72DE"/>
    <w:rsid w:val="004E0444"/>
    <w:rsid w:val="004E08A0"/>
    <w:rsid w:val="004E14D9"/>
    <w:rsid w:val="004E1514"/>
    <w:rsid w:val="004E1D20"/>
    <w:rsid w:val="004E268C"/>
    <w:rsid w:val="004E2A0F"/>
    <w:rsid w:val="004E356F"/>
    <w:rsid w:val="004E3821"/>
    <w:rsid w:val="004E4471"/>
    <w:rsid w:val="004E45E1"/>
    <w:rsid w:val="004E48BF"/>
    <w:rsid w:val="004E4EA4"/>
    <w:rsid w:val="004E52F5"/>
    <w:rsid w:val="004E587A"/>
    <w:rsid w:val="004E6000"/>
    <w:rsid w:val="004E62C7"/>
    <w:rsid w:val="004E64EE"/>
    <w:rsid w:val="004E65A5"/>
    <w:rsid w:val="004E6A9B"/>
    <w:rsid w:val="004E6C00"/>
    <w:rsid w:val="004E6C67"/>
    <w:rsid w:val="004E6CA9"/>
    <w:rsid w:val="004F0037"/>
    <w:rsid w:val="004F027F"/>
    <w:rsid w:val="004F06BA"/>
    <w:rsid w:val="004F14BC"/>
    <w:rsid w:val="004F15CA"/>
    <w:rsid w:val="004F1C6A"/>
    <w:rsid w:val="004F2CA0"/>
    <w:rsid w:val="004F3F2C"/>
    <w:rsid w:val="004F4C82"/>
    <w:rsid w:val="004F505F"/>
    <w:rsid w:val="004F6640"/>
    <w:rsid w:val="004F7253"/>
    <w:rsid w:val="004F7854"/>
    <w:rsid w:val="004F7B72"/>
    <w:rsid w:val="004F7BD4"/>
    <w:rsid w:val="004F7DC4"/>
    <w:rsid w:val="004F7DDE"/>
    <w:rsid w:val="0050009A"/>
    <w:rsid w:val="00500669"/>
    <w:rsid w:val="00500D28"/>
    <w:rsid w:val="00500FB3"/>
    <w:rsid w:val="00501B19"/>
    <w:rsid w:val="0050260C"/>
    <w:rsid w:val="00502654"/>
    <w:rsid w:val="0050295E"/>
    <w:rsid w:val="005030B3"/>
    <w:rsid w:val="005030F5"/>
    <w:rsid w:val="00503362"/>
    <w:rsid w:val="00503707"/>
    <w:rsid w:val="00503C6A"/>
    <w:rsid w:val="00503C75"/>
    <w:rsid w:val="00503CA8"/>
    <w:rsid w:val="0050446E"/>
    <w:rsid w:val="005044E8"/>
    <w:rsid w:val="0050489E"/>
    <w:rsid w:val="005048D6"/>
    <w:rsid w:val="00504AB3"/>
    <w:rsid w:val="00504EB8"/>
    <w:rsid w:val="005059EC"/>
    <w:rsid w:val="00506DFB"/>
    <w:rsid w:val="00506E39"/>
    <w:rsid w:val="005070A7"/>
    <w:rsid w:val="005073D3"/>
    <w:rsid w:val="005077BC"/>
    <w:rsid w:val="00507C66"/>
    <w:rsid w:val="00510532"/>
    <w:rsid w:val="005105EE"/>
    <w:rsid w:val="005106BD"/>
    <w:rsid w:val="00510C26"/>
    <w:rsid w:val="00511106"/>
    <w:rsid w:val="005111B7"/>
    <w:rsid w:val="005111CF"/>
    <w:rsid w:val="005113B8"/>
    <w:rsid w:val="005117A3"/>
    <w:rsid w:val="0051187B"/>
    <w:rsid w:val="00511A30"/>
    <w:rsid w:val="00512D5A"/>
    <w:rsid w:val="00512DFF"/>
    <w:rsid w:val="00512EB7"/>
    <w:rsid w:val="005136DC"/>
    <w:rsid w:val="00513A54"/>
    <w:rsid w:val="00513A6B"/>
    <w:rsid w:val="00513A7F"/>
    <w:rsid w:val="00514144"/>
    <w:rsid w:val="00514379"/>
    <w:rsid w:val="0051452B"/>
    <w:rsid w:val="00514FCC"/>
    <w:rsid w:val="00515167"/>
    <w:rsid w:val="00515506"/>
    <w:rsid w:val="00515670"/>
    <w:rsid w:val="005158FE"/>
    <w:rsid w:val="00516C70"/>
    <w:rsid w:val="00517B1F"/>
    <w:rsid w:val="00517D43"/>
    <w:rsid w:val="00517F0E"/>
    <w:rsid w:val="00517F35"/>
    <w:rsid w:val="00520660"/>
    <w:rsid w:val="00521183"/>
    <w:rsid w:val="005213D3"/>
    <w:rsid w:val="0052177B"/>
    <w:rsid w:val="0052191F"/>
    <w:rsid w:val="00521A80"/>
    <w:rsid w:val="00521CAD"/>
    <w:rsid w:val="005221E7"/>
    <w:rsid w:val="00522671"/>
    <w:rsid w:val="005227B4"/>
    <w:rsid w:val="005229F7"/>
    <w:rsid w:val="00522A85"/>
    <w:rsid w:val="0052374A"/>
    <w:rsid w:val="0052392A"/>
    <w:rsid w:val="00523C65"/>
    <w:rsid w:val="00523E64"/>
    <w:rsid w:val="00523E8C"/>
    <w:rsid w:val="00523FC2"/>
    <w:rsid w:val="005244D0"/>
    <w:rsid w:val="0052471E"/>
    <w:rsid w:val="00524D00"/>
    <w:rsid w:val="00524D83"/>
    <w:rsid w:val="005257EF"/>
    <w:rsid w:val="00526ED0"/>
    <w:rsid w:val="00527886"/>
    <w:rsid w:val="00527BE2"/>
    <w:rsid w:val="00527F11"/>
    <w:rsid w:val="00527FB2"/>
    <w:rsid w:val="005306DD"/>
    <w:rsid w:val="00530A07"/>
    <w:rsid w:val="00530B78"/>
    <w:rsid w:val="00530F53"/>
    <w:rsid w:val="00531A4F"/>
    <w:rsid w:val="005321BB"/>
    <w:rsid w:val="005322CD"/>
    <w:rsid w:val="00532B78"/>
    <w:rsid w:val="0053352B"/>
    <w:rsid w:val="00533593"/>
    <w:rsid w:val="0053392A"/>
    <w:rsid w:val="00533FDA"/>
    <w:rsid w:val="0053440B"/>
    <w:rsid w:val="00534861"/>
    <w:rsid w:val="00534DED"/>
    <w:rsid w:val="00535562"/>
    <w:rsid w:val="0053558D"/>
    <w:rsid w:val="00535CFF"/>
    <w:rsid w:val="00535D2F"/>
    <w:rsid w:val="005360A1"/>
    <w:rsid w:val="0053610A"/>
    <w:rsid w:val="00536451"/>
    <w:rsid w:val="00536CEE"/>
    <w:rsid w:val="0053791E"/>
    <w:rsid w:val="00537BAA"/>
    <w:rsid w:val="00537C4E"/>
    <w:rsid w:val="00537DA4"/>
    <w:rsid w:val="005401FC"/>
    <w:rsid w:val="00540233"/>
    <w:rsid w:val="0054059F"/>
    <w:rsid w:val="00540699"/>
    <w:rsid w:val="005409D5"/>
    <w:rsid w:val="00540D50"/>
    <w:rsid w:val="0054147F"/>
    <w:rsid w:val="005417DB"/>
    <w:rsid w:val="00541A51"/>
    <w:rsid w:val="00541F5B"/>
    <w:rsid w:val="0054220F"/>
    <w:rsid w:val="0054236D"/>
    <w:rsid w:val="00542BDF"/>
    <w:rsid w:val="0054329F"/>
    <w:rsid w:val="005436BF"/>
    <w:rsid w:val="005437B0"/>
    <w:rsid w:val="00543E6A"/>
    <w:rsid w:val="00544784"/>
    <w:rsid w:val="00544C3B"/>
    <w:rsid w:val="00545128"/>
    <w:rsid w:val="00545248"/>
    <w:rsid w:val="00546245"/>
    <w:rsid w:val="005463EB"/>
    <w:rsid w:val="005466DD"/>
    <w:rsid w:val="00546F4A"/>
    <w:rsid w:val="00547204"/>
    <w:rsid w:val="0054730F"/>
    <w:rsid w:val="005473FD"/>
    <w:rsid w:val="00547477"/>
    <w:rsid w:val="0054748F"/>
    <w:rsid w:val="005500AA"/>
    <w:rsid w:val="005501DE"/>
    <w:rsid w:val="005502FD"/>
    <w:rsid w:val="005504A1"/>
    <w:rsid w:val="005504B6"/>
    <w:rsid w:val="00550546"/>
    <w:rsid w:val="005505CE"/>
    <w:rsid w:val="00550704"/>
    <w:rsid w:val="00550BF6"/>
    <w:rsid w:val="00551937"/>
    <w:rsid w:val="00552354"/>
    <w:rsid w:val="00552CC2"/>
    <w:rsid w:val="005532D8"/>
    <w:rsid w:val="00554701"/>
    <w:rsid w:val="00554D59"/>
    <w:rsid w:val="005552A4"/>
    <w:rsid w:val="005554C7"/>
    <w:rsid w:val="00555F64"/>
    <w:rsid w:val="0055626F"/>
    <w:rsid w:val="00556B67"/>
    <w:rsid w:val="00556E41"/>
    <w:rsid w:val="00557302"/>
    <w:rsid w:val="005578A0"/>
    <w:rsid w:val="00557A12"/>
    <w:rsid w:val="00557A14"/>
    <w:rsid w:val="00557BBF"/>
    <w:rsid w:val="00560101"/>
    <w:rsid w:val="0056090D"/>
    <w:rsid w:val="00560BE7"/>
    <w:rsid w:val="00561125"/>
    <w:rsid w:val="005620DD"/>
    <w:rsid w:val="005621FF"/>
    <w:rsid w:val="005623A5"/>
    <w:rsid w:val="0056290D"/>
    <w:rsid w:val="00562EDD"/>
    <w:rsid w:val="005633C4"/>
    <w:rsid w:val="00563633"/>
    <w:rsid w:val="00563734"/>
    <w:rsid w:val="00563874"/>
    <w:rsid w:val="00564042"/>
    <w:rsid w:val="00564C26"/>
    <w:rsid w:val="0056536B"/>
    <w:rsid w:val="00565DEF"/>
    <w:rsid w:val="00566004"/>
    <w:rsid w:val="005665AB"/>
    <w:rsid w:val="0056668E"/>
    <w:rsid w:val="0056670A"/>
    <w:rsid w:val="00567257"/>
    <w:rsid w:val="0057028B"/>
    <w:rsid w:val="005702C3"/>
    <w:rsid w:val="005704D8"/>
    <w:rsid w:val="0057068D"/>
    <w:rsid w:val="00570CDD"/>
    <w:rsid w:val="005713CB"/>
    <w:rsid w:val="0057150D"/>
    <w:rsid w:val="00571BBB"/>
    <w:rsid w:val="00572201"/>
    <w:rsid w:val="00572274"/>
    <w:rsid w:val="00572EF2"/>
    <w:rsid w:val="00573456"/>
    <w:rsid w:val="00573870"/>
    <w:rsid w:val="0057395D"/>
    <w:rsid w:val="00573E56"/>
    <w:rsid w:val="0057411E"/>
    <w:rsid w:val="0057534C"/>
    <w:rsid w:val="00575415"/>
    <w:rsid w:val="005758AB"/>
    <w:rsid w:val="00575C7C"/>
    <w:rsid w:val="00576039"/>
    <w:rsid w:val="00576080"/>
    <w:rsid w:val="00576682"/>
    <w:rsid w:val="00576B96"/>
    <w:rsid w:val="00576E80"/>
    <w:rsid w:val="0057770C"/>
    <w:rsid w:val="005779C2"/>
    <w:rsid w:val="0058075F"/>
    <w:rsid w:val="00580956"/>
    <w:rsid w:val="00580B0A"/>
    <w:rsid w:val="00580BD1"/>
    <w:rsid w:val="00580E0F"/>
    <w:rsid w:val="00581187"/>
    <w:rsid w:val="00581209"/>
    <w:rsid w:val="005812B6"/>
    <w:rsid w:val="00581502"/>
    <w:rsid w:val="00581764"/>
    <w:rsid w:val="00581BFA"/>
    <w:rsid w:val="00581E71"/>
    <w:rsid w:val="00582150"/>
    <w:rsid w:val="005827B6"/>
    <w:rsid w:val="00582E39"/>
    <w:rsid w:val="005835C8"/>
    <w:rsid w:val="00583C66"/>
    <w:rsid w:val="005840F1"/>
    <w:rsid w:val="005843BF"/>
    <w:rsid w:val="0058459B"/>
    <w:rsid w:val="005846B0"/>
    <w:rsid w:val="00584A90"/>
    <w:rsid w:val="00584D54"/>
    <w:rsid w:val="00585202"/>
    <w:rsid w:val="00585543"/>
    <w:rsid w:val="005860C8"/>
    <w:rsid w:val="00586180"/>
    <w:rsid w:val="005863AD"/>
    <w:rsid w:val="00586652"/>
    <w:rsid w:val="005867A7"/>
    <w:rsid w:val="00586D66"/>
    <w:rsid w:val="00586DE3"/>
    <w:rsid w:val="005871C6"/>
    <w:rsid w:val="00587B80"/>
    <w:rsid w:val="0059045A"/>
    <w:rsid w:val="00590C72"/>
    <w:rsid w:val="00590CD5"/>
    <w:rsid w:val="00590F1E"/>
    <w:rsid w:val="00591CF7"/>
    <w:rsid w:val="005927E3"/>
    <w:rsid w:val="00593C70"/>
    <w:rsid w:val="005941DC"/>
    <w:rsid w:val="005951DE"/>
    <w:rsid w:val="00595FF8"/>
    <w:rsid w:val="005960C3"/>
    <w:rsid w:val="005964D7"/>
    <w:rsid w:val="00596B50"/>
    <w:rsid w:val="00597356"/>
    <w:rsid w:val="00597526"/>
    <w:rsid w:val="00597A0F"/>
    <w:rsid w:val="005A05DC"/>
    <w:rsid w:val="005A0A3D"/>
    <w:rsid w:val="005A17CD"/>
    <w:rsid w:val="005A1C6F"/>
    <w:rsid w:val="005A1D34"/>
    <w:rsid w:val="005A2475"/>
    <w:rsid w:val="005A309B"/>
    <w:rsid w:val="005A322A"/>
    <w:rsid w:val="005A3676"/>
    <w:rsid w:val="005A3D52"/>
    <w:rsid w:val="005A4A00"/>
    <w:rsid w:val="005A4C60"/>
    <w:rsid w:val="005A5088"/>
    <w:rsid w:val="005A5204"/>
    <w:rsid w:val="005A5BA2"/>
    <w:rsid w:val="005A5C4F"/>
    <w:rsid w:val="005A5E10"/>
    <w:rsid w:val="005A5F76"/>
    <w:rsid w:val="005A6028"/>
    <w:rsid w:val="005A65C3"/>
    <w:rsid w:val="005A6B0D"/>
    <w:rsid w:val="005A7016"/>
    <w:rsid w:val="005A777E"/>
    <w:rsid w:val="005A7D68"/>
    <w:rsid w:val="005B0C0E"/>
    <w:rsid w:val="005B10AA"/>
    <w:rsid w:val="005B16CC"/>
    <w:rsid w:val="005B2A98"/>
    <w:rsid w:val="005B2B19"/>
    <w:rsid w:val="005B2C82"/>
    <w:rsid w:val="005B2DA3"/>
    <w:rsid w:val="005B2EEF"/>
    <w:rsid w:val="005B2EF0"/>
    <w:rsid w:val="005B3207"/>
    <w:rsid w:val="005B48CE"/>
    <w:rsid w:val="005B4E5D"/>
    <w:rsid w:val="005B4F75"/>
    <w:rsid w:val="005B4FCF"/>
    <w:rsid w:val="005B5429"/>
    <w:rsid w:val="005B61C5"/>
    <w:rsid w:val="005B6741"/>
    <w:rsid w:val="005B7538"/>
    <w:rsid w:val="005B7A52"/>
    <w:rsid w:val="005B7C9C"/>
    <w:rsid w:val="005B7D13"/>
    <w:rsid w:val="005B7F28"/>
    <w:rsid w:val="005B7F31"/>
    <w:rsid w:val="005C033E"/>
    <w:rsid w:val="005C06DE"/>
    <w:rsid w:val="005C09E6"/>
    <w:rsid w:val="005C17A3"/>
    <w:rsid w:val="005C1E8B"/>
    <w:rsid w:val="005C26B7"/>
    <w:rsid w:val="005C44CE"/>
    <w:rsid w:val="005C4E4D"/>
    <w:rsid w:val="005C4EB8"/>
    <w:rsid w:val="005C5050"/>
    <w:rsid w:val="005C537D"/>
    <w:rsid w:val="005C5715"/>
    <w:rsid w:val="005C5B5A"/>
    <w:rsid w:val="005C5E17"/>
    <w:rsid w:val="005C62D7"/>
    <w:rsid w:val="005C731E"/>
    <w:rsid w:val="005D09B4"/>
    <w:rsid w:val="005D1032"/>
    <w:rsid w:val="005D1036"/>
    <w:rsid w:val="005D11BE"/>
    <w:rsid w:val="005D1564"/>
    <w:rsid w:val="005D158A"/>
    <w:rsid w:val="005D1733"/>
    <w:rsid w:val="005D1E90"/>
    <w:rsid w:val="005D20C1"/>
    <w:rsid w:val="005D22D7"/>
    <w:rsid w:val="005D28D4"/>
    <w:rsid w:val="005D2912"/>
    <w:rsid w:val="005D38D5"/>
    <w:rsid w:val="005D4011"/>
    <w:rsid w:val="005D43A7"/>
    <w:rsid w:val="005D4446"/>
    <w:rsid w:val="005D4A0B"/>
    <w:rsid w:val="005D527C"/>
    <w:rsid w:val="005D5330"/>
    <w:rsid w:val="005D569E"/>
    <w:rsid w:val="005D6266"/>
    <w:rsid w:val="005D63F7"/>
    <w:rsid w:val="005D6E7E"/>
    <w:rsid w:val="005D77DB"/>
    <w:rsid w:val="005E0239"/>
    <w:rsid w:val="005E0FA8"/>
    <w:rsid w:val="005E1193"/>
    <w:rsid w:val="005E1698"/>
    <w:rsid w:val="005E1FF4"/>
    <w:rsid w:val="005E282E"/>
    <w:rsid w:val="005E2C0C"/>
    <w:rsid w:val="005E2D77"/>
    <w:rsid w:val="005E331E"/>
    <w:rsid w:val="005E3CA4"/>
    <w:rsid w:val="005E3D91"/>
    <w:rsid w:val="005E426B"/>
    <w:rsid w:val="005E43F7"/>
    <w:rsid w:val="005E5325"/>
    <w:rsid w:val="005E5E9D"/>
    <w:rsid w:val="005E6435"/>
    <w:rsid w:val="005E69F1"/>
    <w:rsid w:val="005E6EF7"/>
    <w:rsid w:val="005E766D"/>
    <w:rsid w:val="005E7966"/>
    <w:rsid w:val="005E7DF0"/>
    <w:rsid w:val="005F05FC"/>
    <w:rsid w:val="005F0634"/>
    <w:rsid w:val="005F0A7F"/>
    <w:rsid w:val="005F10B5"/>
    <w:rsid w:val="005F17B0"/>
    <w:rsid w:val="005F2701"/>
    <w:rsid w:val="005F2CBD"/>
    <w:rsid w:val="005F2EA8"/>
    <w:rsid w:val="005F3485"/>
    <w:rsid w:val="005F34D8"/>
    <w:rsid w:val="005F358B"/>
    <w:rsid w:val="005F4450"/>
    <w:rsid w:val="005F4550"/>
    <w:rsid w:val="005F4643"/>
    <w:rsid w:val="005F4A36"/>
    <w:rsid w:val="005F4D65"/>
    <w:rsid w:val="005F5A14"/>
    <w:rsid w:val="005F5FEE"/>
    <w:rsid w:val="005F6115"/>
    <w:rsid w:val="005F61A5"/>
    <w:rsid w:val="005F670A"/>
    <w:rsid w:val="005F67BA"/>
    <w:rsid w:val="005F6A36"/>
    <w:rsid w:val="005F6ECE"/>
    <w:rsid w:val="005F7387"/>
    <w:rsid w:val="005F7444"/>
    <w:rsid w:val="005F7561"/>
    <w:rsid w:val="005F7A3A"/>
    <w:rsid w:val="006010D5"/>
    <w:rsid w:val="006030BE"/>
    <w:rsid w:val="0060318E"/>
    <w:rsid w:val="00603619"/>
    <w:rsid w:val="006042B5"/>
    <w:rsid w:val="0060482D"/>
    <w:rsid w:val="0060489D"/>
    <w:rsid w:val="006049C4"/>
    <w:rsid w:val="00604A36"/>
    <w:rsid w:val="00604FD9"/>
    <w:rsid w:val="0060560A"/>
    <w:rsid w:val="00605932"/>
    <w:rsid w:val="00606434"/>
    <w:rsid w:val="0060643F"/>
    <w:rsid w:val="006066D3"/>
    <w:rsid w:val="00607589"/>
    <w:rsid w:val="0060775F"/>
    <w:rsid w:val="00607FC8"/>
    <w:rsid w:val="00610361"/>
    <w:rsid w:val="006116BA"/>
    <w:rsid w:val="0061195F"/>
    <w:rsid w:val="00611964"/>
    <w:rsid w:val="00612FDF"/>
    <w:rsid w:val="006141FC"/>
    <w:rsid w:val="00614A81"/>
    <w:rsid w:val="00614C4C"/>
    <w:rsid w:val="00614D40"/>
    <w:rsid w:val="0061550A"/>
    <w:rsid w:val="00615525"/>
    <w:rsid w:val="006157CE"/>
    <w:rsid w:val="006167BD"/>
    <w:rsid w:val="0061747A"/>
    <w:rsid w:val="006174E0"/>
    <w:rsid w:val="006201AB"/>
    <w:rsid w:val="0062072C"/>
    <w:rsid w:val="00620838"/>
    <w:rsid w:val="006218AD"/>
    <w:rsid w:val="0062191C"/>
    <w:rsid w:val="00622716"/>
    <w:rsid w:val="00623245"/>
    <w:rsid w:val="0062346F"/>
    <w:rsid w:val="006238CE"/>
    <w:rsid w:val="00623982"/>
    <w:rsid w:val="00623C23"/>
    <w:rsid w:val="00624438"/>
    <w:rsid w:val="0062446E"/>
    <w:rsid w:val="00624BE2"/>
    <w:rsid w:val="006251FE"/>
    <w:rsid w:val="006254C2"/>
    <w:rsid w:val="00625F3E"/>
    <w:rsid w:val="006265BD"/>
    <w:rsid w:val="006304F6"/>
    <w:rsid w:val="006305BE"/>
    <w:rsid w:val="00630E5E"/>
    <w:rsid w:val="0063145C"/>
    <w:rsid w:val="0063151A"/>
    <w:rsid w:val="00631546"/>
    <w:rsid w:val="00632019"/>
    <w:rsid w:val="00632573"/>
    <w:rsid w:val="006329B9"/>
    <w:rsid w:val="00632B47"/>
    <w:rsid w:val="006335ED"/>
    <w:rsid w:val="00634720"/>
    <w:rsid w:val="006347B0"/>
    <w:rsid w:val="00634942"/>
    <w:rsid w:val="00634F5C"/>
    <w:rsid w:val="00634F85"/>
    <w:rsid w:val="006365C8"/>
    <w:rsid w:val="0063749C"/>
    <w:rsid w:val="006377CD"/>
    <w:rsid w:val="00640F54"/>
    <w:rsid w:val="00641382"/>
    <w:rsid w:val="00642544"/>
    <w:rsid w:val="00642DE7"/>
    <w:rsid w:val="00643252"/>
    <w:rsid w:val="00643614"/>
    <w:rsid w:val="00643634"/>
    <w:rsid w:val="006438EC"/>
    <w:rsid w:val="00643B48"/>
    <w:rsid w:val="00643E4E"/>
    <w:rsid w:val="0064413C"/>
    <w:rsid w:val="00644532"/>
    <w:rsid w:val="006445E8"/>
    <w:rsid w:val="00644EBB"/>
    <w:rsid w:val="00645406"/>
    <w:rsid w:val="00645592"/>
    <w:rsid w:val="00645F9A"/>
    <w:rsid w:val="00646152"/>
    <w:rsid w:val="00646385"/>
    <w:rsid w:val="006469E3"/>
    <w:rsid w:val="006469ED"/>
    <w:rsid w:val="00646A8D"/>
    <w:rsid w:val="00646E21"/>
    <w:rsid w:val="00647261"/>
    <w:rsid w:val="0064750F"/>
    <w:rsid w:val="00647BD3"/>
    <w:rsid w:val="00647FB3"/>
    <w:rsid w:val="006509B3"/>
    <w:rsid w:val="00650ABE"/>
    <w:rsid w:val="00650FAE"/>
    <w:rsid w:val="006510AA"/>
    <w:rsid w:val="0065113C"/>
    <w:rsid w:val="006513DC"/>
    <w:rsid w:val="00651A02"/>
    <w:rsid w:val="00652717"/>
    <w:rsid w:val="00652A52"/>
    <w:rsid w:val="00652EA5"/>
    <w:rsid w:val="0065376E"/>
    <w:rsid w:val="00653CEF"/>
    <w:rsid w:val="00653DA4"/>
    <w:rsid w:val="00654711"/>
    <w:rsid w:val="00654744"/>
    <w:rsid w:val="0065480C"/>
    <w:rsid w:val="0065483A"/>
    <w:rsid w:val="00654993"/>
    <w:rsid w:val="0065529A"/>
    <w:rsid w:val="00655E1D"/>
    <w:rsid w:val="00656079"/>
    <w:rsid w:val="00656159"/>
    <w:rsid w:val="0065634C"/>
    <w:rsid w:val="0065684E"/>
    <w:rsid w:val="00657247"/>
    <w:rsid w:val="006573BF"/>
    <w:rsid w:val="006573D2"/>
    <w:rsid w:val="0066068B"/>
    <w:rsid w:val="006608F6"/>
    <w:rsid w:val="00660C1F"/>
    <w:rsid w:val="00661279"/>
    <w:rsid w:val="0066175C"/>
    <w:rsid w:val="006617D9"/>
    <w:rsid w:val="00661B83"/>
    <w:rsid w:val="00661B92"/>
    <w:rsid w:val="00661E13"/>
    <w:rsid w:val="00662403"/>
    <w:rsid w:val="00662567"/>
    <w:rsid w:val="0066279B"/>
    <w:rsid w:val="006628A2"/>
    <w:rsid w:val="0066351E"/>
    <w:rsid w:val="00663C9D"/>
    <w:rsid w:val="00663DBD"/>
    <w:rsid w:val="00663FD5"/>
    <w:rsid w:val="006641BF"/>
    <w:rsid w:val="0066474D"/>
    <w:rsid w:val="0066491F"/>
    <w:rsid w:val="00664E7E"/>
    <w:rsid w:val="006652F7"/>
    <w:rsid w:val="00665434"/>
    <w:rsid w:val="006657B3"/>
    <w:rsid w:val="00665803"/>
    <w:rsid w:val="00665CFE"/>
    <w:rsid w:val="00666881"/>
    <w:rsid w:val="00666CA6"/>
    <w:rsid w:val="006670A7"/>
    <w:rsid w:val="006676EC"/>
    <w:rsid w:val="00667818"/>
    <w:rsid w:val="006679D6"/>
    <w:rsid w:val="00667EA9"/>
    <w:rsid w:val="0067025E"/>
    <w:rsid w:val="00670E44"/>
    <w:rsid w:val="00670ED3"/>
    <w:rsid w:val="0067178B"/>
    <w:rsid w:val="00671DDF"/>
    <w:rsid w:val="00673234"/>
    <w:rsid w:val="00674ABF"/>
    <w:rsid w:val="006754EA"/>
    <w:rsid w:val="0067578C"/>
    <w:rsid w:val="00675915"/>
    <w:rsid w:val="00675A6C"/>
    <w:rsid w:val="00675B23"/>
    <w:rsid w:val="00676CEC"/>
    <w:rsid w:val="00676D3D"/>
    <w:rsid w:val="00677570"/>
    <w:rsid w:val="006776AD"/>
    <w:rsid w:val="0068013C"/>
    <w:rsid w:val="006805B3"/>
    <w:rsid w:val="006808A5"/>
    <w:rsid w:val="00680AC3"/>
    <w:rsid w:val="00680C3E"/>
    <w:rsid w:val="0068178D"/>
    <w:rsid w:val="00681DD4"/>
    <w:rsid w:val="006829F1"/>
    <w:rsid w:val="00683677"/>
    <w:rsid w:val="00684220"/>
    <w:rsid w:val="006847AD"/>
    <w:rsid w:val="00684DEE"/>
    <w:rsid w:val="00685228"/>
    <w:rsid w:val="00686543"/>
    <w:rsid w:val="0068708D"/>
    <w:rsid w:val="006873AA"/>
    <w:rsid w:val="00687C7D"/>
    <w:rsid w:val="00687CD6"/>
    <w:rsid w:val="00690A5B"/>
    <w:rsid w:val="00690C64"/>
    <w:rsid w:val="00690F5E"/>
    <w:rsid w:val="00691D24"/>
    <w:rsid w:val="00691FD0"/>
    <w:rsid w:val="006927A2"/>
    <w:rsid w:val="00692B58"/>
    <w:rsid w:val="006936EE"/>
    <w:rsid w:val="00693CB6"/>
    <w:rsid w:val="00693CCF"/>
    <w:rsid w:val="00693E23"/>
    <w:rsid w:val="006940C1"/>
    <w:rsid w:val="0069412E"/>
    <w:rsid w:val="00694235"/>
    <w:rsid w:val="006942E4"/>
    <w:rsid w:val="00694575"/>
    <w:rsid w:val="00694C3E"/>
    <w:rsid w:val="00694C90"/>
    <w:rsid w:val="00694CAA"/>
    <w:rsid w:val="00695125"/>
    <w:rsid w:val="00695474"/>
    <w:rsid w:val="006955F7"/>
    <w:rsid w:val="00695CC0"/>
    <w:rsid w:val="0069601A"/>
    <w:rsid w:val="00696318"/>
    <w:rsid w:val="006967FA"/>
    <w:rsid w:val="0069770D"/>
    <w:rsid w:val="00697789"/>
    <w:rsid w:val="00697C71"/>
    <w:rsid w:val="006A0322"/>
    <w:rsid w:val="006A0400"/>
    <w:rsid w:val="006A0DDD"/>
    <w:rsid w:val="006A1126"/>
    <w:rsid w:val="006A1FE3"/>
    <w:rsid w:val="006A2196"/>
    <w:rsid w:val="006A238B"/>
    <w:rsid w:val="006A2684"/>
    <w:rsid w:val="006A2952"/>
    <w:rsid w:val="006A3096"/>
    <w:rsid w:val="006A30A5"/>
    <w:rsid w:val="006A375D"/>
    <w:rsid w:val="006A3D1F"/>
    <w:rsid w:val="006A43B4"/>
    <w:rsid w:val="006A4525"/>
    <w:rsid w:val="006A483E"/>
    <w:rsid w:val="006A4E45"/>
    <w:rsid w:val="006A5853"/>
    <w:rsid w:val="006A5AB3"/>
    <w:rsid w:val="006A5ADD"/>
    <w:rsid w:val="006A5D1E"/>
    <w:rsid w:val="006A5E86"/>
    <w:rsid w:val="006A6169"/>
    <w:rsid w:val="006A61AF"/>
    <w:rsid w:val="006A632A"/>
    <w:rsid w:val="006A63EE"/>
    <w:rsid w:val="006A6999"/>
    <w:rsid w:val="006A6CB9"/>
    <w:rsid w:val="006A6D3B"/>
    <w:rsid w:val="006A6E7C"/>
    <w:rsid w:val="006A716E"/>
    <w:rsid w:val="006B06A2"/>
    <w:rsid w:val="006B21D9"/>
    <w:rsid w:val="006B2587"/>
    <w:rsid w:val="006B263A"/>
    <w:rsid w:val="006B2762"/>
    <w:rsid w:val="006B281D"/>
    <w:rsid w:val="006B29CC"/>
    <w:rsid w:val="006B2ABB"/>
    <w:rsid w:val="006B3350"/>
    <w:rsid w:val="006B3504"/>
    <w:rsid w:val="006B415C"/>
    <w:rsid w:val="006B42AF"/>
    <w:rsid w:val="006B50B4"/>
    <w:rsid w:val="006B51CD"/>
    <w:rsid w:val="006B51E1"/>
    <w:rsid w:val="006B55C9"/>
    <w:rsid w:val="006B5FC2"/>
    <w:rsid w:val="006B6729"/>
    <w:rsid w:val="006B6A09"/>
    <w:rsid w:val="006B6D74"/>
    <w:rsid w:val="006B6DA2"/>
    <w:rsid w:val="006B6F7A"/>
    <w:rsid w:val="006B7D07"/>
    <w:rsid w:val="006C01A6"/>
    <w:rsid w:val="006C085A"/>
    <w:rsid w:val="006C0FC7"/>
    <w:rsid w:val="006C17AA"/>
    <w:rsid w:val="006C17F0"/>
    <w:rsid w:val="006C22CA"/>
    <w:rsid w:val="006C2573"/>
    <w:rsid w:val="006C29B4"/>
    <w:rsid w:val="006C2E88"/>
    <w:rsid w:val="006C343A"/>
    <w:rsid w:val="006C34C2"/>
    <w:rsid w:val="006C3660"/>
    <w:rsid w:val="006C3A41"/>
    <w:rsid w:val="006C3EE0"/>
    <w:rsid w:val="006C409A"/>
    <w:rsid w:val="006C4103"/>
    <w:rsid w:val="006C424C"/>
    <w:rsid w:val="006C42D9"/>
    <w:rsid w:val="006C4513"/>
    <w:rsid w:val="006C4A77"/>
    <w:rsid w:val="006C639A"/>
    <w:rsid w:val="006C6582"/>
    <w:rsid w:val="006C69BC"/>
    <w:rsid w:val="006C737C"/>
    <w:rsid w:val="006C7487"/>
    <w:rsid w:val="006D0CA7"/>
    <w:rsid w:val="006D0F17"/>
    <w:rsid w:val="006D1905"/>
    <w:rsid w:val="006D2369"/>
    <w:rsid w:val="006D2680"/>
    <w:rsid w:val="006D2CA9"/>
    <w:rsid w:val="006D3231"/>
    <w:rsid w:val="006D32BD"/>
    <w:rsid w:val="006D45D4"/>
    <w:rsid w:val="006D4758"/>
    <w:rsid w:val="006D4A6D"/>
    <w:rsid w:val="006D4EF0"/>
    <w:rsid w:val="006D52EB"/>
    <w:rsid w:val="006D575C"/>
    <w:rsid w:val="006D5996"/>
    <w:rsid w:val="006D5FCB"/>
    <w:rsid w:val="006D7244"/>
    <w:rsid w:val="006D7448"/>
    <w:rsid w:val="006D7848"/>
    <w:rsid w:val="006D786A"/>
    <w:rsid w:val="006E0176"/>
    <w:rsid w:val="006E0231"/>
    <w:rsid w:val="006E0388"/>
    <w:rsid w:val="006E03D9"/>
    <w:rsid w:val="006E0441"/>
    <w:rsid w:val="006E0C9C"/>
    <w:rsid w:val="006E0E71"/>
    <w:rsid w:val="006E17A7"/>
    <w:rsid w:val="006E1BA4"/>
    <w:rsid w:val="006E1E3B"/>
    <w:rsid w:val="006E2948"/>
    <w:rsid w:val="006E2B75"/>
    <w:rsid w:val="006E3DED"/>
    <w:rsid w:val="006E47D3"/>
    <w:rsid w:val="006E4F99"/>
    <w:rsid w:val="006E5113"/>
    <w:rsid w:val="006E51BA"/>
    <w:rsid w:val="006E5A4A"/>
    <w:rsid w:val="006E643E"/>
    <w:rsid w:val="006E67DB"/>
    <w:rsid w:val="006E6AD3"/>
    <w:rsid w:val="006E700D"/>
    <w:rsid w:val="006E70B5"/>
    <w:rsid w:val="006F0263"/>
    <w:rsid w:val="006F0710"/>
    <w:rsid w:val="006F0785"/>
    <w:rsid w:val="006F0A88"/>
    <w:rsid w:val="006F0FDE"/>
    <w:rsid w:val="006F1082"/>
    <w:rsid w:val="006F1B55"/>
    <w:rsid w:val="006F1BE4"/>
    <w:rsid w:val="006F21AD"/>
    <w:rsid w:val="006F2295"/>
    <w:rsid w:val="006F2373"/>
    <w:rsid w:val="006F2C35"/>
    <w:rsid w:val="006F3746"/>
    <w:rsid w:val="006F3BE0"/>
    <w:rsid w:val="006F3D82"/>
    <w:rsid w:val="006F48D2"/>
    <w:rsid w:val="006F48EC"/>
    <w:rsid w:val="006F4C4F"/>
    <w:rsid w:val="006F57CA"/>
    <w:rsid w:val="006F5813"/>
    <w:rsid w:val="006F660C"/>
    <w:rsid w:val="006F6702"/>
    <w:rsid w:val="006F67C8"/>
    <w:rsid w:val="006F6CF5"/>
    <w:rsid w:val="006F70F6"/>
    <w:rsid w:val="006F75F0"/>
    <w:rsid w:val="00700CC4"/>
    <w:rsid w:val="00701F2E"/>
    <w:rsid w:val="00701F89"/>
    <w:rsid w:val="007026E4"/>
    <w:rsid w:val="0070318A"/>
    <w:rsid w:val="007032B2"/>
    <w:rsid w:val="00704177"/>
    <w:rsid w:val="00704287"/>
    <w:rsid w:val="0070442A"/>
    <w:rsid w:val="00704A06"/>
    <w:rsid w:val="00704A5C"/>
    <w:rsid w:val="00704AD7"/>
    <w:rsid w:val="00704F6E"/>
    <w:rsid w:val="00705D8D"/>
    <w:rsid w:val="00705F1A"/>
    <w:rsid w:val="00706326"/>
    <w:rsid w:val="00706412"/>
    <w:rsid w:val="00706E88"/>
    <w:rsid w:val="007078A2"/>
    <w:rsid w:val="007105A2"/>
    <w:rsid w:val="007112A7"/>
    <w:rsid w:val="0071147E"/>
    <w:rsid w:val="007115BE"/>
    <w:rsid w:val="007126D9"/>
    <w:rsid w:val="00712BE3"/>
    <w:rsid w:val="00713EA7"/>
    <w:rsid w:val="00713FD1"/>
    <w:rsid w:val="007143CB"/>
    <w:rsid w:val="00714598"/>
    <w:rsid w:val="00714E4A"/>
    <w:rsid w:val="00715723"/>
    <w:rsid w:val="007159FB"/>
    <w:rsid w:val="00715F27"/>
    <w:rsid w:val="00715F63"/>
    <w:rsid w:val="00716067"/>
    <w:rsid w:val="007165B0"/>
    <w:rsid w:val="007173C6"/>
    <w:rsid w:val="00720507"/>
    <w:rsid w:val="0072171B"/>
    <w:rsid w:val="00721E9D"/>
    <w:rsid w:val="007228A9"/>
    <w:rsid w:val="007228B8"/>
    <w:rsid w:val="007233B2"/>
    <w:rsid w:val="00723FFB"/>
    <w:rsid w:val="00724A4E"/>
    <w:rsid w:val="00724AEC"/>
    <w:rsid w:val="00724B86"/>
    <w:rsid w:val="0072593A"/>
    <w:rsid w:val="00725DAE"/>
    <w:rsid w:val="00725E72"/>
    <w:rsid w:val="00725F0A"/>
    <w:rsid w:val="00727F89"/>
    <w:rsid w:val="007301F6"/>
    <w:rsid w:val="0073026D"/>
    <w:rsid w:val="00730282"/>
    <w:rsid w:val="007307EB"/>
    <w:rsid w:val="0073085D"/>
    <w:rsid w:val="00730AA1"/>
    <w:rsid w:val="00730C85"/>
    <w:rsid w:val="00730F17"/>
    <w:rsid w:val="007310D9"/>
    <w:rsid w:val="007310FB"/>
    <w:rsid w:val="007313EC"/>
    <w:rsid w:val="00731AD5"/>
    <w:rsid w:val="007320AB"/>
    <w:rsid w:val="007321C3"/>
    <w:rsid w:val="00732D9F"/>
    <w:rsid w:val="00733139"/>
    <w:rsid w:val="00733852"/>
    <w:rsid w:val="00733A4F"/>
    <w:rsid w:val="00733A60"/>
    <w:rsid w:val="007343B9"/>
    <w:rsid w:val="007346CD"/>
    <w:rsid w:val="0073489C"/>
    <w:rsid w:val="00734F1B"/>
    <w:rsid w:val="00735685"/>
    <w:rsid w:val="00735EC8"/>
    <w:rsid w:val="00735F1B"/>
    <w:rsid w:val="00736549"/>
    <w:rsid w:val="00736953"/>
    <w:rsid w:val="0073709F"/>
    <w:rsid w:val="00740059"/>
    <w:rsid w:val="007400B6"/>
    <w:rsid w:val="0074087B"/>
    <w:rsid w:val="00740F52"/>
    <w:rsid w:val="0074162A"/>
    <w:rsid w:val="00741D55"/>
    <w:rsid w:val="00742236"/>
    <w:rsid w:val="00742402"/>
    <w:rsid w:val="00742627"/>
    <w:rsid w:val="007439E8"/>
    <w:rsid w:val="00743BF2"/>
    <w:rsid w:val="00743CB0"/>
    <w:rsid w:val="00744057"/>
    <w:rsid w:val="00744CCB"/>
    <w:rsid w:val="0074524E"/>
    <w:rsid w:val="00745FCB"/>
    <w:rsid w:val="00745FF2"/>
    <w:rsid w:val="0074611D"/>
    <w:rsid w:val="007463C6"/>
    <w:rsid w:val="00746A33"/>
    <w:rsid w:val="007472FC"/>
    <w:rsid w:val="007473AB"/>
    <w:rsid w:val="007476C6"/>
    <w:rsid w:val="00747BCB"/>
    <w:rsid w:val="00750228"/>
    <w:rsid w:val="007507E9"/>
    <w:rsid w:val="00750D1D"/>
    <w:rsid w:val="007512A0"/>
    <w:rsid w:val="00751F9D"/>
    <w:rsid w:val="0075276B"/>
    <w:rsid w:val="007527C0"/>
    <w:rsid w:val="007527E4"/>
    <w:rsid w:val="00752DE1"/>
    <w:rsid w:val="007531CF"/>
    <w:rsid w:val="0075329D"/>
    <w:rsid w:val="0075338B"/>
    <w:rsid w:val="00753E03"/>
    <w:rsid w:val="00753FFD"/>
    <w:rsid w:val="00754234"/>
    <w:rsid w:val="0075506F"/>
    <w:rsid w:val="00755180"/>
    <w:rsid w:val="00755928"/>
    <w:rsid w:val="007559B5"/>
    <w:rsid w:val="0075622A"/>
    <w:rsid w:val="007562F6"/>
    <w:rsid w:val="00757AAF"/>
    <w:rsid w:val="00757C40"/>
    <w:rsid w:val="00757DFB"/>
    <w:rsid w:val="00760BF6"/>
    <w:rsid w:val="00761202"/>
    <w:rsid w:val="00761391"/>
    <w:rsid w:val="00761D44"/>
    <w:rsid w:val="00761F3D"/>
    <w:rsid w:val="00762630"/>
    <w:rsid w:val="00762E92"/>
    <w:rsid w:val="007631D5"/>
    <w:rsid w:val="00763871"/>
    <w:rsid w:val="00763AF4"/>
    <w:rsid w:val="00763C23"/>
    <w:rsid w:val="007645FA"/>
    <w:rsid w:val="00764A4F"/>
    <w:rsid w:val="00764A73"/>
    <w:rsid w:val="00764CF9"/>
    <w:rsid w:val="007654FA"/>
    <w:rsid w:val="00765849"/>
    <w:rsid w:val="00765935"/>
    <w:rsid w:val="00766374"/>
    <w:rsid w:val="0076647E"/>
    <w:rsid w:val="00766C45"/>
    <w:rsid w:val="0076776A"/>
    <w:rsid w:val="00767A8C"/>
    <w:rsid w:val="00770368"/>
    <w:rsid w:val="007706F2"/>
    <w:rsid w:val="0077089C"/>
    <w:rsid w:val="00770E4F"/>
    <w:rsid w:val="007710B4"/>
    <w:rsid w:val="00771230"/>
    <w:rsid w:val="00771A06"/>
    <w:rsid w:val="00771F82"/>
    <w:rsid w:val="007720DB"/>
    <w:rsid w:val="0077245C"/>
    <w:rsid w:val="00772718"/>
    <w:rsid w:val="007728E5"/>
    <w:rsid w:val="00772DBA"/>
    <w:rsid w:val="007732EA"/>
    <w:rsid w:val="00773369"/>
    <w:rsid w:val="00773ADE"/>
    <w:rsid w:val="00773B0E"/>
    <w:rsid w:val="00773DF7"/>
    <w:rsid w:val="00774288"/>
    <w:rsid w:val="00774514"/>
    <w:rsid w:val="00775839"/>
    <w:rsid w:val="00777425"/>
    <w:rsid w:val="007779DB"/>
    <w:rsid w:val="00777DDA"/>
    <w:rsid w:val="0078075F"/>
    <w:rsid w:val="00780E05"/>
    <w:rsid w:val="00781008"/>
    <w:rsid w:val="007815E4"/>
    <w:rsid w:val="00781AAC"/>
    <w:rsid w:val="00782DC3"/>
    <w:rsid w:val="00783198"/>
    <w:rsid w:val="00783355"/>
    <w:rsid w:val="007833BC"/>
    <w:rsid w:val="00783435"/>
    <w:rsid w:val="007835D1"/>
    <w:rsid w:val="007835D2"/>
    <w:rsid w:val="007838DE"/>
    <w:rsid w:val="007841CD"/>
    <w:rsid w:val="007841CF"/>
    <w:rsid w:val="00784611"/>
    <w:rsid w:val="007847B5"/>
    <w:rsid w:val="007850D4"/>
    <w:rsid w:val="0078574C"/>
    <w:rsid w:val="0078581A"/>
    <w:rsid w:val="00785A8A"/>
    <w:rsid w:val="00785AAA"/>
    <w:rsid w:val="00786159"/>
    <w:rsid w:val="007862B0"/>
    <w:rsid w:val="007866C7"/>
    <w:rsid w:val="00786BB7"/>
    <w:rsid w:val="00787275"/>
    <w:rsid w:val="00787572"/>
    <w:rsid w:val="0078776A"/>
    <w:rsid w:val="00787ABB"/>
    <w:rsid w:val="00787AC3"/>
    <w:rsid w:val="00787CE7"/>
    <w:rsid w:val="00787CE9"/>
    <w:rsid w:val="00787E3F"/>
    <w:rsid w:val="00787EBA"/>
    <w:rsid w:val="00790621"/>
    <w:rsid w:val="00790BDC"/>
    <w:rsid w:val="007919C1"/>
    <w:rsid w:val="007927A9"/>
    <w:rsid w:val="00793079"/>
    <w:rsid w:val="007933B2"/>
    <w:rsid w:val="007934CE"/>
    <w:rsid w:val="00793730"/>
    <w:rsid w:val="00793748"/>
    <w:rsid w:val="007938C1"/>
    <w:rsid w:val="0079469B"/>
    <w:rsid w:val="00794A63"/>
    <w:rsid w:val="00794BDD"/>
    <w:rsid w:val="00794C4C"/>
    <w:rsid w:val="007951F1"/>
    <w:rsid w:val="007956DD"/>
    <w:rsid w:val="007963F5"/>
    <w:rsid w:val="00796575"/>
    <w:rsid w:val="00796F3F"/>
    <w:rsid w:val="00797A37"/>
    <w:rsid w:val="00797CCE"/>
    <w:rsid w:val="00797D53"/>
    <w:rsid w:val="007A05BE"/>
    <w:rsid w:val="007A0920"/>
    <w:rsid w:val="007A1033"/>
    <w:rsid w:val="007A1B59"/>
    <w:rsid w:val="007A20BB"/>
    <w:rsid w:val="007A230E"/>
    <w:rsid w:val="007A26AA"/>
    <w:rsid w:val="007A2A1B"/>
    <w:rsid w:val="007A2C8E"/>
    <w:rsid w:val="007A2FE8"/>
    <w:rsid w:val="007A3358"/>
    <w:rsid w:val="007A371F"/>
    <w:rsid w:val="007A3A27"/>
    <w:rsid w:val="007A3C38"/>
    <w:rsid w:val="007A4C24"/>
    <w:rsid w:val="007A500E"/>
    <w:rsid w:val="007A5A09"/>
    <w:rsid w:val="007A5AB9"/>
    <w:rsid w:val="007A6E05"/>
    <w:rsid w:val="007A79B4"/>
    <w:rsid w:val="007A7AA5"/>
    <w:rsid w:val="007A7CDD"/>
    <w:rsid w:val="007B0149"/>
    <w:rsid w:val="007B0499"/>
    <w:rsid w:val="007B0F0A"/>
    <w:rsid w:val="007B1A23"/>
    <w:rsid w:val="007B1E58"/>
    <w:rsid w:val="007B20E5"/>
    <w:rsid w:val="007B2251"/>
    <w:rsid w:val="007B240C"/>
    <w:rsid w:val="007B2432"/>
    <w:rsid w:val="007B257C"/>
    <w:rsid w:val="007B2A71"/>
    <w:rsid w:val="007B2E7C"/>
    <w:rsid w:val="007B3404"/>
    <w:rsid w:val="007B3429"/>
    <w:rsid w:val="007B3C27"/>
    <w:rsid w:val="007B4843"/>
    <w:rsid w:val="007B4F8C"/>
    <w:rsid w:val="007B5126"/>
    <w:rsid w:val="007B6033"/>
    <w:rsid w:val="007B632E"/>
    <w:rsid w:val="007B6853"/>
    <w:rsid w:val="007B6F32"/>
    <w:rsid w:val="007B77AB"/>
    <w:rsid w:val="007C08E4"/>
    <w:rsid w:val="007C0E12"/>
    <w:rsid w:val="007C1125"/>
    <w:rsid w:val="007C19EA"/>
    <w:rsid w:val="007C1AC5"/>
    <w:rsid w:val="007C1DFA"/>
    <w:rsid w:val="007C1F2C"/>
    <w:rsid w:val="007C20EF"/>
    <w:rsid w:val="007C327A"/>
    <w:rsid w:val="007C32F9"/>
    <w:rsid w:val="007C3C3D"/>
    <w:rsid w:val="007C3F01"/>
    <w:rsid w:val="007C4613"/>
    <w:rsid w:val="007C4C3E"/>
    <w:rsid w:val="007C5739"/>
    <w:rsid w:val="007C69EE"/>
    <w:rsid w:val="007C73B7"/>
    <w:rsid w:val="007D0448"/>
    <w:rsid w:val="007D09FC"/>
    <w:rsid w:val="007D0A92"/>
    <w:rsid w:val="007D0C30"/>
    <w:rsid w:val="007D0C4C"/>
    <w:rsid w:val="007D11B2"/>
    <w:rsid w:val="007D11DB"/>
    <w:rsid w:val="007D18BD"/>
    <w:rsid w:val="007D1A97"/>
    <w:rsid w:val="007D1CCB"/>
    <w:rsid w:val="007D2056"/>
    <w:rsid w:val="007D2855"/>
    <w:rsid w:val="007D33E3"/>
    <w:rsid w:val="007D352E"/>
    <w:rsid w:val="007D3B9F"/>
    <w:rsid w:val="007D3C3D"/>
    <w:rsid w:val="007D3FE7"/>
    <w:rsid w:val="007D5111"/>
    <w:rsid w:val="007D5704"/>
    <w:rsid w:val="007D58D1"/>
    <w:rsid w:val="007D5F50"/>
    <w:rsid w:val="007D6333"/>
    <w:rsid w:val="007D6669"/>
    <w:rsid w:val="007D70FC"/>
    <w:rsid w:val="007D7257"/>
    <w:rsid w:val="007D7AA3"/>
    <w:rsid w:val="007E0334"/>
    <w:rsid w:val="007E0439"/>
    <w:rsid w:val="007E0712"/>
    <w:rsid w:val="007E0D46"/>
    <w:rsid w:val="007E0D6D"/>
    <w:rsid w:val="007E1B9F"/>
    <w:rsid w:val="007E1CFD"/>
    <w:rsid w:val="007E1CFE"/>
    <w:rsid w:val="007E2735"/>
    <w:rsid w:val="007E2975"/>
    <w:rsid w:val="007E2AAD"/>
    <w:rsid w:val="007E3549"/>
    <w:rsid w:val="007E3664"/>
    <w:rsid w:val="007E3E15"/>
    <w:rsid w:val="007E3E7D"/>
    <w:rsid w:val="007E4278"/>
    <w:rsid w:val="007E4299"/>
    <w:rsid w:val="007E446D"/>
    <w:rsid w:val="007E4B1A"/>
    <w:rsid w:val="007E4D6C"/>
    <w:rsid w:val="007E4F0E"/>
    <w:rsid w:val="007E6092"/>
    <w:rsid w:val="007E7580"/>
    <w:rsid w:val="007E7EFD"/>
    <w:rsid w:val="007F0170"/>
    <w:rsid w:val="007F0CEA"/>
    <w:rsid w:val="007F0D1E"/>
    <w:rsid w:val="007F16AD"/>
    <w:rsid w:val="007F17B0"/>
    <w:rsid w:val="007F1965"/>
    <w:rsid w:val="007F1B7D"/>
    <w:rsid w:val="007F1CB5"/>
    <w:rsid w:val="007F1D2D"/>
    <w:rsid w:val="007F1E9F"/>
    <w:rsid w:val="007F2482"/>
    <w:rsid w:val="007F2BA6"/>
    <w:rsid w:val="007F2E87"/>
    <w:rsid w:val="007F2F75"/>
    <w:rsid w:val="007F31F8"/>
    <w:rsid w:val="007F33B8"/>
    <w:rsid w:val="007F3C09"/>
    <w:rsid w:val="007F3D56"/>
    <w:rsid w:val="007F438C"/>
    <w:rsid w:val="007F4490"/>
    <w:rsid w:val="007F4A5A"/>
    <w:rsid w:val="007F4CA4"/>
    <w:rsid w:val="007F5157"/>
    <w:rsid w:val="007F51B5"/>
    <w:rsid w:val="007F65CB"/>
    <w:rsid w:val="007F6C19"/>
    <w:rsid w:val="007F71DB"/>
    <w:rsid w:val="007F78F7"/>
    <w:rsid w:val="00800ED0"/>
    <w:rsid w:val="0080198F"/>
    <w:rsid w:val="00802417"/>
    <w:rsid w:val="008025F5"/>
    <w:rsid w:val="008027D6"/>
    <w:rsid w:val="00802BFF"/>
    <w:rsid w:val="00802E7D"/>
    <w:rsid w:val="008032E7"/>
    <w:rsid w:val="008039D8"/>
    <w:rsid w:val="008048BA"/>
    <w:rsid w:val="0080540D"/>
    <w:rsid w:val="00805C01"/>
    <w:rsid w:val="00806433"/>
    <w:rsid w:val="008068CA"/>
    <w:rsid w:val="0080696F"/>
    <w:rsid w:val="008077CD"/>
    <w:rsid w:val="008077D3"/>
    <w:rsid w:val="00807888"/>
    <w:rsid w:val="00807CF8"/>
    <w:rsid w:val="00807D89"/>
    <w:rsid w:val="00807DAC"/>
    <w:rsid w:val="008100B3"/>
    <w:rsid w:val="0081036B"/>
    <w:rsid w:val="00810C98"/>
    <w:rsid w:val="00810E0A"/>
    <w:rsid w:val="008110C9"/>
    <w:rsid w:val="008111CC"/>
    <w:rsid w:val="00811757"/>
    <w:rsid w:val="0081267B"/>
    <w:rsid w:val="00812C95"/>
    <w:rsid w:val="008131C2"/>
    <w:rsid w:val="00813A7B"/>
    <w:rsid w:val="00813E3D"/>
    <w:rsid w:val="00815081"/>
    <w:rsid w:val="008152D2"/>
    <w:rsid w:val="00815B16"/>
    <w:rsid w:val="00815C6A"/>
    <w:rsid w:val="00815E90"/>
    <w:rsid w:val="008165D7"/>
    <w:rsid w:val="00816952"/>
    <w:rsid w:val="00816A73"/>
    <w:rsid w:val="00816AFE"/>
    <w:rsid w:val="00816C7E"/>
    <w:rsid w:val="00817110"/>
    <w:rsid w:val="0081774D"/>
    <w:rsid w:val="00817BE9"/>
    <w:rsid w:val="00820426"/>
    <w:rsid w:val="00820482"/>
    <w:rsid w:val="00820B8B"/>
    <w:rsid w:val="00820D8B"/>
    <w:rsid w:val="00821040"/>
    <w:rsid w:val="008216C0"/>
    <w:rsid w:val="00821DC1"/>
    <w:rsid w:val="008224C3"/>
    <w:rsid w:val="00822657"/>
    <w:rsid w:val="00822944"/>
    <w:rsid w:val="0082305B"/>
    <w:rsid w:val="00823268"/>
    <w:rsid w:val="00823873"/>
    <w:rsid w:val="00823AA1"/>
    <w:rsid w:val="00823CAC"/>
    <w:rsid w:val="00824D72"/>
    <w:rsid w:val="00825124"/>
    <w:rsid w:val="00825220"/>
    <w:rsid w:val="00825351"/>
    <w:rsid w:val="00825F6C"/>
    <w:rsid w:val="0082645D"/>
    <w:rsid w:val="008266DF"/>
    <w:rsid w:val="00826851"/>
    <w:rsid w:val="00827CEB"/>
    <w:rsid w:val="00830E77"/>
    <w:rsid w:val="00830E97"/>
    <w:rsid w:val="0083114F"/>
    <w:rsid w:val="008315DA"/>
    <w:rsid w:val="008318B3"/>
    <w:rsid w:val="00831B7C"/>
    <w:rsid w:val="008321ED"/>
    <w:rsid w:val="00832427"/>
    <w:rsid w:val="00832ADA"/>
    <w:rsid w:val="00832BA4"/>
    <w:rsid w:val="00832EAB"/>
    <w:rsid w:val="0083330E"/>
    <w:rsid w:val="00833945"/>
    <w:rsid w:val="00833C78"/>
    <w:rsid w:val="00833F39"/>
    <w:rsid w:val="0083492C"/>
    <w:rsid w:val="00834D04"/>
    <w:rsid w:val="00835B8A"/>
    <w:rsid w:val="00835C79"/>
    <w:rsid w:val="00835E98"/>
    <w:rsid w:val="008360DA"/>
    <w:rsid w:val="008364E4"/>
    <w:rsid w:val="00836B57"/>
    <w:rsid w:val="00836FF2"/>
    <w:rsid w:val="00837186"/>
    <w:rsid w:val="008371F5"/>
    <w:rsid w:val="00837481"/>
    <w:rsid w:val="008376A2"/>
    <w:rsid w:val="00837B4A"/>
    <w:rsid w:val="00837CC0"/>
    <w:rsid w:val="00837D1D"/>
    <w:rsid w:val="00837EBD"/>
    <w:rsid w:val="00837F29"/>
    <w:rsid w:val="00837F63"/>
    <w:rsid w:val="00840020"/>
    <w:rsid w:val="008406A3"/>
    <w:rsid w:val="00840834"/>
    <w:rsid w:val="0084131E"/>
    <w:rsid w:val="00841B4B"/>
    <w:rsid w:val="00841C63"/>
    <w:rsid w:val="00841D5B"/>
    <w:rsid w:val="00841EEC"/>
    <w:rsid w:val="00841F10"/>
    <w:rsid w:val="00844291"/>
    <w:rsid w:val="00844319"/>
    <w:rsid w:val="00844714"/>
    <w:rsid w:val="00844DA0"/>
    <w:rsid w:val="00845126"/>
    <w:rsid w:val="00845B72"/>
    <w:rsid w:val="00846402"/>
    <w:rsid w:val="00846D4D"/>
    <w:rsid w:val="0084701E"/>
    <w:rsid w:val="00847208"/>
    <w:rsid w:val="00847212"/>
    <w:rsid w:val="00847C7A"/>
    <w:rsid w:val="008504F3"/>
    <w:rsid w:val="00850D37"/>
    <w:rsid w:val="00850E5A"/>
    <w:rsid w:val="00851A04"/>
    <w:rsid w:val="00852566"/>
    <w:rsid w:val="00852643"/>
    <w:rsid w:val="00853615"/>
    <w:rsid w:val="00853728"/>
    <w:rsid w:val="0085378F"/>
    <w:rsid w:val="00853DEF"/>
    <w:rsid w:val="0085485A"/>
    <w:rsid w:val="0085492E"/>
    <w:rsid w:val="00854B1D"/>
    <w:rsid w:val="00854C13"/>
    <w:rsid w:val="00854C27"/>
    <w:rsid w:val="00854D36"/>
    <w:rsid w:val="00854E59"/>
    <w:rsid w:val="00855240"/>
    <w:rsid w:val="00855BFD"/>
    <w:rsid w:val="00855D11"/>
    <w:rsid w:val="00856E2B"/>
    <w:rsid w:val="00857049"/>
    <w:rsid w:val="0085733A"/>
    <w:rsid w:val="00857A84"/>
    <w:rsid w:val="00857D13"/>
    <w:rsid w:val="00857D68"/>
    <w:rsid w:val="008603C0"/>
    <w:rsid w:val="008609B5"/>
    <w:rsid w:val="00860B64"/>
    <w:rsid w:val="00861468"/>
    <w:rsid w:val="008617B3"/>
    <w:rsid w:val="008619ED"/>
    <w:rsid w:val="00861CB7"/>
    <w:rsid w:val="00862E74"/>
    <w:rsid w:val="00863CC7"/>
    <w:rsid w:val="00863EF2"/>
    <w:rsid w:val="00863F22"/>
    <w:rsid w:val="00864828"/>
    <w:rsid w:val="00864D54"/>
    <w:rsid w:val="008650C6"/>
    <w:rsid w:val="0086582F"/>
    <w:rsid w:val="008659E2"/>
    <w:rsid w:val="00865A3B"/>
    <w:rsid w:val="00865E85"/>
    <w:rsid w:val="008666A4"/>
    <w:rsid w:val="00866C55"/>
    <w:rsid w:val="00867069"/>
    <w:rsid w:val="008671A4"/>
    <w:rsid w:val="00867477"/>
    <w:rsid w:val="00867E56"/>
    <w:rsid w:val="0087072D"/>
    <w:rsid w:val="008707C8"/>
    <w:rsid w:val="00870C0D"/>
    <w:rsid w:val="00870CC8"/>
    <w:rsid w:val="008713C7"/>
    <w:rsid w:val="0087148C"/>
    <w:rsid w:val="00871D73"/>
    <w:rsid w:val="008722AA"/>
    <w:rsid w:val="00872AB2"/>
    <w:rsid w:val="00872E3D"/>
    <w:rsid w:val="00873078"/>
    <w:rsid w:val="008737E3"/>
    <w:rsid w:val="00873AD7"/>
    <w:rsid w:val="00873D11"/>
    <w:rsid w:val="008745FF"/>
    <w:rsid w:val="00874664"/>
    <w:rsid w:val="00874D2D"/>
    <w:rsid w:val="008758B3"/>
    <w:rsid w:val="008764B3"/>
    <w:rsid w:val="00876833"/>
    <w:rsid w:val="00876B4F"/>
    <w:rsid w:val="00876FAA"/>
    <w:rsid w:val="008804EF"/>
    <w:rsid w:val="00880CA9"/>
    <w:rsid w:val="00881167"/>
    <w:rsid w:val="00881A2D"/>
    <w:rsid w:val="008823FD"/>
    <w:rsid w:val="00882781"/>
    <w:rsid w:val="00882840"/>
    <w:rsid w:val="00882851"/>
    <w:rsid w:val="0088299A"/>
    <w:rsid w:val="008831E4"/>
    <w:rsid w:val="00883E44"/>
    <w:rsid w:val="00883E8B"/>
    <w:rsid w:val="00883EE3"/>
    <w:rsid w:val="0088437B"/>
    <w:rsid w:val="0088591A"/>
    <w:rsid w:val="00885929"/>
    <w:rsid w:val="00885F1B"/>
    <w:rsid w:val="00887352"/>
    <w:rsid w:val="008876A9"/>
    <w:rsid w:val="00887869"/>
    <w:rsid w:val="008878A8"/>
    <w:rsid w:val="00890D4C"/>
    <w:rsid w:val="00890FEA"/>
    <w:rsid w:val="008917A7"/>
    <w:rsid w:val="00891AFA"/>
    <w:rsid w:val="00891D15"/>
    <w:rsid w:val="008921A1"/>
    <w:rsid w:val="00892812"/>
    <w:rsid w:val="008928B1"/>
    <w:rsid w:val="00892C92"/>
    <w:rsid w:val="00892FA4"/>
    <w:rsid w:val="00893111"/>
    <w:rsid w:val="008934D0"/>
    <w:rsid w:val="00893B41"/>
    <w:rsid w:val="00893E38"/>
    <w:rsid w:val="008944F7"/>
    <w:rsid w:val="00894A14"/>
    <w:rsid w:val="00895014"/>
    <w:rsid w:val="00895A4D"/>
    <w:rsid w:val="00896774"/>
    <w:rsid w:val="008969F5"/>
    <w:rsid w:val="00896D31"/>
    <w:rsid w:val="0089758C"/>
    <w:rsid w:val="00897E4D"/>
    <w:rsid w:val="00897E50"/>
    <w:rsid w:val="008A0741"/>
    <w:rsid w:val="008A0770"/>
    <w:rsid w:val="008A092C"/>
    <w:rsid w:val="008A0AB8"/>
    <w:rsid w:val="008A0DCA"/>
    <w:rsid w:val="008A18EC"/>
    <w:rsid w:val="008A1B9A"/>
    <w:rsid w:val="008A24A2"/>
    <w:rsid w:val="008A2DC1"/>
    <w:rsid w:val="008A2FD1"/>
    <w:rsid w:val="008A31E6"/>
    <w:rsid w:val="008A3261"/>
    <w:rsid w:val="008A3412"/>
    <w:rsid w:val="008A429F"/>
    <w:rsid w:val="008A4A13"/>
    <w:rsid w:val="008A534D"/>
    <w:rsid w:val="008A562D"/>
    <w:rsid w:val="008A58BC"/>
    <w:rsid w:val="008A62B6"/>
    <w:rsid w:val="008A6391"/>
    <w:rsid w:val="008A63DF"/>
    <w:rsid w:val="008A67C5"/>
    <w:rsid w:val="008A6D82"/>
    <w:rsid w:val="008A713D"/>
    <w:rsid w:val="008A7E06"/>
    <w:rsid w:val="008B04DD"/>
    <w:rsid w:val="008B09C8"/>
    <w:rsid w:val="008B0C63"/>
    <w:rsid w:val="008B0CCD"/>
    <w:rsid w:val="008B13F1"/>
    <w:rsid w:val="008B171B"/>
    <w:rsid w:val="008B1C35"/>
    <w:rsid w:val="008B2F40"/>
    <w:rsid w:val="008B343C"/>
    <w:rsid w:val="008B5587"/>
    <w:rsid w:val="008B5619"/>
    <w:rsid w:val="008B5A65"/>
    <w:rsid w:val="008B5D03"/>
    <w:rsid w:val="008B6059"/>
    <w:rsid w:val="008B6D32"/>
    <w:rsid w:val="008B72B8"/>
    <w:rsid w:val="008B781C"/>
    <w:rsid w:val="008B797C"/>
    <w:rsid w:val="008C075A"/>
    <w:rsid w:val="008C0771"/>
    <w:rsid w:val="008C10C8"/>
    <w:rsid w:val="008C1312"/>
    <w:rsid w:val="008C1332"/>
    <w:rsid w:val="008C162C"/>
    <w:rsid w:val="008C173D"/>
    <w:rsid w:val="008C1B46"/>
    <w:rsid w:val="008C2601"/>
    <w:rsid w:val="008C2B80"/>
    <w:rsid w:val="008C2E14"/>
    <w:rsid w:val="008C344F"/>
    <w:rsid w:val="008C3C6A"/>
    <w:rsid w:val="008C4444"/>
    <w:rsid w:val="008C4AB6"/>
    <w:rsid w:val="008C59EB"/>
    <w:rsid w:val="008C5D9E"/>
    <w:rsid w:val="008C6006"/>
    <w:rsid w:val="008C6245"/>
    <w:rsid w:val="008C704F"/>
    <w:rsid w:val="008C732E"/>
    <w:rsid w:val="008C76A9"/>
    <w:rsid w:val="008C76FF"/>
    <w:rsid w:val="008D00F2"/>
    <w:rsid w:val="008D0572"/>
    <w:rsid w:val="008D0592"/>
    <w:rsid w:val="008D0E9E"/>
    <w:rsid w:val="008D0ED1"/>
    <w:rsid w:val="008D0FC6"/>
    <w:rsid w:val="008D1018"/>
    <w:rsid w:val="008D12C0"/>
    <w:rsid w:val="008D13F3"/>
    <w:rsid w:val="008D161C"/>
    <w:rsid w:val="008D175B"/>
    <w:rsid w:val="008D193A"/>
    <w:rsid w:val="008D19A0"/>
    <w:rsid w:val="008D231D"/>
    <w:rsid w:val="008D26B0"/>
    <w:rsid w:val="008D270F"/>
    <w:rsid w:val="008D2E5A"/>
    <w:rsid w:val="008D32AE"/>
    <w:rsid w:val="008D3976"/>
    <w:rsid w:val="008D40FA"/>
    <w:rsid w:val="008D4922"/>
    <w:rsid w:val="008D4A22"/>
    <w:rsid w:val="008D4AEF"/>
    <w:rsid w:val="008D4E59"/>
    <w:rsid w:val="008D594D"/>
    <w:rsid w:val="008D59E2"/>
    <w:rsid w:val="008D5E88"/>
    <w:rsid w:val="008D61FE"/>
    <w:rsid w:val="008D6621"/>
    <w:rsid w:val="008D66A1"/>
    <w:rsid w:val="008D66F0"/>
    <w:rsid w:val="008D6993"/>
    <w:rsid w:val="008D7188"/>
    <w:rsid w:val="008D758D"/>
    <w:rsid w:val="008D791D"/>
    <w:rsid w:val="008D7F28"/>
    <w:rsid w:val="008E01A5"/>
    <w:rsid w:val="008E182E"/>
    <w:rsid w:val="008E22F4"/>
    <w:rsid w:val="008E272F"/>
    <w:rsid w:val="008E2800"/>
    <w:rsid w:val="008E3002"/>
    <w:rsid w:val="008E3619"/>
    <w:rsid w:val="008E372B"/>
    <w:rsid w:val="008E389A"/>
    <w:rsid w:val="008E467C"/>
    <w:rsid w:val="008E49E1"/>
    <w:rsid w:val="008E5238"/>
    <w:rsid w:val="008E59DB"/>
    <w:rsid w:val="008E6BF3"/>
    <w:rsid w:val="008E6CD4"/>
    <w:rsid w:val="008E7147"/>
    <w:rsid w:val="008E73B4"/>
    <w:rsid w:val="008F042F"/>
    <w:rsid w:val="008F06A3"/>
    <w:rsid w:val="008F0C03"/>
    <w:rsid w:val="008F0C89"/>
    <w:rsid w:val="008F0E59"/>
    <w:rsid w:val="008F1591"/>
    <w:rsid w:val="008F1C55"/>
    <w:rsid w:val="008F1FCA"/>
    <w:rsid w:val="008F2142"/>
    <w:rsid w:val="008F237E"/>
    <w:rsid w:val="008F268B"/>
    <w:rsid w:val="008F2D98"/>
    <w:rsid w:val="008F3190"/>
    <w:rsid w:val="008F338C"/>
    <w:rsid w:val="008F36FB"/>
    <w:rsid w:val="008F3D7F"/>
    <w:rsid w:val="008F3E64"/>
    <w:rsid w:val="008F3EBF"/>
    <w:rsid w:val="008F403E"/>
    <w:rsid w:val="008F4520"/>
    <w:rsid w:val="008F4739"/>
    <w:rsid w:val="008F49DE"/>
    <w:rsid w:val="008F4C4E"/>
    <w:rsid w:val="008F4CA3"/>
    <w:rsid w:val="008F5516"/>
    <w:rsid w:val="008F5C12"/>
    <w:rsid w:val="008F5CDC"/>
    <w:rsid w:val="008F5E12"/>
    <w:rsid w:val="008F6073"/>
    <w:rsid w:val="008F62BD"/>
    <w:rsid w:val="008F6459"/>
    <w:rsid w:val="008F6841"/>
    <w:rsid w:val="008F6F65"/>
    <w:rsid w:val="008F7EB8"/>
    <w:rsid w:val="00900445"/>
    <w:rsid w:val="00900789"/>
    <w:rsid w:val="00900F49"/>
    <w:rsid w:val="00900FDD"/>
    <w:rsid w:val="009022D0"/>
    <w:rsid w:val="00902C75"/>
    <w:rsid w:val="00902F3D"/>
    <w:rsid w:val="0090353A"/>
    <w:rsid w:val="0090377A"/>
    <w:rsid w:val="00904A9D"/>
    <w:rsid w:val="009057A4"/>
    <w:rsid w:val="00905958"/>
    <w:rsid w:val="00905A77"/>
    <w:rsid w:val="009068B1"/>
    <w:rsid w:val="00906B0E"/>
    <w:rsid w:val="00906E39"/>
    <w:rsid w:val="0091041C"/>
    <w:rsid w:val="00910804"/>
    <w:rsid w:val="009109E7"/>
    <w:rsid w:val="009111DC"/>
    <w:rsid w:val="00911CB0"/>
    <w:rsid w:val="00911CC6"/>
    <w:rsid w:val="00911FA2"/>
    <w:rsid w:val="00912D27"/>
    <w:rsid w:val="00912DC0"/>
    <w:rsid w:val="009138C0"/>
    <w:rsid w:val="0091397E"/>
    <w:rsid w:val="00914383"/>
    <w:rsid w:val="009146DF"/>
    <w:rsid w:val="00914D47"/>
    <w:rsid w:val="00915289"/>
    <w:rsid w:val="009152DC"/>
    <w:rsid w:val="009154D0"/>
    <w:rsid w:val="009154D3"/>
    <w:rsid w:val="00915959"/>
    <w:rsid w:val="00915DCC"/>
    <w:rsid w:val="00915DE2"/>
    <w:rsid w:val="00915F09"/>
    <w:rsid w:val="009168EE"/>
    <w:rsid w:val="00916CAD"/>
    <w:rsid w:val="00916FFD"/>
    <w:rsid w:val="00917374"/>
    <w:rsid w:val="00917682"/>
    <w:rsid w:val="009201C7"/>
    <w:rsid w:val="00920400"/>
    <w:rsid w:val="00920CC6"/>
    <w:rsid w:val="0092110B"/>
    <w:rsid w:val="0092111B"/>
    <w:rsid w:val="00921223"/>
    <w:rsid w:val="00921949"/>
    <w:rsid w:val="00921C65"/>
    <w:rsid w:val="00922F13"/>
    <w:rsid w:val="00922FC2"/>
    <w:rsid w:val="009234D7"/>
    <w:rsid w:val="00923702"/>
    <w:rsid w:val="0092371A"/>
    <w:rsid w:val="009237A6"/>
    <w:rsid w:val="00924C81"/>
    <w:rsid w:val="009250F5"/>
    <w:rsid w:val="00925989"/>
    <w:rsid w:val="0092624F"/>
    <w:rsid w:val="009267FC"/>
    <w:rsid w:val="009269B0"/>
    <w:rsid w:val="00926F5D"/>
    <w:rsid w:val="0092729F"/>
    <w:rsid w:val="0092770C"/>
    <w:rsid w:val="00927B02"/>
    <w:rsid w:val="00927C3B"/>
    <w:rsid w:val="00927F7C"/>
    <w:rsid w:val="00927F99"/>
    <w:rsid w:val="009301BF"/>
    <w:rsid w:val="0093040B"/>
    <w:rsid w:val="0093084C"/>
    <w:rsid w:val="00930A76"/>
    <w:rsid w:val="00930BD8"/>
    <w:rsid w:val="00931106"/>
    <w:rsid w:val="00931EE1"/>
    <w:rsid w:val="00932C3C"/>
    <w:rsid w:val="00933247"/>
    <w:rsid w:val="00933309"/>
    <w:rsid w:val="00933834"/>
    <w:rsid w:val="00933E1C"/>
    <w:rsid w:val="009342EA"/>
    <w:rsid w:val="009346DC"/>
    <w:rsid w:val="009347AE"/>
    <w:rsid w:val="00935288"/>
    <w:rsid w:val="00935429"/>
    <w:rsid w:val="00935789"/>
    <w:rsid w:val="009357C4"/>
    <w:rsid w:val="00935EFB"/>
    <w:rsid w:val="00936003"/>
    <w:rsid w:val="00936EF5"/>
    <w:rsid w:val="00937B36"/>
    <w:rsid w:val="00937BCA"/>
    <w:rsid w:val="00937DF5"/>
    <w:rsid w:val="00937FB0"/>
    <w:rsid w:val="00940244"/>
    <w:rsid w:val="009405F7"/>
    <w:rsid w:val="00940A97"/>
    <w:rsid w:val="009415D2"/>
    <w:rsid w:val="009416E8"/>
    <w:rsid w:val="00941847"/>
    <w:rsid w:val="00941A99"/>
    <w:rsid w:val="00941AB3"/>
    <w:rsid w:val="00942045"/>
    <w:rsid w:val="00942177"/>
    <w:rsid w:val="00942349"/>
    <w:rsid w:val="00943592"/>
    <w:rsid w:val="00943790"/>
    <w:rsid w:val="00943956"/>
    <w:rsid w:val="00943B6D"/>
    <w:rsid w:val="00943C1E"/>
    <w:rsid w:val="00943CD3"/>
    <w:rsid w:val="009442A5"/>
    <w:rsid w:val="00944762"/>
    <w:rsid w:val="00944949"/>
    <w:rsid w:val="00944DB6"/>
    <w:rsid w:val="009461C4"/>
    <w:rsid w:val="00946553"/>
    <w:rsid w:val="0094671F"/>
    <w:rsid w:val="00946AC2"/>
    <w:rsid w:val="00946B61"/>
    <w:rsid w:val="00946BFD"/>
    <w:rsid w:val="00946CF1"/>
    <w:rsid w:val="009473BD"/>
    <w:rsid w:val="0094756C"/>
    <w:rsid w:val="00947883"/>
    <w:rsid w:val="00950005"/>
    <w:rsid w:val="00950A6D"/>
    <w:rsid w:val="009510A5"/>
    <w:rsid w:val="00951299"/>
    <w:rsid w:val="00951BDF"/>
    <w:rsid w:val="00951C92"/>
    <w:rsid w:val="00951E58"/>
    <w:rsid w:val="0095285A"/>
    <w:rsid w:val="009536B6"/>
    <w:rsid w:val="00953CBF"/>
    <w:rsid w:val="00954601"/>
    <w:rsid w:val="00954BF7"/>
    <w:rsid w:val="00954D6A"/>
    <w:rsid w:val="00955342"/>
    <w:rsid w:val="00955600"/>
    <w:rsid w:val="009559CF"/>
    <w:rsid w:val="00955B68"/>
    <w:rsid w:val="009562CF"/>
    <w:rsid w:val="0095655D"/>
    <w:rsid w:val="009565ED"/>
    <w:rsid w:val="0095731D"/>
    <w:rsid w:val="00957331"/>
    <w:rsid w:val="009579B7"/>
    <w:rsid w:val="0096111F"/>
    <w:rsid w:val="009616EF"/>
    <w:rsid w:val="00961B7C"/>
    <w:rsid w:val="00961F32"/>
    <w:rsid w:val="00962DFA"/>
    <w:rsid w:val="009631BC"/>
    <w:rsid w:val="00963A8C"/>
    <w:rsid w:val="00963F07"/>
    <w:rsid w:val="00964B6B"/>
    <w:rsid w:val="009651DE"/>
    <w:rsid w:val="00965B33"/>
    <w:rsid w:val="00965E09"/>
    <w:rsid w:val="00966453"/>
    <w:rsid w:val="00966F47"/>
    <w:rsid w:val="00967285"/>
    <w:rsid w:val="00967790"/>
    <w:rsid w:val="00967C9C"/>
    <w:rsid w:val="00970281"/>
    <w:rsid w:val="009706D6"/>
    <w:rsid w:val="00970720"/>
    <w:rsid w:val="00971528"/>
    <w:rsid w:val="00971A31"/>
    <w:rsid w:val="00971A40"/>
    <w:rsid w:val="00971F85"/>
    <w:rsid w:val="0097214D"/>
    <w:rsid w:val="0097253A"/>
    <w:rsid w:val="00972A52"/>
    <w:rsid w:val="00973F97"/>
    <w:rsid w:val="00974226"/>
    <w:rsid w:val="009742D6"/>
    <w:rsid w:val="00975E74"/>
    <w:rsid w:val="00975F1E"/>
    <w:rsid w:val="00976CF0"/>
    <w:rsid w:val="00976D42"/>
    <w:rsid w:val="00976E83"/>
    <w:rsid w:val="00977A9F"/>
    <w:rsid w:val="00977BA7"/>
    <w:rsid w:val="00977C1E"/>
    <w:rsid w:val="00980BA4"/>
    <w:rsid w:val="00980ECB"/>
    <w:rsid w:val="00981662"/>
    <w:rsid w:val="009828AE"/>
    <w:rsid w:val="00982E52"/>
    <w:rsid w:val="00983B62"/>
    <w:rsid w:val="00984281"/>
    <w:rsid w:val="00984384"/>
    <w:rsid w:val="00984600"/>
    <w:rsid w:val="009849C0"/>
    <w:rsid w:val="00984DBF"/>
    <w:rsid w:val="009859EB"/>
    <w:rsid w:val="00985A0E"/>
    <w:rsid w:val="00985A68"/>
    <w:rsid w:val="00987BC4"/>
    <w:rsid w:val="00990884"/>
    <w:rsid w:val="00990F4F"/>
    <w:rsid w:val="0099132C"/>
    <w:rsid w:val="0099136D"/>
    <w:rsid w:val="00992299"/>
    <w:rsid w:val="009922D9"/>
    <w:rsid w:val="0099272E"/>
    <w:rsid w:val="009928E6"/>
    <w:rsid w:val="00992A15"/>
    <w:rsid w:val="00992F24"/>
    <w:rsid w:val="00993E72"/>
    <w:rsid w:val="00994D2F"/>
    <w:rsid w:val="00995EBA"/>
    <w:rsid w:val="0099605F"/>
    <w:rsid w:val="009965CF"/>
    <w:rsid w:val="00997CC9"/>
    <w:rsid w:val="00997D7E"/>
    <w:rsid w:val="00997F01"/>
    <w:rsid w:val="00997F8E"/>
    <w:rsid w:val="00997FC3"/>
    <w:rsid w:val="009A0276"/>
    <w:rsid w:val="009A0561"/>
    <w:rsid w:val="009A1328"/>
    <w:rsid w:val="009A21CD"/>
    <w:rsid w:val="009A2CFD"/>
    <w:rsid w:val="009A2E18"/>
    <w:rsid w:val="009A2E96"/>
    <w:rsid w:val="009A36D9"/>
    <w:rsid w:val="009A3840"/>
    <w:rsid w:val="009A3BB6"/>
    <w:rsid w:val="009A3FE2"/>
    <w:rsid w:val="009A44C8"/>
    <w:rsid w:val="009A46AF"/>
    <w:rsid w:val="009A4BAD"/>
    <w:rsid w:val="009A4D79"/>
    <w:rsid w:val="009A5067"/>
    <w:rsid w:val="009A5BA6"/>
    <w:rsid w:val="009A5CC1"/>
    <w:rsid w:val="009A5D1A"/>
    <w:rsid w:val="009A66EE"/>
    <w:rsid w:val="009A7745"/>
    <w:rsid w:val="009A78C4"/>
    <w:rsid w:val="009A7A9E"/>
    <w:rsid w:val="009B0415"/>
    <w:rsid w:val="009B04C4"/>
    <w:rsid w:val="009B0717"/>
    <w:rsid w:val="009B0C69"/>
    <w:rsid w:val="009B162F"/>
    <w:rsid w:val="009B1795"/>
    <w:rsid w:val="009B1CAF"/>
    <w:rsid w:val="009B24E0"/>
    <w:rsid w:val="009B2755"/>
    <w:rsid w:val="009B27E5"/>
    <w:rsid w:val="009B29A6"/>
    <w:rsid w:val="009B2FE9"/>
    <w:rsid w:val="009B32FA"/>
    <w:rsid w:val="009B3369"/>
    <w:rsid w:val="009B3815"/>
    <w:rsid w:val="009B3980"/>
    <w:rsid w:val="009B398C"/>
    <w:rsid w:val="009B3E69"/>
    <w:rsid w:val="009B4275"/>
    <w:rsid w:val="009B4743"/>
    <w:rsid w:val="009B4C72"/>
    <w:rsid w:val="009B4DE6"/>
    <w:rsid w:val="009B4E31"/>
    <w:rsid w:val="009B50BA"/>
    <w:rsid w:val="009B51FE"/>
    <w:rsid w:val="009B587D"/>
    <w:rsid w:val="009B5EE4"/>
    <w:rsid w:val="009B6556"/>
    <w:rsid w:val="009B66BD"/>
    <w:rsid w:val="009B67F9"/>
    <w:rsid w:val="009B71C7"/>
    <w:rsid w:val="009B74C6"/>
    <w:rsid w:val="009C059F"/>
    <w:rsid w:val="009C0A5F"/>
    <w:rsid w:val="009C1227"/>
    <w:rsid w:val="009C20D3"/>
    <w:rsid w:val="009C21DB"/>
    <w:rsid w:val="009C24E8"/>
    <w:rsid w:val="009C2A2B"/>
    <w:rsid w:val="009C2E52"/>
    <w:rsid w:val="009C39B4"/>
    <w:rsid w:val="009C3C75"/>
    <w:rsid w:val="009C40E5"/>
    <w:rsid w:val="009C4314"/>
    <w:rsid w:val="009C4A01"/>
    <w:rsid w:val="009C4F17"/>
    <w:rsid w:val="009C585B"/>
    <w:rsid w:val="009C5E02"/>
    <w:rsid w:val="009C6141"/>
    <w:rsid w:val="009C6612"/>
    <w:rsid w:val="009C68FB"/>
    <w:rsid w:val="009C6957"/>
    <w:rsid w:val="009C6D96"/>
    <w:rsid w:val="009C72CE"/>
    <w:rsid w:val="009C74E6"/>
    <w:rsid w:val="009C7C0A"/>
    <w:rsid w:val="009D0AB7"/>
    <w:rsid w:val="009D1366"/>
    <w:rsid w:val="009D1E9E"/>
    <w:rsid w:val="009D1FC1"/>
    <w:rsid w:val="009D24E4"/>
    <w:rsid w:val="009D24F0"/>
    <w:rsid w:val="009D3ED6"/>
    <w:rsid w:val="009D4371"/>
    <w:rsid w:val="009D46F0"/>
    <w:rsid w:val="009D4C26"/>
    <w:rsid w:val="009D51BC"/>
    <w:rsid w:val="009D5287"/>
    <w:rsid w:val="009D54F0"/>
    <w:rsid w:val="009D5E08"/>
    <w:rsid w:val="009D5EEB"/>
    <w:rsid w:val="009D600D"/>
    <w:rsid w:val="009D61DD"/>
    <w:rsid w:val="009D6310"/>
    <w:rsid w:val="009D6E71"/>
    <w:rsid w:val="009D7514"/>
    <w:rsid w:val="009D770C"/>
    <w:rsid w:val="009E02FF"/>
    <w:rsid w:val="009E046A"/>
    <w:rsid w:val="009E09C6"/>
    <w:rsid w:val="009E0E9F"/>
    <w:rsid w:val="009E1980"/>
    <w:rsid w:val="009E1D2B"/>
    <w:rsid w:val="009E377C"/>
    <w:rsid w:val="009E37F3"/>
    <w:rsid w:val="009E3F08"/>
    <w:rsid w:val="009E4087"/>
    <w:rsid w:val="009E44AF"/>
    <w:rsid w:val="009E4733"/>
    <w:rsid w:val="009E4B24"/>
    <w:rsid w:val="009E4EA6"/>
    <w:rsid w:val="009E568B"/>
    <w:rsid w:val="009E57D6"/>
    <w:rsid w:val="009E63BE"/>
    <w:rsid w:val="009E65D1"/>
    <w:rsid w:val="009E6D21"/>
    <w:rsid w:val="009E6EB9"/>
    <w:rsid w:val="009E6ECA"/>
    <w:rsid w:val="009E73D5"/>
    <w:rsid w:val="009E7D70"/>
    <w:rsid w:val="009F0121"/>
    <w:rsid w:val="009F0176"/>
    <w:rsid w:val="009F01C2"/>
    <w:rsid w:val="009F0664"/>
    <w:rsid w:val="009F075A"/>
    <w:rsid w:val="009F0AE8"/>
    <w:rsid w:val="009F0C63"/>
    <w:rsid w:val="009F11C5"/>
    <w:rsid w:val="009F1924"/>
    <w:rsid w:val="009F192A"/>
    <w:rsid w:val="009F1A1A"/>
    <w:rsid w:val="009F1FDB"/>
    <w:rsid w:val="009F22C1"/>
    <w:rsid w:val="009F2351"/>
    <w:rsid w:val="009F2BB0"/>
    <w:rsid w:val="009F361E"/>
    <w:rsid w:val="009F3D54"/>
    <w:rsid w:val="009F4236"/>
    <w:rsid w:val="009F46BD"/>
    <w:rsid w:val="009F5C04"/>
    <w:rsid w:val="009F5C0D"/>
    <w:rsid w:val="009F5DBE"/>
    <w:rsid w:val="009F61D2"/>
    <w:rsid w:val="009F6C2D"/>
    <w:rsid w:val="009F70DB"/>
    <w:rsid w:val="00A00B29"/>
    <w:rsid w:val="00A00CAD"/>
    <w:rsid w:val="00A00CAF"/>
    <w:rsid w:val="00A00E6E"/>
    <w:rsid w:val="00A01B11"/>
    <w:rsid w:val="00A01FD6"/>
    <w:rsid w:val="00A01FE2"/>
    <w:rsid w:val="00A0257E"/>
    <w:rsid w:val="00A02762"/>
    <w:rsid w:val="00A02CFA"/>
    <w:rsid w:val="00A031E7"/>
    <w:rsid w:val="00A038DA"/>
    <w:rsid w:val="00A03E60"/>
    <w:rsid w:val="00A046EE"/>
    <w:rsid w:val="00A04A66"/>
    <w:rsid w:val="00A054A3"/>
    <w:rsid w:val="00A059C6"/>
    <w:rsid w:val="00A05B81"/>
    <w:rsid w:val="00A05C1A"/>
    <w:rsid w:val="00A05DCF"/>
    <w:rsid w:val="00A05EC0"/>
    <w:rsid w:val="00A05F7E"/>
    <w:rsid w:val="00A05F8D"/>
    <w:rsid w:val="00A06217"/>
    <w:rsid w:val="00A0683A"/>
    <w:rsid w:val="00A07138"/>
    <w:rsid w:val="00A07592"/>
    <w:rsid w:val="00A07714"/>
    <w:rsid w:val="00A1067C"/>
    <w:rsid w:val="00A1089F"/>
    <w:rsid w:val="00A109DC"/>
    <w:rsid w:val="00A10C10"/>
    <w:rsid w:val="00A117A6"/>
    <w:rsid w:val="00A119B9"/>
    <w:rsid w:val="00A11F24"/>
    <w:rsid w:val="00A12481"/>
    <w:rsid w:val="00A12AEA"/>
    <w:rsid w:val="00A12C0F"/>
    <w:rsid w:val="00A13202"/>
    <w:rsid w:val="00A13619"/>
    <w:rsid w:val="00A144B6"/>
    <w:rsid w:val="00A14EA7"/>
    <w:rsid w:val="00A151A1"/>
    <w:rsid w:val="00A153D6"/>
    <w:rsid w:val="00A158BA"/>
    <w:rsid w:val="00A16249"/>
    <w:rsid w:val="00A1646A"/>
    <w:rsid w:val="00A1687C"/>
    <w:rsid w:val="00A16C4F"/>
    <w:rsid w:val="00A16C98"/>
    <w:rsid w:val="00A17F29"/>
    <w:rsid w:val="00A17FF4"/>
    <w:rsid w:val="00A20C1F"/>
    <w:rsid w:val="00A221E5"/>
    <w:rsid w:val="00A223E7"/>
    <w:rsid w:val="00A224A1"/>
    <w:rsid w:val="00A23073"/>
    <w:rsid w:val="00A23075"/>
    <w:rsid w:val="00A24049"/>
    <w:rsid w:val="00A24B43"/>
    <w:rsid w:val="00A256EF"/>
    <w:rsid w:val="00A26148"/>
    <w:rsid w:val="00A262E0"/>
    <w:rsid w:val="00A263CE"/>
    <w:rsid w:val="00A268B3"/>
    <w:rsid w:val="00A26986"/>
    <w:rsid w:val="00A27362"/>
    <w:rsid w:val="00A275E3"/>
    <w:rsid w:val="00A278FE"/>
    <w:rsid w:val="00A27DE2"/>
    <w:rsid w:val="00A3013F"/>
    <w:rsid w:val="00A3044A"/>
    <w:rsid w:val="00A3069C"/>
    <w:rsid w:val="00A30AC3"/>
    <w:rsid w:val="00A30F87"/>
    <w:rsid w:val="00A31CCD"/>
    <w:rsid w:val="00A322EE"/>
    <w:rsid w:val="00A32B5E"/>
    <w:rsid w:val="00A32DDD"/>
    <w:rsid w:val="00A32EAC"/>
    <w:rsid w:val="00A3368F"/>
    <w:rsid w:val="00A337E3"/>
    <w:rsid w:val="00A33AAC"/>
    <w:rsid w:val="00A33D6A"/>
    <w:rsid w:val="00A342F1"/>
    <w:rsid w:val="00A34C48"/>
    <w:rsid w:val="00A34CC7"/>
    <w:rsid w:val="00A34CD1"/>
    <w:rsid w:val="00A35843"/>
    <w:rsid w:val="00A359BE"/>
    <w:rsid w:val="00A359D6"/>
    <w:rsid w:val="00A35CE8"/>
    <w:rsid w:val="00A35F7A"/>
    <w:rsid w:val="00A36270"/>
    <w:rsid w:val="00A366BC"/>
    <w:rsid w:val="00A36725"/>
    <w:rsid w:val="00A370D1"/>
    <w:rsid w:val="00A37692"/>
    <w:rsid w:val="00A378B7"/>
    <w:rsid w:val="00A37B83"/>
    <w:rsid w:val="00A40C7C"/>
    <w:rsid w:val="00A41484"/>
    <w:rsid w:val="00A41518"/>
    <w:rsid w:val="00A41DCF"/>
    <w:rsid w:val="00A421E5"/>
    <w:rsid w:val="00A42B9B"/>
    <w:rsid w:val="00A42DD6"/>
    <w:rsid w:val="00A434BE"/>
    <w:rsid w:val="00A43540"/>
    <w:rsid w:val="00A43996"/>
    <w:rsid w:val="00A43E65"/>
    <w:rsid w:val="00A43EBF"/>
    <w:rsid w:val="00A450F7"/>
    <w:rsid w:val="00A45D9D"/>
    <w:rsid w:val="00A45DFA"/>
    <w:rsid w:val="00A464A6"/>
    <w:rsid w:val="00A466DB"/>
    <w:rsid w:val="00A4683D"/>
    <w:rsid w:val="00A46858"/>
    <w:rsid w:val="00A4729E"/>
    <w:rsid w:val="00A47648"/>
    <w:rsid w:val="00A47C3F"/>
    <w:rsid w:val="00A5054E"/>
    <w:rsid w:val="00A506A3"/>
    <w:rsid w:val="00A50891"/>
    <w:rsid w:val="00A50CBB"/>
    <w:rsid w:val="00A50F2D"/>
    <w:rsid w:val="00A50FDB"/>
    <w:rsid w:val="00A5117D"/>
    <w:rsid w:val="00A529A4"/>
    <w:rsid w:val="00A52B86"/>
    <w:rsid w:val="00A52F16"/>
    <w:rsid w:val="00A53609"/>
    <w:rsid w:val="00A53692"/>
    <w:rsid w:val="00A539FB"/>
    <w:rsid w:val="00A53C4D"/>
    <w:rsid w:val="00A54BD4"/>
    <w:rsid w:val="00A54C03"/>
    <w:rsid w:val="00A54ED7"/>
    <w:rsid w:val="00A55086"/>
    <w:rsid w:val="00A554D6"/>
    <w:rsid w:val="00A5581D"/>
    <w:rsid w:val="00A55A7B"/>
    <w:rsid w:val="00A565F3"/>
    <w:rsid w:val="00A570F0"/>
    <w:rsid w:val="00A5720A"/>
    <w:rsid w:val="00A5723A"/>
    <w:rsid w:val="00A573B2"/>
    <w:rsid w:val="00A5757E"/>
    <w:rsid w:val="00A5795B"/>
    <w:rsid w:val="00A57C0B"/>
    <w:rsid w:val="00A606F4"/>
    <w:rsid w:val="00A6104D"/>
    <w:rsid w:val="00A61432"/>
    <w:rsid w:val="00A619BC"/>
    <w:rsid w:val="00A62109"/>
    <w:rsid w:val="00A62548"/>
    <w:rsid w:val="00A62952"/>
    <w:rsid w:val="00A63036"/>
    <w:rsid w:val="00A639D3"/>
    <w:rsid w:val="00A63EF6"/>
    <w:rsid w:val="00A64120"/>
    <w:rsid w:val="00A64192"/>
    <w:rsid w:val="00A643E0"/>
    <w:rsid w:val="00A6445B"/>
    <w:rsid w:val="00A64951"/>
    <w:rsid w:val="00A656CB"/>
    <w:rsid w:val="00A65AD4"/>
    <w:rsid w:val="00A65C1F"/>
    <w:rsid w:val="00A65C4D"/>
    <w:rsid w:val="00A661CD"/>
    <w:rsid w:val="00A66B4F"/>
    <w:rsid w:val="00A66B84"/>
    <w:rsid w:val="00A66CD7"/>
    <w:rsid w:val="00A67577"/>
    <w:rsid w:val="00A6785B"/>
    <w:rsid w:val="00A67F42"/>
    <w:rsid w:val="00A7007E"/>
    <w:rsid w:val="00A700AC"/>
    <w:rsid w:val="00A707F1"/>
    <w:rsid w:val="00A70999"/>
    <w:rsid w:val="00A70A26"/>
    <w:rsid w:val="00A71EA4"/>
    <w:rsid w:val="00A72359"/>
    <w:rsid w:val="00A7254D"/>
    <w:rsid w:val="00A725C4"/>
    <w:rsid w:val="00A72FB6"/>
    <w:rsid w:val="00A73025"/>
    <w:rsid w:val="00A73098"/>
    <w:rsid w:val="00A73540"/>
    <w:rsid w:val="00A73F73"/>
    <w:rsid w:val="00A741EF"/>
    <w:rsid w:val="00A7428E"/>
    <w:rsid w:val="00A74569"/>
    <w:rsid w:val="00A74688"/>
    <w:rsid w:val="00A74938"/>
    <w:rsid w:val="00A74AE3"/>
    <w:rsid w:val="00A74C16"/>
    <w:rsid w:val="00A74CFB"/>
    <w:rsid w:val="00A75306"/>
    <w:rsid w:val="00A75566"/>
    <w:rsid w:val="00A757BD"/>
    <w:rsid w:val="00A75B8C"/>
    <w:rsid w:val="00A76824"/>
    <w:rsid w:val="00A76DFA"/>
    <w:rsid w:val="00A773B9"/>
    <w:rsid w:val="00A77CE6"/>
    <w:rsid w:val="00A814AB"/>
    <w:rsid w:val="00A816A8"/>
    <w:rsid w:val="00A820E5"/>
    <w:rsid w:val="00A82246"/>
    <w:rsid w:val="00A83B1D"/>
    <w:rsid w:val="00A84079"/>
    <w:rsid w:val="00A84239"/>
    <w:rsid w:val="00A843D0"/>
    <w:rsid w:val="00A84408"/>
    <w:rsid w:val="00A8450E"/>
    <w:rsid w:val="00A849AD"/>
    <w:rsid w:val="00A84ACB"/>
    <w:rsid w:val="00A8539E"/>
    <w:rsid w:val="00A859D8"/>
    <w:rsid w:val="00A85E39"/>
    <w:rsid w:val="00A85EFF"/>
    <w:rsid w:val="00A8725F"/>
    <w:rsid w:val="00A872BE"/>
    <w:rsid w:val="00A8788E"/>
    <w:rsid w:val="00A90263"/>
    <w:rsid w:val="00A9058D"/>
    <w:rsid w:val="00A907BE"/>
    <w:rsid w:val="00A907F7"/>
    <w:rsid w:val="00A90995"/>
    <w:rsid w:val="00A90A6D"/>
    <w:rsid w:val="00A912CD"/>
    <w:rsid w:val="00A9165E"/>
    <w:rsid w:val="00A91B85"/>
    <w:rsid w:val="00A9208B"/>
    <w:rsid w:val="00A923C6"/>
    <w:rsid w:val="00A925ED"/>
    <w:rsid w:val="00A925F8"/>
    <w:rsid w:val="00A92742"/>
    <w:rsid w:val="00A92C84"/>
    <w:rsid w:val="00A92F8C"/>
    <w:rsid w:val="00A93D2B"/>
    <w:rsid w:val="00A93DA8"/>
    <w:rsid w:val="00A940E9"/>
    <w:rsid w:val="00A942B0"/>
    <w:rsid w:val="00A946B3"/>
    <w:rsid w:val="00A946E4"/>
    <w:rsid w:val="00A94B3C"/>
    <w:rsid w:val="00A94D2F"/>
    <w:rsid w:val="00A94FF3"/>
    <w:rsid w:val="00A966A5"/>
    <w:rsid w:val="00A966F2"/>
    <w:rsid w:val="00A969D3"/>
    <w:rsid w:val="00A96C08"/>
    <w:rsid w:val="00A96DE5"/>
    <w:rsid w:val="00A975B3"/>
    <w:rsid w:val="00A97694"/>
    <w:rsid w:val="00A97B1D"/>
    <w:rsid w:val="00A97FFE"/>
    <w:rsid w:val="00AA0050"/>
    <w:rsid w:val="00AA0452"/>
    <w:rsid w:val="00AA0E5F"/>
    <w:rsid w:val="00AA131A"/>
    <w:rsid w:val="00AA16CF"/>
    <w:rsid w:val="00AA25B7"/>
    <w:rsid w:val="00AA2697"/>
    <w:rsid w:val="00AA2DFF"/>
    <w:rsid w:val="00AA2FEC"/>
    <w:rsid w:val="00AA3207"/>
    <w:rsid w:val="00AA45FF"/>
    <w:rsid w:val="00AA50EE"/>
    <w:rsid w:val="00AA5C32"/>
    <w:rsid w:val="00AA613D"/>
    <w:rsid w:val="00AA6168"/>
    <w:rsid w:val="00AA6A52"/>
    <w:rsid w:val="00AA6EB9"/>
    <w:rsid w:val="00AA7070"/>
    <w:rsid w:val="00AA723B"/>
    <w:rsid w:val="00AB03EC"/>
    <w:rsid w:val="00AB15D3"/>
    <w:rsid w:val="00AB197F"/>
    <w:rsid w:val="00AB1C7E"/>
    <w:rsid w:val="00AB1E59"/>
    <w:rsid w:val="00AB20BB"/>
    <w:rsid w:val="00AB2325"/>
    <w:rsid w:val="00AB372D"/>
    <w:rsid w:val="00AB3F12"/>
    <w:rsid w:val="00AB411D"/>
    <w:rsid w:val="00AB46D2"/>
    <w:rsid w:val="00AB46FF"/>
    <w:rsid w:val="00AB4966"/>
    <w:rsid w:val="00AB4C30"/>
    <w:rsid w:val="00AB4D45"/>
    <w:rsid w:val="00AB5355"/>
    <w:rsid w:val="00AB5710"/>
    <w:rsid w:val="00AB58D0"/>
    <w:rsid w:val="00AB5C85"/>
    <w:rsid w:val="00AB76FF"/>
    <w:rsid w:val="00AB781E"/>
    <w:rsid w:val="00AB787A"/>
    <w:rsid w:val="00AB7996"/>
    <w:rsid w:val="00AB79C9"/>
    <w:rsid w:val="00AB7AA1"/>
    <w:rsid w:val="00AB7AB8"/>
    <w:rsid w:val="00AB7E7C"/>
    <w:rsid w:val="00AB7F19"/>
    <w:rsid w:val="00AC01E8"/>
    <w:rsid w:val="00AC021F"/>
    <w:rsid w:val="00AC02D2"/>
    <w:rsid w:val="00AC04B5"/>
    <w:rsid w:val="00AC097A"/>
    <w:rsid w:val="00AC0D93"/>
    <w:rsid w:val="00AC1541"/>
    <w:rsid w:val="00AC16B5"/>
    <w:rsid w:val="00AC1F84"/>
    <w:rsid w:val="00AC21C4"/>
    <w:rsid w:val="00AC27D5"/>
    <w:rsid w:val="00AC2F7E"/>
    <w:rsid w:val="00AC3435"/>
    <w:rsid w:val="00AC37B5"/>
    <w:rsid w:val="00AC482F"/>
    <w:rsid w:val="00AC4A47"/>
    <w:rsid w:val="00AC5108"/>
    <w:rsid w:val="00AC51E1"/>
    <w:rsid w:val="00AC6942"/>
    <w:rsid w:val="00AC6B1F"/>
    <w:rsid w:val="00AC71C4"/>
    <w:rsid w:val="00AC7C73"/>
    <w:rsid w:val="00AD0186"/>
    <w:rsid w:val="00AD0551"/>
    <w:rsid w:val="00AD10D8"/>
    <w:rsid w:val="00AD17F2"/>
    <w:rsid w:val="00AD1806"/>
    <w:rsid w:val="00AD29CD"/>
    <w:rsid w:val="00AD2E99"/>
    <w:rsid w:val="00AD3267"/>
    <w:rsid w:val="00AD3576"/>
    <w:rsid w:val="00AD3833"/>
    <w:rsid w:val="00AD3AE5"/>
    <w:rsid w:val="00AD4908"/>
    <w:rsid w:val="00AD4D21"/>
    <w:rsid w:val="00AD4F5E"/>
    <w:rsid w:val="00AD50AD"/>
    <w:rsid w:val="00AD5231"/>
    <w:rsid w:val="00AD54CD"/>
    <w:rsid w:val="00AD5947"/>
    <w:rsid w:val="00AD5B41"/>
    <w:rsid w:val="00AD5D34"/>
    <w:rsid w:val="00AD5FA6"/>
    <w:rsid w:val="00AD60C1"/>
    <w:rsid w:val="00AD634F"/>
    <w:rsid w:val="00AD69B5"/>
    <w:rsid w:val="00AD6B9A"/>
    <w:rsid w:val="00AD6BBF"/>
    <w:rsid w:val="00AE0464"/>
    <w:rsid w:val="00AE0904"/>
    <w:rsid w:val="00AE0C8A"/>
    <w:rsid w:val="00AE0CC7"/>
    <w:rsid w:val="00AE1346"/>
    <w:rsid w:val="00AE15C0"/>
    <w:rsid w:val="00AE1935"/>
    <w:rsid w:val="00AE1B82"/>
    <w:rsid w:val="00AE20E9"/>
    <w:rsid w:val="00AE2CB9"/>
    <w:rsid w:val="00AE336B"/>
    <w:rsid w:val="00AE390C"/>
    <w:rsid w:val="00AE39A5"/>
    <w:rsid w:val="00AE52AE"/>
    <w:rsid w:val="00AE5BE2"/>
    <w:rsid w:val="00AE5E09"/>
    <w:rsid w:val="00AE5F13"/>
    <w:rsid w:val="00AE6090"/>
    <w:rsid w:val="00AE6BD1"/>
    <w:rsid w:val="00AE7378"/>
    <w:rsid w:val="00AF0213"/>
    <w:rsid w:val="00AF053D"/>
    <w:rsid w:val="00AF14D0"/>
    <w:rsid w:val="00AF18AA"/>
    <w:rsid w:val="00AF1A4F"/>
    <w:rsid w:val="00AF1FB6"/>
    <w:rsid w:val="00AF2054"/>
    <w:rsid w:val="00AF21E5"/>
    <w:rsid w:val="00AF2B55"/>
    <w:rsid w:val="00AF2EC0"/>
    <w:rsid w:val="00AF448C"/>
    <w:rsid w:val="00AF4C38"/>
    <w:rsid w:val="00AF5278"/>
    <w:rsid w:val="00AF53BC"/>
    <w:rsid w:val="00AF5901"/>
    <w:rsid w:val="00AF5AF4"/>
    <w:rsid w:val="00AF5FF6"/>
    <w:rsid w:val="00AF6FAC"/>
    <w:rsid w:val="00AF757F"/>
    <w:rsid w:val="00AF76A2"/>
    <w:rsid w:val="00AF789F"/>
    <w:rsid w:val="00AF7EC9"/>
    <w:rsid w:val="00B005F2"/>
    <w:rsid w:val="00B01E1D"/>
    <w:rsid w:val="00B01FDC"/>
    <w:rsid w:val="00B02529"/>
    <w:rsid w:val="00B02646"/>
    <w:rsid w:val="00B0312D"/>
    <w:rsid w:val="00B0336A"/>
    <w:rsid w:val="00B03BF9"/>
    <w:rsid w:val="00B03E8D"/>
    <w:rsid w:val="00B041BB"/>
    <w:rsid w:val="00B04454"/>
    <w:rsid w:val="00B04795"/>
    <w:rsid w:val="00B0617B"/>
    <w:rsid w:val="00B06A8E"/>
    <w:rsid w:val="00B0732A"/>
    <w:rsid w:val="00B0750B"/>
    <w:rsid w:val="00B0759E"/>
    <w:rsid w:val="00B07A59"/>
    <w:rsid w:val="00B07B8D"/>
    <w:rsid w:val="00B106D1"/>
    <w:rsid w:val="00B10A2A"/>
    <w:rsid w:val="00B10EEF"/>
    <w:rsid w:val="00B10EF1"/>
    <w:rsid w:val="00B10F9A"/>
    <w:rsid w:val="00B10FC3"/>
    <w:rsid w:val="00B110A8"/>
    <w:rsid w:val="00B11D44"/>
    <w:rsid w:val="00B11E80"/>
    <w:rsid w:val="00B1272E"/>
    <w:rsid w:val="00B127CB"/>
    <w:rsid w:val="00B12E9C"/>
    <w:rsid w:val="00B12FB4"/>
    <w:rsid w:val="00B135CF"/>
    <w:rsid w:val="00B13894"/>
    <w:rsid w:val="00B138C7"/>
    <w:rsid w:val="00B14C05"/>
    <w:rsid w:val="00B15710"/>
    <w:rsid w:val="00B16224"/>
    <w:rsid w:val="00B1666B"/>
    <w:rsid w:val="00B16C0D"/>
    <w:rsid w:val="00B170C6"/>
    <w:rsid w:val="00B172B8"/>
    <w:rsid w:val="00B17490"/>
    <w:rsid w:val="00B17589"/>
    <w:rsid w:val="00B176BC"/>
    <w:rsid w:val="00B17C9B"/>
    <w:rsid w:val="00B17EC3"/>
    <w:rsid w:val="00B201AF"/>
    <w:rsid w:val="00B2072A"/>
    <w:rsid w:val="00B20D18"/>
    <w:rsid w:val="00B221F1"/>
    <w:rsid w:val="00B2227D"/>
    <w:rsid w:val="00B225C3"/>
    <w:rsid w:val="00B2296B"/>
    <w:rsid w:val="00B22FF7"/>
    <w:rsid w:val="00B23440"/>
    <w:rsid w:val="00B23655"/>
    <w:rsid w:val="00B23B8F"/>
    <w:rsid w:val="00B23C61"/>
    <w:rsid w:val="00B24B95"/>
    <w:rsid w:val="00B25AC3"/>
    <w:rsid w:val="00B25CDF"/>
    <w:rsid w:val="00B25E59"/>
    <w:rsid w:val="00B25F61"/>
    <w:rsid w:val="00B26127"/>
    <w:rsid w:val="00B2706B"/>
    <w:rsid w:val="00B274EB"/>
    <w:rsid w:val="00B2757C"/>
    <w:rsid w:val="00B279A0"/>
    <w:rsid w:val="00B27C1E"/>
    <w:rsid w:val="00B27D31"/>
    <w:rsid w:val="00B27E92"/>
    <w:rsid w:val="00B301AD"/>
    <w:rsid w:val="00B306E5"/>
    <w:rsid w:val="00B30AD3"/>
    <w:rsid w:val="00B30BC8"/>
    <w:rsid w:val="00B30FAB"/>
    <w:rsid w:val="00B31C91"/>
    <w:rsid w:val="00B31C9E"/>
    <w:rsid w:val="00B3218A"/>
    <w:rsid w:val="00B327AB"/>
    <w:rsid w:val="00B32A64"/>
    <w:rsid w:val="00B32C14"/>
    <w:rsid w:val="00B3309C"/>
    <w:rsid w:val="00B33438"/>
    <w:rsid w:val="00B33622"/>
    <w:rsid w:val="00B34B10"/>
    <w:rsid w:val="00B35A25"/>
    <w:rsid w:val="00B35B04"/>
    <w:rsid w:val="00B35CA1"/>
    <w:rsid w:val="00B35D86"/>
    <w:rsid w:val="00B36077"/>
    <w:rsid w:val="00B36D10"/>
    <w:rsid w:val="00B372AB"/>
    <w:rsid w:val="00B3731E"/>
    <w:rsid w:val="00B374CC"/>
    <w:rsid w:val="00B379C3"/>
    <w:rsid w:val="00B4014F"/>
    <w:rsid w:val="00B403BE"/>
    <w:rsid w:val="00B40BAE"/>
    <w:rsid w:val="00B40BDC"/>
    <w:rsid w:val="00B40C66"/>
    <w:rsid w:val="00B41F0C"/>
    <w:rsid w:val="00B42448"/>
    <w:rsid w:val="00B42830"/>
    <w:rsid w:val="00B43E9C"/>
    <w:rsid w:val="00B44468"/>
    <w:rsid w:val="00B44733"/>
    <w:rsid w:val="00B44794"/>
    <w:rsid w:val="00B44D47"/>
    <w:rsid w:val="00B4543E"/>
    <w:rsid w:val="00B457E7"/>
    <w:rsid w:val="00B4587D"/>
    <w:rsid w:val="00B46129"/>
    <w:rsid w:val="00B4636C"/>
    <w:rsid w:val="00B479C3"/>
    <w:rsid w:val="00B47D00"/>
    <w:rsid w:val="00B509A1"/>
    <w:rsid w:val="00B51605"/>
    <w:rsid w:val="00B51842"/>
    <w:rsid w:val="00B51A60"/>
    <w:rsid w:val="00B520B4"/>
    <w:rsid w:val="00B52625"/>
    <w:rsid w:val="00B532EB"/>
    <w:rsid w:val="00B53FC2"/>
    <w:rsid w:val="00B54C91"/>
    <w:rsid w:val="00B55510"/>
    <w:rsid w:val="00B556FA"/>
    <w:rsid w:val="00B55720"/>
    <w:rsid w:val="00B56163"/>
    <w:rsid w:val="00B5678D"/>
    <w:rsid w:val="00B57126"/>
    <w:rsid w:val="00B57BE2"/>
    <w:rsid w:val="00B607D4"/>
    <w:rsid w:val="00B60CFE"/>
    <w:rsid w:val="00B61798"/>
    <w:rsid w:val="00B619C1"/>
    <w:rsid w:val="00B61D50"/>
    <w:rsid w:val="00B61DEE"/>
    <w:rsid w:val="00B62071"/>
    <w:rsid w:val="00B62BE3"/>
    <w:rsid w:val="00B633F0"/>
    <w:rsid w:val="00B63414"/>
    <w:rsid w:val="00B63479"/>
    <w:rsid w:val="00B64512"/>
    <w:rsid w:val="00B64677"/>
    <w:rsid w:val="00B65351"/>
    <w:rsid w:val="00B6593C"/>
    <w:rsid w:val="00B6665B"/>
    <w:rsid w:val="00B66FC8"/>
    <w:rsid w:val="00B676B0"/>
    <w:rsid w:val="00B679F7"/>
    <w:rsid w:val="00B67D20"/>
    <w:rsid w:val="00B701A5"/>
    <w:rsid w:val="00B708A6"/>
    <w:rsid w:val="00B70C7C"/>
    <w:rsid w:val="00B712CE"/>
    <w:rsid w:val="00B7139C"/>
    <w:rsid w:val="00B725DB"/>
    <w:rsid w:val="00B72900"/>
    <w:rsid w:val="00B72C47"/>
    <w:rsid w:val="00B73441"/>
    <w:rsid w:val="00B739EE"/>
    <w:rsid w:val="00B73FA7"/>
    <w:rsid w:val="00B74727"/>
    <w:rsid w:val="00B747F0"/>
    <w:rsid w:val="00B74AA6"/>
    <w:rsid w:val="00B74E2C"/>
    <w:rsid w:val="00B7512F"/>
    <w:rsid w:val="00B76CDA"/>
    <w:rsid w:val="00B7787D"/>
    <w:rsid w:val="00B77C67"/>
    <w:rsid w:val="00B809CC"/>
    <w:rsid w:val="00B80A91"/>
    <w:rsid w:val="00B813AC"/>
    <w:rsid w:val="00B8144D"/>
    <w:rsid w:val="00B81463"/>
    <w:rsid w:val="00B818F9"/>
    <w:rsid w:val="00B81BCE"/>
    <w:rsid w:val="00B82872"/>
    <w:rsid w:val="00B83A1E"/>
    <w:rsid w:val="00B83C5D"/>
    <w:rsid w:val="00B83FAA"/>
    <w:rsid w:val="00B8427D"/>
    <w:rsid w:val="00B84423"/>
    <w:rsid w:val="00B8503C"/>
    <w:rsid w:val="00B8537A"/>
    <w:rsid w:val="00B85476"/>
    <w:rsid w:val="00B855FA"/>
    <w:rsid w:val="00B861B2"/>
    <w:rsid w:val="00B86300"/>
    <w:rsid w:val="00B8665A"/>
    <w:rsid w:val="00B867C6"/>
    <w:rsid w:val="00B868C4"/>
    <w:rsid w:val="00B86BC1"/>
    <w:rsid w:val="00B86DC2"/>
    <w:rsid w:val="00B87303"/>
    <w:rsid w:val="00B87CA4"/>
    <w:rsid w:val="00B9022C"/>
    <w:rsid w:val="00B9039C"/>
    <w:rsid w:val="00B90830"/>
    <w:rsid w:val="00B90C26"/>
    <w:rsid w:val="00B90FDA"/>
    <w:rsid w:val="00B92650"/>
    <w:rsid w:val="00B92EFD"/>
    <w:rsid w:val="00B940B0"/>
    <w:rsid w:val="00B95272"/>
    <w:rsid w:val="00B95683"/>
    <w:rsid w:val="00B95F03"/>
    <w:rsid w:val="00B96429"/>
    <w:rsid w:val="00B969C9"/>
    <w:rsid w:val="00B96C4A"/>
    <w:rsid w:val="00B9721B"/>
    <w:rsid w:val="00BA0DAE"/>
    <w:rsid w:val="00BA0E9E"/>
    <w:rsid w:val="00BA1040"/>
    <w:rsid w:val="00BA1632"/>
    <w:rsid w:val="00BA186F"/>
    <w:rsid w:val="00BA1A92"/>
    <w:rsid w:val="00BA2255"/>
    <w:rsid w:val="00BA26BF"/>
    <w:rsid w:val="00BA2E93"/>
    <w:rsid w:val="00BA2FFF"/>
    <w:rsid w:val="00BA3DB4"/>
    <w:rsid w:val="00BA4DDE"/>
    <w:rsid w:val="00BA5985"/>
    <w:rsid w:val="00BA5A43"/>
    <w:rsid w:val="00BA5C83"/>
    <w:rsid w:val="00BA6B84"/>
    <w:rsid w:val="00BA77AB"/>
    <w:rsid w:val="00BA7A66"/>
    <w:rsid w:val="00BB009E"/>
    <w:rsid w:val="00BB0DE2"/>
    <w:rsid w:val="00BB1314"/>
    <w:rsid w:val="00BB1529"/>
    <w:rsid w:val="00BB15C3"/>
    <w:rsid w:val="00BB1D8A"/>
    <w:rsid w:val="00BB4882"/>
    <w:rsid w:val="00BB49B4"/>
    <w:rsid w:val="00BB4EBB"/>
    <w:rsid w:val="00BB5197"/>
    <w:rsid w:val="00BB7615"/>
    <w:rsid w:val="00BB773F"/>
    <w:rsid w:val="00BB7C5E"/>
    <w:rsid w:val="00BC057C"/>
    <w:rsid w:val="00BC0706"/>
    <w:rsid w:val="00BC0DC4"/>
    <w:rsid w:val="00BC19DD"/>
    <w:rsid w:val="00BC1C97"/>
    <w:rsid w:val="00BC24AC"/>
    <w:rsid w:val="00BC2AAD"/>
    <w:rsid w:val="00BC2B2D"/>
    <w:rsid w:val="00BC2C91"/>
    <w:rsid w:val="00BC2DC5"/>
    <w:rsid w:val="00BC2DD0"/>
    <w:rsid w:val="00BC3093"/>
    <w:rsid w:val="00BC37AE"/>
    <w:rsid w:val="00BC37E1"/>
    <w:rsid w:val="00BC4F27"/>
    <w:rsid w:val="00BC506A"/>
    <w:rsid w:val="00BC50C8"/>
    <w:rsid w:val="00BC5C6D"/>
    <w:rsid w:val="00BC5DD2"/>
    <w:rsid w:val="00BC5EE9"/>
    <w:rsid w:val="00BC69E3"/>
    <w:rsid w:val="00BC7330"/>
    <w:rsid w:val="00BC741D"/>
    <w:rsid w:val="00BD0988"/>
    <w:rsid w:val="00BD11E4"/>
    <w:rsid w:val="00BD1A52"/>
    <w:rsid w:val="00BD1C74"/>
    <w:rsid w:val="00BD1E4A"/>
    <w:rsid w:val="00BD1F3F"/>
    <w:rsid w:val="00BD1FF1"/>
    <w:rsid w:val="00BD20D5"/>
    <w:rsid w:val="00BD2260"/>
    <w:rsid w:val="00BD2D1D"/>
    <w:rsid w:val="00BD33FB"/>
    <w:rsid w:val="00BD35AB"/>
    <w:rsid w:val="00BD3974"/>
    <w:rsid w:val="00BD4573"/>
    <w:rsid w:val="00BD4767"/>
    <w:rsid w:val="00BD4A4D"/>
    <w:rsid w:val="00BD4A8F"/>
    <w:rsid w:val="00BD4AC3"/>
    <w:rsid w:val="00BD4F4C"/>
    <w:rsid w:val="00BD4F52"/>
    <w:rsid w:val="00BD514B"/>
    <w:rsid w:val="00BD55C1"/>
    <w:rsid w:val="00BD5815"/>
    <w:rsid w:val="00BD5C1C"/>
    <w:rsid w:val="00BD5DCE"/>
    <w:rsid w:val="00BD62C7"/>
    <w:rsid w:val="00BD6311"/>
    <w:rsid w:val="00BD634C"/>
    <w:rsid w:val="00BD7405"/>
    <w:rsid w:val="00BD76E0"/>
    <w:rsid w:val="00BD7AAB"/>
    <w:rsid w:val="00BE0805"/>
    <w:rsid w:val="00BE0FC6"/>
    <w:rsid w:val="00BE12B0"/>
    <w:rsid w:val="00BE1322"/>
    <w:rsid w:val="00BE1D84"/>
    <w:rsid w:val="00BE1FAC"/>
    <w:rsid w:val="00BE2072"/>
    <w:rsid w:val="00BE2836"/>
    <w:rsid w:val="00BE2A10"/>
    <w:rsid w:val="00BE2C02"/>
    <w:rsid w:val="00BE2E62"/>
    <w:rsid w:val="00BE3D2F"/>
    <w:rsid w:val="00BE4BD3"/>
    <w:rsid w:val="00BE4C46"/>
    <w:rsid w:val="00BE57A2"/>
    <w:rsid w:val="00BE5D5E"/>
    <w:rsid w:val="00BE6523"/>
    <w:rsid w:val="00BE67BB"/>
    <w:rsid w:val="00BE7116"/>
    <w:rsid w:val="00BE7BD5"/>
    <w:rsid w:val="00BE7C94"/>
    <w:rsid w:val="00BE7CF0"/>
    <w:rsid w:val="00BE7F08"/>
    <w:rsid w:val="00BF018E"/>
    <w:rsid w:val="00BF0304"/>
    <w:rsid w:val="00BF054B"/>
    <w:rsid w:val="00BF05B5"/>
    <w:rsid w:val="00BF05BD"/>
    <w:rsid w:val="00BF08F9"/>
    <w:rsid w:val="00BF09E7"/>
    <w:rsid w:val="00BF0A52"/>
    <w:rsid w:val="00BF0B7E"/>
    <w:rsid w:val="00BF0BFA"/>
    <w:rsid w:val="00BF0CE5"/>
    <w:rsid w:val="00BF119C"/>
    <w:rsid w:val="00BF11B5"/>
    <w:rsid w:val="00BF1269"/>
    <w:rsid w:val="00BF1541"/>
    <w:rsid w:val="00BF18E7"/>
    <w:rsid w:val="00BF2051"/>
    <w:rsid w:val="00BF2152"/>
    <w:rsid w:val="00BF2658"/>
    <w:rsid w:val="00BF2B1D"/>
    <w:rsid w:val="00BF2B73"/>
    <w:rsid w:val="00BF3053"/>
    <w:rsid w:val="00BF3470"/>
    <w:rsid w:val="00BF3556"/>
    <w:rsid w:val="00BF4260"/>
    <w:rsid w:val="00BF45A0"/>
    <w:rsid w:val="00BF4B14"/>
    <w:rsid w:val="00BF4FF7"/>
    <w:rsid w:val="00BF5366"/>
    <w:rsid w:val="00BF556F"/>
    <w:rsid w:val="00BF65C2"/>
    <w:rsid w:val="00BF7334"/>
    <w:rsid w:val="00BF742C"/>
    <w:rsid w:val="00BF7EA9"/>
    <w:rsid w:val="00C0006B"/>
    <w:rsid w:val="00C009E1"/>
    <w:rsid w:val="00C01047"/>
    <w:rsid w:val="00C0113A"/>
    <w:rsid w:val="00C012E9"/>
    <w:rsid w:val="00C013A1"/>
    <w:rsid w:val="00C020C0"/>
    <w:rsid w:val="00C02A3C"/>
    <w:rsid w:val="00C02B4E"/>
    <w:rsid w:val="00C02F5F"/>
    <w:rsid w:val="00C03568"/>
    <w:rsid w:val="00C03AA0"/>
    <w:rsid w:val="00C04060"/>
    <w:rsid w:val="00C0436A"/>
    <w:rsid w:val="00C04A60"/>
    <w:rsid w:val="00C04C87"/>
    <w:rsid w:val="00C0564C"/>
    <w:rsid w:val="00C06281"/>
    <w:rsid w:val="00C06F3E"/>
    <w:rsid w:val="00C076CF"/>
    <w:rsid w:val="00C07861"/>
    <w:rsid w:val="00C07CC9"/>
    <w:rsid w:val="00C1040F"/>
    <w:rsid w:val="00C107FB"/>
    <w:rsid w:val="00C10982"/>
    <w:rsid w:val="00C10A44"/>
    <w:rsid w:val="00C10A59"/>
    <w:rsid w:val="00C10E6E"/>
    <w:rsid w:val="00C113F2"/>
    <w:rsid w:val="00C11AD3"/>
    <w:rsid w:val="00C12AF9"/>
    <w:rsid w:val="00C12C6B"/>
    <w:rsid w:val="00C1399D"/>
    <w:rsid w:val="00C13FCE"/>
    <w:rsid w:val="00C14062"/>
    <w:rsid w:val="00C14FAE"/>
    <w:rsid w:val="00C152B1"/>
    <w:rsid w:val="00C154BD"/>
    <w:rsid w:val="00C15AA3"/>
    <w:rsid w:val="00C15BE4"/>
    <w:rsid w:val="00C15C0F"/>
    <w:rsid w:val="00C15C8C"/>
    <w:rsid w:val="00C1616B"/>
    <w:rsid w:val="00C1618E"/>
    <w:rsid w:val="00C164A4"/>
    <w:rsid w:val="00C1661C"/>
    <w:rsid w:val="00C1667E"/>
    <w:rsid w:val="00C174B2"/>
    <w:rsid w:val="00C17B23"/>
    <w:rsid w:val="00C2040C"/>
    <w:rsid w:val="00C20538"/>
    <w:rsid w:val="00C20A50"/>
    <w:rsid w:val="00C212F5"/>
    <w:rsid w:val="00C21927"/>
    <w:rsid w:val="00C21AD2"/>
    <w:rsid w:val="00C222CA"/>
    <w:rsid w:val="00C22B9A"/>
    <w:rsid w:val="00C2314A"/>
    <w:rsid w:val="00C238C3"/>
    <w:rsid w:val="00C246ED"/>
    <w:rsid w:val="00C24A41"/>
    <w:rsid w:val="00C24C3A"/>
    <w:rsid w:val="00C24DDC"/>
    <w:rsid w:val="00C256E2"/>
    <w:rsid w:val="00C2605C"/>
    <w:rsid w:val="00C26193"/>
    <w:rsid w:val="00C26376"/>
    <w:rsid w:val="00C26490"/>
    <w:rsid w:val="00C26691"/>
    <w:rsid w:val="00C26740"/>
    <w:rsid w:val="00C26F4A"/>
    <w:rsid w:val="00C274A3"/>
    <w:rsid w:val="00C27518"/>
    <w:rsid w:val="00C27958"/>
    <w:rsid w:val="00C27E09"/>
    <w:rsid w:val="00C30024"/>
    <w:rsid w:val="00C30E0C"/>
    <w:rsid w:val="00C3136A"/>
    <w:rsid w:val="00C3136C"/>
    <w:rsid w:val="00C313A0"/>
    <w:rsid w:val="00C31B62"/>
    <w:rsid w:val="00C31B73"/>
    <w:rsid w:val="00C31B90"/>
    <w:rsid w:val="00C3234B"/>
    <w:rsid w:val="00C328FB"/>
    <w:rsid w:val="00C32DCA"/>
    <w:rsid w:val="00C32E1D"/>
    <w:rsid w:val="00C32ED1"/>
    <w:rsid w:val="00C330DA"/>
    <w:rsid w:val="00C33144"/>
    <w:rsid w:val="00C331C6"/>
    <w:rsid w:val="00C333C5"/>
    <w:rsid w:val="00C33427"/>
    <w:rsid w:val="00C3396F"/>
    <w:rsid w:val="00C3488E"/>
    <w:rsid w:val="00C349F0"/>
    <w:rsid w:val="00C357E9"/>
    <w:rsid w:val="00C35E98"/>
    <w:rsid w:val="00C36765"/>
    <w:rsid w:val="00C36A18"/>
    <w:rsid w:val="00C37175"/>
    <w:rsid w:val="00C37526"/>
    <w:rsid w:val="00C3782E"/>
    <w:rsid w:val="00C40192"/>
    <w:rsid w:val="00C41AEC"/>
    <w:rsid w:val="00C41B5B"/>
    <w:rsid w:val="00C41BD9"/>
    <w:rsid w:val="00C41D42"/>
    <w:rsid w:val="00C424D1"/>
    <w:rsid w:val="00C426DB"/>
    <w:rsid w:val="00C432A5"/>
    <w:rsid w:val="00C4343E"/>
    <w:rsid w:val="00C43C85"/>
    <w:rsid w:val="00C44033"/>
    <w:rsid w:val="00C4404B"/>
    <w:rsid w:val="00C44591"/>
    <w:rsid w:val="00C44AAE"/>
    <w:rsid w:val="00C44AF1"/>
    <w:rsid w:val="00C45130"/>
    <w:rsid w:val="00C46AA7"/>
    <w:rsid w:val="00C46F9F"/>
    <w:rsid w:val="00C4718F"/>
    <w:rsid w:val="00C477A3"/>
    <w:rsid w:val="00C477D5"/>
    <w:rsid w:val="00C502C6"/>
    <w:rsid w:val="00C50A72"/>
    <w:rsid w:val="00C50CB4"/>
    <w:rsid w:val="00C50E82"/>
    <w:rsid w:val="00C5139E"/>
    <w:rsid w:val="00C515F5"/>
    <w:rsid w:val="00C51E23"/>
    <w:rsid w:val="00C52AE9"/>
    <w:rsid w:val="00C52BA5"/>
    <w:rsid w:val="00C52FC7"/>
    <w:rsid w:val="00C53232"/>
    <w:rsid w:val="00C53870"/>
    <w:rsid w:val="00C53D3A"/>
    <w:rsid w:val="00C53D6D"/>
    <w:rsid w:val="00C54B01"/>
    <w:rsid w:val="00C558FC"/>
    <w:rsid w:val="00C5611C"/>
    <w:rsid w:val="00C5653C"/>
    <w:rsid w:val="00C5663A"/>
    <w:rsid w:val="00C568C7"/>
    <w:rsid w:val="00C56F6B"/>
    <w:rsid w:val="00C57430"/>
    <w:rsid w:val="00C574C9"/>
    <w:rsid w:val="00C6035A"/>
    <w:rsid w:val="00C605AD"/>
    <w:rsid w:val="00C60772"/>
    <w:rsid w:val="00C60E43"/>
    <w:rsid w:val="00C6117E"/>
    <w:rsid w:val="00C61280"/>
    <w:rsid w:val="00C620BA"/>
    <w:rsid w:val="00C6231F"/>
    <w:rsid w:val="00C625C5"/>
    <w:rsid w:val="00C627CA"/>
    <w:rsid w:val="00C62E25"/>
    <w:rsid w:val="00C63965"/>
    <w:rsid w:val="00C639DA"/>
    <w:rsid w:val="00C641FA"/>
    <w:rsid w:val="00C643C8"/>
    <w:rsid w:val="00C645E6"/>
    <w:rsid w:val="00C64D0B"/>
    <w:rsid w:val="00C64EF1"/>
    <w:rsid w:val="00C65D09"/>
    <w:rsid w:val="00C66303"/>
    <w:rsid w:val="00C665CC"/>
    <w:rsid w:val="00C6690B"/>
    <w:rsid w:val="00C669B0"/>
    <w:rsid w:val="00C66FEE"/>
    <w:rsid w:val="00C6707E"/>
    <w:rsid w:val="00C67083"/>
    <w:rsid w:val="00C678B6"/>
    <w:rsid w:val="00C71969"/>
    <w:rsid w:val="00C72279"/>
    <w:rsid w:val="00C72C64"/>
    <w:rsid w:val="00C731D6"/>
    <w:rsid w:val="00C73626"/>
    <w:rsid w:val="00C7375F"/>
    <w:rsid w:val="00C73799"/>
    <w:rsid w:val="00C74532"/>
    <w:rsid w:val="00C74AED"/>
    <w:rsid w:val="00C74C4A"/>
    <w:rsid w:val="00C75198"/>
    <w:rsid w:val="00C756BE"/>
    <w:rsid w:val="00C758DE"/>
    <w:rsid w:val="00C75BAA"/>
    <w:rsid w:val="00C75CED"/>
    <w:rsid w:val="00C760E0"/>
    <w:rsid w:val="00C769E8"/>
    <w:rsid w:val="00C77002"/>
    <w:rsid w:val="00C77593"/>
    <w:rsid w:val="00C77C48"/>
    <w:rsid w:val="00C77EEC"/>
    <w:rsid w:val="00C805E2"/>
    <w:rsid w:val="00C80B21"/>
    <w:rsid w:val="00C816C9"/>
    <w:rsid w:val="00C82B85"/>
    <w:rsid w:val="00C831C5"/>
    <w:rsid w:val="00C8345C"/>
    <w:rsid w:val="00C83AC0"/>
    <w:rsid w:val="00C83B7E"/>
    <w:rsid w:val="00C83CE4"/>
    <w:rsid w:val="00C84020"/>
    <w:rsid w:val="00C84624"/>
    <w:rsid w:val="00C847EA"/>
    <w:rsid w:val="00C84874"/>
    <w:rsid w:val="00C85337"/>
    <w:rsid w:val="00C853B4"/>
    <w:rsid w:val="00C85432"/>
    <w:rsid w:val="00C854A9"/>
    <w:rsid w:val="00C85E24"/>
    <w:rsid w:val="00C85F2D"/>
    <w:rsid w:val="00C85F48"/>
    <w:rsid w:val="00C85F87"/>
    <w:rsid w:val="00C8628C"/>
    <w:rsid w:val="00C86713"/>
    <w:rsid w:val="00C86A43"/>
    <w:rsid w:val="00C86D08"/>
    <w:rsid w:val="00C87A72"/>
    <w:rsid w:val="00C87E87"/>
    <w:rsid w:val="00C87FC0"/>
    <w:rsid w:val="00C90091"/>
    <w:rsid w:val="00C900BE"/>
    <w:rsid w:val="00C901A2"/>
    <w:rsid w:val="00C90706"/>
    <w:rsid w:val="00C908A0"/>
    <w:rsid w:val="00C908F9"/>
    <w:rsid w:val="00C910ED"/>
    <w:rsid w:val="00C912AC"/>
    <w:rsid w:val="00C9150F"/>
    <w:rsid w:val="00C919F5"/>
    <w:rsid w:val="00C91B5B"/>
    <w:rsid w:val="00C920C3"/>
    <w:rsid w:val="00C926F1"/>
    <w:rsid w:val="00C92828"/>
    <w:rsid w:val="00C92C39"/>
    <w:rsid w:val="00C930C2"/>
    <w:rsid w:val="00C93FE2"/>
    <w:rsid w:val="00C9442F"/>
    <w:rsid w:val="00C947F3"/>
    <w:rsid w:val="00C94E6A"/>
    <w:rsid w:val="00C9518F"/>
    <w:rsid w:val="00C951DB"/>
    <w:rsid w:val="00C952F7"/>
    <w:rsid w:val="00C9567B"/>
    <w:rsid w:val="00C9721F"/>
    <w:rsid w:val="00C97F94"/>
    <w:rsid w:val="00CA0846"/>
    <w:rsid w:val="00CA1238"/>
    <w:rsid w:val="00CA15E3"/>
    <w:rsid w:val="00CA1E86"/>
    <w:rsid w:val="00CA291A"/>
    <w:rsid w:val="00CA2992"/>
    <w:rsid w:val="00CA2EE2"/>
    <w:rsid w:val="00CA319E"/>
    <w:rsid w:val="00CA3A30"/>
    <w:rsid w:val="00CA3A6E"/>
    <w:rsid w:val="00CA3EAC"/>
    <w:rsid w:val="00CA3F6C"/>
    <w:rsid w:val="00CA405F"/>
    <w:rsid w:val="00CA4490"/>
    <w:rsid w:val="00CA46D4"/>
    <w:rsid w:val="00CA47B6"/>
    <w:rsid w:val="00CA49D5"/>
    <w:rsid w:val="00CA4A28"/>
    <w:rsid w:val="00CA4D65"/>
    <w:rsid w:val="00CA56D5"/>
    <w:rsid w:val="00CA5A8A"/>
    <w:rsid w:val="00CA5F8F"/>
    <w:rsid w:val="00CA678C"/>
    <w:rsid w:val="00CA6B9D"/>
    <w:rsid w:val="00CA6CE7"/>
    <w:rsid w:val="00CA6CF3"/>
    <w:rsid w:val="00CA70BE"/>
    <w:rsid w:val="00CA7335"/>
    <w:rsid w:val="00CB02C6"/>
    <w:rsid w:val="00CB0B1D"/>
    <w:rsid w:val="00CB0B31"/>
    <w:rsid w:val="00CB16DA"/>
    <w:rsid w:val="00CB19B7"/>
    <w:rsid w:val="00CB1CB5"/>
    <w:rsid w:val="00CB20AA"/>
    <w:rsid w:val="00CB2272"/>
    <w:rsid w:val="00CB231C"/>
    <w:rsid w:val="00CB23EA"/>
    <w:rsid w:val="00CB254E"/>
    <w:rsid w:val="00CB25E3"/>
    <w:rsid w:val="00CB28AA"/>
    <w:rsid w:val="00CB2CFE"/>
    <w:rsid w:val="00CB2F6B"/>
    <w:rsid w:val="00CB2FF2"/>
    <w:rsid w:val="00CB3C26"/>
    <w:rsid w:val="00CB3E5B"/>
    <w:rsid w:val="00CB3E8D"/>
    <w:rsid w:val="00CB4ACF"/>
    <w:rsid w:val="00CB4BB1"/>
    <w:rsid w:val="00CB5074"/>
    <w:rsid w:val="00CB5A0A"/>
    <w:rsid w:val="00CB5A57"/>
    <w:rsid w:val="00CB5D73"/>
    <w:rsid w:val="00CB5FF9"/>
    <w:rsid w:val="00CB611B"/>
    <w:rsid w:val="00CB61AC"/>
    <w:rsid w:val="00CB6274"/>
    <w:rsid w:val="00CB66A3"/>
    <w:rsid w:val="00CB6AC8"/>
    <w:rsid w:val="00CB7B90"/>
    <w:rsid w:val="00CB7F2F"/>
    <w:rsid w:val="00CC08CE"/>
    <w:rsid w:val="00CC137F"/>
    <w:rsid w:val="00CC1566"/>
    <w:rsid w:val="00CC1A15"/>
    <w:rsid w:val="00CC1A19"/>
    <w:rsid w:val="00CC1F48"/>
    <w:rsid w:val="00CC2800"/>
    <w:rsid w:val="00CC2C07"/>
    <w:rsid w:val="00CC2ED6"/>
    <w:rsid w:val="00CC35EA"/>
    <w:rsid w:val="00CC36B5"/>
    <w:rsid w:val="00CC40A6"/>
    <w:rsid w:val="00CC4C59"/>
    <w:rsid w:val="00CC532F"/>
    <w:rsid w:val="00CC552E"/>
    <w:rsid w:val="00CC563B"/>
    <w:rsid w:val="00CC59C8"/>
    <w:rsid w:val="00CC5BA3"/>
    <w:rsid w:val="00CC64F4"/>
    <w:rsid w:val="00CC6702"/>
    <w:rsid w:val="00CC742D"/>
    <w:rsid w:val="00CC7487"/>
    <w:rsid w:val="00CC7513"/>
    <w:rsid w:val="00CC7866"/>
    <w:rsid w:val="00CC7FB9"/>
    <w:rsid w:val="00CD09A1"/>
    <w:rsid w:val="00CD0C6C"/>
    <w:rsid w:val="00CD0D8E"/>
    <w:rsid w:val="00CD0E1F"/>
    <w:rsid w:val="00CD1101"/>
    <w:rsid w:val="00CD1C37"/>
    <w:rsid w:val="00CD1DAB"/>
    <w:rsid w:val="00CD1F24"/>
    <w:rsid w:val="00CD2FB0"/>
    <w:rsid w:val="00CD2FD7"/>
    <w:rsid w:val="00CD3546"/>
    <w:rsid w:val="00CD35BB"/>
    <w:rsid w:val="00CD3631"/>
    <w:rsid w:val="00CD373C"/>
    <w:rsid w:val="00CD3D54"/>
    <w:rsid w:val="00CD4109"/>
    <w:rsid w:val="00CD42E8"/>
    <w:rsid w:val="00CD4494"/>
    <w:rsid w:val="00CD4B23"/>
    <w:rsid w:val="00CD4B2C"/>
    <w:rsid w:val="00CD5186"/>
    <w:rsid w:val="00CD54F3"/>
    <w:rsid w:val="00CD61A5"/>
    <w:rsid w:val="00CD65EE"/>
    <w:rsid w:val="00CD6EF8"/>
    <w:rsid w:val="00CE050C"/>
    <w:rsid w:val="00CE0C0F"/>
    <w:rsid w:val="00CE0CE3"/>
    <w:rsid w:val="00CE1604"/>
    <w:rsid w:val="00CE1630"/>
    <w:rsid w:val="00CE1D37"/>
    <w:rsid w:val="00CE1E95"/>
    <w:rsid w:val="00CE22CE"/>
    <w:rsid w:val="00CE23E2"/>
    <w:rsid w:val="00CE285F"/>
    <w:rsid w:val="00CE2872"/>
    <w:rsid w:val="00CE28DB"/>
    <w:rsid w:val="00CE302A"/>
    <w:rsid w:val="00CE421C"/>
    <w:rsid w:val="00CE4812"/>
    <w:rsid w:val="00CE58F0"/>
    <w:rsid w:val="00CE5D6F"/>
    <w:rsid w:val="00CE63FD"/>
    <w:rsid w:val="00CE666B"/>
    <w:rsid w:val="00CE6732"/>
    <w:rsid w:val="00CE6B2E"/>
    <w:rsid w:val="00CE6E32"/>
    <w:rsid w:val="00CE7168"/>
    <w:rsid w:val="00CE7444"/>
    <w:rsid w:val="00CE7740"/>
    <w:rsid w:val="00CE78D0"/>
    <w:rsid w:val="00CE7A2A"/>
    <w:rsid w:val="00CE7C65"/>
    <w:rsid w:val="00CF01ED"/>
    <w:rsid w:val="00CF09D4"/>
    <w:rsid w:val="00CF1907"/>
    <w:rsid w:val="00CF1CB6"/>
    <w:rsid w:val="00CF1E6F"/>
    <w:rsid w:val="00CF2D12"/>
    <w:rsid w:val="00CF3FF3"/>
    <w:rsid w:val="00CF4172"/>
    <w:rsid w:val="00CF47B7"/>
    <w:rsid w:val="00CF47E6"/>
    <w:rsid w:val="00CF4A69"/>
    <w:rsid w:val="00CF4D83"/>
    <w:rsid w:val="00CF4E08"/>
    <w:rsid w:val="00CF511C"/>
    <w:rsid w:val="00CF5E89"/>
    <w:rsid w:val="00CF6DA0"/>
    <w:rsid w:val="00CF6E5A"/>
    <w:rsid w:val="00CF706E"/>
    <w:rsid w:val="00CF74D9"/>
    <w:rsid w:val="00CF7876"/>
    <w:rsid w:val="00CF7C8C"/>
    <w:rsid w:val="00CF7E4A"/>
    <w:rsid w:val="00D00781"/>
    <w:rsid w:val="00D00971"/>
    <w:rsid w:val="00D00A85"/>
    <w:rsid w:val="00D00BCA"/>
    <w:rsid w:val="00D00DCE"/>
    <w:rsid w:val="00D0144F"/>
    <w:rsid w:val="00D014A6"/>
    <w:rsid w:val="00D01774"/>
    <w:rsid w:val="00D01C7A"/>
    <w:rsid w:val="00D01DD3"/>
    <w:rsid w:val="00D0208E"/>
    <w:rsid w:val="00D02F7A"/>
    <w:rsid w:val="00D0378A"/>
    <w:rsid w:val="00D03C3C"/>
    <w:rsid w:val="00D03EC9"/>
    <w:rsid w:val="00D044D6"/>
    <w:rsid w:val="00D05590"/>
    <w:rsid w:val="00D06000"/>
    <w:rsid w:val="00D06358"/>
    <w:rsid w:val="00D06F2E"/>
    <w:rsid w:val="00D07111"/>
    <w:rsid w:val="00D07372"/>
    <w:rsid w:val="00D07964"/>
    <w:rsid w:val="00D07BDF"/>
    <w:rsid w:val="00D108B6"/>
    <w:rsid w:val="00D10EE2"/>
    <w:rsid w:val="00D116FF"/>
    <w:rsid w:val="00D1178C"/>
    <w:rsid w:val="00D11909"/>
    <w:rsid w:val="00D12228"/>
    <w:rsid w:val="00D1287A"/>
    <w:rsid w:val="00D129A2"/>
    <w:rsid w:val="00D13ABD"/>
    <w:rsid w:val="00D1416B"/>
    <w:rsid w:val="00D147CB"/>
    <w:rsid w:val="00D14B32"/>
    <w:rsid w:val="00D14EDB"/>
    <w:rsid w:val="00D151C3"/>
    <w:rsid w:val="00D158E1"/>
    <w:rsid w:val="00D16CF2"/>
    <w:rsid w:val="00D174F2"/>
    <w:rsid w:val="00D1795F"/>
    <w:rsid w:val="00D212FA"/>
    <w:rsid w:val="00D21375"/>
    <w:rsid w:val="00D229B4"/>
    <w:rsid w:val="00D229FB"/>
    <w:rsid w:val="00D23236"/>
    <w:rsid w:val="00D2331E"/>
    <w:rsid w:val="00D2443F"/>
    <w:rsid w:val="00D245D1"/>
    <w:rsid w:val="00D24828"/>
    <w:rsid w:val="00D24A4F"/>
    <w:rsid w:val="00D24CB5"/>
    <w:rsid w:val="00D25D60"/>
    <w:rsid w:val="00D26209"/>
    <w:rsid w:val="00D27D00"/>
    <w:rsid w:val="00D27F02"/>
    <w:rsid w:val="00D27FE3"/>
    <w:rsid w:val="00D30228"/>
    <w:rsid w:val="00D3028C"/>
    <w:rsid w:val="00D318EC"/>
    <w:rsid w:val="00D3216D"/>
    <w:rsid w:val="00D3298F"/>
    <w:rsid w:val="00D32A67"/>
    <w:rsid w:val="00D3361C"/>
    <w:rsid w:val="00D338EF"/>
    <w:rsid w:val="00D33A52"/>
    <w:rsid w:val="00D345D9"/>
    <w:rsid w:val="00D3464C"/>
    <w:rsid w:val="00D34F6B"/>
    <w:rsid w:val="00D35310"/>
    <w:rsid w:val="00D35429"/>
    <w:rsid w:val="00D356B0"/>
    <w:rsid w:val="00D35902"/>
    <w:rsid w:val="00D35F71"/>
    <w:rsid w:val="00D35FA6"/>
    <w:rsid w:val="00D36462"/>
    <w:rsid w:val="00D36646"/>
    <w:rsid w:val="00D37630"/>
    <w:rsid w:val="00D37A7A"/>
    <w:rsid w:val="00D37AD9"/>
    <w:rsid w:val="00D40162"/>
    <w:rsid w:val="00D40DC1"/>
    <w:rsid w:val="00D40DFF"/>
    <w:rsid w:val="00D4114D"/>
    <w:rsid w:val="00D41892"/>
    <w:rsid w:val="00D4199D"/>
    <w:rsid w:val="00D41FE4"/>
    <w:rsid w:val="00D42312"/>
    <w:rsid w:val="00D42571"/>
    <w:rsid w:val="00D42B39"/>
    <w:rsid w:val="00D42B58"/>
    <w:rsid w:val="00D4418D"/>
    <w:rsid w:val="00D445F3"/>
    <w:rsid w:val="00D44E98"/>
    <w:rsid w:val="00D4561E"/>
    <w:rsid w:val="00D4591D"/>
    <w:rsid w:val="00D45BA1"/>
    <w:rsid w:val="00D462F3"/>
    <w:rsid w:val="00D46556"/>
    <w:rsid w:val="00D47173"/>
    <w:rsid w:val="00D47567"/>
    <w:rsid w:val="00D476F7"/>
    <w:rsid w:val="00D4786A"/>
    <w:rsid w:val="00D5033F"/>
    <w:rsid w:val="00D50768"/>
    <w:rsid w:val="00D5097A"/>
    <w:rsid w:val="00D50EE1"/>
    <w:rsid w:val="00D51106"/>
    <w:rsid w:val="00D5135E"/>
    <w:rsid w:val="00D51CCC"/>
    <w:rsid w:val="00D521B8"/>
    <w:rsid w:val="00D526B1"/>
    <w:rsid w:val="00D527FD"/>
    <w:rsid w:val="00D52DAC"/>
    <w:rsid w:val="00D538B8"/>
    <w:rsid w:val="00D543FB"/>
    <w:rsid w:val="00D54646"/>
    <w:rsid w:val="00D549BC"/>
    <w:rsid w:val="00D54BD7"/>
    <w:rsid w:val="00D54D26"/>
    <w:rsid w:val="00D55CCD"/>
    <w:rsid w:val="00D55EAB"/>
    <w:rsid w:val="00D5626A"/>
    <w:rsid w:val="00D56482"/>
    <w:rsid w:val="00D57254"/>
    <w:rsid w:val="00D57333"/>
    <w:rsid w:val="00D57334"/>
    <w:rsid w:val="00D57A57"/>
    <w:rsid w:val="00D57C6B"/>
    <w:rsid w:val="00D57D1B"/>
    <w:rsid w:val="00D57EF5"/>
    <w:rsid w:val="00D60D1B"/>
    <w:rsid w:val="00D61274"/>
    <w:rsid w:val="00D61279"/>
    <w:rsid w:val="00D61578"/>
    <w:rsid w:val="00D621D2"/>
    <w:rsid w:val="00D62213"/>
    <w:rsid w:val="00D62EE2"/>
    <w:rsid w:val="00D63677"/>
    <w:rsid w:val="00D63883"/>
    <w:rsid w:val="00D64A18"/>
    <w:rsid w:val="00D65186"/>
    <w:rsid w:val="00D654E2"/>
    <w:rsid w:val="00D6583A"/>
    <w:rsid w:val="00D659BE"/>
    <w:rsid w:val="00D65B30"/>
    <w:rsid w:val="00D66284"/>
    <w:rsid w:val="00D667A5"/>
    <w:rsid w:val="00D66C85"/>
    <w:rsid w:val="00D67093"/>
    <w:rsid w:val="00D67390"/>
    <w:rsid w:val="00D674C4"/>
    <w:rsid w:val="00D67856"/>
    <w:rsid w:val="00D67875"/>
    <w:rsid w:val="00D6788F"/>
    <w:rsid w:val="00D67F8B"/>
    <w:rsid w:val="00D70033"/>
    <w:rsid w:val="00D700BB"/>
    <w:rsid w:val="00D703E1"/>
    <w:rsid w:val="00D704F0"/>
    <w:rsid w:val="00D70725"/>
    <w:rsid w:val="00D71125"/>
    <w:rsid w:val="00D71547"/>
    <w:rsid w:val="00D71E2C"/>
    <w:rsid w:val="00D72EAA"/>
    <w:rsid w:val="00D72FE9"/>
    <w:rsid w:val="00D73340"/>
    <w:rsid w:val="00D733D1"/>
    <w:rsid w:val="00D7375F"/>
    <w:rsid w:val="00D73A8F"/>
    <w:rsid w:val="00D7418A"/>
    <w:rsid w:val="00D7500E"/>
    <w:rsid w:val="00D756F2"/>
    <w:rsid w:val="00D75A94"/>
    <w:rsid w:val="00D75D98"/>
    <w:rsid w:val="00D766C0"/>
    <w:rsid w:val="00D76721"/>
    <w:rsid w:val="00D76879"/>
    <w:rsid w:val="00D76F63"/>
    <w:rsid w:val="00D7737A"/>
    <w:rsid w:val="00D77551"/>
    <w:rsid w:val="00D77B98"/>
    <w:rsid w:val="00D77D18"/>
    <w:rsid w:val="00D77E4E"/>
    <w:rsid w:val="00D77E5B"/>
    <w:rsid w:val="00D77E7D"/>
    <w:rsid w:val="00D80394"/>
    <w:rsid w:val="00D80908"/>
    <w:rsid w:val="00D80BE9"/>
    <w:rsid w:val="00D80C55"/>
    <w:rsid w:val="00D80E9D"/>
    <w:rsid w:val="00D815BD"/>
    <w:rsid w:val="00D8178E"/>
    <w:rsid w:val="00D819D3"/>
    <w:rsid w:val="00D82A27"/>
    <w:rsid w:val="00D82A74"/>
    <w:rsid w:val="00D82AD9"/>
    <w:rsid w:val="00D835AD"/>
    <w:rsid w:val="00D8389C"/>
    <w:rsid w:val="00D84061"/>
    <w:rsid w:val="00D85787"/>
    <w:rsid w:val="00D865B2"/>
    <w:rsid w:val="00D86668"/>
    <w:rsid w:val="00D866DD"/>
    <w:rsid w:val="00D877EE"/>
    <w:rsid w:val="00D87ADF"/>
    <w:rsid w:val="00D87B52"/>
    <w:rsid w:val="00D9011E"/>
    <w:rsid w:val="00D9038A"/>
    <w:rsid w:val="00D90478"/>
    <w:rsid w:val="00D90567"/>
    <w:rsid w:val="00D9080A"/>
    <w:rsid w:val="00D90C6E"/>
    <w:rsid w:val="00D912D4"/>
    <w:rsid w:val="00D91809"/>
    <w:rsid w:val="00D91C34"/>
    <w:rsid w:val="00D9222E"/>
    <w:rsid w:val="00D93154"/>
    <w:rsid w:val="00D939B8"/>
    <w:rsid w:val="00D941DC"/>
    <w:rsid w:val="00D9481E"/>
    <w:rsid w:val="00D94C61"/>
    <w:rsid w:val="00D94CBD"/>
    <w:rsid w:val="00D95C34"/>
    <w:rsid w:val="00D9639B"/>
    <w:rsid w:val="00D964CB"/>
    <w:rsid w:val="00D96592"/>
    <w:rsid w:val="00D96969"/>
    <w:rsid w:val="00D970C5"/>
    <w:rsid w:val="00D972BE"/>
    <w:rsid w:val="00D977D4"/>
    <w:rsid w:val="00D9783A"/>
    <w:rsid w:val="00DA053A"/>
    <w:rsid w:val="00DA0A60"/>
    <w:rsid w:val="00DA0E54"/>
    <w:rsid w:val="00DA105D"/>
    <w:rsid w:val="00DA1948"/>
    <w:rsid w:val="00DA1D25"/>
    <w:rsid w:val="00DA204F"/>
    <w:rsid w:val="00DA25A2"/>
    <w:rsid w:val="00DA2B2D"/>
    <w:rsid w:val="00DA2CE3"/>
    <w:rsid w:val="00DA38B0"/>
    <w:rsid w:val="00DA3CD1"/>
    <w:rsid w:val="00DA4296"/>
    <w:rsid w:val="00DA465C"/>
    <w:rsid w:val="00DA5025"/>
    <w:rsid w:val="00DA5088"/>
    <w:rsid w:val="00DA5657"/>
    <w:rsid w:val="00DA586C"/>
    <w:rsid w:val="00DA58D4"/>
    <w:rsid w:val="00DA5DDF"/>
    <w:rsid w:val="00DA5E02"/>
    <w:rsid w:val="00DA5F49"/>
    <w:rsid w:val="00DA5FD4"/>
    <w:rsid w:val="00DA67A8"/>
    <w:rsid w:val="00DA694F"/>
    <w:rsid w:val="00DA6BA9"/>
    <w:rsid w:val="00DA6EF1"/>
    <w:rsid w:val="00DA72CB"/>
    <w:rsid w:val="00DA7635"/>
    <w:rsid w:val="00DA768B"/>
    <w:rsid w:val="00DA78B0"/>
    <w:rsid w:val="00DA7AB6"/>
    <w:rsid w:val="00DA7C30"/>
    <w:rsid w:val="00DB0162"/>
    <w:rsid w:val="00DB07B5"/>
    <w:rsid w:val="00DB13F9"/>
    <w:rsid w:val="00DB1780"/>
    <w:rsid w:val="00DB1916"/>
    <w:rsid w:val="00DB1CA9"/>
    <w:rsid w:val="00DB20BD"/>
    <w:rsid w:val="00DB2991"/>
    <w:rsid w:val="00DB2F4F"/>
    <w:rsid w:val="00DB342F"/>
    <w:rsid w:val="00DB40ED"/>
    <w:rsid w:val="00DB4659"/>
    <w:rsid w:val="00DB47AB"/>
    <w:rsid w:val="00DB48AA"/>
    <w:rsid w:val="00DB4C95"/>
    <w:rsid w:val="00DB4EE6"/>
    <w:rsid w:val="00DB5F98"/>
    <w:rsid w:val="00DB60D8"/>
    <w:rsid w:val="00DB6EF8"/>
    <w:rsid w:val="00DB6F5E"/>
    <w:rsid w:val="00DB76B1"/>
    <w:rsid w:val="00DB7823"/>
    <w:rsid w:val="00DB7BEC"/>
    <w:rsid w:val="00DC02A5"/>
    <w:rsid w:val="00DC03C8"/>
    <w:rsid w:val="00DC0495"/>
    <w:rsid w:val="00DC0560"/>
    <w:rsid w:val="00DC0D79"/>
    <w:rsid w:val="00DC0D87"/>
    <w:rsid w:val="00DC209B"/>
    <w:rsid w:val="00DC28D8"/>
    <w:rsid w:val="00DC29ED"/>
    <w:rsid w:val="00DC2B68"/>
    <w:rsid w:val="00DC3650"/>
    <w:rsid w:val="00DC465C"/>
    <w:rsid w:val="00DC5A24"/>
    <w:rsid w:val="00DC5F1F"/>
    <w:rsid w:val="00DC6018"/>
    <w:rsid w:val="00DC641D"/>
    <w:rsid w:val="00DC64F1"/>
    <w:rsid w:val="00DC6736"/>
    <w:rsid w:val="00DC68B1"/>
    <w:rsid w:val="00DC68C0"/>
    <w:rsid w:val="00DC69C0"/>
    <w:rsid w:val="00DC7763"/>
    <w:rsid w:val="00DC7CCE"/>
    <w:rsid w:val="00DD06CC"/>
    <w:rsid w:val="00DD0757"/>
    <w:rsid w:val="00DD1820"/>
    <w:rsid w:val="00DD19D2"/>
    <w:rsid w:val="00DD1E55"/>
    <w:rsid w:val="00DD2D5D"/>
    <w:rsid w:val="00DD2FBE"/>
    <w:rsid w:val="00DD3913"/>
    <w:rsid w:val="00DD3B70"/>
    <w:rsid w:val="00DD3DCB"/>
    <w:rsid w:val="00DD4C63"/>
    <w:rsid w:val="00DD5911"/>
    <w:rsid w:val="00DD6147"/>
    <w:rsid w:val="00DD65FC"/>
    <w:rsid w:val="00DD6858"/>
    <w:rsid w:val="00DD6904"/>
    <w:rsid w:val="00DD697E"/>
    <w:rsid w:val="00DD69D3"/>
    <w:rsid w:val="00DD6B95"/>
    <w:rsid w:val="00DD6D26"/>
    <w:rsid w:val="00DD6F3B"/>
    <w:rsid w:val="00DD7131"/>
    <w:rsid w:val="00DD7813"/>
    <w:rsid w:val="00DD7B2F"/>
    <w:rsid w:val="00DD7CA0"/>
    <w:rsid w:val="00DE059E"/>
    <w:rsid w:val="00DE0CFD"/>
    <w:rsid w:val="00DE141C"/>
    <w:rsid w:val="00DE1F4F"/>
    <w:rsid w:val="00DE2B80"/>
    <w:rsid w:val="00DE2F02"/>
    <w:rsid w:val="00DE32F5"/>
    <w:rsid w:val="00DE346E"/>
    <w:rsid w:val="00DE385D"/>
    <w:rsid w:val="00DE3B25"/>
    <w:rsid w:val="00DE3D6A"/>
    <w:rsid w:val="00DE480F"/>
    <w:rsid w:val="00DE494D"/>
    <w:rsid w:val="00DE4AA8"/>
    <w:rsid w:val="00DE5A14"/>
    <w:rsid w:val="00DE5ABA"/>
    <w:rsid w:val="00DE63FA"/>
    <w:rsid w:val="00DE6618"/>
    <w:rsid w:val="00DE6951"/>
    <w:rsid w:val="00DE6BE0"/>
    <w:rsid w:val="00DE74D1"/>
    <w:rsid w:val="00DE758E"/>
    <w:rsid w:val="00DF0092"/>
    <w:rsid w:val="00DF01BE"/>
    <w:rsid w:val="00DF01BF"/>
    <w:rsid w:val="00DF058A"/>
    <w:rsid w:val="00DF0E2A"/>
    <w:rsid w:val="00DF2949"/>
    <w:rsid w:val="00DF2B5B"/>
    <w:rsid w:val="00DF3128"/>
    <w:rsid w:val="00DF34FA"/>
    <w:rsid w:val="00DF359E"/>
    <w:rsid w:val="00DF4B75"/>
    <w:rsid w:val="00DF4CCE"/>
    <w:rsid w:val="00DF5E09"/>
    <w:rsid w:val="00DF6227"/>
    <w:rsid w:val="00DF63C4"/>
    <w:rsid w:val="00DF70FE"/>
    <w:rsid w:val="00DF7303"/>
    <w:rsid w:val="00DF73EA"/>
    <w:rsid w:val="00DF75C4"/>
    <w:rsid w:val="00E0020F"/>
    <w:rsid w:val="00E00465"/>
    <w:rsid w:val="00E004EB"/>
    <w:rsid w:val="00E0064A"/>
    <w:rsid w:val="00E00691"/>
    <w:rsid w:val="00E006D9"/>
    <w:rsid w:val="00E00C05"/>
    <w:rsid w:val="00E00C24"/>
    <w:rsid w:val="00E00F9B"/>
    <w:rsid w:val="00E019A9"/>
    <w:rsid w:val="00E019DD"/>
    <w:rsid w:val="00E020AF"/>
    <w:rsid w:val="00E022C1"/>
    <w:rsid w:val="00E02651"/>
    <w:rsid w:val="00E02FA5"/>
    <w:rsid w:val="00E02FE3"/>
    <w:rsid w:val="00E033E7"/>
    <w:rsid w:val="00E03AC4"/>
    <w:rsid w:val="00E03B65"/>
    <w:rsid w:val="00E03BB4"/>
    <w:rsid w:val="00E04322"/>
    <w:rsid w:val="00E0440A"/>
    <w:rsid w:val="00E04690"/>
    <w:rsid w:val="00E04F06"/>
    <w:rsid w:val="00E05174"/>
    <w:rsid w:val="00E05791"/>
    <w:rsid w:val="00E05967"/>
    <w:rsid w:val="00E0681B"/>
    <w:rsid w:val="00E06B76"/>
    <w:rsid w:val="00E06D1D"/>
    <w:rsid w:val="00E06F76"/>
    <w:rsid w:val="00E077EC"/>
    <w:rsid w:val="00E07963"/>
    <w:rsid w:val="00E07A97"/>
    <w:rsid w:val="00E10459"/>
    <w:rsid w:val="00E11822"/>
    <w:rsid w:val="00E12592"/>
    <w:rsid w:val="00E1281B"/>
    <w:rsid w:val="00E12A70"/>
    <w:rsid w:val="00E12E25"/>
    <w:rsid w:val="00E13DA7"/>
    <w:rsid w:val="00E13E63"/>
    <w:rsid w:val="00E140F4"/>
    <w:rsid w:val="00E1410B"/>
    <w:rsid w:val="00E14A37"/>
    <w:rsid w:val="00E14B71"/>
    <w:rsid w:val="00E14BCA"/>
    <w:rsid w:val="00E150A3"/>
    <w:rsid w:val="00E15154"/>
    <w:rsid w:val="00E15167"/>
    <w:rsid w:val="00E15457"/>
    <w:rsid w:val="00E154F3"/>
    <w:rsid w:val="00E15BC5"/>
    <w:rsid w:val="00E17407"/>
    <w:rsid w:val="00E1797B"/>
    <w:rsid w:val="00E203BD"/>
    <w:rsid w:val="00E2082F"/>
    <w:rsid w:val="00E21529"/>
    <w:rsid w:val="00E21AE9"/>
    <w:rsid w:val="00E21AF1"/>
    <w:rsid w:val="00E220D4"/>
    <w:rsid w:val="00E22217"/>
    <w:rsid w:val="00E22412"/>
    <w:rsid w:val="00E226EB"/>
    <w:rsid w:val="00E2271B"/>
    <w:rsid w:val="00E22AC6"/>
    <w:rsid w:val="00E23147"/>
    <w:rsid w:val="00E23AE2"/>
    <w:rsid w:val="00E23BD7"/>
    <w:rsid w:val="00E243D1"/>
    <w:rsid w:val="00E24D36"/>
    <w:rsid w:val="00E24F34"/>
    <w:rsid w:val="00E25114"/>
    <w:rsid w:val="00E25124"/>
    <w:rsid w:val="00E25EB5"/>
    <w:rsid w:val="00E275BE"/>
    <w:rsid w:val="00E277AB"/>
    <w:rsid w:val="00E27970"/>
    <w:rsid w:val="00E30195"/>
    <w:rsid w:val="00E301B7"/>
    <w:rsid w:val="00E304E9"/>
    <w:rsid w:val="00E30F8C"/>
    <w:rsid w:val="00E3104E"/>
    <w:rsid w:val="00E31A32"/>
    <w:rsid w:val="00E31A93"/>
    <w:rsid w:val="00E31C63"/>
    <w:rsid w:val="00E31D49"/>
    <w:rsid w:val="00E32228"/>
    <w:rsid w:val="00E32D9E"/>
    <w:rsid w:val="00E32F22"/>
    <w:rsid w:val="00E3356B"/>
    <w:rsid w:val="00E33ACB"/>
    <w:rsid w:val="00E33CA9"/>
    <w:rsid w:val="00E34003"/>
    <w:rsid w:val="00E343F4"/>
    <w:rsid w:val="00E346A9"/>
    <w:rsid w:val="00E346AD"/>
    <w:rsid w:val="00E3483E"/>
    <w:rsid w:val="00E349E8"/>
    <w:rsid w:val="00E35B5A"/>
    <w:rsid w:val="00E35EC7"/>
    <w:rsid w:val="00E37F2A"/>
    <w:rsid w:val="00E40745"/>
    <w:rsid w:val="00E4087A"/>
    <w:rsid w:val="00E40A41"/>
    <w:rsid w:val="00E40AFB"/>
    <w:rsid w:val="00E40F02"/>
    <w:rsid w:val="00E40F57"/>
    <w:rsid w:val="00E412DE"/>
    <w:rsid w:val="00E4156A"/>
    <w:rsid w:val="00E415DF"/>
    <w:rsid w:val="00E41B8E"/>
    <w:rsid w:val="00E41DA2"/>
    <w:rsid w:val="00E4284A"/>
    <w:rsid w:val="00E42E44"/>
    <w:rsid w:val="00E43B07"/>
    <w:rsid w:val="00E43BBC"/>
    <w:rsid w:val="00E4480C"/>
    <w:rsid w:val="00E45256"/>
    <w:rsid w:val="00E45468"/>
    <w:rsid w:val="00E4549A"/>
    <w:rsid w:val="00E45684"/>
    <w:rsid w:val="00E4591C"/>
    <w:rsid w:val="00E46188"/>
    <w:rsid w:val="00E46219"/>
    <w:rsid w:val="00E46497"/>
    <w:rsid w:val="00E466AF"/>
    <w:rsid w:val="00E46FF3"/>
    <w:rsid w:val="00E47302"/>
    <w:rsid w:val="00E47329"/>
    <w:rsid w:val="00E47584"/>
    <w:rsid w:val="00E478FD"/>
    <w:rsid w:val="00E47E6D"/>
    <w:rsid w:val="00E5009D"/>
    <w:rsid w:val="00E501D4"/>
    <w:rsid w:val="00E506D7"/>
    <w:rsid w:val="00E50C96"/>
    <w:rsid w:val="00E51A83"/>
    <w:rsid w:val="00E51FA1"/>
    <w:rsid w:val="00E52A11"/>
    <w:rsid w:val="00E52C50"/>
    <w:rsid w:val="00E52DAA"/>
    <w:rsid w:val="00E52E9E"/>
    <w:rsid w:val="00E52FEE"/>
    <w:rsid w:val="00E53129"/>
    <w:rsid w:val="00E534DB"/>
    <w:rsid w:val="00E5374C"/>
    <w:rsid w:val="00E53805"/>
    <w:rsid w:val="00E554D5"/>
    <w:rsid w:val="00E56493"/>
    <w:rsid w:val="00E565D6"/>
    <w:rsid w:val="00E567AC"/>
    <w:rsid w:val="00E56B4D"/>
    <w:rsid w:val="00E57722"/>
    <w:rsid w:val="00E57D24"/>
    <w:rsid w:val="00E57DA6"/>
    <w:rsid w:val="00E603D5"/>
    <w:rsid w:val="00E604D1"/>
    <w:rsid w:val="00E60578"/>
    <w:rsid w:val="00E60C4B"/>
    <w:rsid w:val="00E60C60"/>
    <w:rsid w:val="00E61B61"/>
    <w:rsid w:val="00E61FA5"/>
    <w:rsid w:val="00E62016"/>
    <w:rsid w:val="00E62D1F"/>
    <w:rsid w:val="00E6328B"/>
    <w:rsid w:val="00E63480"/>
    <w:rsid w:val="00E6371E"/>
    <w:rsid w:val="00E63A77"/>
    <w:rsid w:val="00E6405D"/>
    <w:rsid w:val="00E64126"/>
    <w:rsid w:val="00E64357"/>
    <w:rsid w:val="00E64588"/>
    <w:rsid w:val="00E649F4"/>
    <w:rsid w:val="00E64CDF"/>
    <w:rsid w:val="00E64E22"/>
    <w:rsid w:val="00E65B20"/>
    <w:rsid w:val="00E65C47"/>
    <w:rsid w:val="00E65D67"/>
    <w:rsid w:val="00E65E65"/>
    <w:rsid w:val="00E65EDB"/>
    <w:rsid w:val="00E66595"/>
    <w:rsid w:val="00E667BE"/>
    <w:rsid w:val="00E677A0"/>
    <w:rsid w:val="00E67A68"/>
    <w:rsid w:val="00E7018C"/>
    <w:rsid w:val="00E71660"/>
    <w:rsid w:val="00E723EF"/>
    <w:rsid w:val="00E72535"/>
    <w:rsid w:val="00E735F2"/>
    <w:rsid w:val="00E73759"/>
    <w:rsid w:val="00E74111"/>
    <w:rsid w:val="00E74913"/>
    <w:rsid w:val="00E74F81"/>
    <w:rsid w:val="00E75399"/>
    <w:rsid w:val="00E75B04"/>
    <w:rsid w:val="00E75FD0"/>
    <w:rsid w:val="00E765AA"/>
    <w:rsid w:val="00E80255"/>
    <w:rsid w:val="00E804EE"/>
    <w:rsid w:val="00E816C0"/>
    <w:rsid w:val="00E81F82"/>
    <w:rsid w:val="00E82106"/>
    <w:rsid w:val="00E82342"/>
    <w:rsid w:val="00E823FF"/>
    <w:rsid w:val="00E8285C"/>
    <w:rsid w:val="00E82D02"/>
    <w:rsid w:val="00E82DC9"/>
    <w:rsid w:val="00E830B6"/>
    <w:rsid w:val="00E83486"/>
    <w:rsid w:val="00E83C00"/>
    <w:rsid w:val="00E83F52"/>
    <w:rsid w:val="00E84F10"/>
    <w:rsid w:val="00E857A1"/>
    <w:rsid w:val="00E863D0"/>
    <w:rsid w:val="00E86725"/>
    <w:rsid w:val="00E869E0"/>
    <w:rsid w:val="00E908F4"/>
    <w:rsid w:val="00E9091B"/>
    <w:rsid w:val="00E910F6"/>
    <w:rsid w:val="00E9129D"/>
    <w:rsid w:val="00E912EF"/>
    <w:rsid w:val="00E91410"/>
    <w:rsid w:val="00E917F0"/>
    <w:rsid w:val="00E91C89"/>
    <w:rsid w:val="00E922F6"/>
    <w:rsid w:val="00E9263F"/>
    <w:rsid w:val="00E92B74"/>
    <w:rsid w:val="00E946E8"/>
    <w:rsid w:val="00E94BC3"/>
    <w:rsid w:val="00E94CD7"/>
    <w:rsid w:val="00E9563B"/>
    <w:rsid w:val="00E957F6"/>
    <w:rsid w:val="00E95D1B"/>
    <w:rsid w:val="00E95E87"/>
    <w:rsid w:val="00E96005"/>
    <w:rsid w:val="00E9642F"/>
    <w:rsid w:val="00E9667A"/>
    <w:rsid w:val="00E966EE"/>
    <w:rsid w:val="00E968C4"/>
    <w:rsid w:val="00E96902"/>
    <w:rsid w:val="00E96DF6"/>
    <w:rsid w:val="00EA0064"/>
    <w:rsid w:val="00EA03A0"/>
    <w:rsid w:val="00EA0544"/>
    <w:rsid w:val="00EA0721"/>
    <w:rsid w:val="00EA0BEE"/>
    <w:rsid w:val="00EA0BFA"/>
    <w:rsid w:val="00EA137F"/>
    <w:rsid w:val="00EA1809"/>
    <w:rsid w:val="00EA1928"/>
    <w:rsid w:val="00EA2E84"/>
    <w:rsid w:val="00EA475E"/>
    <w:rsid w:val="00EA48CE"/>
    <w:rsid w:val="00EA525B"/>
    <w:rsid w:val="00EA5A22"/>
    <w:rsid w:val="00EA5A54"/>
    <w:rsid w:val="00EA5E37"/>
    <w:rsid w:val="00EA643D"/>
    <w:rsid w:val="00EA672C"/>
    <w:rsid w:val="00EA6EFC"/>
    <w:rsid w:val="00EA7324"/>
    <w:rsid w:val="00EA7876"/>
    <w:rsid w:val="00EA7BD0"/>
    <w:rsid w:val="00EB0600"/>
    <w:rsid w:val="00EB08FC"/>
    <w:rsid w:val="00EB1671"/>
    <w:rsid w:val="00EB196B"/>
    <w:rsid w:val="00EB1AAE"/>
    <w:rsid w:val="00EB1CB7"/>
    <w:rsid w:val="00EB214D"/>
    <w:rsid w:val="00EB232B"/>
    <w:rsid w:val="00EB2EA2"/>
    <w:rsid w:val="00EB3212"/>
    <w:rsid w:val="00EB3583"/>
    <w:rsid w:val="00EB36F8"/>
    <w:rsid w:val="00EB3B59"/>
    <w:rsid w:val="00EB4734"/>
    <w:rsid w:val="00EB482E"/>
    <w:rsid w:val="00EB4E26"/>
    <w:rsid w:val="00EB4E62"/>
    <w:rsid w:val="00EB59F2"/>
    <w:rsid w:val="00EB6E69"/>
    <w:rsid w:val="00EB7387"/>
    <w:rsid w:val="00EB740B"/>
    <w:rsid w:val="00EB7502"/>
    <w:rsid w:val="00EB791E"/>
    <w:rsid w:val="00EB7A91"/>
    <w:rsid w:val="00EC0515"/>
    <w:rsid w:val="00EC0984"/>
    <w:rsid w:val="00EC0B54"/>
    <w:rsid w:val="00EC0B63"/>
    <w:rsid w:val="00EC0C1E"/>
    <w:rsid w:val="00EC15B5"/>
    <w:rsid w:val="00EC176A"/>
    <w:rsid w:val="00EC19A7"/>
    <w:rsid w:val="00EC1DA9"/>
    <w:rsid w:val="00EC211D"/>
    <w:rsid w:val="00EC21E9"/>
    <w:rsid w:val="00EC2633"/>
    <w:rsid w:val="00EC36F3"/>
    <w:rsid w:val="00EC38F2"/>
    <w:rsid w:val="00EC40F3"/>
    <w:rsid w:val="00EC442C"/>
    <w:rsid w:val="00EC4449"/>
    <w:rsid w:val="00EC4B37"/>
    <w:rsid w:val="00EC4D9C"/>
    <w:rsid w:val="00EC51F0"/>
    <w:rsid w:val="00EC56D5"/>
    <w:rsid w:val="00EC5709"/>
    <w:rsid w:val="00EC58B6"/>
    <w:rsid w:val="00EC5D4A"/>
    <w:rsid w:val="00EC6133"/>
    <w:rsid w:val="00EC69CB"/>
    <w:rsid w:val="00EC7207"/>
    <w:rsid w:val="00EC7464"/>
    <w:rsid w:val="00EC7AFB"/>
    <w:rsid w:val="00EC7C86"/>
    <w:rsid w:val="00ED086A"/>
    <w:rsid w:val="00ED0AFB"/>
    <w:rsid w:val="00ED0DDB"/>
    <w:rsid w:val="00ED0FFA"/>
    <w:rsid w:val="00ED1173"/>
    <w:rsid w:val="00ED176A"/>
    <w:rsid w:val="00ED18F0"/>
    <w:rsid w:val="00ED1FEF"/>
    <w:rsid w:val="00ED2033"/>
    <w:rsid w:val="00ED2795"/>
    <w:rsid w:val="00ED2FE3"/>
    <w:rsid w:val="00ED3D40"/>
    <w:rsid w:val="00ED45B9"/>
    <w:rsid w:val="00ED4E9C"/>
    <w:rsid w:val="00ED59F2"/>
    <w:rsid w:val="00ED5D77"/>
    <w:rsid w:val="00ED5FBB"/>
    <w:rsid w:val="00ED6013"/>
    <w:rsid w:val="00ED60E2"/>
    <w:rsid w:val="00ED6120"/>
    <w:rsid w:val="00ED631A"/>
    <w:rsid w:val="00ED64A5"/>
    <w:rsid w:val="00ED6700"/>
    <w:rsid w:val="00ED6AE4"/>
    <w:rsid w:val="00ED7B08"/>
    <w:rsid w:val="00EE00E2"/>
    <w:rsid w:val="00EE0583"/>
    <w:rsid w:val="00EE0819"/>
    <w:rsid w:val="00EE10F5"/>
    <w:rsid w:val="00EE2287"/>
    <w:rsid w:val="00EE2A41"/>
    <w:rsid w:val="00EE348A"/>
    <w:rsid w:val="00EE3802"/>
    <w:rsid w:val="00EE393B"/>
    <w:rsid w:val="00EE3C65"/>
    <w:rsid w:val="00EE3E55"/>
    <w:rsid w:val="00EE4412"/>
    <w:rsid w:val="00EE4717"/>
    <w:rsid w:val="00EE4B2C"/>
    <w:rsid w:val="00EE4ED8"/>
    <w:rsid w:val="00EE55A6"/>
    <w:rsid w:val="00EE588D"/>
    <w:rsid w:val="00EE5DDF"/>
    <w:rsid w:val="00EE7434"/>
    <w:rsid w:val="00EE7A48"/>
    <w:rsid w:val="00EE7A61"/>
    <w:rsid w:val="00EF0191"/>
    <w:rsid w:val="00EF1186"/>
    <w:rsid w:val="00EF1553"/>
    <w:rsid w:val="00EF1714"/>
    <w:rsid w:val="00EF1BAB"/>
    <w:rsid w:val="00EF1DA5"/>
    <w:rsid w:val="00EF1FB8"/>
    <w:rsid w:val="00EF23E0"/>
    <w:rsid w:val="00EF2B86"/>
    <w:rsid w:val="00EF2CE6"/>
    <w:rsid w:val="00EF2E2D"/>
    <w:rsid w:val="00EF2F9C"/>
    <w:rsid w:val="00EF332D"/>
    <w:rsid w:val="00EF350E"/>
    <w:rsid w:val="00EF35FC"/>
    <w:rsid w:val="00EF37D4"/>
    <w:rsid w:val="00EF3801"/>
    <w:rsid w:val="00EF3A11"/>
    <w:rsid w:val="00EF40F5"/>
    <w:rsid w:val="00EF4E06"/>
    <w:rsid w:val="00EF5063"/>
    <w:rsid w:val="00EF51BD"/>
    <w:rsid w:val="00EF5212"/>
    <w:rsid w:val="00EF5935"/>
    <w:rsid w:val="00EF68C9"/>
    <w:rsid w:val="00EF6D87"/>
    <w:rsid w:val="00EF6E57"/>
    <w:rsid w:val="00EF75DA"/>
    <w:rsid w:val="00EF7872"/>
    <w:rsid w:val="00EF7C2A"/>
    <w:rsid w:val="00F00265"/>
    <w:rsid w:val="00F002F9"/>
    <w:rsid w:val="00F006D6"/>
    <w:rsid w:val="00F00952"/>
    <w:rsid w:val="00F00F3A"/>
    <w:rsid w:val="00F0107C"/>
    <w:rsid w:val="00F01BAB"/>
    <w:rsid w:val="00F024C7"/>
    <w:rsid w:val="00F0285F"/>
    <w:rsid w:val="00F02C8A"/>
    <w:rsid w:val="00F02DA7"/>
    <w:rsid w:val="00F033E1"/>
    <w:rsid w:val="00F03724"/>
    <w:rsid w:val="00F03DAA"/>
    <w:rsid w:val="00F04940"/>
    <w:rsid w:val="00F04BB4"/>
    <w:rsid w:val="00F0507B"/>
    <w:rsid w:val="00F05314"/>
    <w:rsid w:val="00F05626"/>
    <w:rsid w:val="00F058E3"/>
    <w:rsid w:val="00F05D8B"/>
    <w:rsid w:val="00F07166"/>
    <w:rsid w:val="00F072AE"/>
    <w:rsid w:val="00F073B2"/>
    <w:rsid w:val="00F074E3"/>
    <w:rsid w:val="00F07D8A"/>
    <w:rsid w:val="00F111D6"/>
    <w:rsid w:val="00F12298"/>
    <w:rsid w:val="00F12422"/>
    <w:rsid w:val="00F1269B"/>
    <w:rsid w:val="00F126C9"/>
    <w:rsid w:val="00F12A75"/>
    <w:rsid w:val="00F12E7D"/>
    <w:rsid w:val="00F13306"/>
    <w:rsid w:val="00F13478"/>
    <w:rsid w:val="00F1459F"/>
    <w:rsid w:val="00F14A8D"/>
    <w:rsid w:val="00F14C0D"/>
    <w:rsid w:val="00F14C19"/>
    <w:rsid w:val="00F14DFF"/>
    <w:rsid w:val="00F1544D"/>
    <w:rsid w:val="00F16F1C"/>
    <w:rsid w:val="00F1751B"/>
    <w:rsid w:val="00F178F9"/>
    <w:rsid w:val="00F179AB"/>
    <w:rsid w:val="00F17CB5"/>
    <w:rsid w:val="00F20197"/>
    <w:rsid w:val="00F20337"/>
    <w:rsid w:val="00F20450"/>
    <w:rsid w:val="00F208E7"/>
    <w:rsid w:val="00F20C33"/>
    <w:rsid w:val="00F22827"/>
    <w:rsid w:val="00F22913"/>
    <w:rsid w:val="00F239E4"/>
    <w:rsid w:val="00F23EC9"/>
    <w:rsid w:val="00F24202"/>
    <w:rsid w:val="00F249AE"/>
    <w:rsid w:val="00F24DDD"/>
    <w:rsid w:val="00F25423"/>
    <w:rsid w:val="00F260A4"/>
    <w:rsid w:val="00F264EB"/>
    <w:rsid w:val="00F2670D"/>
    <w:rsid w:val="00F26FFC"/>
    <w:rsid w:val="00F2719B"/>
    <w:rsid w:val="00F27366"/>
    <w:rsid w:val="00F27819"/>
    <w:rsid w:val="00F27E15"/>
    <w:rsid w:val="00F305D0"/>
    <w:rsid w:val="00F31316"/>
    <w:rsid w:val="00F31E34"/>
    <w:rsid w:val="00F31FE1"/>
    <w:rsid w:val="00F320B9"/>
    <w:rsid w:val="00F32140"/>
    <w:rsid w:val="00F324BC"/>
    <w:rsid w:val="00F32A59"/>
    <w:rsid w:val="00F345B3"/>
    <w:rsid w:val="00F348E6"/>
    <w:rsid w:val="00F36395"/>
    <w:rsid w:val="00F3699E"/>
    <w:rsid w:val="00F36E92"/>
    <w:rsid w:val="00F3751A"/>
    <w:rsid w:val="00F375C9"/>
    <w:rsid w:val="00F375F3"/>
    <w:rsid w:val="00F3786C"/>
    <w:rsid w:val="00F378A0"/>
    <w:rsid w:val="00F37A1A"/>
    <w:rsid w:val="00F37BC0"/>
    <w:rsid w:val="00F4040D"/>
    <w:rsid w:val="00F40A83"/>
    <w:rsid w:val="00F40F5D"/>
    <w:rsid w:val="00F41067"/>
    <w:rsid w:val="00F41361"/>
    <w:rsid w:val="00F41EF3"/>
    <w:rsid w:val="00F42591"/>
    <w:rsid w:val="00F428BA"/>
    <w:rsid w:val="00F42B28"/>
    <w:rsid w:val="00F42B56"/>
    <w:rsid w:val="00F42B59"/>
    <w:rsid w:val="00F43B0E"/>
    <w:rsid w:val="00F44AF9"/>
    <w:rsid w:val="00F44F47"/>
    <w:rsid w:val="00F44FC5"/>
    <w:rsid w:val="00F45513"/>
    <w:rsid w:val="00F45C4C"/>
    <w:rsid w:val="00F460D4"/>
    <w:rsid w:val="00F4750E"/>
    <w:rsid w:val="00F4766A"/>
    <w:rsid w:val="00F478E2"/>
    <w:rsid w:val="00F47C74"/>
    <w:rsid w:val="00F50847"/>
    <w:rsid w:val="00F509D7"/>
    <w:rsid w:val="00F50FE5"/>
    <w:rsid w:val="00F510C0"/>
    <w:rsid w:val="00F510F3"/>
    <w:rsid w:val="00F52C4B"/>
    <w:rsid w:val="00F52C71"/>
    <w:rsid w:val="00F52DFE"/>
    <w:rsid w:val="00F532ED"/>
    <w:rsid w:val="00F533F1"/>
    <w:rsid w:val="00F5451E"/>
    <w:rsid w:val="00F54620"/>
    <w:rsid w:val="00F54967"/>
    <w:rsid w:val="00F54968"/>
    <w:rsid w:val="00F556F8"/>
    <w:rsid w:val="00F55886"/>
    <w:rsid w:val="00F559BE"/>
    <w:rsid w:val="00F560C4"/>
    <w:rsid w:val="00F5678F"/>
    <w:rsid w:val="00F56C01"/>
    <w:rsid w:val="00F56CE4"/>
    <w:rsid w:val="00F57E9F"/>
    <w:rsid w:val="00F57F9C"/>
    <w:rsid w:val="00F603AC"/>
    <w:rsid w:val="00F603E4"/>
    <w:rsid w:val="00F60F3D"/>
    <w:rsid w:val="00F61489"/>
    <w:rsid w:val="00F61AE4"/>
    <w:rsid w:val="00F61BA1"/>
    <w:rsid w:val="00F62176"/>
    <w:rsid w:val="00F62DF1"/>
    <w:rsid w:val="00F64808"/>
    <w:rsid w:val="00F65537"/>
    <w:rsid w:val="00F65BE4"/>
    <w:rsid w:val="00F65CBE"/>
    <w:rsid w:val="00F665B5"/>
    <w:rsid w:val="00F66F44"/>
    <w:rsid w:val="00F67571"/>
    <w:rsid w:val="00F6792A"/>
    <w:rsid w:val="00F701AE"/>
    <w:rsid w:val="00F703EF"/>
    <w:rsid w:val="00F709E9"/>
    <w:rsid w:val="00F70C41"/>
    <w:rsid w:val="00F7138C"/>
    <w:rsid w:val="00F71754"/>
    <w:rsid w:val="00F7197F"/>
    <w:rsid w:val="00F72FF9"/>
    <w:rsid w:val="00F73731"/>
    <w:rsid w:val="00F73742"/>
    <w:rsid w:val="00F74368"/>
    <w:rsid w:val="00F7450A"/>
    <w:rsid w:val="00F7451E"/>
    <w:rsid w:val="00F74D92"/>
    <w:rsid w:val="00F75DCB"/>
    <w:rsid w:val="00F75E9B"/>
    <w:rsid w:val="00F76317"/>
    <w:rsid w:val="00F76CA0"/>
    <w:rsid w:val="00F76E14"/>
    <w:rsid w:val="00F76F2B"/>
    <w:rsid w:val="00F77963"/>
    <w:rsid w:val="00F77E2A"/>
    <w:rsid w:val="00F8024B"/>
    <w:rsid w:val="00F8076F"/>
    <w:rsid w:val="00F80828"/>
    <w:rsid w:val="00F8087E"/>
    <w:rsid w:val="00F8147F"/>
    <w:rsid w:val="00F81BD1"/>
    <w:rsid w:val="00F81E67"/>
    <w:rsid w:val="00F820AA"/>
    <w:rsid w:val="00F823D1"/>
    <w:rsid w:val="00F82AC8"/>
    <w:rsid w:val="00F82BB1"/>
    <w:rsid w:val="00F82BED"/>
    <w:rsid w:val="00F82DA7"/>
    <w:rsid w:val="00F8318A"/>
    <w:rsid w:val="00F8354D"/>
    <w:rsid w:val="00F83D1F"/>
    <w:rsid w:val="00F83DEF"/>
    <w:rsid w:val="00F8492E"/>
    <w:rsid w:val="00F855F6"/>
    <w:rsid w:val="00F859AC"/>
    <w:rsid w:val="00F85B90"/>
    <w:rsid w:val="00F85ED9"/>
    <w:rsid w:val="00F861EF"/>
    <w:rsid w:val="00F865BF"/>
    <w:rsid w:val="00F86756"/>
    <w:rsid w:val="00F87056"/>
    <w:rsid w:val="00F902E8"/>
    <w:rsid w:val="00F90455"/>
    <w:rsid w:val="00F911B3"/>
    <w:rsid w:val="00F914B5"/>
    <w:rsid w:val="00F92075"/>
    <w:rsid w:val="00F92325"/>
    <w:rsid w:val="00F925B8"/>
    <w:rsid w:val="00F92EBD"/>
    <w:rsid w:val="00F93328"/>
    <w:rsid w:val="00F93483"/>
    <w:rsid w:val="00F95577"/>
    <w:rsid w:val="00F9576D"/>
    <w:rsid w:val="00F959ED"/>
    <w:rsid w:val="00F95AAB"/>
    <w:rsid w:val="00F95B3D"/>
    <w:rsid w:val="00F95C65"/>
    <w:rsid w:val="00F96FDE"/>
    <w:rsid w:val="00F971B2"/>
    <w:rsid w:val="00F9728F"/>
    <w:rsid w:val="00F97543"/>
    <w:rsid w:val="00F97820"/>
    <w:rsid w:val="00F979D7"/>
    <w:rsid w:val="00FA0518"/>
    <w:rsid w:val="00FA0806"/>
    <w:rsid w:val="00FA1044"/>
    <w:rsid w:val="00FA1897"/>
    <w:rsid w:val="00FA1D93"/>
    <w:rsid w:val="00FA1ED4"/>
    <w:rsid w:val="00FA1EED"/>
    <w:rsid w:val="00FA3072"/>
    <w:rsid w:val="00FA356C"/>
    <w:rsid w:val="00FA41F7"/>
    <w:rsid w:val="00FA4893"/>
    <w:rsid w:val="00FA4A2F"/>
    <w:rsid w:val="00FA4FF8"/>
    <w:rsid w:val="00FA5190"/>
    <w:rsid w:val="00FA6AB4"/>
    <w:rsid w:val="00FA6DE6"/>
    <w:rsid w:val="00FA6E94"/>
    <w:rsid w:val="00FA725B"/>
    <w:rsid w:val="00FB0011"/>
    <w:rsid w:val="00FB02AC"/>
    <w:rsid w:val="00FB0BFB"/>
    <w:rsid w:val="00FB0DBE"/>
    <w:rsid w:val="00FB152D"/>
    <w:rsid w:val="00FB2172"/>
    <w:rsid w:val="00FB2175"/>
    <w:rsid w:val="00FB25D8"/>
    <w:rsid w:val="00FB2AC6"/>
    <w:rsid w:val="00FB2EDE"/>
    <w:rsid w:val="00FB2EE4"/>
    <w:rsid w:val="00FB374D"/>
    <w:rsid w:val="00FB3962"/>
    <w:rsid w:val="00FB3B3A"/>
    <w:rsid w:val="00FB4FA4"/>
    <w:rsid w:val="00FB5BEB"/>
    <w:rsid w:val="00FB5F87"/>
    <w:rsid w:val="00FB60BE"/>
    <w:rsid w:val="00FB6316"/>
    <w:rsid w:val="00FB69ED"/>
    <w:rsid w:val="00FB6D05"/>
    <w:rsid w:val="00FB7178"/>
    <w:rsid w:val="00FB7201"/>
    <w:rsid w:val="00FB7F94"/>
    <w:rsid w:val="00FB7FF6"/>
    <w:rsid w:val="00FC06BE"/>
    <w:rsid w:val="00FC1536"/>
    <w:rsid w:val="00FC16F1"/>
    <w:rsid w:val="00FC17C0"/>
    <w:rsid w:val="00FC1AD0"/>
    <w:rsid w:val="00FC20F4"/>
    <w:rsid w:val="00FC21F8"/>
    <w:rsid w:val="00FC27C1"/>
    <w:rsid w:val="00FC290C"/>
    <w:rsid w:val="00FC2B79"/>
    <w:rsid w:val="00FC3022"/>
    <w:rsid w:val="00FC36A2"/>
    <w:rsid w:val="00FC3DBC"/>
    <w:rsid w:val="00FC4A52"/>
    <w:rsid w:val="00FC4B2B"/>
    <w:rsid w:val="00FC4C6B"/>
    <w:rsid w:val="00FC502F"/>
    <w:rsid w:val="00FC5223"/>
    <w:rsid w:val="00FC59C5"/>
    <w:rsid w:val="00FC5B3F"/>
    <w:rsid w:val="00FC64F7"/>
    <w:rsid w:val="00FC657E"/>
    <w:rsid w:val="00FC6AEA"/>
    <w:rsid w:val="00FC6CC0"/>
    <w:rsid w:val="00FC7363"/>
    <w:rsid w:val="00FD0496"/>
    <w:rsid w:val="00FD0594"/>
    <w:rsid w:val="00FD061A"/>
    <w:rsid w:val="00FD0B44"/>
    <w:rsid w:val="00FD0F8D"/>
    <w:rsid w:val="00FD1302"/>
    <w:rsid w:val="00FD261A"/>
    <w:rsid w:val="00FD2CBD"/>
    <w:rsid w:val="00FD3843"/>
    <w:rsid w:val="00FD3F51"/>
    <w:rsid w:val="00FD3FC2"/>
    <w:rsid w:val="00FD421D"/>
    <w:rsid w:val="00FD44D8"/>
    <w:rsid w:val="00FD4DB7"/>
    <w:rsid w:val="00FD502A"/>
    <w:rsid w:val="00FD58EF"/>
    <w:rsid w:val="00FD5A12"/>
    <w:rsid w:val="00FD5BC7"/>
    <w:rsid w:val="00FD5F98"/>
    <w:rsid w:val="00FD63F5"/>
    <w:rsid w:val="00FD6653"/>
    <w:rsid w:val="00FD6A75"/>
    <w:rsid w:val="00FD762D"/>
    <w:rsid w:val="00FD78FF"/>
    <w:rsid w:val="00FD7C9E"/>
    <w:rsid w:val="00FE015C"/>
    <w:rsid w:val="00FE01E8"/>
    <w:rsid w:val="00FE08C2"/>
    <w:rsid w:val="00FE0AA7"/>
    <w:rsid w:val="00FE0B65"/>
    <w:rsid w:val="00FE0F56"/>
    <w:rsid w:val="00FE102E"/>
    <w:rsid w:val="00FE1BD5"/>
    <w:rsid w:val="00FE1E5B"/>
    <w:rsid w:val="00FE1EDA"/>
    <w:rsid w:val="00FE2139"/>
    <w:rsid w:val="00FE215A"/>
    <w:rsid w:val="00FE28FE"/>
    <w:rsid w:val="00FE2B06"/>
    <w:rsid w:val="00FE2F5A"/>
    <w:rsid w:val="00FE3757"/>
    <w:rsid w:val="00FE4113"/>
    <w:rsid w:val="00FE4890"/>
    <w:rsid w:val="00FE4E7E"/>
    <w:rsid w:val="00FE5613"/>
    <w:rsid w:val="00FE5A14"/>
    <w:rsid w:val="00FE5AEA"/>
    <w:rsid w:val="00FE5CE9"/>
    <w:rsid w:val="00FE6527"/>
    <w:rsid w:val="00FE675F"/>
    <w:rsid w:val="00FE6798"/>
    <w:rsid w:val="00FE67B2"/>
    <w:rsid w:val="00FE67B6"/>
    <w:rsid w:val="00FE69A0"/>
    <w:rsid w:val="00FF0703"/>
    <w:rsid w:val="00FF1084"/>
    <w:rsid w:val="00FF1E78"/>
    <w:rsid w:val="00FF28B9"/>
    <w:rsid w:val="00FF2A2B"/>
    <w:rsid w:val="00FF2B12"/>
    <w:rsid w:val="00FF2E0E"/>
    <w:rsid w:val="00FF306F"/>
    <w:rsid w:val="00FF344F"/>
    <w:rsid w:val="00FF36C3"/>
    <w:rsid w:val="00FF3A6B"/>
    <w:rsid w:val="00FF4BFD"/>
    <w:rsid w:val="00FF4CC6"/>
    <w:rsid w:val="00FF4D23"/>
    <w:rsid w:val="00FF559E"/>
    <w:rsid w:val="00FF5738"/>
    <w:rsid w:val="00FF5754"/>
    <w:rsid w:val="00FF5DDD"/>
    <w:rsid w:val="00FF5EA8"/>
    <w:rsid w:val="00FF66CD"/>
    <w:rsid w:val="00FF7239"/>
    <w:rsid w:val="00FF771B"/>
    <w:rsid w:val="00FF784B"/>
    <w:rsid w:val="00FF7F3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6DB6"/>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3C6DB6"/>
    <w:pPr>
      <w:spacing w:line="300" w:lineRule="exact"/>
    </w:pPr>
    <w:rPr>
      <w:szCs w:val="20"/>
      <w:lang w:val="en-GB"/>
    </w:rPr>
  </w:style>
  <w:style w:type="paragraph" w:customStyle="1" w:styleId="TableTitle">
    <w:name w:val="TableTitle"/>
    <w:basedOn w:val="Normal"/>
    <w:rsid w:val="003C6DB6"/>
    <w:pPr>
      <w:spacing w:line="300" w:lineRule="exact"/>
    </w:pPr>
    <w:rPr>
      <w:szCs w:val="20"/>
      <w:lang w:val="en-GB"/>
    </w:rPr>
  </w:style>
  <w:style w:type="paragraph" w:customStyle="1" w:styleId="TableHeader">
    <w:name w:val="TableHeader"/>
    <w:basedOn w:val="Normal"/>
    <w:rsid w:val="003C6DB6"/>
    <w:pPr>
      <w:spacing w:before="120"/>
    </w:pPr>
    <w:rPr>
      <w:b/>
      <w:szCs w:val="20"/>
      <w:lang w:val="en-GB"/>
    </w:rPr>
  </w:style>
  <w:style w:type="paragraph" w:customStyle="1" w:styleId="TableSubHead">
    <w:name w:val="TableSubHead"/>
    <w:basedOn w:val="TableHeader"/>
    <w:rsid w:val="003C6DB6"/>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2508</Words>
  <Characters>14297</Characters>
  <Application>Microsoft Office Word</Application>
  <DocSecurity>0</DocSecurity>
  <Lines>119</Lines>
  <Paragraphs>33</Paragraphs>
  <ScaleCrop>false</ScaleCrop>
  <Company/>
  <LinksUpToDate>false</LinksUpToDate>
  <CharactersWithSpaces>167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2</dc:creator>
  <cp:keywords/>
  <dc:description/>
  <cp:lastModifiedBy>0008920</cp:lastModifiedBy>
  <cp:revision>3</cp:revision>
  <dcterms:created xsi:type="dcterms:W3CDTF">2017-06-26T04:13:00Z</dcterms:created>
  <dcterms:modified xsi:type="dcterms:W3CDTF">2017-06-28T05:29:00Z</dcterms:modified>
</cp:coreProperties>
</file>